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14AB" w:rsidRDefault="003C14AB" w:rsidP="003C14AB">
      <w:pPr>
        <w:pStyle w:val="Heading1"/>
        <w:suppressLineNumbers/>
        <w:spacing w:line="360" w:lineRule="auto"/>
        <w:jc w:val="both"/>
        <w:rPr>
          <w:rFonts w:ascii="Bahnschrift" w:hAnsi="Bahnschrift"/>
          <w:color w:val="auto"/>
        </w:rPr>
      </w:pPr>
      <w:r w:rsidRPr="00D94FC1">
        <w:rPr>
          <w:rFonts w:ascii="Bahnschrift" w:hAnsi="Bahnschrift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CFB7BD3" wp14:editId="46CA16A2">
                <wp:simplePos x="0" y="0"/>
                <wp:positionH relativeFrom="margin">
                  <wp:posOffset>87630</wp:posOffset>
                </wp:positionH>
                <wp:positionV relativeFrom="margin">
                  <wp:posOffset>560705</wp:posOffset>
                </wp:positionV>
                <wp:extent cx="5355590" cy="3448685"/>
                <wp:effectExtent l="0" t="0" r="0" b="0"/>
                <wp:wrapSquare wrapText="bothSides"/>
                <wp:docPr id="6" name="Groe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55590" cy="3448685"/>
                          <a:chOff x="0" y="0"/>
                          <a:chExt cx="6447295" cy="4151799"/>
                        </a:xfrm>
                      </wpg:grpSpPr>
                      <wpg:grpSp>
                        <wpg:cNvPr id="7" name="Groep 7"/>
                        <wpg:cNvGrpSpPr/>
                        <wpg:grpSpPr>
                          <a:xfrm>
                            <a:off x="0" y="0"/>
                            <a:ext cx="6447295" cy="3905574"/>
                            <a:chOff x="0" y="0"/>
                            <a:chExt cx="6447295" cy="3905574"/>
                          </a:xfrm>
                        </wpg:grpSpPr>
                        <pic:pic xmlns:pic="http://schemas.openxmlformats.org/drawingml/2006/picture">
                          <pic:nvPicPr>
                            <pic:cNvPr id="8" name="Afbeelding 8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5"/>
                            <a:srcRect b="5095"/>
                            <a:stretch/>
                          </pic:blipFill>
                          <pic:spPr>
                            <a:xfrm>
                              <a:off x="14636" y="608028"/>
                              <a:ext cx="6378198" cy="3289796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9" name="Afbeelding 9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6"/>
                            <a:srcRect l="8231" r="31952" b="4858"/>
                            <a:stretch/>
                          </pic:blipFill>
                          <pic:spPr>
                            <a:xfrm>
                              <a:off x="5618136" y="598233"/>
                              <a:ext cx="829159" cy="3307341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0" name="Afbeelding 10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7"/>
                            <a:srcRect l="2597" r="10299" b="13634"/>
                            <a:stretch/>
                          </pic:blipFill>
                          <pic:spPr>
                            <a:xfrm>
                              <a:off x="0" y="0"/>
                              <a:ext cx="5672380" cy="68967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1" name="Afbeelding 1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5"/>
                            <a:srcRect l="89717" t="43248" b="45036"/>
                            <a:stretch/>
                          </pic:blipFill>
                          <pic:spPr>
                            <a:xfrm>
                              <a:off x="5791417" y="23248"/>
                              <a:ext cx="655878" cy="406119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12" name="Tekstvak 10"/>
                        <wps:cNvSpPr txBox="1"/>
                        <wps:spPr>
                          <a:xfrm>
                            <a:off x="2643120" y="3905419"/>
                            <a:ext cx="883920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C14AB" w:rsidRDefault="003C14AB" w:rsidP="003C14A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DC0AF0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20"/>
                                </w:rPr>
                                <w:t xml:space="preserve">VAF-ratio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%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ep 5" o:spid="_x0000_s1026" style="position:absolute;left:0;text-align:left;margin-left:6.9pt;margin-top:44.15pt;width:421.7pt;height:271.55pt;z-index:251659264;mso-position-horizontal-relative:margin;mso-position-vertical-relative:margin;mso-width-relative:margin;mso-height-relative:margin" coordsize="64472,4151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iqYmT+AMAAAMPAAAOAAAAZHJzL2Uyb0RvYy54bWzkV01v2zgQvS/Q/0Do&#10;3kiURH0hTpE222CBog22XfRM05QlRBK5JP2Rf98ZSrbrOEU3Ri+bHuKQEjl6M3wz83j5Ztt3ZC2N&#10;bdUwC+hFFBA5CLVoh+Us+OfL+9dFQKzjw4J3apCz4EHa4M3Vqz8uN7qSsWpUt5CGgJHBVhs9Cxrn&#10;dBWGVjSy5/ZCaTnAy1qZnjuYmmW4MHwD1vsujKMoCzfKLLRRQloLT2/Gl8GVt1/XUrhPdW2lI90s&#10;AGzO/xr/O8ff8OqSV0vDddOKCQY/A0XP2wE+ujd1wx0nK9OemOpbYZRVtbsQqg9VXbdCeh/AGxo9&#10;8ubWqJX2viyrzVLvwwShfRSns82Kj+s7Q9rFLMgCMvAejgi+KjVhGJqNXlaw4tboz/rOTA+W4wy9&#10;3damx//gB9n6oD7sgyq3jgh4yBLGWAmxF/AuSdMiK7xtXokGzuZkn2j+nHZmaZrHJRt3ppTRvCwR&#10;Vbj7cIj49nD2kz3uybP82LP8V3l2hC8pI8byFG0/07Pvdv7AM92KCv6m84fRyfn/PE9gl1sZGUxG&#10;+v9ko+fmfqVfA1U1d+287Vr34NMOSImghvVdK+7MODlQCXJ+pNJ1PZeyw2JACowM7sFl4yaOTn1Q&#10;4t6SQb1r+LCU11ZDykIh8ed8vDzE6dEX512r37ddR4xyX1vXfG64BgJTn4n4cnIW8v1RvjwRrzEX&#10;b5RY9XJwY3ExsgO/1WCbVtuAmEr2cwm5Yv5aeIS8skb8DYgJFBMWAVf98VtnpBMNUhUx72CO/lvI&#10;pCdyh6ZZAikIOZJFRRT7cPFql0RZkhe0hLj6JIqLMi8zH6JdKkAsjXW3UvUEBwARUPk48PUH6xDK&#10;YcmEa0TiIQLMER0M/jc0K5+gmS8QGPQXQrN4YtREM+hiRZxQoCLUUlqyOEDmpQWb+HIO81hGCzpx&#10;j5VgPhm/ueNeEZeUQaw99ZIoT9IxO39n6lHoZyclDh6+rBo3EWFX44B8MSuhmwL5aBRDM0byAXWS&#10;qe2dwz4I5BOaIcvjpJg0Q1aUWe4r6749HkrZ71PtKGT9KeV8Kr6geveorWK9K3MKnIOWliZxCi0Q&#10;Cx6LoGCd3WtZXtIUjQLzYm/Um9oVvIyxIp96bRpllB6rzl9BvoNyRbEKVx+70yowO1Erz1L3XgRB&#10;50ezB0lGoVOM7Pki761b83sylqtpGep74rZvFSh2fwb4/AdSJc7ShMZj4qJ4TccAHdRKUSQlvseO&#10;EYOugUweBcjuvvAsrcKrQaHKQxMHVDhy2/kWnuJwrhYP4MEGbnKzwP674ih1jeveKX/xQ8E1qOuV&#10;U3XrxdBhz2QVTsCP/E0LRkdXue/nftXh7nr1DQAA//8DAFBLAwQUAAYACAAAACEANydHYcwAAAAp&#10;AgAAGQAAAGRycy9fcmVscy9lMm9Eb2MueG1sLnJlbHO8kcFqAjEQhu9C3yHMvZvdFYqIWS8ieBX7&#10;AEMymw1uJiGJpb69gVKoIPXmcWb4v/+D2Wy//Sy+KGUXWEHXtCCIdTCOrYLP0/59BSIXZINzYFJw&#10;pQzb4W2xOdKMpYby5GIWlcJZwVRKXEuZ9UQecxMicb2MIXksdUxWRtRntCT7tv2Q6S8DhjumOBgF&#10;6WCWIE7XWJufs8M4Ok27oC+euDyokM7X7grEZKko8GQc/iyXTWQL8rFD/xqH/j+H7jUO3a+DvHvw&#10;cAMAAP//AwBQSwMECgAAAAAAAAAhAB9vWcwiWQAAIlkAABQAAABkcnMvbWVkaWEvaW1hZ2UzLnBu&#10;Z4lQTkcNChoKAAAADUlIRFIAAAOYAAAAyAgCAAAAAszZgAAAAAFzUkdCAK7OHOkAAFjcSURBVHhe&#10;7b0HeBTl+v4/M7vJJpveC50AUqRX6UdRERuCCiKKeo4F/h4LX3v3JzYURFSwoaKCgujxWMECKIII&#10;0ntNIAQIJYXULTPzvycje2Ig2b7ZTe732muvye5bP+8kuffZ530eUVVVgYUESIAESIAESIAESIAE&#10;Qo2AFGoT5nxJgARIgARIgARIgARIQCNAIcv7gARIgARIgARIgARIICQJUMiG5LZx0iRAAiRAAiRA&#10;AiRAAqI/fGRlWZ4zZ87y5ctx0adPn4kTJ5rN5hqsa6vz7rvvbtiwIT8/PzY2dvDgwePHjzcajWjr&#10;Sp/cThIgARIgARIgARIggcZDwC8W2U8//RRidPr06W+//faxY8dmzZp1JtDa6lRWVk6aNOn9999/&#10;4IEHfv311/nz5+ttXemz8WwbV0oCJEACJEACJEACJOAXIbtkyZLRo0enp6fHxcXBpLpy5cqysrIa&#10;rGurc+edd3bq1CkmJqZ9+/bnn3/+jh079Iau9MntJAESIAESIAESIAESaDwEfC9kCwsLi4qKWrdu&#10;rUNs06YNvAJyc3OrM3WlDupv27YtKysLF07rv/zyyw+dLgUFBY1n/7hSEiABEiABEiABEmi0BHwv&#10;ZCsqKkAzKipKZxoZGSlJUnl5eXXErtSBU8GJEyfGjBmDhk7r79u3D7ZblF9++aVLly6Ndju5cBIg&#10;ARIgARIgARJoPAR8L2ShXIHP4UsADaooSo3DXk7rLFiwAGfFnn32WfgY6Gq47j5nz57936oCSzAM&#10;wI1n/7hSEiABEiABEiABEnAQeP3110VRTEtLq+7VmZOTgxfffPNNvZpex2AwHDp0qDq6b7/9Fq+j&#10;QINVr6m/CBtlq1atRo0atWjRIn+ECvBsE30vZBMSEuAam52drU8ItlKQatasWfX51V1n7ty5y5Yt&#10;e+6551JTU/VWrvTp2frZigRIgARIgARIgAQaGAEctZ85c2bdi4Iw/fjjj6vX+fDDD3UDYo0Cc+HX&#10;X3+Nd++66y64j15zzTXDhw/H6fxggOZ7IYtVYXlQ6wihVVxcPG/evAEDBuieBitWrPj555/1ZddW&#10;B4EOVq1a9fTTTyP8ltVqtdvtddcPBoicAwmQAAmQAAmQAAkED4ELL7zwpZdeggyrY0qwrX700UeO&#10;Cqj81Vdf4bD+mU2GDh162WWX4a1777136dKliEb1ww8/PPjgg8GwXr8I2bFjx3bv3v2ee+659dZb&#10;k5KSEE5LX+q6detWr16tX5+1Dszg33zzzZEjR9Dw6qriaFtbn8EAkXMgARIgARIgARIggeAh8MQT&#10;T0BTIRBqHVO68cYbt2/fDm2m1/nss8/gyQnB6nQVyA8wbNgwWB5rnIBCQwyKqFPIIWCz2fR+IHlx&#10;VuqNN95w2q2HFeDl0JDKuHHjEParIa3I+7UU2ew5FZV4lNjt3vfGHkiABEiABEiABIKWwGuvvQZF&#10;iGhRkJvwE8C5eUxVd/iEh4A+bUcdKE54C+gvDho06Pbbb4cLAWrCw7N6TRymr7HeV199FdVwwv5M&#10;DuvXrw8PD4e9Fm/hy3l4615++eX+w+UXi6yHmprNfETgsMX6zpH88Tt2d167IfLX3+N/W91y9Z94&#10;xKxYjeve6zb9c9deVNhTFV+ChQRIgARIgARIoOEReOyxx2AWnTp1ah1Lu+GGGz755BO4ceI02G+/&#10;/YYfXeTQokUL1MRX6GfWx3fyL7zwAsb96aefYPTFQan33nvPxW49qEYh6wG0IG2iCsI3JwuGb97W&#10;fPWft+3a+0NhkSCKvWOiL0lMuDw5EY+LExPOjYoqU5T/nii4fdfedn+sP2fN+seyD+wqp6IN0j3l&#10;tEiABEiABEjAMwKZmZkwyiJAAcyitfVw3XXX4fDW4sWL4SyLiAQ41OTiWAhIhZoIZXDW+nAuxVEo&#10;eCnArwBHxJKTk13s1oNqFLIeQAvGJt+dLOz+58bLt+xYX1o2JD5uYmbGjWmpFyfE94mN6RhlbhcZ&#10;ice5UeZ+sTEjEhNuSk+dlJlxWVKiQRRfOpjXfs36QRu2fHLsuE2FGGYhARIgARIgARJoCAQefvhh&#10;aE2EgaptMTjIdMkll0BrQsi6bo5FbwcPHsRzRkbGWXvGoOjNYrF07dr1ggsu8CtKClm/4g1E50es&#10;1iu27Lh0y/ZjVtvVKcnQr92jo8wGJzsbYZDOMUdC1N6RmXFJUsL+yspx23dnrV4349Dhcln7mMVC&#10;AiRAAiRAAiQQ0gRSUlLgAvvWW2/ViBdbfVH49v/zzz/fs2ePW0IWrrQRERE9e/Y8K5+jR4/CKNuj&#10;R49Nmzbp3rT+KxSy/mMbiJ6/PVnYZe3GnwqLIEbHpaW0iDC5O2qYJHY0m69LTRmflgr5O3lvdtYf&#10;617LO2JVaJ11lyXrkwAJkAAJkEBwEbj//vuhOJ955pnapgUHAMThgt7Nyspyceo4NIZoqnfccUeN&#10;dFd6c5zrmjBhAs57/fjjj5CzOPW1efNmF3v2oBqFrAfQgqIJZOb/y8m9fMv2KIM0IT0VYtTLaaWF&#10;h8HZ4Kb0tDij4e49+zusXf/Z8RMUs15SZXMSIAESIAESqEcCSCk1efJk+KrWNgeTyYTAW3XbTZHo&#10;C9FRYbidMWMGXAUQGvWiiy56/vnn9T7RudFonD9/vv4jYn7hmBdSLSQmJuLUV8eOHeGJizyvfoJA&#10;IesnsP7tFs6sE3bseTLnYJ+YmNHJSVEGg6/GSwwzQs5en5aCSF3Xbts1eMOWDaVlvuqc/ZAACZAA&#10;CZAACQSYALIYwBfWm0FxaAwhtOB7ACGL7K0QvjgfBkOv3icOfsmyrB//2rBhwyOPPALf3CFDhuBH&#10;2GURFQEhESCmvZlAHW3F4MmW65MVXn/99cg5cdZ4ED7pPxg6qVSUMdt3fXOi4EItCoG3htg6VrS/&#10;onJ5UfEpWZ6YmT6lVQtYaoNh+ZwDCZAACZAACZAACegEaJENsTsBrqtXb9sJ19jLk5P8qmLBpXVk&#10;BJwWzouNefPw0Q5r1i86fjLEYHG6JEACJEACJEACDZoAhWwobS/OX92wc/f3ULFJiW0i/zLp+3UB&#10;iM/VNzYG4bpMknTNtp0jt+5AtgW/jsjOSYAESIAESIAESMBFAhSyLoIKimr3789eeOwEAhRkBUTF&#10;OtYcZzSOTklCrK4fCoo6rd3wwdFjQYGDkyABEiABEiABEmjcBChkQ2b/kVR2eu7hQXGx7b0OUODZ&#10;mjtEmRHTAMENbt6557It2xG/1rN+2IoESIAESIAESIAEfEKAQtYnGP3eyarikjv37EOOLmTq8vtg&#10;tQ+AQLOIaYBst0sLi89duwHm4XqcDIcmARIgARIgARJo5AQoZEPgBkDKrjHbdyYajRcmxAfDdJHt&#10;FqbZBIMRwRPG79hdbJeDYVacAwmQAAmQAAmQQGMjQCEb7DuuH/A6abNfnpRkFMUgmS5MsyNTkhD/&#10;C0bZrn9u+LXoVJBMjNMgARIgARIgARJoPAQoZIN9r1/OzcMRq+GJCbHBF8a1S5T5hvRUi6qcv2nr&#10;E9kHkUMh2GlyfiRAAiRAAiRAAg2IABMiBPVmbiwt67t+E+LF/iM+PmgnilQeq4pOrSkp6R8XO69D&#10;uxYRpqCdKidGAiRAAiRAAg2YgJK9Vzjl3XekJpPUvlMIIaKQDd7NQu6D3us3HbJYbkhLDR6ngtp4&#10;5Vos350sDBPFOe3bXJXsVSq84N0SzowESIAESIAEgpiA7b3Zyq4d3kxQTEoJf+Bxb3oIcFu6FgQY&#10;uBvDPXcwd0tZ+SUJicGvYrGqZibTjemp8Yg4u3Xn3Xv3Q4W7sVRWJQESIAESIAESIAH3CVDIus8s&#10;IC22lZU/f/BQz+iodFNYQAb0wSCRkjQqJWlQXNzrh44M2rj5QKXFB52yCxIgARIgARIgARKohQCF&#10;bDDeGjBm3r57X6Rk6B8bG4zzq3NOvWOjr01N3lFW3mPdRjgbhNz8OWESIAESIAESIIFQIUAhG4w7&#10;NedI/sriU8MS4sKkYIm35RamJibTDelpMQbD5Vu2P5lzkF4GbtFjZRIgARIgARIgARcJUMi6CCpw&#10;1RAy9qH9OeeYI1tGRARuVF+PBDeD0clJvWNj/l9OLvLZFtrtvh6B/ZEACZAACZAACTR2AhSyQXcH&#10;PJ594JRdHhofF3Qzc3NCoigOjIsdmZy0tKio97pNOLjmZgesTgIkQAIkQAIkEEQEhg4din/uKDEx&#10;MX379v3pp58ck3O8pVdA2blzJ97dvn375ZdfnpycbDab27dv/+CDD/p2PX4RsrIsv/322+PGjRsz&#10;Zsy0adPKy8+iYGqrs3Tp0gceeOCaa6658cYbqy91xowZV1QrK1as8C2IIOltU2nZ20fy+8XGRBsM&#10;QTIlL6eRFRlxfWpqoc3ef/3mL46f9LI3NicBEiABEiABEqhHAo888ojNZsvNzb3gggtGjhxZUFDg&#10;mAz0W0m1cs455yiKMnz48MzMzC1btpw4ceLTTz9t3bq1byfvFyGLiW7YsGH69OmQs8eOHZs1a9aZ&#10;k66tTmxsLPTqddddd2YT8Fp4uvTv39+3IIKkt8n7suFa2jMmOkjm45NpJIQZr09LTQsPu3rbTnga&#10;MC6XT6iyExIgARIgARIIPAGYWo1GY3x8/N13311WVgaDq2MOYWFh0dUKah4+fBiS95577snIyIBF&#10;tlu3brfffrtv5+wXIbtkyZLRo0enp6fHxcWNHz9+5cqVWGqNeddWp1evXgMHDkxJSTlznQaDIeJ0&#10;wbVvQQRDb1+dKFhaWDw4LtYghuQZrzoYhkvilUlJfWJjcPZr7PZdFQrSgbGQAAmQAAmQAAmEKgFY&#10;JKFo67awwhbbrl27O+64Y8GCBQcPHvTHUn0vZAsLC4uKihwLa9OmDbwIoMerz96VOmeuFl4Ht9xy&#10;y+TJk7/44gv06Q8c9dinXVUf3J/T1BTe1hxZj9Pw39AQ53CZHZGYAAeDIRu2HLFa/TcWeyYBEiAB&#10;EiABEvAHAbh6wlIJw+tjjz0GeQqp6hgFX8XDF1YvLVu2xOuSJMEXFN+iT506NSsrq23btpC/vp2V&#10;74VsRUUFphgVFaVPNDIS59elGm6yrtSpsc4hQ4Y8/PDDzz777NVXX/3111/PnTu3eoWJEydeWVX2&#10;798fosba947k7yyvGBz6Z7zqvkE7RJmvSU3eVl7ed93mzaU17fS+vbnZGwmQAAmQAAmQgG8J3Hrr&#10;rRs3bvz11187duyI5+qd62/pZdWqVfpbqampzz///Lp162DEhFq7/vrr4S/rwyn5XshCuWJ+Dl8C&#10;aFa4+sIxovqkXalTY5Hdu3fHYTf4WEDXT5gwYdmyZdUrQOZ3qCpwPVDV0HPCLJeVpw/kwhabER7u&#10;w90Nzq4yw8Nx/KtcUQZt3PJDQVFwTpKzIgESIAESIAESOJMALJWwyPbo0WP+/PmzZ89eu3atow5C&#10;GTQ9XapbavUKMOLiS3XotM2bN/sQrO+FbEJCAlxjs7Oz9Vnu27cPJtJmzZpVn7QrdepYJLyJIY6r&#10;V7jvvvteqCoAV+MtH8LyX1ev5x05YrUNDME8Xp4xiTUarktNjjcaEWL2g6PHPOuErUiABEiABEiA&#10;BOqLAGyIN998M4IYOCYAt8/KagV67OjRo/fffz8CAMC+ifgGMM0i4kHv3r19OGffC1lMDqEWFi1a&#10;lJ+fX1xcPG/evAEDBuieBvCT+Pnnn/XZ11YHy7Zarfaq+Pm4wIJxASPrjz/+iAAIcFHYunUr/Apw&#10;IMyHFOq3q2K7/GLuoU7myMQwY/3OJJCjmyRpVHJym8iIW3buefbAoUAOzbFIgARIgARIgAS8JwA3&#10;WUi75cuX613Bnoiv3B0FR5vwhTykIIKx4hA/hO+333775Zdf4viX90M7ehD98UU8JPmcOXPw7T8u&#10;+vTpM2nSJN21AA7CkOSPPvoormur8/3338NS7ZgfTNCIuIVJPvHEE/B/haMCPIihYseOHRt+tm/h&#10;4XsBcEeOHPEhI3939VTOwSkHcm9JT4ed0t9jBWH/K4pPrTlV8v81yZjZpnVoZuQNQqicEgmQAAmQ&#10;QGMkYHtvtrJrhzcrF5NSwh943JseAtzWL0I2wGuoPlzICdkCm731H3+2ioi8ICHkU3l5vO/rS8qW&#10;FxXhENhH7dshUJfH/bAhCZAACZAACTRmAo1QyPrFtaAx30Purn3aobwyWekb26AyILgLoUdM1Iik&#10;hM+Pn4DLbFmDC6zmLg3WJwESIAESIAEScJEAhayLoPxSDeZYHPPqEm1uMAlpPcbU3mwemZy0vOjU&#10;sE3bCqs8pFlIgARIgARIgARIoG4CFLL1eYdMP5SHwFu9Y2LqcxJBM3bLiIirU5I2lJb9Y+PWfKt2&#10;yI+FBEiABEiABEiABOogQCFbb7cH7I6v5R3pHEVz7P+2INMUfm1q8u7yiiEbtxyyMPVXvd2cHJgE&#10;SIAESIAEQoKAcyHbq1evd99915HgICRWFRKTfO3QEfiD9m40sWNd3JTUsLAxqcl5Fiu0bE6lxcVW&#10;rEYCJEACJEACJNAICTiPWjBs2DAEtEK2hvHjx99xxx2dO3cOZkyhErWgRJZbrv6zqcl0YUJ8MPOs&#10;r7kV2eXPjh9HxoSlXc/Nioyor2lwXBIgARIgARIIIQKrDxzILyv3ZsLR4WEXtGnjTQ8BbutcyGJC&#10;e/fuffvttz/44IPjx4+fd955kLPXXnstIrwGeK6uDBcqQval3LyH9uXckpEWZ2xESRBc2UFHnVN2&#10;eeHxE9EG6eeu555j1vIes5AACZAACZAACdRB4JLN2xcXFHqDCImK9vTt6U0PAW7r3LUAE2rTps3U&#10;qVMPHTqEvLpIQzBhwgRkgr333nt37twZ4Ok2jOEqFeWV3MPnRJmpYuvYUKSHGJOagsNwOPu1o7yi&#10;YWw9V0ECJEACJEACJOBDAi4JWX08SNjrrrvuxRdfHDx4cGFhIdJ0dezY8YorroDA9eGEGkNXc48e&#10;O2K19mGwAmebHWOQcParUlXOp5Z1xorvkwAJkAAJkEAjJOCqkC0pKXnzzTe7devWr1+/goKCN954&#10;Iz8/H3lo169fP27cuEYIzuMly6r6cm5eVkREchidCpxTRITda1OSrSrssltol3XOizVIgARIgARI&#10;oDERcC5k161bd9ttt2VkZNx1113t27f/5ZdftmzZMmnSpNTU1JtvvhnqdvXq1Y2JmLdr/fz4yb0V&#10;lb1jGTvWVZK6lrWpKrWsq8hYjwRIgARIgAQaBwHnQhbhtxYvXvzQQw/l5uZ++umn8CuoTiYrK6vG&#10;K42Dm+ernJqb18RkamIK97yLxtcy6rSWhY/BziD3l1UUteSUeixfzT2g7Nn1t8e+3WpernrimFpa&#10;IihK49tGrpgESIAESIAEfEzAedSC//73v5dddpnBYPDxyP7pLsijFvxcWIQUrCNTkuBa4B8ADblX&#10;hN1dcPxEhCgt6xYUcQzU8jL1SJ6mWU+e0B4FJ4WSYrWszMU9EKOihZhYMT5BTEgUk5K1R2qamJgs&#10;SM4/Xro4BKuRAAmQAAk0KgL+jlqwffv2Bx988Pfffy8vL2/evPmVV16Jo1MgPHToUHxjXx31jh07&#10;8DW+/vrKlSv79++vv5ueno4v80eOHInr2npza8ucC9mmTZvCeQDP1fvdvHnziBEjgvCYV5AL2eGb&#10;t/1ZUnZTeqpbm8TKDgKlsrzw2IlIg7S827ltIwMek8tmU3Jz1JxsJfeAZlstLvprYhERYkSkgA8n&#10;pggxLEwICxeMRhGB1SBJDdU8oWU7DLGq3S7gYbOpNqtgsQiWSrWyUqisEFRV680YJqalS5lNxSZ4&#10;NJeaNBVC5DMk71ISIAESIIF6J+BXIasoSsuWLS+55JKnnnoqLi5u9+7df/zxx+23364L2b59+z7+&#10;+OMOAlFRUaIo4vWtW7e2a9du1apVNYRsHb25hdG5kMU8srOzMfXq/a5ZswanvjAJtwYLQOVgFrIb&#10;S8t6/LnxosSEc6PMAUDRUIcokZWFx47BcXZZt84Id+f3ZaqqkntQ3b1D2btLOZgjyLIgGcRozZgq&#10;REdLUTGC2ewDGypUrMUCE69QXqqWlqplpUJ5uSZtjWFS02ZiyyyplfYQTCa/r5cDkAAJkAAJhCwB&#10;vwpZmC+bNWsGM2qHDh1qEIJgHThw4JQpU858HXJx7ty5r7/++ujRo/GuwyJbR29u4ffwS0wo66Sk&#10;JLdGYuVpuXnw9ewA3cPiBYGqmFwpkLPwl91fUelFT3U2tVmVLRvtCz6yPvOI7Y1p9qVLYH+VWrQy&#10;dO9l6D9Y6tZTymorpWVAy/pAxWIiogiDrpiYJDZtIbXvZOjZ1zBgsNS1u9S8uVpSovy23Pb+m5an&#10;HrTNesX+w3dKzn662Ppr39kvCZAACZBALQSQQwC2VWTFWrBgwcGDB13kFB0d/eSTTz788MM2m616&#10;E896O3PQWoXsCy+8EF9V0KZLly76tV6Q0wvZEHRlzeIigVyLZcGxE92jowyiiy1YrVYCMVVnv4pl&#10;+/mbtuZUWnxJCs4DWzbaPn7P8vQjeJZ3bBUSkqQu3TXxem5XsWlzzRArBWQLYfeNS9B0bafO0nkD&#10;DT37SK3awFgrL//RNnuGBfJ6/gfKxnVChVepCH2Jjn2RAAmQAAk0aAKSJK1YsQLerkiShbP+bdu2&#10;RQwAx4qnT5+efLrU+Br/X//6F45avfXWW9Xx1N2b6yBrdS1YWlXQ0bPPPnvnnXfCGcLRqclk6tSp&#10;Ezx8g/AEWNC6Fty/L2fmocO3ZaabeJTH9duzzprIYbvg+PFEo3F5t84tIrz7zh3+A/v3KOvWyFs3&#10;aX6r5mgpJUVMScGFjybru24UVS0pUk8WaGfLykvhQSu1biud20XT2dGM6eY7zuyJBEiABEKQgF9d&#10;C6rzKC0tffvtt++///6NGzd27twZrgVdu3bFj3odiFQYXHGB14cNG/bYY48hcgDk7L59+2DTdRz2&#10;cnRYoze3wDv3kb3nnnueeOKJxMREt/qtr8rBKWQhuZqvXpsVGfmP+P99HqgvRA1pXBhlcfYryRiG&#10;OAaeaVm1sED+czUkLC5EU4SAg1YpaUJUVGhQqqzUgnmdOK6eKtb+bMCPtltPw7ndNLddFhIgARIg&#10;gcZHIGBCVkeLE12Qs5BedfjI6kIWlRGtFX6077333plCtkZvbu2bcx9ZpKINFRXr1soDWfndI/mn&#10;ZKVHTIjIo0Ci8W6sOIMROWxP2m1DN25xz8dAljUXgjmzrC8+LS/9UQwPh/+A1Le/1LJ1yKhYoINb&#10;bdPmmsNuv4Gwy0LR2j//1DLlUdvcd5TNGwT737yRvCPN1iRAAiRAAo2dwNGjR2Fz3bBhQ1lZGZK8&#10;Pv/883B77d27t85FluXKauXMeAAvvfTSq6++ikyxev26e3Odda1CFs65ffr0QUe4qK24PkxjrmlX&#10;1Zl5h9tGREB1NWYOflq7pmVTkgvsdmjZbMSxclbUokL7D99an38SLrDK4TypTTtDvwHiOR0Rz9VZ&#10;0+B9H0JczGwide2hafEWLZUD2bZ571umPG7/z0L1kKv++MG7PM6MBEiABEggCAiYzebi4uIxY8ak&#10;pKTAR/bbb7/98ssv4SqgTw1nqyKrFd09tXpBfK5LL70UAWj1F+vuzfXl1upagBgKSEKL5LRnBlNw&#10;9K7bioOqBKFrAc54jd2+a1xaSkY4s3n562bRfQzijcalXc/NOmtMLnjB7t0t/75CwfktxAhITZMy&#10;mwgN2Km0rFQ5ekQ4nq9arWJGpqF3f0OP3kLgI+/6a8PZLwmQAAmQwFkIBNi1IBj2wLmPbDDM0vU5&#10;BKGQ7bt+U57FNjY12fVVsKYHBOCIDC0bY5R+7npuO3O1XAmVlTJOcf2+Qj2eL0SaoV9FhM1CtoLG&#10;UHAyrOCEevQwPICxZAM8aPsN1GIvsJAACZAACTREAo1QyDr3kYU3w8mTJx3bvXDhQpz9QvyFhngD&#10;+H5NvxWfWnOqtGc0vWN9z7ZGj7FGw5i05DJZGbJx67Yy7ZsLJI+1f/mZ5bnH7V8tgvOO1LmroVdf&#10;sUmzxqJigUASxeQUBDSQ+pwH3wNl0wbray/jAWWvZRdjIQESIAESIIEQJ+DcInvFFVc0adJk9uzZ&#10;WCkcdR944AGE34J771dffQVfh2BbfrBZZEdt3bmsqPiW9FQkSAs2Vg1yPmWy/Nnxk6Js/yZnZ7ft&#10;mwSjQUzPlDKaCEghy6IZaI+reXlqcSFidUl9BxjOGygiMi4LCZAACZBAgyDQCC2yzoWsI5kYtrhp&#10;06Zjx46FnEUwMOTYrc0ui5Nrc+bMWb58OS5wYmzixIlw6a1xh9RWB97BixcvRlJceAx/+OGHjlau&#10;9InKQSVk91VUnrNm/ZD4OORBaBC/IEG/CJtVPXK4LP/oF4mpVoP0n/wDg2JifJN5K+iX7t4E4UF7&#10;+JCafxRwNH+DQf+A3HevB9YmARIgARIIPgKNUMg6dy1AhIW0tDRs1pYtW/Ly8m655RYYFyFnt27F&#10;oZmzF2R6QHQG5HhAdLFjx47NmjXrzHq11YmNjYUN+LrrrqvRxJU+g+2OevXQYaMonhvFoJ5+3xmY&#10;GJUd2+Q/VuHAfqQoXmOvjJIMl2VmfRdGQ+zZ4EdFS23bwyIrNWmOQF3WGS/a3put7Nvj933iACRA&#10;AiRAAiTgUwLOhWxCQgJifWFQ2EqhaDt27Ihr2EetVmttM1myZAkS2MKUi3xg48ePX7lyJUKO1ahc&#10;W51evXohXi4iO7hY36c0fNlZkd3+/tFjXaLNYXQq8CXXv/dls6mHcrWMBps2qIUn8S05LItiYpIp&#10;LHy03ZqqqFdHxHxk9C7pl/8mX989i2FhYouWUp/+UttzlNwDtrdfg/ussnWzoKr1PTWOTwIkQAIk&#10;QAIuEXAuZJGt4emnn0YmhldeeQW2Ur3XnTt3NmvW7KwjFBYWFhUVtW7dWn+3TZs2UL25ubnVK7tS&#10;x636+fn5sBajwHk3SLxR3zmSXy7L3aODL8epSzdGcFdS4et5EoG05D9WKtl7BVUQk1O1L8fh7mkw&#10;6FM3CuqVsiVLUf5pin2Jdtk69lOSgM7Qq5/UqYtwqtj20bvW6c9pp8EUJbhvAs6OBEiABEigJoHn&#10;W7f4sWsnbx5z2/8VFzZU4DoXslOnTg0LC4NTbFJSEhStvrAFCxbAbnrWRVZUVOB1ZC3T34WrK3Jn&#10;OuLf6i+6Uqd6507rww33yqqyf/9+w2kpU497YFPV1w4dOSfKHBMEk6lHDr4fuqxMyd4nr1mlbN2k&#10;Fhb+ZYJNSkaOqzPHws19iWztodgfCY/+tylG9v1sGlSPYlKyliSsa3fBZrMv/Nj60jPy2t/x5UuD&#10;WiQXQwIkQAINmkC36KhhCfHePPrHxYQWIedCtkWLFmvXrrVYLOvWrcvIyNCXB4/VadOmnXWpUK54&#10;3eFLAA2KNGU1Dnu5Uqd6507rw4Hh31UFPglnZkUL/JZ8duxErsXSk+ZYX6GvrFQPHdDCwa77Q83L&#10;FYxhyGggpqdXN8HWNtRg2TZUtr1ljBgZEXdKYOwIJ1sixiVInbtJ3XohbQQS3mpy9o9VlLO+upHZ&#10;DwmQAAmQgG8JOBey+ngwylYfGOoW/q9nnQp8avEWwg7o7+7btw8m0hp+CK7Uqd650/qjRo2aUFUS&#10;ExODQchOP3S4qcmUFv43aL7duUbRm6Zfc5WN62AaVLL348tuWA3FjCZiQqIQDs9XV1Vpd8V+ud36&#10;syF8cGR8tviX70GjAOjpIsXYWOncLobuvQTJYP/PAk3OrqF11lOabEcCJEACJOA3Ai4J2e++++7G&#10;G2+Es2y/v5faZjV8+PBFixbBbxU5eefNmzdgwADd0wDhun7++We9VW11IENxjMxeFa0dF/B5rbu+&#10;38h43vEvRcXrSkp7xdA71lOGZaXqwRx5/VrNhSB7r2q1iPGJmn6FC0GkGfllPeg3S5XH2ipzJcN5&#10;kfFLDfyA4RpCxJrt1PkvOfvFp9aXp9B31jVwrEUCJEACJBAgAs7jyOKM1+TJk7t27ZqVlVXDLgsH&#10;g7NOU4/5umzZMj2O7KRJk3TXghkzZsDl4NFHH8V1bXW+//57PfmCXiIiIpBLrI76NSYQDHFkr9iy&#10;47dTp25OS/NIcQVo44NuGFlGCC315EkEHxAqKzW1GhEhRpjhZO3DQLAVoviNIfyoKD1jLfs/W7kn&#10;ijjowAVqQiWnENoMZ+zElDTjRSPgfuDZJ4pATZfjkAAJkAAJNAoCzoUs4g/ce++9cD8NCR71LmR3&#10;lVd0XLP+/IT4rkyC4ModU1qiFhXg2JZaXKQdk8fZuIhIEeLVFOEnnYSj+L8awjZIxivt1netp+IZ&#10;asqVbTpdRy0uVnP2a4nBMpsYL75Mat/JndasSwIkQAIkQAI+JuBcyOKgFRxeERTWxyP7p7t6F7J3&#10;7N734dFjt2akh0m099Wyx+VlapGmXPGMA/KaYA03iZERgikSvtj+uS9q9rpbNPxoDMtQlQ8rS/or&#10;f7mvBGboBjCKWlig5OwXSk5JLVsbhl8utcpqAIviEkiABEiABEKRgHMf2S5duiBqbCiuLfBzPm6z&#10;QcXCFksVWxN+aamad0iL/Pr7b/KffyCJlGaChfE1JVXMbIpnITo2YCoWc2unytfbrfBguCAy/qmw&#10;KKjpwN8toTsiDtshsS3cZ5Vjx2xvvmp77031cF7oLoczJwESIAESCF0CzoXsyy+/DNcCROAK3UUG&#10;bOaz8o5aVZVJEDTgyFlwqljNPYBMUfKqX+X1a5T9uniNEJNTtJNbqeliXLz/XAicbnq8qoy1W3rI&#10;9ufCzQMi47dIjGbglFm1Csg7kpRi6NVHPKeDcmC/deZU2ydz1ZPH3emCdUmABEiABEjAWwLOXQvg&#10;VIBMXYgjiwNbMTF/C5Orp64NqlKPrgWIl9vi9z/Tw8MvSowPKiaBm4yiqCWnBN1t4NQpQZGr3AbC&#10;oVZFk0kLmBWUx98Oi9IPxvBSQXjAWvGQrTwCicJY3CKADy2H89TcHFWWDb3PMwwbjkQVbnXAyiRA&#10;AiRAAiTgGQHnQva+++6rrWsYaz0b1X+t6lHIvnn46MTd+25KT00KlKOn/zC60TNEDMSrdlqroEq8&#10;KoIoCSaTaNL0qxAWHpzitcYCEeztdylsvcHYWpFftZZeJFvdIMCqOgFFVg8dVA7lIsqEYcAQ45Bh&#10;WsQJFhIgARIgARLwJwHnQtafo/u+7/oSsooqtF+zXhbUq5KTfL+qIOyxolwtKNACDuDAFrKY/iVe&#10;TZp41dJAhKTL6XFR+tkQdkSUrpAtL1rL2sCizOImAdVmgz+JevgQfEigZQ0DBmsfZlhIgARIgARI&#10;wD8EKGR9w/WL4ydHb9s5JjWlKSyRDbXA+Aq3gYITiPYqVFb8z20gImQsr67szHbJsNIQBpPsrbbK&#10;R23lKSoCdrG4R0C1VKoIOpt/FD4Ghgsuhr+BFliNhQRIgARIgAR8TcD5YS+MuG7duquuuiolJUWS&#10;JD2Cwf333//jjz/6ejIh3N/U3LyM8PCGqWKRquD4MWXHNvn3FcqWjerRI4JB+itVbEqaGBsXtM6v&#10;nt1PHRX5JltlD8X+dlhku8jEJ8LNBYJLvyaeDdcgW4mmCKldB0Ovvrg37F9+Zp32LPK0aW4nLCRA&#10;AiRAAiTgUwLO/0Mjr2z//v33799/2223GU6bVZCX68033/TpTEK4M+Sk/eNUSe/YhpWTFie3Thyv&#10;Cpi1As/wIhDMUVqoAQQcSEjSUsVKzm+eEN1U+EacJ9tvsVW2VeWXwqLamBMfDo9CPrAQXU69TTvS&#10;LHU8V8twq6j2BR9ZZ7yAD0IIZ1Fv8+HAJEACJEACDY6Ac9eCAQMGpKamfv755zDHImHsxo0b27dv&#10;P3/+/EceeSQnJyfYgNSLj+yIzdv/KCm5qaHkpNViDuQfVU8cE+x2xHYVoVnxaFQn2Krd1qWCuM5g&#10;3CIZIWPH2yrutlV0UOk76/bvvXZTaSnBirSUYBeOkDqcGxKnAN1eJxuQAAmQAAkEloBzIxP8CmCL&#10;hYqtPjFI2yNHjgR2qkE62qbSssUFhb1iooMytJQ70KxWHNOR165WNq1Xj+dDvIppGXgIcB5orCoW&#10;+KIFdYhs+6etortim2+M6GpOHBER940xHNEZ3IHb2OsiZrDUtYfUuZtQWmqb+471tZeV7VtonW3s&#10;twXXTwIkQAJeE3AuZE0mU0lJSY2BcnNz4+PjvR69IXTwwsFDUQZDR3NU6C5GLS7UXAjWrNLyjoqC&#10;mIKEBZlatoJGrF9r7CbiSMHZ4F/2ymGybYMh7CpTXDtzwnNhZsSgDd19D/zMkRJMQkqwc7sJJcWa&#10;nJ35Ep0NAr8LHJEESIAEGhIB5/+GhwwZMm3atLKyMseykRxh1qxZF1xwQUMC4dla9lRUfHb8ZK/Y&#10;aEMomufgBXv0sLxujbJpg1pYgAPmmv9rYrJggmwLxfV4todutDIKwrmK/QZb5bWyBYyeCY/KMieN&#10;jIj7rzGcSW5d5ygmQs72kjp3FUpLbB+/Z33leXkDj4K5zo81SYAESIAE/kfAuY/s5s2bcdgrOTl5&#10;9OjRM2fOnDhx4vLlyw8cOICkte3atQs2lgH2kb111955+cdvzUwLCy3LHIJ9Hs5TjhwSbDYteUF0&#10;jBDB2PVu38uVgohYXVslw0lRSlbVsXLFjTZLdwXZFVhcJaAFdDuYg2cYaw2Dzzf07se4s66yYz0S&#10;IAESIAEY3hAb1CmHTZs2PfDAA8uWLbPZbAhcMHTo0FdeeaVz585OGwa+QiCFbK7F0uaPdb1jYvrF&#10;/i1zb+BX7caIFoty6CAMsVosJEQhQM5hI87os3hFIF+UtkmGXZIB0hbRu8bbK8bKlmaMNuU61JJT&#10;CtIonDgumqOk8wYZ+g/SPlyxkAAJkAAJkIAzAi4JWb0Tq9VaWFgYFxeH2AXOuq239wMpZO/cs//d&#10;I0dvzUg3hUQgqspKTSvkVx3Ri4rWhAJj1Pv0PkV+s2xJ2i4acyT8WgmDFPt4e+VVdmucwPiproEu&#10;L9c+ZR07qiW57dYLWcHEzKautWQtEiABEiCBRkrADSEbEoQCJmQPW6xZf6zrGh01MC422MnACotv&#10;b3UJGx2jSdiQUN7BjrXW+cEuuxupQyRjnihFCOpldus4e+XFsi1ccP7tR8gu2mcTR5Jb4XCeeuSQ&#10;arVKLVsbzhukxTrghy6fAWZHJEACJNCgCNQqZC+77DKnC/3mm2+c1glwhYAJ2Xv3Zr+Rd+TWzPTI&#10;YBaFNpuSmwN3WOyCpl8pYQN7O54SpR1QtKKhQJSSVOUa2Xq9vbKfbAvsLEJzNPg8Hc/HraueKsat&#10;K/Xsa+jTT0xODc3FcNYkQAIkQAL+IlCrkB02bJhjzG3bth09erRVq1aZmZkFBQW7d++OjIzs27fv&#10;Tz/95K95edpvYITsUau19ep1naOjBgWtORZ5ZfNy8UWtICtCdDQiEtAK6+k95YN2cKLdUeVEWy6I&#10;bRT5ertlvFzRkk60rqAtLVGO5KnH8uHVDQOt1Ps8A8IdhJtcaco6JEACJEACDZ6Ac9eCRYsWTZ48&#10;+bPPPoNy1XEgodf4qnLHHXcEG6DACNn79uXMPHQ4SM2xMGXlH9EiwuIrWhznQjoDfi0bHLcpXGUP&#10;iAYo2n2SAcnBBiq2G22Vo2VLjAsHLoNjBfU3C0XWDLRHjqglpxDe2NCpqxaPtu05vLfrb0s4MgmQ&#10;AAkEBQHnQrZjx44PP/zwDTfcUH2+e/bsGTFiBJ6DYhHVJhEYIXvJ5u27KipGJScF2/IRxkjZt0co&#10;K9XycsXFMSJBsG2QPh+LIO6RDAjdBSdas6COtlsn2CsGyzYG73W+XxUVCvInHzsiVFZqIQ7O7Sp1&#10;6S5lteUXDs7RsQYJkAAJNEQCzoUsMnt99dVXF198cfXlFxUVpaWlITNCsDEJmJDdXVFxVVAJWfyD&#10;379HPXlCCA/XknKZgjeyRLDdM/U4nyIRUQ4MOwyGU4IIT4MbqiLRtlRhrmVxQkA9dUpLpHzimIq/&#10;Qmazof25UqfOUrsOuP/JjgRIgARIoPEQcJ7ZC66xs2fPVv7uz/fGG2+0bt268WAK6pXKspK9T173&#10;B8yxQmKSmJpOFRvU+1VtcvGq0l+x3WKzjLYjVZjyfFjUOZEJF0fEzTdGVIi0z9a1jWJsLAyxUt8B&#10;8DFAOjp5xxbbR3MsTz9kmzNL/m25evxYqNwDnCcJkAAJkIA3BJxbZBcuXDh27Nj27dtfc801OOyF&#10;ULI//PDDL7/8smDBgquvvtqbsf3RtrFZZHEIRsneixi/WlwtuMNS/fjjrgpUn3A52IVItJLxiCgh&#10;+uy1dutNtoo+TBXmIv/yUvXkSbXgJAIdCKoqxifAiVZq007MaqcddmQhARIgARJoiAScC1msGjm9&#10;nnrqqT/++AO+BPA06Nev39NPPz1kyJAgBNKIhGx5mbJ3l1pUhOyy+J8tGI1BuB2ckmcETgriNoMR&#10;x8IQ5aCDKkPOjrNb0lUmVnANp92uZb4tLFCLCoSKCrQRU1KlVlliyyzEPRCTkl3rhbVIgARIgARC&#10;gIBLQlZfB07DI/ZWYmKi6MzsJ8vynDlzli9fjos+ffpMnDjRbDbXgFFbndpenzFjxtKlSx2d3H//&#10;/YMGDToTcKMQsvAlOJit5h3CARcxPl6IqMk2BO47TtEFAtCt2aJhm2REwjD4AF0kW26wW5BeAUkW&#10;XGjNKlV/tSyVmstNcZFaXCxUlGuiFt9dNG8ptWgpNmspNWkmBHGeQm4hCZAACZCAUwJuCFmnfTkq&#10;zJs377fffnvyyScRbva5555LSUm57777ajSvrU5tr0PIxsbGjhs3Tu8nDCF4zhZVqsELWeSj1+IS&#10;WC1CTKz2hamzDxWu7xprBi0B+MvuELUoB8dFKUFVr5YtSKzQn1EO3Nww1WYViovV4iKh9JRaUoLA&#10;tPj1QZIFsWkzKFqxSVMJGXEjIt3sldVJgARIgATqk4Dzw14ezG7JkiWjR49OT0+Pi4tDuNmVK1eW&#10;lZXV6Ke2OnW0hXKNOF3OqmI9mGooNamsVLZtVrZvEURBTEunR2wo7Z13c41U1R6KfTzSKNgtrVV5&#10;vsE0NCK+rTnx8fAo2Gu967sRtRbDwsXkFO2IWNeehv5DDD16w4MWkWiVPTvt331pe+s1y1MPWV98&#10;GofG5J8W43cN7rb4HqoRAeJSSYAEGgGBKVOmREdHu7JQmCAh5FypWb91fC9kcRoMwbkcMQ3atGkD&#10;b4Hc3Nzq66ytTt1t4Vpwyy23IDvDF198gT6rd7hq1SqkGUMpKSlx6vlQv8Q9GR1eHYcOyn9qcQlE&#10;xCVAok5jmCf9sE2IE0hRFYSbvdVeOcpuNavCdKO5W2QCHlPConZS0bq1uZKonY/MaCK1a2/o0ecv&#10;XYsMCxGRam6OfdkPtg/fhai1PPWgbdYr9i8WyL+vUPbvFco15wQWEiABEiCB4CHgeyFbUXW6Iioq&#10;Sl8kvAvg4Ff+938AtdWpoy3OliEvw7PPPotQCV9//fXcuXOrQ3z55ZcfqiqHDx9uYMZaxMuU16/V&#10;/olGRoppGUjWFTx3D2dSLwQQl6uFKg+XrbfbKy6VrRZRfDbc3DkyoYs58Ylw83rJSCui2/sCJ2To&#10;2vRM2Gg1e+15gwx9+muBadMz1LIyecsG+38X2d6aifBe1uceR4Qv+zf/kf9cjY+XAtwVWEiABEiA&#10;BOqPgO+FLJQrluPwJYA2RQzaGoe9aqtTR9vu3bsjBFhGRkb//v0nTJiAQArVob300ksfVZUWLVrY&#10;7fb64+nTke12Ze9uZdM6RNcSU9PEhESmL/Ip35DvDF4F7RT5crv1DlvFpXYrvqSYZozqG5nQ2pw4&#10;0RTzX2M4vp4I+UXWywLALSJCTEoRm7eSOp5r6NXPMEBzRRDP6SjExqnHjytrVtk/m2997WXL4/db&#10;pz4DbwT7D98pmzdo8Wv/HnK7XqbPQUmABBozga1bt1533XWQQ3DGzMrK+ve//12M065nK7rzwHff&#10;fdetWzdUbt68+bRp02pU3LZt2/nnnw/rJL5gnzlzpuNd10fx9174XsgmJCTANTY7O1uf+r59+2Ai&#10;bdasWfWV1FbHlbboBye9aiRowFZ1qCrYCX8jC0z/ONSl5Tg4kgdfWKhYIdwUmHE5SigSgKNJO1WG&#10;lr3DXnGVbElS1YVG09WmuDRz0j8i4uF4sNIQZoVvNYvHBKpMtlJautSqjdS5KxIxGPoPRi4Gzcs2&#10;PFzNPSD/8rNt3vvWl6do0nbmS/bP5skrlil7dqmlJR6PyYYkQAIk4AGBAwcOIJXVK6+8gkNHjz/+&#10;OGL/X3rppbX1A5dOeGy++eab+fn5OKP/yCOP4NpRGUbJUaNGoTlSByBU1N133/3999/r77o1iger&#10;cL2JH6MWIPQsZOULL7yQlJSkRy1YsWKF1Wq94IILcK1HJzizzllfh48o/F+7du0KD+X9+/fjMwEM&#10;tIjqdeY6G0LUAkslDLFaslnYhOITGSDW9buZNasTQDDaHMmQK0mHRIMNTj6q2luxD1Cs/RAUT7Em&#10;8xiTr28XhPrCV1FCWamqPcqE8jL9rBiii8AZV/PHzczULlLS+NWKr9mzPxIggVoJbNy4EZJp8+bN&#10;nTt3RiUc9oIwKy0txTW0GUywixcvvvjii/X2kyZN+s9//oNzTUajUX/322+/HTFiBN6CEmvbti2+&#10;Ff/www/PHKzGKIHcD99bZDF7ZAIDtXvuuefWW2+FigUXfUnr1q1bvXq1fl1bndpe//XXX++9917E&#10;QICKHThw4D//+c9AYgrQWLhN8nL1Q11CYnLVoS6eSQ8Q+4Y3TJKg9lTsI+3WSbaKMXZLD9UOUTs9&#10;LOrKiNgMc3LbyKQxEbFIivuNMTxHNNCt1vsbQDRFaGcxm7WQ2ncy9OxjGDAUz2L7TkJ8vHo8X1n1&#10;q+2TD63Tn9dMtq+9bP/8E3nVr0rOfsFi8X5o9kACJEACDgI2m2369Ok9e/ZE8FPYE5HECm/t2rXr&#10;rIhwikk3L+oFivbo0aM5OTn6j8iBNXz4cP0aJ+khhQ8ePKj/6NYoft0dv1hk/TrjujsPYYtsaYm8&#10;Z5eALyLNZjEugTaberyLGvDQqiAWiuJRUcwXJTxOiBKMtSjRqnqOKrdX7HC6baPKWYqMOF+IWduA&#10;UQR+aVogW1hBykoQxRZWWy3rGAjjnwM+tVZFsRUzm4h4ZkLdwO8NRySBBkQAVr+33nrr+eefP++8&#10;82JiYk6ePAmvABwigikQq6xhkUX6KngXOFaPr8pRGQmtcMIeFtmPP/4YutbxLkyN0Li6RbLuUQKJ&#10;0y8W2UAuoCGMhUxd+/fIG/4UKiu08OwJSVSxDWFbg3INoqAmqkpHRf6HbBtrt/x/tsqb7RYcF+ui&#10;2ksF8SdD+LNhUdebYvtFJqSak5OjknpGJlxlirsnPPrlMPMnBhN8bZFsrJLuth5trhbINiFRbNpC&#10;6nD6AFn3XlKbczQv25x9OC5me+9N65TH8MCFffHX2umxk8cZy9Yj2GxEAo2XANTnXXfdBX9WpFZ1&#10;enYI8VKrx5XKy8sDuCZNmjjF59YoTnvzpgKFrDf0fNAWvrCaL0HeIc2RLjUddnwfdMouSMA1AtC1&#10;8aoCE2xf2T5Cto6DtLVX3G6rhCvCxXZrR1lBJIRNBsM8YwSSL9wYEYtEDO3MiTFRyenmJMSvvTQi&#10;7p+mmEfDo143mj8zmH4zhO0RDTVzn7g2k8ZYCwfINPfZTKntOVK3XoYBgw09+0rtOwpx8eqxo8qK&#10;5drpsanPaLFs33zV/tUiee1quB4Jfw+h3Ri5cc0kQAK1E4CLIoRpPNLXny4LFy6sG9inn37qqDB/&#10;/nyEh2rZsmXdTTwYxX+bRiHrP7bOesahru1bkEAI9ZCpC2F9mG/WGTK+HwgCZkHNhNVWlfsptotk&#10;29V26832yn/bKu6wVyK12JWyZZhsbavK+NuxVzQuMYTPCov8P1PUuIhYREjoaE6Mj0rBo0NkIlTv&#10;daZYWHPhifuhMeJ7Q/hmyXhUlJAZNhDLCLkxEPMrKgqfZqXWCIzQTeo/SOqLWLZdpLQMBJNW1q2x&#10;L5qPeAiWx++zznjRvvBjLSoCslVXMEdDyO00J0wCfiQAZ6ULL7zwnXfe2b59O050wXPgrGezHDNA&#10;XC0EK5gxYwZCHOBc01dffYUfcdKr7im6O4ofFywIFLJ+xVtL545MXYUFAk6HpKQwU1d9bAPHdI8A&#10;4h4gtVhrRemsyOfJ9mGyDaIWRtxbbZV32Spvs1XcYKvE2TJo326KLUZQj0vS71LYfGPEM+FmGG6v&#10;iIiDo0Izc5I5KrmFOQnxbkdGxCHe7TNhUXPCIr8zmLZIhuMi/yL9b1O002NJyWKLVlpqhj79DZC2&#10;XbpLLVqJsJTv3K6l1X27Kq3uC0/ZPnjb/sO3ypaNCNtHVwT3bmvWJoEGRwAOsjjpNWDAgMzMzM+r&#10;Sh1LRDCoRYsWffLJJ1deeSXCFyC91O233+4KErdGcaVDj+vwsJcn6C7ZvH13RcVVyUkeNFaLi5S9&#10;u7QwPVHRYlw83WE9YMgmIUcAR8rKRLFMEP/3rP0olApSmShUd7qNENSmitJMkJspChKYtVSUVorc&#10;SlWaqDINuX/bdxwU0+J8lailVTG/cIzMXnVyL9wkpafrAb+0XGUZmci7G3I3DCdMAiQQAAJnHucK&#10;wKA+H4JC1hOkHgpZq1XJ3qsey0dGBy1AbHi4J2OzDQk0OALIxVcqaoq2RBBx5gwJyU7pz6LkiE0F&#10;e3CWKiPvA+IqtFfkjoodD3qUV78XqgLZliIwghbIFrq2sioqAjyXcMIsHSFsMyU845GSys/PDe53&#10;iAsiAU8IUMh6Qs3fbYI0/BZ8CQ4fUg5kI30lMnUJ0dH45+JvFOyfBBoAAQjZYlEqFsQiEQ8JscMK&#10;RKmiamHw4YKrbjfF3k229VLsPRQ7gog1gCX7bAlIluvIzqALXN1kazSKaRlSeoaubjXDbXSMzwZl&#10;RyRAAqFDgEI2GPcqCIWsWliA6FpCeXlVgFj4EhiCERznRAKhQ6BCFE+I4klBgk/tMVE6KQqyIOL3&#10;qoNi7y/b+iv2QbK1uaqEzoICNFPVatFMtpqoLVPw7Mg9Fh2jKVpN1zaBKwJkrmDgn6kAbQqHIQES&#10;8JIAXQs8Aeiqa0FFheZLgOMX4eH0JfAENNuQgAsEoFihaBEP4YgoHpYMMN+iEZxrhyrW8+3WC2Rb&#10;qkBRezaOioqgB1UJdavULS70NGMGA9wPqkQtEjRU+drSZOvCfcgqJEAC9UKAQtYT7M6FrN2u5OYg&#10;OqyWticuTjDDl4CFBEggEATgZZsnSYdEw0FRgkMCVC3cDy6WrZfYrX0VGy2Nde2BzY7TY385JMDL&#10;FiZb+CfAEQrxbqsSj1WlH2uKWAqMFRiIW5ljkAAJuECAQtYFSGdUqUvIau6wecrBbMFuF/CFHaPD&#10;egKYbUjANwRwaOyAZDggSgclnBsTk1RluGy9XEaMMGsMHWqdMgai8nLNCQGps/GMzLq6l63JpCna&#10;Js0gaqWmzcSUNJ4ec8qSFUiABPxEgELWE7C1CVn1eL6Sk60dFo6EO2ycYHASUtiTsdmGBEjAfQKw&#10;Kx4Wpf2SAY9CQUS4g/Nl65UQtTYLHQ9cx6kFRoCoxbkx/Rk/ooSFS/BAgKJt0lxq2lxMTaO91nWk&#10;rEkCJOAlAQpZTwCeKWTVggIlZ5/2Jx4xzJEaLoyhtTwByzYkEAACiHuwT5T2Sga41cLTYKBsu0q2&#10;XGm3NlWRkZfFDQKq1Qo5K5SeqtK1JWplla5FINsmTcWmzaVmLfCs+SGwkAAJkIDfCFDIeoK2upBV&#10;iwvVnP1qcbF2ogtWWBNjj3uClG1IIPAE4E27TzLsqXKoxeh9FNtVdusou6UVFa1Hm6HabHA/EEqg&#10;a09pfggIkgD/WnOU2Ky52LSFpD03h7utR32zEQmQgEsEvv322wMHDrhUtZZK8fHx48aN86aHALel&#10;kPUEuC5kRxol9WCOWlSoJTiAL2wkJCyjw3rCk21IoH4JIDCtpmhFY64kIpJXF8WOXLtIwIuL+p1Y&#10;SI+uxUCAsVaXtiWntGMD+BMZnyA200VtC6lJMyEiIqTXyMmTQLARuOSSS5Bp1ptZtWnTZs+ePd70&#10;EOC2FLKeAB++Zt2eouIr8nJOS1izJ72wDQmQQJARwIGwbEnaIxlyRMkuiIjhdYVsuVS2DJLtYQKz&#10;LXixWzg3VlmhQM5qD6TVLdHiISCmRGqa5larPVpImZmCMcyLMdiUBEhAgJCVJOnrr7/2jMW99977&#10;3XffUch6Rs83rQKTEGH490t2C9JIm3aoyzfzZi8kQALBRADGwwOiAWZa6NpyQYwTlGF2GyIeINxB&#10;JlMteL9TCGFbXgozbdWj5K/UDIhfi5Rj2qGxZpq6Tc+grvWeNHtobAR0IQsHA88Wfvfdd1PIeobO&#10;Z60CJGS/W7zbYBwp+Wza7IgESCA4CaiCiDwL2aKmaJF2AZPsqMjnK5ahsm2Q3Z7IVAs+2TZZ1pIy&#10;VBlrFfjXIg8iiiSJaelwP9AyMiDOV2YTIYInEHyCm500ZAIUsiG/uxSyIb+FXAAJBCuBMlHUQtKK&#10;hlxJwkExSVU7qjKS4vZTbH0Uua0iS3Q/8MneQddCziIeQkmpUlala6uC/oqJSVoe3fQMLeVYWoaY&#10;nMJUuj7hzU4aEgEK2ZDfTQrZkN9CLoAEQoEAYngdQkZcUXIkxUWGBRwO66LaO8v2dqrcXpHT6ITg&#10;k62ENy3S5yJsbTlCfZWp5SWCreoQHlwRklNhtdUcbVPTtbS6yamIHuOTMdkJCYQoAQrZEN24/02b&#10;Qjbkt5ALIIFQIwAn2nxRwuO4KJ6QpGJVULXMuEKsoLZU5Jaq3FyVMxUlXVVSVDVFVZIEJU5V41XV&#10;yygnlYJYcboLhMAtEf7m7WQQ1JjTFuIoVQhvQNZiLbBXWZmmbmGsha8tnqtCImhW27h4WGrFpBQx&#10;OVlMxCNJTEgSzDzMEGq/VJyvpwT8LWTtdvvkyZM//vhjXFx++eWzZ8+Oja0ZUw8nxpYsWZKTk5Oc&#10;nDx27NgpU6aEV33CvOmmm+bOnetY2SeffIJ3PV3o/9oxaoEnDIfTR9YTbGxDAo2CAMIdFIhCoSgV&#10;iWKxIBaL8EMQSrUwCDVLpKoi+lSsoOgKNOGMrLkVoliVY0ArFYKIoArahShAwnqAMlpVTYIKeR2t&#10;CrGqEi+oGDGhSlhDYaeqsvasKJmqHOVB7/XaRLVZtRNjFRVqBaRthVpZjmstMIJeIpCnJlFMSNSC&#10;f8UnCHFx2kVsnBiL5DWMk1CvO8fBfU3A30L28ccfX7hw4ffffx8dHT1q1KjmzZvPnz+/xiJuvfXW&#10;G2+8sWPHjrt27YJUhYXx+eefRx0I2aSkpKeffvr072WE0eiDBKgUsp7cRBSynlBjGxJo3ASsolAG&#10;G6ogVoqCRZBsAp4Fuyggci0El7UWbQrFCvWpkzOqAuys2oX20C4kQXQaFwwCGvZajIIRbYKIETEW&#10;hrZUCWKLiClhJn9TxhCyTRV7uqo2U5UMVWkCo7IiN1GhcTW7cqhsoxbIthKitlKsrFQtFYLFouXU&#10;Rfoxh8DFSiIjNUUbHavFAo+O1p6jokVcRMfoF4ycECrbzXnqBPwtZNPT06FKb775Zoy1fPnyCy+8&#10;8Pjx48ihUBv/xx577NeqogtZNH/hhRd8u1kUsp7wpJD1hBrbkAAJBCsBiFM4SMAAXKapbe0oW7ko&#10;lOBHQSzF82lnCUzfJAgw2TZRFPhLQOkiry+ULhwn8AyfYHMoODCodpuoiVoLpK1gtWqOCnggLZnV&#10;oiXdrS5zsWCkbIyK1kRtVJRoxkWUiKiL2nWUgKRlUVEIwqhdmwCGhQTqn4BfhezRo0czMjI2bNjQ&#10;rVs3LLWkpAR+BStXruzfv39tKx8yZEiPHj1eeeUVXcj+8MMPBoMhLS3t2muvhQdCmC++EqGQ9eS2&#10;o5D1hBrbkAAJhCYByFwoWuhaPKBxtWf9QtO7mjnZUeC9oLkCa74KSqKqJlU9w3shDi4NquazG6Wq&#10;8A+GjTkSD1WI8Ej4QnPDnIxySpAwOrwvIMFhbC4VBfh1YHo2VUCICasmxPGuhHcR0Au2ZzzDGg2N&#10;Dou4biBHJ/AA0S3ecDKG6VrAlP6ygNe8MGAJsg0hFEyybFZkg6LG2G0Rihwpy3GyLUIyRElSvCTE&#10;GsNiwowxYeFxEaZYU0RCZERcdHScOTpMk79mOjOE5i9ByMzar0IWiRLatWu3f//+Vq1a6UTgG/DN&#10;N98MHz78rICefPLJjz76aO3atfAoQAWo2JiYmJSUlE2bNiFg7ZgxY6ZNm+Y9Wb8IWVmW58yZA5sz&#10;Lvr06TNx4kTzGb72tdVx9/UaCHjYy/t7gj2QAAmQgIsEEGcXuhB6EXZciFpISfhO6MKxXJQqVU0+&#10;wqWh7oKAD04d5aAtoTid9VTzfTjAQn2Gi5piNWGugqahcSQMz1CvRhHvak20H6uaSqpQm6sGfDPg&#10;lYFS5QeiFauqIrEDnDQgf+3wZhZFyGioZ1st8zQr9hibPVa2xyo47afEiUKMJEUbDFFGY0K4MTLM&#10;ZDaZ4iNNkRHmyMjImMhIoyjGGY3wn441IkCDaBIls4HRy929BRpdfb8KWbcsss8888wHH3ywdOnS&#10;Fi1anLkN8+bNg0X22LFj3u+QX4Qs5vfbb79BieO38bnnnoP6vu+++2rMtbY67r5OIev9TcAeSIAE&#10;SMB/BCABrYKqOeaKcNKV7KIKl1wISF0OQuk6DrnBqqr8XazCJxiewY6C2Au6lDMKIt6qkqfa2xCs&#10;eN1YJYjhPQzZF6aqBv8tyVnPELVWVYCohdi14ALLV9TKvyDob2nvWkQYhiUIX0hki+TqfKOxOkxA&#10;FKMMUrjBgAuTKJpxAdUuCrEG7UMByMRXHaOBGo4xam/F4gtdUYyUpAgJzwY8Q0OHSSKqoQ7ejTLg&#10;RSnOCLuyIVxy+zODMyR8P0AE/CpksQZ4Bbz44otwEsD1L7/8MmzYsLP6yD700ENffPEFVGzTpk3P&#10;uvLPPvvsjjvuOHnypPdc/CJkcVoNBcvD/LZs2fLEE08gUkMUfImqldrquPt6DQS0yHp/T7AHEiAB&#10;EiCBwBJQBUW1K4odwhfPMPFqz3hF1c7qqSoeUPnw37VJ8OXQVKZVkpQq0y+MwTJEcNWPNlzgg4Ek&#10;Vsli7VOBZh6uMorLcAKp6kSBnq722eCsy4TkhbSFAjZLEgRuPNQtlK6kvRJj0F+UoIAhiyOrLqCA&#10;8SLegiZOCNOUMa7dBohAE2e6msC/oxKvu1/g3HzmHECjoeeH87eQRdQCaFBELYCou/rqq6FT9agF&#10;CxYsqKio0AXuXXfdhQpwJIBDLX5EylyE31IU5f3334cyxMmwjRs3/vOf/8RBMUTvcn9ra7bwvZAt&#10;LCycMGHCjBkzWrdujdGwMLhBTJ06tX379o7Ba6sDpX/WtrW97ugTThhFRUXo/+uvv962bVteXp73&#10;aOroAT6ya8NMHW34TomFBEiABEiABAJIAEbovx4QpdB+p390ZwpQvZDCmgiGVVgSZTgNS5INr0hV&#10;F5qDhPbsTpc168IoHi3LWjxju+ZdEmO3w2Re5WcMiQ7hriQgaNrpEmeHkfp/w0Uo9ki5rvgYEbKM&#10;Ot5M76+2UPzVHDbEv/8owLwtSi1M4dePutoHYwWkC38LWZvN9n//938QXXoc2TfffFOPIwsJCxn2&#10;5Zdf4jkhIaH6WrOysvbu3Qshe/HFF+OgGI6IQf5CGUIT43t776n4XsgePnwY5uJ33nkH6lOf38iR&#10;I2GUxbE1x3Rrq4O4DGdtW9vrjj4RzOzgwYN6//n5+bm5ud6jqaOHe3748cOq73ZYSIAESIAESIAE&#10;GjCB1nbLn5dcHCoL9LeQDUYOqq9LQUEBRPq+ffv0jsvLy/Hjjh07qo9TWx13Xz9z7uPGjYPq9fWa&#10;2B8JkAAJkAAJkAAJBDsBBBAYMWKEx7OEV0CbNm08bl4vDX1/BBIm5bi4uOzsbF22Q9HCxbxZs2bV&#10;VXxtddx9PRg/GXBOJEACJEACJEACJEACASHgeyGLaeMDwaJFi/AVf3FxMaIQDBgwQD/ptWLFip9/&#10;/llfV2113H09IJQ4CAmQAAmQAAmQAAmQQNAR8IuQRWrd7t2733PPPci3iyi4kyZN0te9bt261atX&#10;69e11XH39aAjygmRAAmQAAmQAAmQAAkEhIDvD3sFZNq1DhKY8Fv1u0aOTgIkQAIkQAIkQAJnEsBh&#10;LwSGmjJlimdwZs2ahaipyODlWfN6adXQhCwSRbz99tsmP6e9htcvdgtJyOplzzhoPRJAPDzsPsKO&#10;wKW9HqfBoQNPQBRFRI7Hbz2CyAR+dI5YvwSw9fiV59/8+t2Fehld/5uPmFP+Hh1fWTvyvnozFoTs&#10;4sWLvekBh70oZL0B6IO2d955p0+SntUxFcSpxX+1zMxMH0yXXYQUAUTIQ2wNJNzTP8ywNB4C+E+G&#10;uH7Jycl60ESWRkXg0KFD+JXXo7uzNCoCsG6iQGLin75fFz5z5kzEXPJ+CNyrpaWl3vSD5AV6HoBQ&#10;KQ3NIhsY7gj8iz9qc+bMCcxwHCV4CMydO/e1115DwpLExMTgmRVnEgACiFSNeNXIu4hkNgEYjkME&#10;FQEc3sB5jzfeeCOoZsXJBIAAvuNF+fXXX81mcwCG4xAeEPDLYS8P5sEmJEACJEACJEACJEACJOAW&#10;AQpZt3D9VTmlqnjSkm1CnEBMTEyTJk3gNRXi6+D03SYAL0lsvR5JkKWxEUhNTYVXSWNbNdcLAvrf&#10;fH/7FRC1NwToWuANPbYlARIgARIgARIgARKoNwI0LNUbeg5MAiRAAiRAAiRAAiTgDQEKWW/osS0J&#10;kAAJkAAJkAAJkEC9EaBrgXvoEUcQwQqWL1+Oiz59+kycOJEnGd0jGFK1Z8yYsXTpUseU77///kGD&#10;BuFH3gYhtY1uTBbbjRCM2dnZkZGRH374oaNlbTvOO8ENuMFdtbat5x+B4N43H8zu3Xff3bBhQ35+&#10;PiLrDR48ePz48XCIr+PvPH/rfQDdp13QIusezk8//RR3/PTp0xGPA9FqkQPDvfasHWoERo4cufB0&#10;6d+/vz593gahto2uzhf/ya644orrrruuRoPadpx3gqtkg75ebVuPifOPQNDvnlcTrKysnDRp0vvv&#10;v//AAw8gzNb8+fPr/jvP33qvcPuhMYWse1CXLFkyevRoRC2Oi4vD57aVK1eWlZW51wVrhxQBBAyO&#10;OF0cSRB4G4TUHrox2V69eg0cOPDMmCS17TjvBDfgBnfV2rYes+YfgeDeOm9nhyRKnTp1QnSC9u3b&#10;n3/++Tt27NB75G+9t2QD1Z5C1g3SSO+BxE6OjBdI44avGJDsx40uWDXUCOALx1tuuWXy5MlffPGF&#10;nqCSt0Go7aG3861tx3kneEs2RNrzj0CIbJQPprlt27asrKw6/s7zt94HlH3dBYWsG0QrKipQ2xFI&#10;El50iCdaXl7uRhesGlIEhgwZ8vDDDz/77LNI5vT1118jrRemz9sgpPbQB5Otbcd5J/gAbtB3wT8C&#10;Qb9FPpsgnApOnDgxZsyYOv7O87feZ7h91xGFrBssoVxR2+FLgBtaURQe9nKDYKhV7d69O75sQoJ1&#10;eMdOmDBh2bJlWAFvg1DbRm/nW9uO807wlmwotOcfgVDYJR/MccGCBTjGDbMFfAzq+DvP33ofsPZ1&#10;FxSybhBNSEiAayxONOtt9u3bB9+pZs2audEFq4YsgbCwMHxuwfR5G4TsHno48dp2nHeCh0BDthn/&#10;CITs1jmZOL5tg53iueeeQwo3vSp/60Norylk3dus4cOHL1q0CHE6iouL582bN2DAAKasdI9g6NRW&#10;VfXHH39EbAp4j2zduhV/6XAMSJ8+b4PQ2Ub3ZorPKlar1W63oxkubDZb3TvOO8E9vkFc+6xbzz8C&#10;QbxjPpsaYhCtWrXq6aefRuQKx69/HX/n+VvvM/Q+6ohxZN0DqQeQw0c3PY4sYnbQtcA9gqFTG//D&#10;nnjiif3798OHBGnWoWLHjh0bHh6OFfA2CJ1tdG+m33///ezZsx1tEK8Csdfq2HHeCe7xDeLaZ916&#10;/hEI4h3zzdTgK1gj3B6iEkHa8rfeN3wD0guFbEAwcxASIAESIAESIAESIAFfE6Brga+Jsj8SIAES&#10;IAESIAESIIGAEKCQDQhmDkICJEACJEACJEACJOBrAhSyvibK/kiABEiABEiABEiABAJCgEI2IJg5&#10;CAmQAAmQAAmQAAmQgK8JUMj6mij7IwESIAESIAESIAESCAgBCtmAYOYgJEACJEACJEACJEACviZA&#10;IetrouyPBEggOAgMGzbssssuc2UuU6ZMiY6O1msuXbr0hRdecKUV6lx55ZWJiYkWi6VG/ZKSEqRK&#10;uemmmxyv/+tf/xJFcfLkyTVqvv7663i9Rlm8eLGLE2A1EiABEmjkBChkG/kNwOWTAAn8jYBbQnbC&#10;hAmFhYXffPNNDYjI/4eEcHhXfx05NT777DNcIB2gnjasRnn11VdRwVG6d+/OXSEBEiABEnCFAIWs&#10;K5RYhwRIgATOQgAW36SkpA8//LDGe3ilefPmQ4cO1V//z3/+c+rUqREjRiDj8VmtrRdddNHV1Upa&#10;WhpxkwAJkAAJuEKAQtYVSqxDAiQQAgRg0ezQoQPyynbs2BE20Roz3rx58xVXXBEfHx8ZGTlgwIAV&#10;K1acuaR77rnn2WefLS4u1r/rb9q0Keps3boVSSxbtGiBnrOysv7973+jgt4WKYuRuBjZTU+cOOHo&#10;7eDBg7/88ssNN9yAHvQX586dm5CQ8MEHH2DoM1VvCJDlFEmABEggWAlQyAbrznBeJEAC7hBYtmzZ&#10;mDFj2rVr9+WXXz788MPwRt2+fbujg02bNvXv3z8/Px9Z1L/44ovU1FR40K5bt67GCE888cSdd94Z&#10;ExOTXVVWr16NCgcOHGjVqtUrr7yyZMmSxx9//Icffrj00ksdDeE/YLPZFixY4Hjl448/VlX1xhtv&#10;1F85fPjwTz/9hLmlpKSMHDnyq6++gjdCjXHhU1t0upSWlrqzbtYlARIggcZNAH9wWUiABEgg1AkM&#10;HjwY5lhZlvWF6BoUilP/Ed/dw6QKjaj/iGpdunSBrNR/fOaZZ3A2S79+9NFH4+Li6qCxYcMG9Az7&#10;rqMODMB9+vRx/Ni+ffvzzjvP8aN+dGzVqlV4RfcrmD17tuPd1157rca/oL59+4b6XnD+JEACJBAw&#10;ArTINu7PMVw9CTQIAviL+ccff1xzzTWS9NffNMhBmFH1xVmtVthrR48eDbWqv4JqcG/97bffXFk9&#10;DK7Tp0/v2bMnTKrwLujXrx9a7dq1y9EWxtc1a9bs3r0br+Bi586dDnMsXoEvQdu2bSFtcQ0zcGZm&#10;5pneBfA9wAz1MmvWLFdmxTokQAIkQALa33NSIAESIIFQJ1BQUIAYWNCI1Rfi+BFf5UOMzpw5EzLU&#10;UaZOnXry5ElXFv7AAw889thj0KbffvstzLHwE0CryspKR9vx48dDGevyFM8mkwmOBPq7a9euhYfD&#10;qFGjdMcBuBDg+vfff9dVr6PAoIuTYXrp0aOHK7NiHRIgARIgAQpZ3gMkQAINgQCCuUI+1vA9hbrV&#10;1wZXAYPBMHHixI3VypYtW6o70dZBAT6vd91119133w25qR8mq1G5SZMmMLWiGky/cJbFkTIc7dLr&#10;wNSK5xdffBGv6AWBY3W92xC4cw0kQAIkUN8EaJGt7x3g+CRAAl4TQHwA+BLgGJajp5ycHIfVE9IT&#10;ls7ly5fD2QAOrNXLmSNDEFe3tsJpARFhEevAUXPhwoVntsKRL5wJwyEzhC9w+BVA13766aeYmMNt&#10;QL/o1q3bRx99hJ69Xjc7IAESIIHGToBCtrHfAVw/CTQMAk899RSkqh48a8+ePfi6v7rpdNq0aYhC&#10;MHDgQMTA+vnnnyFG4TCAcubaO3XqBC8FZCiAtytOdEEiX3jhhe+88w7MtzgrNmfOnLMaU6+66qrY&#10;2FhENkA8hOHDh+vdIlECvBdgCXa4DegXt99+O0J0YbYNgzxXQQIkQAL1SIBCth7hc2gSIAGfEfjH&#10;P/4B8ycsnZCSl1xyCYSsfipLL127doW7KqLAQrwiMQGCc8FeC3+AM4dH1tnbbrsNcQzQHDVR4a23&#10;3sJJL4SehdPt51XlzFYIEIujZjCyjhs3zmg06hXgV4BIXni9Rn1EpUV93euAhQRIgARIwBsCIr/e&#10;8gYf25IACZAACZAACZAACdQXAVpk64s8xyUBEiABEiABEiABEvCKAIWsV/jYmARIgARIgARIgARI&#10;oL4IUMjWF3mOSwIkQAIkQAIkQAIk4BUBClmv8LExCZAACZAACZAACZBAfRGgkK0v8hyXBEiABEiA&#10;BEiABEjAKwIUsl7hY2MSIAESIAESIAESIIH6IkAhW1/kOS4JkAAJkAAJkAAJkIBXBChkvcLHxiRA&#10;AiRAAiRAAiRAAvVFgEK2vshzXBIgARIgARIgARIgAa8IUMh6hY+NSYAESIAESIAESIAE6ovA/w8p&#10;ZHZgQZ1JqQAAAABJRU5ErkJgglBLAwQKAAAAAAAAACEA37JVpBJNAAASTQAAFAAAAGRycy9tZWRp&#10;YS9pbWFnZTIucG5niVBORw0KGgoAAAANSUhEUgAAASwAAAH0CAIAAAAIcodgAAAAAXNSR0IArs4c&#10;6QAATMxJREFUeF7tXQeYU1Xavvcmk+kdZmAKdQYGhjZDEcG2KqxrXyzoWta1gcKv2FfXhgVddRV1&#10;xbKoCIgiIIKISBFEQVRUBAGlSBFlei8pt/xvJhAzmZKb5N4kJ/nu4+MDM+d855z3nJdTvsYrisLR&#10;RwgQAsFDQAhe09QyIUAI2BEgEtI6IASCjACRMMgTQM0TAkRCWgOEQJARIBIGeQKoeUKASEhrgBAI&#10;MgJEwiBPADVPCIQQCa+44oru3bvTlBACkYZACJEw0qCn8RICDgSIhLQSCIEgI0AkDPIEUPOEAJGQ&#10;1gAhEGQEiIRBngBqnhAgEtIaIASCjACRMMgTQM0TAkRCWgOEQJARIBIGeQKoeUKASEhrgBAIMgJE&#10;wiBPADVPCBAJaQ0QAkFGgEgY5Amg5gkBIiGtAUIgyAgQCYM8AdQ8IRA4EkqSNG3atPPPP7+6uppw&#10;JwQIAScCgSPh4sWLExMTCXpCgBBwQyBAJPz111/XrVt39dVX0wQQAoRAEEgoy/Lzzz9//fXXx8bG&#10;tp2AefPmvdjylZeXC4L7Pwort//w05EjNG2EQBgjEIidcNmyZV27dh01alS7OC5duvStlq+qqqot&#10;CW/7vezlXbvDeAJoaISA7iQ8evQoSDhp0qSOsH7//fe3tnz9+/cXRdGtmMzxlLCGlml4I6A7CXft&#10;2lVXVzdlyhQEU7vrrruA5tSpU9esWRPesNLoCAH1CPB6p0azWCz19fWODpWUlNx3330zZ87MysqK&#10;iYlx6yVY+umnn2LndP15/qq1fxGUF8aPUz8kKkkIsIWA7jthdHR0l+NfSkoK0ElNTW3LQLZQo94S&#10;AhoioDsJXfuak5OzfPlykFDDAZAoQoB1BAJKQtbBov4TAnogQCTUA1WSSQh4gQCR0AuwqCghoAcC&#10;REI9UCWZhIAXCBAJvQCLihICeiBAJNQDVZJJCHiBAJHQC7CoKCGgBwJEQj1QJZmEgBcIEAm9AIuK&#10;EgJ6IEAk1ANVkkkIeIEAkdALsKgoIaAHAkRCPVAlmYSAFwgQCb0Ai4oSAnogQCTUA1WSSQh4gQCR&#10;0AuwqCghoAcCREI9UCWZhIAXCBAJvQCLihICeiBAJNQDVZJJCHiBAJHQC7CoKCGgBwJEQj1QJZmE&#10;gBcIEAm9AIuKEgJ6IEAk1ANVkkkIeIEAkdALsKgoIaAHAkRCPVAlmYSAFwgQCb0Ai4oSAnogQCTU&#10;A1WSSQh4gQCR0AuwqCghoAcCREI9UCWZhIAXCBAJvQCLihICeiBAJNQDVZJJCHiBAJHQC7CoKCGg&#10;BwJMkJCy1usx9SQzVBBggoShAhb1gxDQAwEioR6okkxCwAsEWCAhnUa9mFAqyh4CLJCQPVSpx4SA&#10;FwiwQEKFtkIvZpSKMocACyRkDlTqMCHgDQIskJB2Qm9mlMoyhwCRkLkpow6HGwJMkFAON9RpPISA&#10;CwJEQloOhECQEWCAhIpMO2GQVwk1rysCDJCQkyRdISDhhEBwEWCAhAqRMLhrhFrXGQEGSMhJos4g&#10;kHhCIJgIMEBCxUYkDOYSobb1RoAFEkoyJxIP9V4JJD9oCDBAQo5TlPq6oCFEDRMCOiPAAAllnldq&#10;qnXGgcQTAkFDgAESwodCqaoMGkLUMCGgMwIMkNC+E5aX6owDiScEgoYAAySUOF4pLQkaQtQwIaAz&#10;AiyQkOeU34/ojAOJJwSChgALJBSi8DCjNNQHDSRqmBDQEwEGSGiLjgICysEDeuJAsgmBoCHAAAkt&#10;RhNvMskH9gUNJGqYENATARZIKPBccor8y149cSDZhEDQEGCAhE28gU9JU47+TtfCoC0TalhPBFgg&#10;oSBwaWmwXZP3/KQnFCSbEAgOAgyQsM5g4KNjuPh4+aedwQGJWiUE9ESAARLWGAxAgE/rIu/ZzVGo&#10;Cz1XA8kOCgIMkLDaEAXzUT69C9fcLB/YHxSYqFFCQD8EGCChjedreJ5PTLIrKnb/qB8WJJkQCAoC&#10;DJAQuJTyBo7nubR0edeOoMBEjRIC+iHABgl/5e39xLVQqaxQysijQr/1QJKDgABbJEzjBEHeTZth&#10;EBYKNakfAmyQ8IBgfyDlBAMP05ndpKjQbz2Q5CAgwAYJ9ztIaD+RpsuHDnDm5iBARU0SAvogwAYJ&#10;f8bDzHESQlUo7/1ZHzRIKiEQBAQYICGvKHt5g8zxdnhi47iYWLvWnj5CIFwQYICEibLUzPMHWx5I&#10;7SfS1DQyIg2X5UfjaHnrCH0Y0lvC4O90XgtT0+yO9hT6KfRnjnqoDgEGSJgsSUZO2WUwHtsJU1Kh&#10;uKdrobr5pVIMIMAACXEXTFeUXcffZjijkU9MJBIysLioi+oQYICEGEiaIu8Wju2E9nHhWvjLPvKo&#10;UDfFVCrUEWCDhKmcss+5E+JtBidSc7N85HCoo0v9IwRUIMAGCVOQEobnS50PpInJsJ5R9u1RMUAq&#10;QgiEOgJskDBZgUchd+g4CWFByicnU+inUF9c1D91CLBBwoQWEv7meiJNTpURiZQyaaubZioVygiw&#10;QcLYFgjLEfHJ+SUnczYrhccP5bVFfVOJABskNHAKonDXOCzXWj5oKezaQhhz00cIMI4AGyQEyFGc&#10;0gjneucHA5r4eOXIr4zjT90nBFgwW3PMkqBwNped0P6T+AS55DeaQ0KAdQSY2QlBQKRIawV3XLxS&#10;UY6gwKzPAfU/whFghoRIFRrtRsKYGM5mUxobInwKafisI8AMCW0cF++255mi7ejXU95C1hdhpPef&#10;DRLClwn/JSuy63TxLZG5FYs50ueQxs84AmyQ0NzyJJPmdv1zPJa2Zibj00Hdj0QE2CAhPOsxOZlc&#10;q53w2JPMcT/DSJw9GnNYIMAGCRtb9rxurTc9xYZ7IsfHOsxp6CMEWEUgECScPXv2lClTLr744muv&#10;vXbOnDmiaA9X4dXX2KLPzHAjodVqJ2FikleiqDAhEGoIBIKEZrP55ptvfvPNN+++++6NGzcuWLDA&#10;WxSa8DTKcYlud0JzExdnD77mrTQqTwiEFAKBIOHUqVMLCwsTExMLCgpOP/303bu9DliIO2EXRXIH&#10;rrFJ6JoZUmhSZwgBHxAIBAldu7Vz586+ffu6/mT//v2gJT5smB0NoBnpCdtYxkBNz3fL8mHMVIUQ&#10;CCkEAkpCHEQrKiomTpzoCsFdd911Vct36NAho9ElkIxLIQvHJ7s9jeJi2dzEZ+eEFJrUGULABwQC&#10;R8KFCxdu2LDh8ccfx7nUtaN33nnnky1fVlaW1IGTLl5yElqbyyiNdkMZITvXhzFTFUIgpBAIEAnf&#10;euut9evXz5gxIyMjw238Y8aMObPlAzmVDqyxRV6JdvtVA15MBb5b95BCkzpDCPiAQCBI+Nprr23e&#10;vHn69OlJSUlWq9UHFQWnOMPLHBuj/ULYpStnhK8vfYQA2wjoTsLGxsYVK1YcPXr0hhtugKoQH9QV&#10;3mIm8Iq1tTMh19zM09OotzhS+ZBEACmPQsUf74orrvj0009BV1eg8letTVTk2ujYvoq40lzr/JX0&#10;zZeG4ScYz5sQkqhSpwgBLxDQfSf0oi8dF4UnYY1rbAuUtNn4+ARNhJMQQiC4CLBBwjhOKXWJd2iH&#10;TJaRlCK42FHrhIAmCLBBQsQd/Z0XWpnMINBTi+0ofYQA6wiwQcIUToGq8LDrZhgVpdTXsY4+9Z8Q&#10;AAJskBBZmdDXXcfzhOLPfGycUlZCU0gIhAECbJAwWUHcUW678IdWkE9KtGdlojD4YbAGI34IbJAQ&#10;wQ67KvK3LikK+dR03AnlfT9H/AwSAMwjwAYJAXN3Rd5iMP6h00xI5GLipK1fMT8DNICIR4AZEmbL&#10;MvIT/uR8m+F5Iau7vHO7UlMd8ZNIALCNADMkzFVk9HWN0eTEm++WjZww0vo1bM8A9T7iEWCGhCZO&#10;yVLklYaWgL+Oz2gUcnJhv6aUl0b8PBIADCPADAmBcV9Z2mgwVrjYr/E5PXhjlPjBIspIwfAajPiu&#10;s0TCfrIkKtxi181QMPB5/eR9e+iFJuJXMsMAsETCBE7pwcmvR7UKr8and4FPk7hiKb3QMLwMI7vr&#10;LJEQMzVUFrcJxi8MrXx5+fx+PDbJhfPoUBrZi5nV0TNGwj6yDDvSp902Q2MU33+AfGC/9OlqVueB&#10;+h3BCDBGQoTDHynZ8Ea6xW0zTE3nc3LFtR/LB/ZF8GzS0JlEgDESAuOBspTOKXeYEmS37Nk9+/IJ&#10;ieKCt5QGyljI5FqM2E6zR0L0+FTR9rVgnB0V02raBJ4fUIhgpOCh3eWXPkKAEQTYIyGA7alIA2Tx&#10;n1HxB1q72/PRMXzBQHn/HvGTjxjBn7pJCDDiT9h2ok6T7amd/hadaGn9O3hXCD37SJ+tlX/8gaaX&#10;EGACASZ3QiAboyhnS9bvDcYpplbxvPErvmcvPi3d9t58pZS8fplYhJHeSVZJiHmDKemfJPGtqJgn&#10;opA3rfX1sP9AzmCwzf0froiRPsM0/pBHgGESAtvBsjhSFh8yxc02tn6kMRoNhUNgQ2Ob/wZ534f8&#10;Ioz0DrJNQszeSZKtUBanmBLmuPEwNk4YUCjv3yt+8F6kTzJr4//vf//L83xmZibCtzv7fvDgQfzw&#10;lVdecfzEUcZgMBw5csR1fB999BF+jg/Zh1xLOn4YHx/fu3fvCRMmLF68OHTCXjNPQgB9piQWKPIk&#10;U8JrbpY0eKTJ6yd9/aW09mPW1iH1lysrK3vhhRc6BwKkmj9/vmuZuXPnuqX9cvz25Zdf/vDDD/Hb&#10;W265paam5pJLLjnrrLM6SYkZyAkIBxIiAs147IeKPNWU8GRUnCt8fPdsvNOIaz6WNn0WSFipLf8R&#10;GDdu3NNPP11b+0fug7YysafNmzfP+XMUXr58+UUXXdS25GmnnXbuuefiV7fddhuyLcyaNWv16tX3&#10;3HOP//30X0I4kBAogIdnStYRsviAKf5WU4JrmGBoLPisHPHD96UvP/cfL5IQMAQefPBBHEefffbZ&#10;Tlq8+uqrd+3a9e233zrKLFq0KDY2FmTz2MmbbroJ2fiQL6ypyf3pDo0ir/uoUaNsNptDDugqCMJL&#10;L73kUaxvBcKEhI7B4354mmR72RhzWXRyk4tRm9A3H4m1xWWLpc/W+QYT1Qo8Ar169bruuuuee+65&#10;ysrKjlrv168f2IJDpqMA/nDppZdGR7uEX+i43+eddx6Oo1u3bnUrgiPuO++888MPPzzwwAP4FU7F&#10;oDqIPWXKFJ1ACCsSAqMiWTxHtq0wmsbFppQ5TREQFSqvH5+dK65cBs9DMmrTaTFpLvb+++/HdvTU&#10;U091IhmJ1sEZJL3Ey80XX3yBv6rsRs+ePVHSLQuYo25RURFSR6PdtWvXgoF4/nnjjTdUivWhWLiR&#10;EBDky9JFomWHYBwbm/qTM1QpeNgnD/9Jn6+3zXmN9Ic+rJXAV0EGdZwb8RBaWtphGKHLL78cDy2r&#10;Vq3C5RAvn2PHjlXZT7nFwBhPpu2WnzZtGl5usAHiLIoNtkuXLirF+lAsDEkIFKDHv0y01Ar8KTEp&#10;G12cnhCTRhg0BMal1heeVhDAm76QR+Dee+8FT5BovaOepqen/+UvfwFPQEL12yCkHT5sXwDdu7ef&#10;cR2NQprFYhk6dOgZZ5yhK07hSUJAlgIe2izIqXZ2TMpi4x+XBD6ti6FohGKxWGc9J21YQ0dTXZeX&#10;/8K7du0KpcKrr77qpg90lYwT45IlS/bu3esVCaGxiImJGT58eLudLCkpwWZYXFyMy+Hzzz/v/0A6&#10;kRC2JMSYYzhlgmjJVaQrTImvuqoQY+PAQ/tTzaoVtpefU0pb5QbWFW4S7gMCd911F9jy6KOPdlQX&#10;h0boKsDVvn37qpQPteG6desmT54cF9dKp+WoDj3+3//+d5PJtGbNGlARmozt27erlOxDsXAmIeBA&#10;GtFzRWuhIkGF+JwrD/Hk3DdfGDxMLi+zPv+U+PFyzurmj+EDmFRFFwRSU1Nvv/123M06ko7nUCgn&#10;Ot+vYECzYsUKbJgzZ87E8fLmm28eP378E0884ZAJ4UajccGCBY6/Qi+CJxmYAaSlpeGFZuDAgbh5&#10;Njc36zI8VlKj+TN43LvPlGzFkni3KWGmmyo/JdUwfBReTaG6sD79mD1uovJHtgt/GqW62iIADTvu&#10;fv7IxAMPdBI4r4KEycnJIC3ecrDBOmTikUaSJMdTzffff3/ffffhLnrqqafir9gP8fqKp1f8Q+BP&#10;Bzqpy4eOBd0VV1wBUwa3J+P8VWsTFfk0owY79gZDFCK1zbbUXy2a3RFpbpZ/2atUVvDds4x/PlcY&#10;MEgnuEksIdAWAQ0WNyuwQo9fIIuToxM+ax0kyt7/2FihcIgwtJhrbIACw/bSs/Ken1gZF/WTdQQi&#10;iISYqnGSmKEof4tJ+p1vZ+B8coowbIRdh1FVaXt9lvW//5F37aADKutLPPT7H1kkNEBjIVrrFX5S&#10;tLs/vnOqHDoMoXCw3R3xrf9Zn50hfb2ZE4+ZEYb+jFIPmUMgskiI6UEs/TNk2yqDaZFrTgu3eYOm&#10;Nr2rnYpDijgYRL2/0DrjIXH1R0p9HXMTTB0OfQQijoSYEti19ZTl+6Pjba0jl7adLT4lVRg01FA8&#10;iktMQiJE6xMP2RbMkQ/+EvrzSj1kCIFIJCGmZ4xs+4U3vOdiSdPZnMXHC/0KhBPGCj16KT/vsr08&#10;0zrzSWnLF5y5zSsrQzNPXQ0ZBCKUhN0UOVuRXnGLiNHprPBRUXxuT2HkibguchazuPQ9y+MPiEve&#10;JRvUkFnMrHYkQkmI6RokSUhogf3Qu6lruS4Kg4YZRo3hM7vJ27ZaX3zGOvPf0qaN5JnhHZJU+jgC&#10;EaSsd5t0K8e/EhUzw9pwu80PcyRZUaoqlJLfleoqzmC0XyBHjRb65MNDhtaYbwjYU/rU+fcAFh0t&#10;FBT61npQakUuCQH3+0YTXmjWmWv8h16xmLmSErn0d1wUEXrYMOIEYfgJeNfxX3KkSbC98bL8825/&#10;Ro2jiuluu1M8K1/kHkcxQ71k+UuDsVaLXAD2NBg9e+GMCqNwzmgU166yPvmwfT1t/x5KDlZWA/Uz&#10;KAhENAn7KBK0FJ8YW+X99XMa+NQ0nIUMo8cKffvJvx2xvf2mdcYDCDOllJDDlJ/Qhm31iCZhiqKk&#10;K8r7nWjtfZ53JA/OyjYUj8R/XHKKtGWT9bknYJIqffMl+Uz5DGq4VoxoEmJSCxRxhTG6vD1TUm2m&#10;PCFRyOuPjZEvKFRqa6HSsCs23l+o/ParNvJJCvsIRDoJCyURQUpfMsbqO5XwIc7IFIYWGUaM5rtm&#10;yt99gyA30G20bIxWfZsm6SGPQKSTEPmckMrihajYo/pthq6LAD5TvfsKuDHCZbGh3r4xOm6MFeUh&#10;v1TCpIMIxe3IS4Fo+SeccAI86J0Dc/7KUQDfTz/ZPdoQXxgOwQi4hlgYiAusedzuSCchID5RFm08&#10;NzU6IXCrDNPbNQPW4QaoMdK6wALO+sxjtjdfkffsJs+pAMwCHOcRzvTXX39FnIsLL7ywqqrK2ejd&#10;d99d7/L1798f7vaIfYjgizt27KioqHj33Xf79OmjbSeJhFysopwu2ZYbop9pHfxCW6DblxYXh1A3&#10;Blil5vWTfz1ke/1l63NP2s+opNXQE338G4iIMikpKbfeeiuC3mOjc7YWFRWV4PKh5O+//w66ItwT&#10;giNiJxw2bNikSZO07R2R0I5nf1kaLov/ioqbr9KkW9tJMBiQuAa+GrCGw9spzqjQMUob1pKBuLYw&#10;t5WGbQ1s7Hxnwx6IYPuIy7Zw4UJHqFLNPyLhMUhPlsR+inx9dNLrrfOraY54hwLxr25aGnT90Grw&#10;cXHiJx9anoQT40ql6Y8cfYHrTFi3hFhP3bp1w4aHMPugFmjmHC7irOHu5/iQDAM/x5va559/PmbM&#10;GETFR0jF/Px8UFdbeIiEx/BEXqezJGuBLE02JdzXOq+Ttoh7lhafwPcfKIw4kU9Nl9avxq4ofrKC&#10;rMM946a6xA033LBt27aNGzciliH+71rP8SvHt3nzZsevMjIyEBwRuZ+qq6sRtQ0RyXA/VN2a54JE&#10;wj8wgs31eMkKV8Ono2LPjkluNw6NZ0Q1KsHHxOCiKIw6ke/SFUdTy78fsccLt5E+QwN8kXcJOyGi&#10;ayPQKKIAf/PNN06heDLNOf657pCOAtg8EfgQgRK1jQVMJHSf1BMk8ULR+qUQVRybutAbh0MNVkcb&#10;EbwpGuZvwsjRfEoK4oVbn35U2rqFXlC1ghrHy3/84x94LHUKRPRR5EtzfngaRTx8hABHMFI84eAd&#10;FVsiXlZHjhypVR/sJ14NZYWNqN6KdJVoTla4K6MT/xqdfDgwKsSO4YN1uJBfAH0GZzSJixZA0W/3&#10;96FPCwRwLcSVz5ngHvG2kWbU+SEQLl5EkQB44sSJyIoB0n700UcffPABnmq0aPyYjIh2ZfKI40+8&#10;4TNYgXL8Pdam22xNSG7hsYreBRADTt6/l2tqRJRU47l/5ROT9G4xwPLJlSnAgId6cwWK9HfRki+L&#10;D5viBsWlvmOIDjoL4aOI51NoF+WdP0DFb/fop9D9ob6OPPSPjqMeAIpRlD9JtitEe7qYq2OSTohN&#10;/cRgCvKkQ5mRlYPnUyE5RfxwiW3Ws5RYKsgz4l/zREJV+HVR5AmiFQmA8WR6bkzyaTEpyGyhqqZu&#10;heyBp6DJOJ5YSlr3CeVa1A1sfQUTCb3At4ci/020nCdafxIM42JSzohJaSethRfyNChqP50isRRy&#10;La7+yPoStsQSDYSSiMAiQCT0Gu88+9up9RzRulMwnBmTgl1xdXAPqILBnmtx2HClshwPp9IXG+iW&#10;6PWkBrUCkdAX+GFe06+FishAukcwnBOTPDo29QOjSfYU0tuXxtTV4ZOS7Vtil65wjIJDhtJQr64e&#10;lQo+AqSi0GAOfhGEr4UoeCQi9dpdtubLRUtU8JQZ2A+Vn39CsjfjxKuE/P4aDC+wIrYcOlTa2ORP&#10;mwmmqDPy8vyREOC6RELNAP9VEL7how4JAq6O02xN19qa4TEclE+xWJSfdip1tYYzzjKeeRZbQVD/&#10;sn3Xqqpqf3DLi43Ze8JwfyQEuC4dRzUDPFeWJ0gWvNxAq3FHVHzfuPTppjgdo9d03HEe0W+HFPE5&#10;PaR1q6D7Jj8MzeZYH0GqSAj78b/+9a8w24Fbh8PhH9Z0a9as0adLbEvNVORzJOs1kjVbUZ4EFWPT&#10;ppoS9gteBtv3HwOet8fRKBwi/7LP9uIzytHf/RdJEnRCwDMJHc5Uv/zyy4033mgwHFtMsHN95ZVX&#10;dOpTGIhNUeQzJOt1NvNgRXzLGDMwJnViTNJXQqBVi/ZY4MUjFLPFOutZeef2MAA2LIfgmYT//Oc/&#10;zz77bFiRP/74404SjhgxAttjWCKi4aDiOGWsJF4vmk+RxbVC1EmxKafEpiw1RCO+W+C+mDhD0XCY&#10;mNrmvS59vj5w7VJLqhHwTEKQDXsgDqKuMuHmePQohZRWBTO2vyJZ/IdogWrxAG+4NCZpQFwa4rvV&#10;BUyfYTAIAwcjGLG4Yin+Iy2iqmkLYCHPJIyOjkb4KbcuIfQN4uQEsJ/MNwWgoVqE9mKiaMGZ/k5T&#10;Qu/49DtMCV7nZvMNCVwR4ZfYpy9U+eLidyLZwK2j+IUdxTt0/NzpZQ/44RAMbybHPGgSDdEzCU89&#10;9dT//Oc/8Gh0zr7FYpk1axbCxfm2HiK8VpYiw/DtH6IZWbtfjYoZEJt6QUwSbG4CoOjnc3pCcwi3&#10;YHHR25HJw87jF7aNd+hYq+np6XfeeWfbdatVNETPJHzsscd27txZWFh4xx134D0G9INb8Z49ex5+&#10;+OEIp5M/w09WlFMk2w0282mybYsQBZubgbGpz0bFVursQAwrU77/AOm7b8T3343Ac2nn8Qvbxjt0&#10;TPH1119/4MCBJUuWuM24VtEQPZNwyJAhmzZtQhTUF198URRFkBAXwi+++EJb52J/FjS7dXFdHCrb&#10;XRYvFq0Cz91rSugVl3ZNdOIXerpoCJnd4acvbf1KXLmMXeh867lv8QsRWuahhx669957EdjCtV3f&#10;pLXtuWcSos7QoUM/+eSThoYGxNvA/xE5fPDgwb6hQLXaRSBXkWCGCpVGkSQtN0b/KSalMC4NwYhL&#10;9NkY+e5ZQq8+0sZP7T7BkfR1Hr+wbbxDJzbYDKEaePXVV13R0ioaogcSNjc3T506df/+/WjbZDJl&#10;ZmYi1FQkzVpAx5rAKaNl23U2y18li8xx95vieselI8gNkrfZfYo1/fjcnog4LK54X/75j/jTmrYQ&#10;osI6iV/YbrxDxzAQIxjhZ6ZPn17XOpW3JtEQPZAQEW9mz56NB9IQRTQcuwUXDaQQxuPNDaJlrGTb&#10;YoyCoj83rgssbzYLURrG10BIRT45xfbOW5GZjqZt/MLO4x1ecMEFAwYMABXbXXT+REP0fBwdNGiQ&#10;tqFOw5E4uowJSTKKZfEqmxnBNRAAbn5U7KmxKflxafdHxf8oGDVoEnqLgkHw94AeP0IimnYev7Bt&#10;vEM3kJ9++unnn3/eqbHTKhqiZxIi0CLeRdevX48HWQ0mnkR4j0CGIp9qf0ptRogNeGY8Z4otik0d&#10;Gpv2uCluD++fVWqU0TBwkFJWIi5b7H2/2KvRefzCtvEO3UaIVGrnnHNOU9MxTyutoiF6dmWCarKm&#10;pga6QRyLoTBx7Rb+JdBwHhBdHGEe3Qxx8letTVTk04ye/7HQsCchLkrkuAOC4WfegP/jz0Nk8RLR&#10;gvg3+YqP9nDK0d/kvT8bL7vaUDQi6GOPQFcmzyRsV03pmKpnnnlGwzkjEnoLppXnfuEMewyGQ/wx&#10;NoKKE+wZNcBN7z55949KfZ3p1ntg8+1dTa1LEwm1RtQbeURCb9BqVdbBxr2C4WDL3jhAkSbYwEYL&#10;Nkm1Mm2i/N1XUOVHTb4ViYjU1tKhXASSMJhw6zCDESrSpHCIU3yeZJ1sa4aZOE6lT5nihsemFsSm&#10;IcPUVoOKN9UoIwIoyocOSJ+ti1AQgzdsVSQ8dOjQzTffDMs1JCvFYyk0hzplSwweDmHSMkxwYCYO&#10;HoKN54tWRCmGu8aJMfY3VZiMI8tNJxaqiJ7IZ+eIaz9WSsg/JqDrwTMJYSeOFMGvv/46GAijbbzT&#10;vPbaa0VFRQ4Xe/pCEwFoMPoqEjIuTrKZofpPVDgYi8ObsU9c2m3R8ZsM7bMRzvhcVJRt8YLINO8O&#10;1lR6JuE999wDQ5l9+/bBWm3+/Pn4P/6clpYGk/NgdZraVY+AoUX1P66FjbglpinK68Y4xErtG5d6&#10;lyn+Gzdnf4QwzS9QjhyWvvxCfRNU0k8EPL+OJiUlYeu77LLLXFuaN28eDqVIGaWmeehAsZEi+xT+&#10;MGrUKOQ6hYKlbUV6mFEDpv9loO1FYDgoGPcJBjPH58kSglNdIZr7HNdwKD/tlutrTHc9yMcHIV7c&#10;tobGitZ20t4OOU4wjElO9LZWEMt7JiEs15DX+/zzz3ft5fvvv3/llVc6tZadD+Dtt9+G1wXs0CFq&#10;xowZCBjVrtqDSBjgdQA2QrexWzDsFwSJ48dItn9I5ott5jirVf76S8OYk43nTQhwlyKzOc/HUVz/&#10;HE5MToDw55deegk/VwkZPDAuuugiXCaTk5NBXThGuboIqxRCxTRHAHMPa7iz7SdVC86rB3nD9abE&#10;HvFdbklM3923n7RlEzSHmjdKAtsi4JmEcN6FIQv8CeFPBcM5/L+goOCzzz575JFH1ABaXV0Ng5s+&#10;ffo4Cufl5eFQiugYaupSmcAgYOKUQlm6VLJcYzP3k6Q5xuiivCFnF5+08quvNLQXD8xYWGzFMwnH&#10;jx+/atUqnCGfeuqpadOm4f/4MzY3leEt4AwFXOKP3y5wIoUXlus5FldE2KfjQ1RFZzQ3FqEMgz6n&#10;csrJst3ff7xk256ceq4xbuS3P3xU6Vc87DCARe8heCYhejBu3LgtW7bgDAnDTvz/yy+/VMlA1AXr&#10;8H/n+ROchCG468MM8oDDQwQfPBUVSjqr94SrkA/1RiG8N5rrLyg58ltz87k7dp3xw4+7m+z/mNKn&#10;BwKqSOhoGCTBvc5bp97U1FRcBRGiwyEE/sHY7nJzc52DwSMNrNfxIVgAOWroMcc+yjRF9zY3/Y2X&#10;z+uSvrW+oWjrtqcO/0anUx/B7LSaZxIi5u///d//uQmZPHnyv//9b5UdOuussxYvXlxaWgqVBl5K&#10;x44d6zydqpRAxYKAACxIBUExm/vFxlzTLWNgXOw9vxy8eOdPZvJo03oyPJPwzTffhMWMW7uIMTNn&#10;zhyVnYGOEU+puE8ifACcoWABp7IiFQsyAohw0/IqHsULp6emnJuetryi6pKdP0t0a9B0YjyTEC+Z&#10;zrdNZ9P5+fkwKFXZE5w/EcP7nXfeee+993D4bFdTr1IUFQssAoqrR0X/uNhz0tNWVFa9+BsZl2o5&#10;D55JiKNjW43CkSNHKPCMlvMQgrKw3UkSH90qrhdS/xXExT1/hHI8aTlhnkl48sknw3nXVb2OqIeI&#10;yX3KKado2RGSFWoIWK326MCJ7vZffWOjD5otZdZWEThDre9s9cczCRHmDRbbCPWLnIQzZ87EeRJ/&#10;PnjwoEplPVtwUG+dCCjmZgT6QzonN0zklhdSI88TVloh4JmEeJWBfQwsZp577rnbbrsNRjPQ6SFp&#10;ISICa9UJkhN6CChcUyPfNaNtqu19zeYBcbFpUVqEewu9YQelR55JiG4h+QQs15wRuNetW1dcXByU&#10;7lKjAUIA+X9kWeie49YcDqJ7m5v/LycrQN2IjGY8kxBRFisrK4EG1PRwLFy2bNmDDz6InTAy8InI&#10;UcJwqa7OHvEpIcF1/FU2cWVl1akpyTd2z4xIXPQatGcSwsPo/vvvd7SP4KcTJ06E+SiStn300Ud6&#10;dYrkBhUBpb6WU2S7l73LVyWKi8oresRELyrsb6ALoaYT5JmEX3/99Z///GdHo7gQIhAw7D+vueaa&#10;juKBa9o9EhZwBGxWrr6ez87l4v7w6D1isb5TVp4dbVo3dFDXKASyoU9LBDyTsKqqCqdQtIlg+L/9&#10;9tu1116LxKUwgvnxxx+17AjJCgUEcBCtquTi4oSevZ3d2dbQsLi8fHhCwhdFg8HDUOhmmPXBMwlh&#10;ge2ItI23GbBx4MCB+DN8Aq3QI9EXVggoSnUlJ8mGgkKHoYxVUeDHtK669ppumeuGFnahPVCf6fZM&#10;Qlz/oCp84403oKJwBrlAqDVXTwh9+kZSA4qAgohBzc1C/wIu3v4eU2q1zi8pO2wxv1GQP7t/XnRQ&#10;IwIHFIiAN+aZhHiGQRphJEmE7TXY6Oghos6cdNJJAe8tNagbAniMqa9D5lC+q/3q8W1DwztlFTh8&#10;fl089B/dMnRrlQTbEfAc6MmBExIFg4pOzGC9nZKSAkdBDVGkQE8agumNKLtCgqur5Xv0Agnhc/1x&#10;VfWBZvNNWd3+k9cbcRC8EUVlfUHAM8TwBkRcGcSkcBUPxwjoKnxpkOqEFAKwDq2qAgNBP/z3q8Xy&#10;VklZrSguHVQwq19fYmBg5sozCRFOBv67f/nLXxCvydknWM/g54HpIrWiFwKSqJSXwkZU6DcA2+BX&#10;dfWLyiuHJcRvGzHswi5Bzs2k15BDUq5nEqLbCN27fft2ZEjcs2dPSI6COuU1AkpTo1JaAtNQYUiR&#10;LaPbBxWVm2rr7sjJ2jBsUC5lR/caTr8qqCLhiSee+M0338AZFzxcs2aNXw1S5aAjIElKZQVXVQnD&#10;NEPxqLq4+AVl5aVW26LCgqf79iL3iMDPjyoSoltQSCCK9umnn45zKWIBB76j1KIWCCh4AlVKjyJo&#10;hVBQKAwcfFRR3i4tTzQIm4uHXNSVjqBaYOy9DLUkhGS42CNeEx5pbrnllttvv937tqhGUBHA+bPk&#10;qIJX0MxuhhEn8BmZB8xmmIMOTojbUjx0cHw72UGC2t0IatwLEgIVGKw9+uijiBaD7C4RBBLrQ21u&#10;wvUP9mjw0DUUj0TeJeQ/29vUvKyi8vSU5E+HDso0kTloMOfYMwkRYAax6137CMPRb7/9dunSpcHs&#10;OLXtGQEFQZdx+MQNkIc56JAiYfAwhzUMGIh4TYietmzQgHiDwbMkKqEnAp5JmJOTYzS6u1HDuf7C&#10;Cy/Us2Mk2w8EEBoUd7+jv8MWlE9IFIYWCUOLkYjXIfGXZjMYeH6XdLzEkDGaHyhrVtUzCTVrigQF&#10;AAGbTamustOvvo5P72o/fA4exicfox/aP2KxfFhZNT4tdeHA/lHkFhiAGVHRBJFQBUihXwQuSHh3&#10;geYdL582K5/bwzDqRKFgIJfQKlZamc22tKLyxKTEJYUFJoEiNYXKvBIJQ2UmfOwHtr6aauXob3a9&#10;X0wMFA+GUWNggMaZot0EVovikvKKAXFxHw4eGGdgeN4fe+yxhNZxNzqCDpEBkT3FR2ADWI3hyQgg&#10;SqHXFG59jQ1KWYl967OY+e7Z0DoIQ4dD8eAaM9vZ73pJXlxe0d1kWjVkYLKRXmJCa0KJhKE1H557&#10;YzFj08PWhw2Qj0+wb30njBX65rtGo3AT0mRnYHmCwbBmaGE3E7nGe8Y4wCWIhAEG3NfmJBG+DkrJ&#10;70p5mSJLQo9ehpEn2h9dOtj6nM2AgYvKy2GMtnbooN4xrWLa+9oV3eshcsrll1/es2dPBPhD+kok&#10;BUM+r3ZbdRw4V65ciei4KNyjRw/EhncruXPnTlh6wdQEmrYXXnjB+Vv1reg9YCKh3gj7J9/+4tJk&#10;Jx4ePBvq+bQuUPfh1scjBowKRjVI0sLycoHnEaAJEXv960rgasNbtXfv3ojkAE+dBx54YPXq1eec&#10;c05HzSMfO+y3XnnlFeTee+ihh+677z782VkY6RsmTJiA6nBDR0KHW2+99eOPP3b81qtWdB28Wqde&#10;XTvhEE5Ova1AtlkVROBtsgfh5ZOS+Mzudp/3NgrbTuYFYUKXVFTgFIo9kCEGth3Rtm3bkFoPfjxI&#10;yIff4mEGkf7gTIc/YyfE1od07s6AgEi8BzMSWJhAue34LWJznn322SiMf9CQTWzMmDFz58712EoA&#10;FryzCdoJA4m2irbgZXvsxaWEs1j4rJYXl2Ej8PTiFQPtQQrLy3ED3FQ0hDkGIozDs88+O3z48K5d&#10;u+KQOXr0aAD3888/twsf3M1dk7eDjYhLhlwpjsLIHQavdMefYXQJGh8+fNjxV69aUTFzvhchEvqO&#10;ncY1HXr234+/uAwYZBg9VujT2YtLRx3Y0djoCFK4qWhwrxh3XYXG3dZB3N13341401dffTU2se+/&#10;/37t2rVoxGw2t9tUUlKSq0UXIiGhGGJzOgojCItrUAhw0inHq1Z0GOUfIomEusKrRrjCwcDaqWfP&#10;yTWMHG1/cWkvGYtHccihu7a6ZnVVzZWZGewGKZw/fz48dXB/GzVqFAwksRl2MnAEfGhqanIWcNAv&#10;OzvbI1ZeteJRmj8FiIT+oOdfXej6GmDh2WJgHR19TNmA4PMxPr6g1Eriu2XluxqbZub1nlOQz6hd&#10;aMtTVBN2MCe4SPDcOdDvvvuus8CCBQu6d+/eq1evzqv40Ip/k91ZbSKhfth2LBm+7bU1dn1Dba3d&#10;vb1ohP3WB2WDH8ace5rN80rKkVx+w7DBt7KcNQk3t3Hjxv3vf//btWsXXl8QWqXddxQnuNA94FEU&#10;mTPxlHrDDTcsX74cf23rcuA2Gd62ousqIRLqCm8b4aAfrMxKjuL1he+eZdf1DSjk2iTi9KpPNkVe&#10;XVX9YUXl+NSU70cMG5PsnlvXK2mhUPjVV1/Fq8zYsWOzsrKWtHyd9AombPA1h4/rBRdcgGdSZJWe&#10;NGmSmlF41YoagT6XIRWFz9B5WVGWlYY6Dg/r+Ec4K1vI6cFFaWC8UmKxrayqQrBQhIeZkt090oyy&#10;oYTA1c6RpoHdj3bCgMwdtA4w8mzA7pdt92/onec/A2VO+bK2/p2yMqQr+2b40KmRx8CAzFwgGiES&#10;6owydO4ws66ust/9oPGDkacWGyBcIt4trdhSV3d7bvZXxUMGUYQYnadRV/FEQt3gxQMcXl/KShHQ&#10;xR5aYsAgn5893bq4vaERbzBwCFw3bBBOoYy+gmqCO26ArJ9FgQORUJPF0EaI1Wo/fzY2INEfYns6&#10;Q0v42RisseGVu6a65vLMLj+MKDotRctcIH72jar7jACR0GfoOq5YXwvlO/Y9Q9FIhJf3R/Hg2sZB&#10;s3luaVmNKL5X2P+tgnxyC9Rh5oIjkkioKe7QQFSUIckRD8OXohEI1aqJdEnhNtTULimvHJmYgA3w&#10;kq5dNBFLQkIEASKhdhOBI2hZCZIYC4VD7O+ffmjeXfvUYgdT9kND42O9e64dWphDCau1m7EQkUQk&#10;1GgioITAETQ2zn4ETdMsnvz+ZvP8FjuY9cMG/atnjkEjYms0ZhKjDQKkrPcbx5ZXUA4et5ndhfz+&#10;7YZ48aENuDRtqqtDurKz0lLnDciPnHzx8JyAu60PiDmrwO70b3/7mz8SAlyXSOgf4LgEVlVwVivO&#10;n7gH+ifrj9oWWf6osvqQ2fxAr9wHe/aIqOiEyDgE6zN/kEQYi7179/ojIcB16TjqB+D2S2ApPN/t&#10;nkfaMbDaJiJXWaVoWzZ4wMO9IouBjsmAI7zk6wcfKD9mNDhViYS+4n7sEhiDV1Ct1IDoymGzGQxM&#10;MxqRKQm5InztHPP14Inr28fiyImE3s8aLoEIOghLNOQYGzZCKzsY9AMe8dBDjE5KBAOZi0nhPY5U&#10;4xgCREIvlwJsQWEKYzYL/Qcg1btWzzDoxBe1dfCIv7pbxidDCtOj3DPweNlLKs4SAkRC9bOFNLe1&#10;9ktgdIyheATeQtXX7LykzHEfV1Z/XVePG+AbBfmUJUIrYFmRQyRUN1OIwlRWajeFyW4xhYnTxhQG&#10;bdsUZWl5xd7mZtDvoV65keYQqA59LUuJoojHm7S0NESIQpTNurq6ttJvu+22gQMHxsXFIZow4kFZ&#10;rVZHmWuuuQbeoM7PNayGP10kEnpCDzdAhL6GKYzBiCx/Qp88DY+gMMheWFZebhOXDx5wTbcMT12h&#10;32uAwPTp0xEIY+vWrfv27YNCcvLkyW2FIqwG/O4RvBQ0w4d4Gc4yCDRcf/y7+OKLNegQeVF4ANFi&#10;RqJpJNy0b4DDR/JJWnotOOIywS4UCauhkddkOkmIRwQQveaf//xnnz59MjIyEEd40aJFiNfmVgtl&#10;EK4b0RMRKRiRFzdt2uQsEBUVhYAajs9jJBuPnXEUoJ2wA6BkiauuVCrKEW3eHojJvgFqmcyo3Gp7&#10;p7QiyWj4vGjwqCR7Cmv6AoAAnA8RLR/xvB1tIZINTqeIKNVJ059//jmKOQsg6lRubu6IESOeeuop&#10;hA/WpM9EwrYwKrBBQywmxWJB7F37DbB1qk3/cUd47IXlFb1johEeu4CdFBH+DzzoEnCQRB+Sk4+d&#10;aBITEw0GQ7vXQkdXcRDFoRSRiB1/hTUcok6tX7/+3nvvRW4Z7KiajIhI2BrGlvMnbEERgBBBePns&#10;HK2cIZzNwCYbyTpHJCZsLBqcTS4Rmqxi1ULAOpR15ngCJ2GZgxeadgU8+uijiCIFyjmieuMbP378&#10;iSeeCLO4iy666N///ve8efNUt9xZQSLhcXQkEUF4kf8IGgj7Awx0gFoEg3HDHur45RWVuAGuHlKY&#10;6k12F00mm4Qgjxqugsgw44Diu+++w70OD6FtkcEuB4599tlnyNDWLm4mkwkE1gRSImFLth576r+j&#10;nCQK/QoMxRo/wDjnaUtdvUMdv3RQAdMJqzVZecEScuONNyKp04EDB8rKypB37ZJLLnFE+0butDlz&#10;5jh6BR0Gjp14RO3SpQtyVzhUFLIsIxIxHlSxkYKcOJFeeumlmowi4kmIPBD2YIT1fFaOYcRovluW&#10;JrC6CQHNERhmU23dvT1yoA9Eyk49WiGZahB48MEHcaosLi5G+tGcnBxnMkPkLfzggw8gAY+lL774&#10;IhQYeEGNbfmcWyXUFXikwV567bXXgoFIHaWmRY9lItiVSUQWpGp7wvfUtM7TTXsEsfMCUMevqKw6&#10;ZLa8kNf75mzN7Gz87FXIVocrE0y34VXoWw+RRgaJe8mVyTf0AljLcf6EAhAqmoGD4IikoQWM2zDs&#10;uXLLKkqs1iWFBcTAAM4xS01F3nHU/v7Zcv7M6YFovHwXHe1Uymy2BaVlgBhJWi7oErl+SSwRIhh9&#10;jSQSIhsEsnBWlPNx8YgEIyAJmUFL/bvb9CFNEoJk41axpXgIoqQFY3KpTTYQiBgSOjZAczP078Kw&#10;4VoFI2x3khEeBn5JSJN0TnrqF0WDkSuCjbVAvQwSApHwMINATLX282dSMpwANfTBbXfKzJK8sqoa&#10;gXofjLzwMJqsYTzMVFdXw6rTN2mzZs3asWMHWw8z4U5CqODtgZhsCEfP5/bU3PzFbaGUWG0fVlYK&#10;HD93QP55ERycwjf+OGpFYKCnsCah1QIjGFz8kIyFT07xZ2WoqftdfePG2prB8fGLCgvyYjtLs65G&#10;WsSWOXLkCDyJ/Bk+bFmg4vNHQoDrhi8JmxrtYWASk4SBgzmTBuk4O5kY5Oj8pKoaRqE3ZnV7Pq93&#10;jBAxN+0Ar9YwbS5MlwvcIMDALhnISaY3Aw+aLXNLyipt4sKB/V/t15cYGKZM0XFY4UhCMLCmGjlx&#10;7eng9dyUREX5tLoGLhHFifHbRgy7NIPytOi4UsNYdNiRsLHR7oiUnSPk9dN12o5arfNKy3Y2NT3Z&#10;pydc43uSHkJXuMNaeHiREMrAmiq4Agp9dWQgNsDPa+veKavIjY7+pnjoPT0oT0tYU0T/wYURCVsc&#10;Au3KQLgC6vbZN8CSsu/rG+7vkfN18dAhCZqFXdOtyyQ41BEIHxIiKrY9O/zAQTopA22ysqG61r4B&#10;xkTDEu2R3j0oQGior25G+hcuJGyot6dG0scdHlN52Gx5q7RsR1Pj9F653wwfWky2oIysbya6GRYk&#10;RH6yulo+oxs8AzUHHVnKVldVLyqvQHKI74YPe6BnbhS55GqOcmQLDAcSKvV1OILavSK0/vY1m+eU&#10;lO03m5/N6w1T7ML4OK1bIHmEQBjEHUWwncYGPruHtkp5GMHAHX5ZhT1H0o4RRbflZFGqaqKLTggw&#10;vxMqjQ0cLwiITajd91NT85tHS0utttn981YPLexDhqDaYUuS2iLAOgkV+zaYkYF3UU1mF8khlldW&#10;fVRZdWZqys6RRdd1z6SQTJoAS0I6QYBxElosnCRplaVsb1PznJLSCqsNjkjI0JJFkXmJOgFBgG0S&#10;Ks3NuAr676ZkkZWVlVXYA/+UmvzjyKKrMnUMPBOQaaVGWEKAbRI6Ahb6iffvVuvc0tLDFusr/fqu&#10;GDyQNkA/8aTq3iLAMgllmRNFf7ZBBIP5qr5+YWl5fix0gEMnZXWjG6C3C4jK+48AyyS0WRHBnvc1&#10;ZRKUEEsrKjfV1N2ak7W5aEg/yo7k/2oiCT4hwDIJRdFuJupT5mqkB3y7pLxaFJcOGgBFPFmB+rR4&#10;qJI2CDBMQgUkhGbCe7ddJIhvscM2fT18CMXk1WYdkRQ/EGCYhDyS6Zq8Dun5bUPDhxVVZ6WlbC4e&#10;gqugH9BRVUJAGwQYJqEiybyXOno448IdaWp2dyQnQ45WbSAkKYSAfwgwTEK8yngVx35dde3XdfUz&#10;+vR8Ib8PGYL6t2yotpYIBIKEs2fPnjJlysUXX4ysbsjDKOIup82nwGpUpSREZPqhoeHF/D7IEKiy&#10;ChUjBAKDgNpF7E9vkOv05ptvfvPNN+++++6NGzcuWLDAH2mt6qrT6yE75/cNjTPz+uAgqlnTJIgQ&#10;0AiBQJBw6tSphYWFiYmJBQUFp59++u7duzXqPDJde5b0Y0Mj8lQ/1Cv3lhxioGe4qETgEQgECV1H&#10;tXPnTqQpdv3JvHnzkJ0YX3l5OVK0egmBBxbCJG1tTS1sQR/q1cNLyVScEAgQAt4uer+6hYNoRUXF&#10;xIkTXaUsXbr0rZavqqrKOxJCUw/LtY4/u2NuRVVRQvxr/fuqO7f6NTqqTAj4hoD2JFy3bt35xz/X&#10;Pi1cuHDDhg2PP/44zqWuP587d+6nLV9eXp6Xbza8/YG0429NdY3Ac+8V9qfQ9L4tDqoVGAS0J+EZ&#10;Z5yx/PjnHAM2uvXr18+YMSMDDritv4SEhKSWz+Ct4q7TnRDe8fAP/G9+394xlCApMGuJWvERAe1J&#10;2LYjr7322ubNm6dPnw6mWa1WL7e7jgdmP2K2vxMiRNr6mppz09OuzOzqIzBUjRAIFAK6k7CxsXHF&#10;ihVHjx694YYboCrEB3WFZqPr4Dj6ZV09fgOtoGYNkSBCQDcEGM5PiJDbvNFoT0Df+qsRRYRpur9X&#10;7nR6EdVt3ZBgDRHQfSfUsK8qRW2uq+9qirorN1tleSpGCAQXAcZJ2EbzUCWKPzU2/bNHToK3zzzB&#10;nQdqPYIRYJqEeJVxZ+GW2rpMkwmBKiJ4TmnojCHAMgntHGxFwjpR+rmpGdGyY722vGFs2qi74YQA&#10;yySEfqK1F8XW+vpEo2EybYPhtEIjYCwskxBaCJed0CzLPzY24yCaZCRv3QhYuWE0RJZJiGmAWdrx&#10;b3tDI3T3t2RnhdHs0FAiAgGWSeiyE8KOe1tD48SMLtkUuz4i1m1YDZJlEton4thO+HNjU70kTcuh&#10;bTCsVmeEDIZxEh6/E37X2HByctJwymIdIcs2vIbJNAmPWW/Dc7fEYqNtMLxWZgSNhmkSHpun7+sb&#10;e8ZEn9/F38wwETTtNNRQQoB5EjZI0p6mppuyuhlbK+5DCWTqCyHQGQKMk5Dntjc2RgvC9d3JTo0W&#10;OqsIsExChZM5fntDEzQT6VFGVmeA+h3xCLBMQo7bb4xqlKSbsiiWYcQvZJYBYJmEirLDaCpOTBiV&#10;lMDyFFDfIx0BhklYZzAc5oUbu2dG+hzS+BlHgGES7oxNjOP5yzMolBPjazDiu88qCWE3uisxaYKR&#10;J5+JiF/DzAPAKgmPcEq9wfh3slNjfgXSADhWSbibN+Q0N51G76K0htlHgEkSShy3z2iaWHbEkJ7O&#10;/hTQCCIdASZJeJA3WHj+UtnGUSyZSF/A4TB+Jkm4VzD0bWoo7k46+nBYgjQG9kgIJ/oDvHBh6a9C&#10;fgHNHyEQBgiwR8LfeIOZ58+rqhB6UaqJMFiBNAQGX0cPCEK6zXoCAjpRjG1awGGBAHs74UGOH1dx&#10;1DS0OCzwp0EQAqzthIhqWCkYzqirEfoNoNkjBMIDAcZ2wiO8PbDvn7Kz6SwaHuuPRgEEGCPh77IM&#10;Q5k+w0fS5BECYYMAYyQs4fnR1ma+O8UXDZsVSANhaieUJbHCaBpOpmq0bsMLAZZ2wmqLReT54r55&#10;4TUFNJpIR4AlElbYYLnNFaalRvqk0fjDCwF2SGiz1RgMiTyfRSlfwmsJ0miYIaHS3FRjiu4bF9sm&#10;TT1NIiHANgLMkJAzN9fFxPaKjWUbb+o9IdAGAUZIKEmczdZgNPaIMdEkEgJhhgAjJLRaOEVp5Pju&#10;JiJhmK1AGg4jekLFarVGx9gUhUhIazb8EGBkJ7RZmxOTgH6mKSr85oBGFOEIsEJCW1NsPKYqI4pI&#10;GOErNgyHzwQJFU6SmlueZDLoThiGizDSh8QCCWV7WuwmQxQ0hF0pBVqkr9gwHD8LJETIe45rNhiT&#10;jUbkAw3DSaAhRTYCLKzpFhJCP9GNXmUie7GG6+gZISHPNygKWY2G6yqM8HGxQEJO4XihXhKzTdER&#10;Pls0/LBEgAkScpzRUCdKZLMWlkuQBsUGCUXB2CzLPaJpJ6QVG4YIsEHC2hb1YO/YmDCcARpSxCPA&#10;BglrjHZDmXzyY4r49RqWALBBwtoWDWEu+dSH5RqM+EGxQcLqKFOfmGgDT171Eb9gwxEARkgoGPrF&#10;kU99OC5AGhMrEbirDcaCuDiaL0IgLBFgYCe0CEIjzxfQThiWC5AGxcROWG206yf60dMordcwRYCB&#10;nbC6RUnYn3bCMF2CNCwGSGgWDKmckk6ehLRawxQBBkgI5PuSciJM1x8NCwiwQcI+UfbcoPQRAmGJ&#10;ABsk7EnuvGG5+mhQLQiwQcLcGDLdpgUbtgiwQcIs0k+E7QqkgTGyE2bGk7kMLdawRYCNnbBrfELY&#10;zgANLOIRYIOEqeRTH/ErNYwBYIOEyUZSUYTxIoz0oTFAwihFoZi/kb5Ow3r8DJAwRpbDegpocJGO&#10;AAMkNHFEwkhfpuE9fgZIKHAU1SK8F2Gkj44BEpLxdqQv0nAfPwMklGknDPdVGOHjY4CENjqNRvgi&#10;DffhM0BCCyO2deG+VGh8eiHAAgl5viVXL32EQHgiwAAJQcBmWQpP+GlUhAAr/oQNEqkKabWGLQIM&#10;7ITAvkGinTBslyANjA0S1hMJaamGLwJEwvCdWxoZIwiwQULkymYET+omIeA1AmyQkI6jXk8sVWAH&#10;ATZISA8z7Kwo6qnXCLBBwkZ6mPF6ZqkCMwiwQcIm8utlZkVRR71GgA0SWoiEXs8sVWAGgcCRUJKk&#10;adOmnX/++dXV1d7CYyHjUW8ho/LsIBA4Ei5evDgxMdE3ZCSFLLh9Q45qMYBAgEj466+/rlu37uqr&#10;r/YNEqKgb7hRLSYQCAQJZVl+/vnnr7/++tj2Ukrs379/d8tnNpuZgIw6SQhoi0AgSLhs2bKuXbuO&#10;GjWq3a7fddddV7V8hw4dMhqNbmWiOPsuGCMEop/aIkvSCAGVCGi/uHHsxOuL40Mnjh49ChJOmjSp&#10;ow5Nnjz5vpYvMzMTe6ZbsUWFBYvyet+em6VyPFSMEGAOAV7R+c0DnHzppZccB1FwrLGxEc8z11xz&#10;zbhx49zAuuKKKz799FOQljkQqcOEgD8I6E5Ci8VSX1/v6GJJSQl2vJkzZ2ZlZcW0yftJJPRnIqku&#10;uwhofxx1wyI6OrrL8S8lJQW/TU1NbctAdhGknhMCfiKgOwld+5eTk7N8+XKQ0M9OU3VCIJwQCCgJ&#10;wwk4GgshoBUCREKtkCQ5hICPCBAJfQSOqhECWiFAJNQKSZJDCPiIAJHQR+CoGiGgFQJEQq2QJDmE&#10;gI8IEAl9BI6qEQJaIUAk1ApJkkMI+IgAkdBH4KgaIaAVAkRCrZAkOYSAjwgQCX0EjqoRAlohQCTU&#10;CkmSQwj4iACR0EfgqBohoBUCREKtkCQ5hICPCOju1Ku+X7fddttrr70G/0PXKog6A99/xCxVL6eT&#10;ktpKi4qKQqwArfqmuTR0rG24EN9gRN88Svv222979+7tm/wIrxVCJMRMTJ06tayszHVKEP0JoTEy&#10;MjI0maeDBw8mJCTAx1gTaQcOHECoDq2k/fLLL3B6TktL879v4B5GCr9NTVw3HdLQMYdPdkffCy+8&#10;0K1bN/87H4kSsM+E8nfGGWc8+OCDWvXw5JNPfvzxx7WSdsIJJzz11FOaSMM+M3z4cASG1ERaU1MT&#10;pL388suaSKutrYW02bNnayKNhLRFgO6EkfgvL405pBAIdRJ2795dkzOVA3RI6/xM5dXcIFxVcnKy&#10;V1U6KZydnZ2UlKSJNEEQNJTG8zyk+ZzCQJMRhbeQ0LoThjfWNDpCoF0EQn0npGkjBMIeASJh2E8x&#10;DTDUEQiV4yieB19//fUNGzbgD8hacdNNN8XFxbmBp6aMo4qakoj2vWrVKqgZoAKZO3duJxOlRhoe&#10;D7///vvS0lLc60455ZQrr7yybV4N9X2bP38+oKiqqoqPjy8qKrruuus6unyq6Zuz3TvuuAOKkLfe&#10;equja7YaaYjdDOiccCGVCN6cQ32Zh3b/QmUnfPfdd7GIn332WejroSqcNWtWW9zUlHHUUlMSbEG2&#10;jMsvv9zjBKmRhpRSN99885tvvnn33Xdv3LhxwYIFHYlVIw3/DD322GNvv/32M88809zcjDwC/khz&#10;1FWTH1JN3yDqwgsvfO/4N2bMGI8AUoHOEQgVEn7yyScXXXQRtL34Jx/byKZNm5C1wq3raso4qqgp&#10;OWLEiJNOOgnpojwuETXSYGZQWFiIJ8SCgoLTTz8dmd46EqtGWr9+/QAFtmhYAkBL/ttvv/kjDXVV&#10;5odU0zdIMxgMiKHu+PBnjwBSAQZIiATaNTU1ffr0cfQ1Ly8P5yKsG9euqynjKK++pJrF4YO0nTt3&#10;9u3bt13h6qXhyIecqpdeeunatWsvueQSf6R1nh/SKdmrvl177bW33377+++/r5XVnpq5CNcyIbET&#10;4sQFfHH/caCMHQCaLph9uIKupoyjvPqSaibVW2k4iFZUVEycOLFd4eqlYZeGAc0jjzwCm6EePXr4&#10;I63z/JBOySr7duqpp957770wPLr44os//PBD3DDVwEhlOkEgJEjoSJzmPH9iNeAfb7eHGTVlnBz2&#10;KE39mlDfLmQuXLgQDypYoB2pttVLM5lMeD7BEReLfvr06e1msFMjzWN+SCcUaqShMB6KcOSG2QNu&#10;g3//+9/Xr1+vHkwq2S4CIUFCrDZcBfFQ6egiEmjjppGbm+vaYzVlHOXVl1SzJtRLw56AFTljxoxO&#10;zM3VS3PtGw6K7eYSVyNt165ddXV1U6ZMQeY5vGRCLK6va9asaTt2NdLcajk8P9TASGVCfSdE/846&#10;6yw83+GJH+bCeBUcO3as43T6+eefI82oYwAdlWk7PDXSsHqsVqsoiqiOP9hsto5gUiMNj7qbN2/G&#10;loVHV6fYdgV6lIZbFqDAYwwO5Hv37oXmZuDAgY5tyoeR4liLvuFki+9f//oXJDz66KMdKRU89g0b&#10;MgiM52v07ccff8S/O5BPBPMTgdDSE2IncegJ8dzvOI5CK4VjqmP1OLRYbcu0haCjkq7SPv74Y/gZ&#10;OOvioQ+v7u2i6VEaeuim6sDbJpa+b9LQ3BNPPLFnz56GhgZYusKDAc/FnesJO8fN2Y0jR44AWI96&#10;wk6kgYRwaoGyEVcGvNyCgZdddhlOzn6uwgivHiokjPBpoOFHMgIhcSeM5AmgsRMCREJaA4RAkBEg&#10;EgZ5Aqh5QoBISGuAEAgyAkTCIE8ANU8IEAlpDRACQUaASOjFBJx55pnnnnuuFxW8LAr3JURkdFSC&#10;AfeTTz7ppQAqziQCRMIQmjbYu8E4hkgYQlMSkK4QCQMCs7pGbrzxxq+//lpdWSoVPggQCTuby0WL&#10;Fg0YMAAWbdigYM/pVnT79u3wzYdlGQw7YewKM1dngTvvvBOWa/jJ6NGj8Vt4SCJAtfO3CCsOay8U&#10;QMz/nJwcOKrX19fjt87j6LRp0+CKATNahBvEhzIffPAB/oBQ8659wPF45MiR4bMYI3YkFBG5IwRw&#10;K8O6B81gZYogNPDqgP/OOeec4yi/bds2mJjDzBXuSytXrgSRYEK5detWx28RzQUEGzZsGOww4UwE&#10;m1UsMBRz/BZO/YMHDwarEUAA/7/hhhvggoifw7QaMvGHyspK+DrAHwqeJfjg3wxDc3QAJZ29hW03&#10;uve///2PZpB1BDjWB6Bf/xGvCdsgzKkdTWzZsgVEcpJw/PjxPXv2hI2147coNmTIEFDRSUIUxtnS&#10;2b2hQ4deddVV+Ct8LEAeWKK37bmThPgVbNZhtO1aBr/Fsw38khw/hF8SPDacHdAPB5KsNwJ0HG3/&#10;DATcv/rqK8SVgI+/owQyTzizDoFI2OIQFMcZDQDF8HD6xRdfOMXBC8T1rIiAF4cPH8Zv4YMHQsJl&#10;HgdUeAOpP4JhG7RYLPDzQhV0YM6cOfCucHZAvRwqGWoIEAnbnxGEG8SKR6B71187/wovW/gfgkXO&#10;eEf4A5LD4BjpLO/mXA/uOR1zV6xYMW7cOLj/4lCKQyZizKlZFpmZmRMmTHj11VdReMmSJeXl5ZMn&#10;T1ZTkcqEOAJEwvYnCDHOcKkD2Vx/DWY6/oqDInz/ERwVN0Pnt2PHDrixq5lvpHbAXa6kpARVsNni&#10;AokXIDUV4Q2I5rBFg4onnngiOKymFpUJcQSIhO1PEK5tOH+uXr3a+Wvk6IOjreOv2PdOO+00hJPB&#10;ARUBV1w/r+Z70KBB//nPf8D2tudS/LBtSAtcU1EFoU0/++wz2ga9gjqUCxMJO5ydhx9+2BG1CaoC&#10;PEXiAgbuOUuDPHi3hGs57mYIwAGvfHADn8fJhn4C+oz//ve/YDjCGU6aNAknWygb3CoixBPOw4hJ&#10;gdcd6EKcv8X2i+DCiAeDaIge26ICbCCg98sP0/Khfujfvz90D3hWQSwMRB90vo5iXIjwi9CGCB+M&#10;AjhhXnDBBQie63wdxRXOdewoia0VP0GEVQTthFi83OBYi5hlCEnoKOn6OgqdBHT36enpjsxkTlEI&#10;w4OFBUUi08BS510RoPAWbPxb6ewlIu2Dw+A/zsCMdZ262wECREJmlgaIh2CQuAoWFxcvX76cmX5T&#10;Rz0hQCT0hFDI/B73RtwGYQeHIN8wZAuZflFH/EWASOgvglSfEPATAXod9RNAqk4I+IsAkdBfBKk+&#10;IeAnAkRCPwGk6oSAvwgQCf1FkOoTAn4iQCT0E0CqTgj4iwCR0F8EqT4h4CcCREI/AaTqhIC/CPw/&#10;QQYZ4nGRU40AAAAASUVORK5CYIJQSwMECgAAAAAAAAAhAHM9wpxUbAEAVGwBABQAAABkcnMvbWVk&#10;aWEvaW1hZ2UxLnBuZ4lQTkcNChoKAAAADUlIRFIAAAOYAAAB9AgCAAAA1wMV4gAAAAFzUkdCAK7O&#10;HOkAAP/KSURBVHhe7J0HYB3Ftf5nZm/TVe/NKu6990rvvRMgkAABkhBCSOflJcA/ISSPACGEEEJC&#10;Qui9gynGvfcmuVu999vv7s7/mytblm2VK/lKtvGZ5+cYa3d29rdX1rdnzvkOl1IyGkSACBABIkAE&#10;iAARIAJE4GQjIE62BdN6iQARIAJEgAgQASJABIiAIkBClj4HRIAIEAEiQASIABEgAiclARKyJ+Vj&#10;o0UTASJABIgAESACRIAIkJClzwARIAJEgAgQASJABIjASUmAhOxJ+dho0USACBABIkAEiAARIAIk&#10;ZOkzQASIABEgAkSACBABInBSEiAhe1I+Nlo0ESACRIAIEAEiQASIwAkkZG+88cbMzEx6JESACBAB&#10;IkAEiAARIAJEIBwCJ5CQDWe5dAwRIAJEgAgQASJABIgAEWglQEKWPglEgAgQASJABIgAESACJyUB&#10;ErIn5WOjRRMBIkAEiAARIAJEgAiQkKXPABEgAkSACBABIkAEiMBJSYCE7En52GjRRIAIEAEiQASI&#10;ABEgAiRk6TNABIgAESACRIAIEAEicFISICF7Uj42WjQRIAJEgAgQASJABIgACVn6DBABIkAEiAAR&#10;IAJEgAiclARIyJ6Uj40WTQSIABEgAkSACBABIkBClj4DRIAIEAEiQASIABEgAiclARKyJ+Vjo0UT&#10;ASJABIgAESACRIAIkJClzwARIAJEgAgQASJABIjASUmAhOxJ+dho0USACBABIkAEiAARIAIkZOkz&#10;QASIABEgAkSACBABInBSEiAhe1I+Nlo0ESACRIAIEAEiQASIQP8JWcMw7r333ksvvbShoYG4EwEi&#10;QASIABEgAkSACBCBYyTQf0L2zTffjI2NPcbl0ulEgAgQASJABIgAESACRKCVQD8J2ZKSki+//PLm&#10;m28m7kSACBABIkAEiAARIAJEICIE+kPImqb55z//+fbbb4+Kijp60f/973//Eho1NTVC9Md6IgKO&#10;JiECRIAIEAEiQASIABE4vgT6Qzi+9957qamp06ZN6/BW33nnnf+ERn19PQnZ4/tpoKsTASJABIgA&#10;ESACROAkItDnQraiogJC9s477+wMyttvv702NIYPH67r+knEjpZKBIgAESACRIAIEAEicBwJ9LmQ&#10;3b59e3Nz8/e///0bb7zxpz/9KW717rvv/vzzz4/jPdOliQARIAJEgAgQASJABL4GBLiUsk9vw+/3&#10;t7S0tF6isrLy/vvvf+KJJ7KyshwOxxHXhdJdsGABIrh9uh6anAgQASJABIgAESACRODrQaDPI7J2&#10;uz3l4EhISAC1xMTEo1Xs14Mm3QURIAJEgAgQASJABIhAvxHocyHb/k4GDBjw/vvvQ8j22+3RhYgA&#10;ESACRIAIEAEiQAS+rgT6Vch+XSHSfREBIkAEiAARIAJEgAj0PwESsv3PnK5IBIgAESACRIAIEAEi&#10;EAECJGQjAJGmIAJEgAgQASJABIgAEeh/AiRk+585XZEIEAEiQASIABEgAkQgAgRIyEYAIk1BBIgA&#10;ESACRIAIEAEi0P8ESMj2P3O6IhEgAkSACBABIkAEiEAECJCQjQBEmoIIEAEiQASIABEgAkSg/wmQ&#10;kO1/5nRFIkAEiAARIAJEgAgQgQgQICEbAYg0BREgAkSACBABIkAEiED/EyAh2//M6YpEgAgQASJA&#10;BIgAESACESBAQjYCEGkKIkAEiAARIAJEgAgQgf4nQEK2/5nTFYkAESACRIAIEAEiQAQiQICEbAQg&#10;0hREgAgQASJABIgAESAC/U+AhGz/M6crEgEiQASIABEgAkSACESAAAnZCECkKYgAESACRIAIEAEi&#10;QAT6nwAJ2f5nTlckAkSACBABIkAEiAARiAABErIRgEhTEAEiQASIABEgAkSACPQ/ARKy/c+crkgE&#10;iAARIAJEgAgQASIQAQIkZCMAkaYgAkSACBABIkAEiAAR6H8CJGT7nzldkQgQASJABIgAESACRCAC&#10;BEjIRgAiTUEEiAARIAJEgAgQASLQ/wRIyPY/c7oiESACRIAIEAEiQASIQAQIkJCNAESagggQASJA&#10;BIgAESACRKD/CZCQ7X/mdEUiQASIABEgAkSACBCBCBAgIRsBiDQFESACRIAIEAEiQASIQP8TICHb&#10;/8zpikSACBABIkAEiAARIAIRIEBCNgIQaQoiQASIABEgAkSACBCB/idAQrb/mdMViQARIAJEgAgQ&#10;ASJABCJAgIRsBCDSFESACBABIkAEiAARIAL9T4CEbP8zpysSASJABIgAESACRIAIRIAACdkIQKQp&#10;iAARIAJEgAgQASJABPqfAAnZ/mdOVyQCRIAIEAEiQASIABGIAAESshGASFMQASJABIgAESACRIAI&#10;9D8BErL9z5yuSASIABEgAkSACBABIhABAiRkIwCRpiACRIAIEAEiQASIABHofwIkZPufOV2RCBAB&#10;IkAEiAARIAJEIAIESMhGACJNQQSIABEgAkSACBABItD/BEjI9j9zuiIRIAJEgAgQASJABIhABAiQ&#10;kI0ARJqCCBABIkAEiAARIAJEoP8JkJDtf+Z0RSJABIgAESACRIAIEIEIECAhGwGINAURIAJEgAgQ&#10;ASJABIhA/xMgIdv/zOmKRIAIEAEiQASIABEgAhEgQEI2AhBpCiJABIgAESACRIAIEIH+J0BCtv+Z&#10;0xWJABEgAkSACBABIkAEIkCAhGwEINIURIAIEAEiQASIABEgAv1PgIRs/zOnKxIBIkAEiAARIAJE&#10;gAhEgAAJ2QhApCmIABEgAkSACBABIkAE+p8ACdn+Z05XJAJEgAgQASJABIgAEYgAARKyEYBIUxAB&#10;IkAEiAARIAJEgAj0PwESsv3PnK5IBIgAESACRIAIEAEiEAECJGQjAJGmIAJEgAgQASJABIgAEeh/&#10;AiRk+585XZEIEAEiQASIABEgAkQgAgRIyEYAIk1BBIgAESACRIAIEAEi0P8ESMj2P3O6IhEgAkSA&#10;CBABIkAEiEAECJCQjQBEmoIIEAEiQASIABEgAkSg/wmQkO1/5nRFIkAEiAARIAJEgAgQgQgQICEb&#10;AYg0BREgAkSACBABIkAEiED/EyAh2//M6YpEgAgQASJABIgAESACESBAQjYCEGkKIkAEiAARIAJE&#10;gAgQgf4nQEK2/5nTFYkAESACRIAIEAEiQAQiQICEbAQg0hREgAgQASJABIgAESAC/U+AhGz/M6cr&#10;EgEiQASIABEgAkSACESAAAnZCECkKYgAESACRIAIEAEiQAT6nwAJ2f5nTlckAkSACBABIkAEiAAR&#10;iAABErIRgEhTEAEiQASIABEgAkSACPQ/ARKy/c+crkgEiAARIAJEgAgQASIQAQIkZCMAkaYgAkSA&#10;CBABIkAEiAAR6H8CJGT7nzldkQgQASJABIgAESACRCACBEjIRgAiTUEEiAARIAJEgAgQASLQ/wRI&#10;yPY/c7oiESACRIAIEAEiQASIQAQIkJCNAESagggQASJABIgAESACRKD/CZCQ7X/mdEUiQASIABEg&#10;AkSACBCBCBAgIRsBiDQFESACRIAIEAEiQASIQP8TICHb/8zpikSACBABIkAEiAARIAIRIEBCNgIQ&#10;aQoiQASIABEgAkSACBCB/idAQrb/mdMViQARIAJEgAgQASJABCJAgIRsBCDSFESACBABIkAEiAAR&#10;IAL9T4CEbP8zpysSASJABIgAESACRIAIRIAACdkIQKQpiAARIAJEgAgQASJABPqfAJdS9v9VO7zi&#10;jTfeuGDBgoqKihNkPbQMIhBJAqZplhbjF29qNN1u5nEzn0f6Ayzgl34/4/zQtbjgVov6T01jjiju&#10;jGax8SIxkaeksuQUkZ7JBL1/RvLJ0FxEgAgQASJw8hIgIXvyPjta+YlKAJp13x65Y7tZXSXr61hL&#10;i/T7mKEftVzOBGea4JoF2lQGjzrANJgpmTQPP5EzyNzoGJGcLDKyed4gMXQ4czpPVBa0LiJABIgA&#10;ESACfUiAhGwfwqWpTxUCgYBZsM3YVShLi1lDnfT5GTu40aFZuMOOkCpPTBJp6Tx7AEtMFglJLC4u&#10;fDhmXQ2rqTHra3h9vVlVyepqzJYWFgi0v4qIj2dZOXz4aMu48czhCH9yOpIIEAEiQASIwMlLgITs&#10;yfvsaOXHlYCr2VizwijcziorpM93YCnY9I+O4anpWm4eHzlG5Ob3aRqAWVEmd+80S4tkWalsaGB6&#10;8MAyrDaenMLzBmoTpohBg48rJro4ESACRIAIEIE+JEBCtg/h0tRfPwLGkq+MjetkdRVyW9Xdccaj&#10;4/iAbDFouDZmPEtOPp637HHpmzfKHQVmeSlrbmJmKCeBCxYfLwbkaudfKlJTj+fy6NpEgAgQASJA&#10;BCJNgIRspInSfF9TAsbCL4wFn6lsV0jDuDiRk6eNmyTGju/TmOuxsFTx2vVrjN07ZW1Nq+zmA3It&#10;V39DZGYfy7R0LhEgAkSACBCBE4cACdkT51nQSk5QAvryReb8j1T+gMVqmXeGds6FJ6x47YygWVWh&#10;v/6SSuFlTCSlaOdeKCZOOUFx07KIABEgAkSACIRNgIRs2KjowFOPgL5qufnJ+9LrURJ21lztgktP&#10;Ognb/qGZNTXGe2+Yu3fCCYE7HNq0Wdp5FzNLyOqLBhEgAkSACBCBk5AACdmT8KHRkvuegLl1s/72&#10;q9LtgpmrZfpM7ZKrT2oJexiwQCD40Xvm+lXK90AIMXyU9fqbyeig7z9TdAUiQASIABGIPAFyVo88&#10;U5rxa0Ag+MrzCMSKabPsD/2fdtm1Xx8Vi2djs1mvuMb+/x7VLr+WR0WbBVuNzz76GjwyugUiQASI&#10;ABE4BQmQkD0FHzrdcncEPC6mGyjksl51/dd4590ycw7PzQMLPnNed0To60SACBABIkAETkQCJGRP&#10;xKdCazq+BMzt25S8Gzj0+C6jH65u7i5ksXFky9UPqOkSRIAIEAEi0BcE+kPIPvfcc9///vevvvrq&#10;W2+99d///reuH92rsy9ujeYkAr0kYOzZhTMtI8f08vyT5DRz/WoW1C1kX3CSPC9aJhEgAkSACBxN&#10;oD+ErM/n+973vvf888//7Gc/W7x48csvv0xPggic0ASa6rG84ML5J/Qie7c4j8tY+Hngr4/7//en&#10;wdde5JxrZ53fu5noLCJABIgAESACx51Af7sWvPjii9u2bfv9739/9J3feOONCxYsqKioOO5QaAGn&#10;OoHGRv/Tj7GmRm53aGecpZ1x3kkNBCaycuM6Y9cOVl2lGjpgcMZi40X+QG326SJ/0El9d7R4IkAE&#10;iAAROJUJ9LeQ/eUvfzl48ODbb7+9DfqePXsCsAFi7Fe/+tXy5ctJyJ7KH8cT6N6lND7/WF+8gAWD&#10;J5+c1XWzYJuxbTMr3mc2NjDDUNqVMxkTp3rVTpwsxk78WvkwnECfG1oKESACRIAI9CuBfhWySCr4&#10;6quvHnvssdjY2La7vPLKK4uLVcMhjKqqqpKSkn4FQBcjAl0QME1j/of6skUnupxtbtYLC+SeAlle&#10;JqFcQ2+GalgsPDGJ5w/Wxk4Qw0fSoyYCRIAIEAEi8DUj0H9C9rXXXvvyyy9/+9vfpqWltYeIKKzH&#10;48HfPPnkk2vXri0vL/+aIabbOekJtJOzTHAWHctT07WcfD5iFHbn+y+06fGY1ZVmZblE+k1DHQSr&#10;6tfg93Fdl1IegKxZWGysyMgQA4do4yexxOSTHj7dABEgAkSACBCBzgn0k5D9z3/+s2LFCqjYlJSU&#10;zhZDObL0QT2hCUDOLvrc2LRRiUifn7GQduQMiQcsIYnHxCofq/h4mZgkEpNFShpLDltENtSZbi9r&#10;rDddzby5yYSLrdvNPF7paZEeL/d5ZTDITKP1goeGpnGbnUVHs7g4npjKc3Mto8bhzyc0Q1ocESAC&#10;RIAIEIGIEugPIfvss8+uW7fuoYceSkxMxOLRFNPSUXt3ErIRfbI0Wd8SMPfulju2myX7zZpqpTuP&#10;FpoHro+6qtBAKLdtQJKqGOoRyvTwBeNwoXGrVdodPNrJndEsIVHEJyIYzAbkCPxOgwgQASJABIjA&#10;KU+gz4Ws2+3+xje+0Z5zRkYGpO3R5EnInvKfxpMcgM9n1tayhhpZU2s2NbKWJtZqmWyaB7wC8GfU&#10;XWka/pc7olT5ldXKrDYIVhETjZQAHhPH4hME3vcoJeAk/yzQ8okAESACRKB/CPS5kA3/NkjIhs+K&#10;jiQCRIAIEAEiQASIABHoj4YIRJkIEAEiQASIABEgAkSACEScAAnZiCOlCYkAESACRIAIEAEiQAT6&#10;gwAJ2f6gTNcgAkSACBABIkAEiAARiDgBErIRR0oTEgEiQASIABEgAkSACPQHARKy/UGZrkEEiAAR&#10;IAJEgAgQASIQcQIkZCOOlCYkAkSACBABIkAEiAAR6A8CJGT7gzJdgwgQASJABIgAESACRCDiBEjI&#10;RhwpTUgEiAARIAJEgAgQASLQHwRIyPYHZboGESACRIAIEAEiQASIQMQJUGeviCOlCUMEXM1mSwvz&#10;uFhzi+l2c78ffzZ9HuYLsGBABvyqWSv+Eu1bgwH8zvUgTpLBUE9XaeJv8L9cmlLydkBll3BDR4rQ&#10;7+j+KjT8zi2atNq4DZ1g7czu4A4Hi4kWCUk8PYOlpIn0TCboXY4+sUSACBABIkAETlYCJGRP1ifX&#10;3+s2TbOmijU0mI31vKnRdLmY2yW9bubzcq9fBgJMD0poU2hQAxq0S8XZKk25UL+E4Jr6XUJ3Wizq&#10;r2029VWLtfU/GWfc4Tx0s1CoUU4GHayHJO/hQ/q9zJRMSub3KT0McRwIct2Qhs4MPSSLjzoHwtdi&#10;Yw47T0ziWdla3mAxfARzxvQ3XroeESACRIAIEAEi0HMCJGR7zuzrd4aum5WVrK5K1taZLQ2IoUp3&#10;C3O5pd/HA36p69w0OpCAobinEqCahVus0mZVGtRm53YHQ+DT4RRRDhYbJ6OcwhGFP7Bop4iOZjFx&#10;x5mfx2NWlJg1Nby6ymxskM3N3N0ivQgVew/do6ZxrDkmlicli8wsnpMvBg1RN0WDCBABIkAEiAAR&#10;OJEIkJA9kZ5Gn64FIdXSYrO4SFZVsPoaCZ3qdqnIZTCoQphHDMRKLYJbbNIeEqbRMdwZLeJiWGwi&#10;T05h8fHYnWcJCX263v6fHOrW3LFdluyT1ZWsqUn6kP/QLu6L4DFQxMWrwO2Q4WLUWOZsFyru/+XS&#10;FYkAESACRIAInPIESMh+PT8CZvF+uWunWbJf1tchXfVITYabtmjcaudRThkbw2MTREqKTEgSKcki&#10;JYMlJn49ofTirhCrLi2W+/eYFeWyplo2NTLEbpFB0TosVoFIM0K2Q4ZYJk6lhIReAKZTiAARIAJE&#10;gAgcCwESssdC74Q5t7HB2LLR3L83FEpslP7AoSxV7Ps77NjQV7vkaek8e4DIG8QSSKoew7Nrbta3&#10;b8Z7gqwsl00NKqQdGqqSDMHaUeO0qdORWXEMF6BTiQARIAJEgAgQgbAIkJANC9MJeBBirsbK5Wzv&#10;LrO58VCMUNNUZmdyspaVwwcPE0OGsdbaKRp9RyAQMDdvwIuELC2SqIELaVqVYpuapuUM4ENHiWEj&#10;DhSu9d0aaGYiQASIABEgAqckARKyJ9VjN0195RJz9UpZXXUgfdNiVeX2ObnaiFFi+GgqSDrOj1PX&#10;9Q1r5JYNsrREerzKw6F1oAYuIYFnDeCDhljGTqTk2uP8mOjyRIAIEAEi8HUhQEL25HiS5vrV+tJF&#10;sqJMGaxyLhKT2fDh2vQ5IjP75LiBU3KVZkWZ3L7NLNqtTCFcLYcC57C2TU3huYO1cRPE4KGnJBu6&#10;aSJABIgAESACESBAQjYCEPtuCnP7Zn3xV7JoPzMN5aiakqZNn6XNnEdb1X3HvA9ndrn0bZtl4Taz&#10;rIS1NB9o+sC5jI4R2Tl85BjL5GmUCtKH/GlqIkAEiAAR+NoRICF7gj5S4+MPjJWLQmVbjCUloShe&#10;O/0cUjkn6NPq1bLMslK5aYOxdyerqVK2EqEuEqpiLC1TG5DDBw0WQ0dSrkiv0DLVL6OlCeeq9nK6&#10;wYJoLOdR/+nz8VCzjAPD4z4QJrfbkf5x6O81wWF4HBeLKkkRG0t+FL18CnQaESACRKDvCZCQ7XvG&#10;PbwCqriC//kHdqKhabRJU7RzLqaUyh4iPAkP9/n0DWtlwWZZWoZevrLN2RfVe9HRPClFy8ri+eg6&#10;Bmn79fVDQBNj6E63hzU1mF43R7u4lhYTphD4A1zPdF11NtbRQ86QIfNjdOvA7xI6FbiwZaGEKl4G&#10;uu5j3OvPBmdQtxYLGnzw2DiemChS03lmlhiQy5DnQ4MIEAEiQASOEwESsscJfIeX1fXgS8+b27cg&#10;C9Yyc7Z22bUn0uJ6uBb0X6goZ1XlsqHxQLcwhMQ8bomWtsEAdtUlOtki31eaoY+g+r9ORmtDWwYZ&#10;ofTKga62FmnRmNXKrVZmj+J29TuLjRfoVpCYwJJSRFIKizveLcR6CKz94Sq5dkeBWVKkqvrgSuH3&#10;t5e2PCoaXr88LZMPHGgZMuKE9v11NZvV1ay+TjY2mHDhdbVIn4d5VVjUDAR4EG2NdfUxCEuAcoZ+&#10;wuqTEGplbLWozsaw8hWa+jCEehqrv0TDYXwqrDb8p0CcFQMhVcal3SHaerMh1MpDDZA7HD438wfM&#10;gJ9DUrtbTHxufV71CND7ze3iXo8MQEYfLOPDDFgVArfpGWLIcG385BP6cRzDZ5JOJQJEgAicmARI&#10;yJ4oz8XcsDb41qssGOCpabbbvnsyhXl8PrNgqywrMauroFcQRZN+76HCpjbA0KAaFDoEh1WiByzU&#10;BhQABCj+3H5XF8ejty3X1HmQvCGXVmgIpWKhHhCEQ7tcPajUMCJziMN1IYMwP2QNmpOhM1l0DEPH&#10;h6QknpGpomgnm5OuWVUhd4akbVWVsgpuBdI6ONy+HCwmhieErIKzBrCBg0Ryap9/svGuUlPFampk&#10;Q61ZW4etfInEX2zWQ/AhJcYIhuTpkUO1NcbDRT8O1dbYptoa41UE61d/cAg0S3PGSHQzRhO1+EQ8&#10;O+GMUn8Qos9vp0cXgOca+uRVlsmKCnzyWV1NW3KI0tnxcWLgMO2MsxC17dGsdDARIAJEgAj0lAAJ&#10;2Z4S64PjdT3wzJ9lSRF+umsXXWGZNa8PrhHRKZubjU3rzN2FZlW1ykREPuJBSaVUKUQJhCNMwVJS&#10;WUoqx8ZrYrJI7XNdhQazrKFOdSiAzmtqYm6XdLdwtxs2WDK0H334pjNniN5hmxi2u4lJIjFJpmWI&#10;7FyRkXHSFNI1NOi7C+U+NNStUC3HEDjUD7RmCKlbRC5VxFo6onhUFI+OVlFD/I5WZACBQCb+jAG9&#10;CMvb1hGKRB74szRlc7PqYOz3q5Ck39caScUrCvf5Jfb60d6sfVSy9TS8OeCidpuaM8QWrsYiLk7G&#10;JyBGLlLTTrr3hx5826AJXME2o3CLRBfo+vrWZ4GexnzwUO38i0V6Zg+mokOJABEgAkQgbAIkZMNG&#10;1UcHelyBPz0iXc0o7rF9+7snbjkXwm/r1+hrlsuy0oO9rJQW5PEJPC0D6Zt8yFCRkdVHkCIzLVIw&#10;y8pkTaWKotXX8eYG6cY2sb/VPeDQEAJhQqX/VGuJFGwZ8wG5qh1a28Z0ZFbTJ7MgcKu6E5eWqgKy&#10;lmbp9SCRVGWUHnGPPb84wr6SC6WMEUZVAeBYBLlFfIJUiRzJLDW9H95Ver7q43YG4rXG4i/l7p3S&#10;7VaLiE+wzJqrzTvrhAstHzdCdGEiQASIQGQIkJCNDMejZ9FNtsXtLvC4q4J6k240G3qNP+gyDbdh&#10;tiA9NDQsQf+oXQUxwWBhVk59akaiBRqKJ2oWVJUkWS12/NlqSbFY0+22DKsty27N7P82XS6XsWSB&#10;sXWzrKtVETjE+eISRP4ggf4LI8eeuLK7R08VGh2tfctLZXW1rK2WzY1o0MW9XhnK5W0ncDm32nlM&#10;DEOz38xsnjdINU47GdTtgVtABkhDHaKqzAgwl1JXR5bwh47Dm8mB41VgNVog5xgpuSfRbfbo0ff9&#10;wXi1MD5+19y1U8WwLVbLvDO08y7u+8vSFYgAESACpwoBErIReNLVgcAbtXVLGpqK/IGqQKA+qLtN&#10;Q++keglSEBuwiG9ppowKJYC6LRYdmYOh0W3FtdoxRiSUC4cQUZqI0bR4TUuwWJJt1nSrNc0KsWsf&#10;4LDk2e35Doet15mFum4smK+vWs5Uz1WpEgaw8z5ukjZzztdEvIb52CH+EOAsK5GoWqurUzmgXjcL&#10;tqVS4FkKbNwj+5ZnZmroCTxiFFk1hYn21DrMNI3FC4yvPpPw/7LbtLMu1E4789QiQHdLBIgAEegb&#10;AiRke8MVYbr3a+tfq6ld19xS4kcB9gH9KRiP0jhkZarVluewDXJEDXM6kjQtxWrNstuTbJYky4Fa&#10;ablju/nCcwj4iRu+zceOP2IRJb4AarnL/H6vYSKgWxkI1AT0BkNvCAabDKNZNxHfdemG1zR9phmU&#10;yGdsK/w5bCbIYw3l2YgkCm7nB4RvTEgBRwsRp2l2TUu2WmLxn5qWarFbhUz2eFMWfZ5QtC8W1pua&#10;JTk3R0ydI0aP6Q2mr+s5iOCWFst9e2VFCYK4qsjJ6z0Uu0WtT0wM9tmRccvzBwq4CvR/HP3rSv7k&#10;vy/ji0/0hV8gOYdHOcUFl1imzz7574nugAgQASJwPAmQkO0Z/Zerqn9XXFbo8bT6Bdk1McBumxQT&#10;fV5i0hWpiXEHdWrXkxorl7H33kAwT9z2faTG9mwFnRztMc39Xj9UNeRvRSBQHQzWBoJ1QaPF1JsN&#10;020YkLx+wwwwqcP5CsIXod1uw78Hr4UIMo6G5UBIGStxbBci9ItHCS3eojmRC2Gx5DocAx32gXb7&#10;SCf+4IjIfZ00kzQ1GNu3yeJ9srwMhlkq9bYNr9C4M2SYBefR3HzLiNHk0HTSPNa+WCiisx+/py9f&#10;jGQDHh1ruexqMX5iX1yH5iQCRIAInAoESMiG9ZSRPPCzvUVvVte6EUPlbFx0zCXJid/JSu9F0qoB&#10;j601K5ndxu/+8XF350EiRItuVrjd5mcf2kuKkOFQnJpeMXlmRaikvVb5WyH6K+H2ieivH+ZXpuGV&#10;UmliU/rV7yZ22SGLlTI+AmRI8jqFSLPZ8u22Uc7oqbHRZ8TFZTtsRxKH+33RfllTBTN8Dp9R1MjD&#10;qtPvgx++ylLFwEsD0nPVm8MRdvcHLWZbZ4TKPpC3IThyKjRNipDXLLy9bHaVAOB0clTTR8fypCSG&#10;Kq6UlD5MA2iN2u7fLUtKcWsqagsHgDY7KiQkwGcqKYVn5WhDhqk2BxS1Desb8Wt0EEyj333DXLdK&#10;bcskJWvfuEXk5n+Nbo9uhQgQASLQTwRIyHYD+o3q2oeKS7fBxUkylF7dlJb6UH5ejKVXrpauZuPp&#10;J5Q5fGKS5Qc/7kMV1ZMPj7FmpXz/DY68T1hlXXk9zxvYk7MPHRswzR1e7x5fYJfXW+QLVARVunAF&#10;osIqBQJC98CRNmnmBPzTWppOq68+s6o8z918hAZW1fEIYUKGwtMergiwm8WASxSUKtReyAy/g4FZ&#10;Wq1VW7s9hTo/KQskWIOhyEZ1XsBJR4egQx77ykjfpmQunPPjkyBz0bGJpWZGvgy/qcncu8vcs0tW&#10;VSinMCQktHGxWHlCIkf7rkHDLGMnIDmhd0+BzjrJCAQCwVdfkNu3qF4fObm2G791MhlIn2SsablE&#10;gAh8PQmQkO30ub5bW3/7jl11QR2Zr5Niox/KzzknKbHXnwK5ab3x+kscfYwmTtWuu6nX80TyRNjB&#10;/vtvrLwcrqL80qvF5KmRnLx1Lp8PP6TNXQUlNTW7TFlqc+yJitkUl7A6IbkB2pGxhGAwzwiMsmjn&#10;JMbdmDHAktx7wt0vHk6f6JLV0CAb6jl2/+GA2+KSrha1SL+fBVDOrx+udaFxxcEgbrJKDMjKZuhK&#10;GjmX+1Cbgx1y/x4G26zmdo68aFUVFy/Ss8TgIXzYSHIh7f7hntRHNDQEXn5eFu/HlgLMQKxXfYPe&#10;ZE7q50mLJwJEoD8JkJDtmPb9e4t/X1xi4ezbmWmPDMwPM/m141jhpg3w3+Fw6Ue/g+tv4WOOLO3q&#10;z+fddi0DjgTI08VmN/xfb7w1klvbaD+7ZYNct5qVFsNOv/WKElFPeI5mZrPBw8WIEXB0+qqp5Z36&#10;xhVu116f3xXyI0NsdKjDcW1Swr2Z6SiYOy5Y0FZAtYetrZI1NbyxAY3KYMWl+gKghVj7gf5kDgdX&#10;HXGTeXo6H5AnBg2JAEOPy9i6Re7dKfF2gR5pbQ0OkDRhc0DaouubyM3lA4eqbeheW1IcH7J01W4I&#10;wB/DePUFEz53eNzJadqUqdrcs06a9hz0eIkAESACx4kACdkOwN9QsPOVqhokd26cPC6118mLyJJc&#10;vshctIDDswmaY9Q47crrsH99nB50u8vquv6vp/nePdi7F9ffzOEYFZGBffPli1jhdrTrDO2Ycxkd&#10;zXPy5KChYvQ41tpHqpPh0s1/VFe/VNtQ4PPpoXOzbJaLEuJ/mpU5+Oic2oistqeTIJpbWS6hcasq&#10;OfqRKq9Zt0pjOMxoVlOZuCjqSoG0zUFLp2ONpKIPauE2uX+v0tbQte6WUH+y1hHqTIaWBMmpIgum&#10;tvli8NATJFmlp2jp+PYEsH2hf/apLC3CR0uZ8qVliukzLDNPo/cW+pwQASJABDokQEL2MCwIDJ62&#10;YcvSpuZhzqh1k8fDq7UXnxsTQuej99iOArVVjXqjCZO1y6+JQLiuF0s56hSlip7/GzqRypx87da7&#10;IrAqiC24Y65bhWaw6mrIbU1O5WPG8Skze6faX6tveK6qZo3Lg/IyqLVMi+2mlKT7s9MPBcUb6023&#10;lwX9vKXJ9AfQuYCheyoSYTscSLG1OaTNIuAboFkkfo+KErHxvVtbB1fA7ZcVMVR0VaKoqwYd2pCo&#10;0KZulRCxo6griadnIklADBt1rFvGuBwKyPbC+auM1dWaeEdC991D9ghwWbOz2HjVkCwzCzmXInfQ&#10;sV4xEp86mqPHBFBGuWaFuWKprKwINSLhPCNLTJlhmTGbYrQ9hkknEAEi8LUmQEL20ONFMf64NRt2&#10;eX3zEuK+HN9z51S46qxewRZ/ydBpHTFJ5DjOmiPmnX3ihFLMBfPl55+o6v6LLxPT5x7jB1sW7TPn&#10;f8iR2IfiKmTZIiI4dTqHbeqxD3eL3L9/Y3nZP3T2SXRcud0Ro+uX1JR9q3TfvLpqfGSP/Qoqoqks&#10;DgSHulXOBij2ilapAnGxMimVo+1qShoEaC8vhNLAPTtlSbFZUYp8XOZxt3OZ1dDcFVm2aAzGh48S&#10;Awb08hLtTjPRk2z/HrSlhT2CbGpUsv5Q4FZJIDwdRMR5bBzq2HBfqDUUyWkCd5fQlxnJx35jNAMI&#10;QNGuWGSuWsmqK1VZJD60sfFi0GBtykwVg+/VmzZxJQJEgAh8nQiQkD30NOds2LysqeWb6an/GjE0&#10;/Gcsy0tV4GT3DqRUqi11/GgZOEhccAWPhEYJfxndHOnxGP94iiGMh9yGO35wTOVKSJlACHbVCo6d&#10;bgyYWM05k0+Y3OulquDi9i0M9qutu+d+hBjbNYblYmVS6j9zBn6QktVotSbrgYu97l8GvYOioxhS&#10;I6Ic0hkjbXbRSeqCRAWVKbm7Gb+bqOtCTrDHLSH1YPIFlwO/X5V5wbEBcU2Iv/bXbb0fKF2rVUZF&#10;cwjBOBjBpvC0dORLoJVXz+63qcnYVciK9qoAW1ODuuiBwdHnCV1/0RgM3RO04bCYTe7ZzB0ejUSI&#10;kiJZXCShfuprAYF7PDJwONjQiSGPCIF9A45EBWFBGrcycLBqzGJTtmUaLNRCAykTvMvdCa/ngAOD&#10;DtO0UOczBNSReoFLBOFcrB4oD/0ng4EEdiow8M3SlnncZkwW+kJXBJSjcch2TROtGSyq7Rz+jMXb&#10;rGrxeCeB2xpsjPEmGZ+I54WPqPrAH6+s6wg8ztAUyAhas9LctB595lrBqncxZE7D7AIB+OwcPnCg&#10;yBt80t9mpHDRPESACJwyBEjIHnjUG93uiWs2TYxxrp4cRjEWSoJWLzW3bGbVFcq4Cj9boQOQzTZm&#10;gph7+on2s0SuXWW88xrH5vuw4eLG23q/PPSt/fAdvn419vFRvMWGjxTnXsTiex7Vg5LbtpXt3SVB&#10;r1VctooXMHQ4EXCSKSk8I4OhMxaKww4O2Hs9Vl33bG19OYBzNsBi/V5a0n2pqb1zQuvsGxxpIaKm&#10;1myoVaFNbNw3N0m3GwpMOdq2F1uQUghzIogbH89TUll6lsqIDd/NAEJz7262Z6dKfq2vUyHbttSI&#10;1p63iSksK1tDejEymHudpX30TaLjLqQtupE11ZvNzdztanXthWUveipz1JYZ0JytbmUmFOfBEX4I&#10;PCQxWw19W/8QChki7K1K+ZA23WqmJtBrLvQH/D0wth6LpAjk4bQOnAXH30PXN5jX1/5ulHMZPjJY&#10;VwB/YBIZJspnTZd4GzENrlrdHXXzEOKQvJg2NlYpv/SMUIneIPWRO9mGSl5au8os2mvWVDM38mra&#10;9UzGuwc+loi+I+4OQ72MTJaZLdp9H51s90rrJQJEgAh0Q4CE7AFA49Zs3Opxb50yYVjn9VhKdiz+&#10;Su4q4Cj0wU9RRLMQDhkyXMycw7MisEcc+U9rIKA//wzftweby+KaG5G62stLQMLCeGHtKiVhYXE6&#10;70wxrYetNWFlsHmDXL8KUeFW6a8CSna7RGnUgFw5fCS22sNc23av/xflFV+1eNCb18r5aTHRfxiQ&#10;Ph7ir68H1Cf8XysrVFS1NcyJxg0qzHlQNEG/We0sLo4jSzhzgArMh+8tgIjpnh3mnj2yqlw2NKj0&#10;gEMWsxZoL5GawXPy+fARYkBuX99op/NDLMKzLDo2ktq6724G1YdwN2uoQzKxKs5rcTEE5l1u1Zmi&#10;fUY13hygZVNStZxcPnKUGDz85NuvxycT3+PQtWWlEqYHePtSPhvttjVU3FogfwZ3qkow4xMELETQ&#10;RRkZJtk5lEXdd59BmpkIEIF+IEBCVkHe0OKetG7jnPi4ryZ0kBort282Vy5nRXvUrjcGQke5+WLy&#10;ND5u0on8M09u3WS89l8eDMrcfO3bva3rQiLBR+/KNSvhgKsqpc65SEzsSRYBskVXLmHbt0L5qVTa&#10;UIYfyx3Ihw5n+NW73V5o4roas6n5X3VNz5lyqz0KQnKSq+nmuspbaisdkNqtrlVKLod+liPO17ZF&#10;rroqWJlmRccv9RyRMwBXBOiY6BgOSZ2c2pu0UfhzFe9TW/kIdkKDIsbZLkKmAo3IHEhPZ/mDtWEj&#10;wg9gmyC2A5YF+5UXWFMza21yFnoBUHPGt2YjYM5R1PC2x/9QtqVe4LUBJht1daqZ3ME3B4U3IYkP&#10;GqSNm6xc1U7SoXw2Ks2S/Rw98yDlsQ3icnHk0uC74zCNG7o9xKotVglHuWgnd6ItSCJSqFGhyNLS&#10;jtV54ySlR8smAkTg5CFAQlY9q3khp4LCqZMGOVUHKTXwY2DlUgg4hv6i6t99jkgkHzaCzz3jxN+n&#10;U4GoV19gFeVq6/ayq8Tk6b35QELCfvK+XL0cm7YS8c6zL4R2D3cenLJkgVy/hrcgj1blDUtsu48e&#10;yydN61EwTzV3LS/jUBu1tby5mXlcDBHQw38M19ls/8ke9O+cQTujY+P04Lm1lddXlV7QWKvhoaGt&#10;QHtNCQUcMqxVqZlQLZ0VjWFDHNysoSRRpN4mxKvar9R0MzNThJnAitsv2ac0KMqwkDkApduWDIoN&#10;7qgobPuyjCxt4CCO+F+YjmyhqJvKRihHNkItg0dEuzmhzjlyhRMSsFSencUH5AtsEVAlULif19CH&#10;Ai2FYXaGEsbaGoaMl9aoLZ4XwuFZA/jI0Ra8uIb5sHpy3eNyrNpbqKlGhzkTr16wuG5plsgw8XlV&#10;fnP7RIXWxQECfKBD3w4oiGRJyTwjXcBFITsPbsrHZf10USJABIhAGwESsgpF2rLVyAqsnDUNIslY&#10;sZStXs6qq0KuN4KhuGfEGJX5elJ0DW1u1iFhkX+JiphBg8U3bumdt6i5bLH84mOkTioJe8Z5YtrM&#10;ML9n5O5C+dWXvLwU9FQebU4enzKdDQ3XygCFX3xHgTLRhHL1utvKflQoF7Mh+IrQKX6UxkTLmFj0&#10;dJUowEpMgMEWlvdaU8uTDc2bvH6oVCRkjrLbb42P/U5iXFceatgrd7tULiySnhvqpauJo9eX1w1L&#10;r1ARGDrchlrdth+I70Y5eEwcS0TIKp1nD+D4cd5tGitSBXbtNPbvVeqhCZkD3kMZt4gW46agldE2&#10;DGkqaBEcZqDa65Y7C819+5RZAXb8kWirVtturQizYWHQ4rEJkM48JQ0Zkyoz4aT4JIf5geuzw5Rt&#10;8Po16uWhtkbt1LcqOrRKTs/URozUps5CDkmfXfx4T+xxmWVlZk0Vr60x0ROkpQWVndLrk+h+h2+Z&#10;9oPD8c2mHN9SQn7GA4eIgVRwdrwfH12fCJxiBEjIqgduWbR8jgzO37SCVcC1USW/4scVnzZdzJh3&#10;0oS1AgHj9RfZts1q/fAQRUYsdgZ7PuT2bea7r6ufW3DUOu1sDgUfzmhpMb/4hBduVT4AEJ3JKWz6&#10;HD5+UvenIry6Y7vctAE9WlFZ3+oboGZAMh/2+jOyUHVuZuYqtRrewPnPNTT/o6FpOwqYQm5FGRbL&#10;mdGOOxITZrWF28Ob6sBR+MldWY6qGllfg/ZsrLlFIjAMmXtYKwQUJ6HRVwK2YnlWLhs0qPvYbWOD&#10;CdFfWqJemZDUiDr0AxoUnQ6sPD6Oh5JiVX1e+DVkWDEa8JbsV40bkJDQqCrVVFsy43CBi8PUVrJF&#10;OqI4CoOgdOE7Fp8Q+j0RiQposhCumO4RyZP3YJ/PQIb3ju2I2jJYBbc+KXgjpKVrw0dq02b1JiPl&#10;5KXRUKeSceHWgpqzenS/g8EcHN9C+Tytw6IJfC9k5fDhCGOPp6jtyfuoaeVE4KQgcMoLWV0v+eyj&#10;XGfKs1vW3Fy2j8Hgc9oMMWPuyfSDHBL23dfZpvWqEgulyld9gyMo0vMhEYJ69b8qlQKZAOOniEuu&#10;CEfEy7Iy+dHbrKKUY68eEdPRY8TpZ3VbCY4SHL52Ndu9gzU2HhCvDodEYiJKT4YMY/i9FwP1Uh4X&#10;1DD3uE23S/d63uLWd23OVTZHldUmOU/Ug5MDvot87osNPTfKjjCqUO0D4iSsphCk7GmcMhDEXaP+&#10;TwVZYRaLJArEqw6qW2VrZYO0jWOtDWyHDkOmbNf3BHHA0Jy2rAR5FCpO3Bb6wmsVshFQVghbjEGD&#10;lVNvl23SOr6K240sXphsmI2NHLFneJB53Nzvk6rYv6NeEspjIFTmr1lVOwl4kCHsbXe0Gu5KoFOx&#10;3ljmjOJ25QOAhGOB4P3JUgfWi09X2ylIuUHS/KYN4ImWHAfi9aijUpHa0UrUfo0jtV1wQ+pLEdJp&#10;9pilJWqLABkLbdIWWTrIRsgbqE2docofaRABIkAEIkrgFBayPl/w3TfMzetXxiaePvOs11tqrjj3&#10;gu73iCNK/xgnk/v2GK0tCZD9GRMnLrqCI/7Ri9HUYLz2IsfPIcSihwzjV14fTi6g3LeLffgeGtKq&#10;+BRcfs68gOd381NKFdYs/JJjhz20Vyuxq47gH6q+xk8ON2yDPXoIMmQx1tWF7FFdHJ20kNh3tAVs&#10;Ow7Io/0iJeOzlEz8XoXdYcYGet0TmurHtTROaGoc39KQhb1+DJUdq6nsWKtdOuzc6ZSo04JVEwy2&#10;MrLC+myECr8MxO0gRpsbUUJ0KHCLjFV7FOy6kKyi4cf54GHdSGdkA+/ZbRbvkRXlqj8tDKfaYsDK&#10;nQp1ObHYz+WZWSw3T+SEnZDQ4cfD6zbr6nhjo2ysZU0tEtX9ym3XD79SZcsARQK9i46pphFWM4oD&#10;3lui1X6Lq2I7ZVWLx93qVgvVq/boVb2dA5DVo4ddFDJGUE0Pg96TKA8VorZgu7lxraqpOiRqQ5Fa&#10;fB9NmHzi59P34l+LcE9xufTN6+WuHWjYobJ3Wt+XYJ8ybIR27oWnNJlwCdJxRIAIhEXglBSyHnfw&#10;zVfMgi0qTzEm9v/mnvO/zLpi0vgpsdFhMTvuB8EN9POP5YY1akcPA2ZPZ1/YSwmL3NC3XsHmvrIU&#10;wD7+1TdyNDjobsiCrRICGuqKM4kOVRdc1k3hPIqfli9mm9fxZtVDQUY5WV6+nDi1vU1sZ9dUwc7d&#10;hRwm8KE4pXLDbRvQSVarCUkE6RMdA6EJf3gJ9RnlFIjvOpw85sgHisSD+b7gRx7vRkOWSFnHNUO1&#10;kWUO08wM+Ad5XSM9rlHNTeOaG0a5Gp3QcO1HaxEYVBfSc1H1pbIIBvC0jG6C93hGCFNhu7+mRklb&#10;yO42Maj0qFNlTSCYhyYLKPyK6rJ0prHR3LNLlu4HConSN5Vo244GJDhiwDBJVbHbdPh/qfB2Ys9d&#10;frt7+kpPNzeasC/1efEiYSqf3SDq8ExdR1G8clfA40amBJ5UqAWDksI4BT61qtjOgFWtqv9Tpryd&#10;2dPCxqzVLkr1NVB2UUjBhMxNS+Wwi4JNW7cZyd3eQl8coCK1W81N60KR2uYDHgh4xOjLgG4FqBUb&#10;OzHct7W+WN7xnhN7F8aqpXLLFtXGGe+M0THa+EnaOReeTO8tx5shXZ8IEIEOCZyKQlZ/7b/G+jVI&#10;a7NefKUYO/72Hbv/WVFVPHNK5on5A7LtuSkjhSVydchIAT8nsdpRY7VzL2YI8vViwBoWubBISIDI&#10;QErrZdfwMHb95PatEoayqOnmQg4dzi+8rOufQ4jHsKVf8cpKJWigtHIHyrmno+qom/VCtm5ez0pL&#10;VPOwA20I4KVvQQhTJqcx9EpISWdQkJCVxzZ0ky3w++d7fRsCgZKgXmdKyMw2faUxHsdktq4P8nuG&#10;e12jWxpGNzYMa6i3I4WgfWQS4UaIaYgtNH1FfBSJBF1ntcLfdN9uVl6i4tPw1VLZsQclHYKXTkjb&#10;ROxTi7x8lj+UOexd3SKq8ZCKUArnryqVHYvnAnXbqhQPDGh9CNwoHhuD/FdEl6G8JUq+kD99Inga&#10;QNb7PCrbwdUiW0L5x8ipQBGbB3/vVV0Pgn4VDz6s71eo3RpyQtTrBHqtoa9Bjhg68kTTQ+auHQYS&#10;1rHLAYsJVA22DgT7YYKBFJGBg7VR41hyJLq4Hdu3QP+fDcMEY/5H5s7CkKMc53l5luu+qdKyaRAB&#10;IkAEekXgVBSywRf/ha0u63fvbSV2xdaCd2vr/afN6rIFZ6/oRuQkGCmsWqaMFEJyEF2RZEa2OO0s&#10;PqZXWQRYEkJHn37AVi5TnZDg3n/hFRzto7obsOuX77+tqp2QQTtyND//UuXD2tnATvTiL9mGdUgh&#10;UAVXSSlyyrSuF4yZ5aZ1bN9e1ljHQyZZqDaDM4BMQ81TLuK+h9o+dbfUY/k6LrwuEFjuDWwKBHbq&#10;RqVhNJqmF5YWhwwUmMZZLGfZQX1YwDOqpWlsY93ohrrBTQ3iUHw0VLAF290kldiq3hDgFdC5cDTr&#10;GxjyNJBui5QJBPOg3tqEqGrU5FSVWIjaYpJuo7atzxfmSmXFsqqaNdQieVe178KcrdZjbUN137Up&#10;61DUeyGIC4d8WHelJCvfrqgTbmtCVdDX1MqaCmXWi6wSSHbI3PYFRniriYkRqWmgjTRikT/wWD4G&#10;ET7X4zK2bJI7Cky00kA8si37WXVxw4ckiaemKYevvIHKU+JEeMGI8P13PB1SjXXsLJWX48s8L99y&#10;zTdFKsnZfkFPFyECXy8Cp6qQdbutd/6g9VGetnHLkqbmwLxZJ9STVVpk9Qq5q5DVVquIFDZbEYOc&#10;PkNMnd37H3UhCausYdElAaU5514STncDVQL/1qscy0ABE1pwXXRFVxIWMcLPPuRbN6tAr81mjhzL&#10;Z5/W1Y5qwCeXLOI7tqlUV/UDjUsUzufmmaMn8oSEcJ8ILDArSlUSAizfkY0Hc3u/TyC/U21nhyTh&#10;wZalSIVQEhnZBCj+UvVMHP+L6DKHOofpFVJj7VbV/Qg1TM5oMwamQikM8WPNUqPrq/zBDcHgzkBw&#10;n2FC4DYgfIu98nZLdKJxbjA41uea0tgwta5yYl1NNLba2zSpamnrDO37I4iYy+BIgNYMnQzoNqXp&#10;oXsQtYVoA9W2eVpzbVGalpzMVZ/VXBSThVWbiKePwC0SFhvqVC0Oml2hME5Zh3bokG8J2Ro40NNV&#10;KXKYKMPsDF0YkpJgIKqKuk6MoSyT9+9hxUWwRFV+qG3ZIHi4yBqHNESBUdjub/10T0gN2rHN3L0L&#10;5ZWqRZzqwtXuc4SdByfC53BMSxRwTMvKUeo2/O+FfrqHiF0GKQf66y/BAwEzWk47S8MmDw0iQASI&#10;QE8IkJBlOSvWNup6w5xedQ3oCetuj1Ul8GtXyd07ZV01R9d4DATkIKQmTRMzZoclVjq7hs9jfPAO&#10;37xRZVUikjrnzLB8tbAJ/vYrrUVgbNAQfulVXW3gwu7qs4/E1k2q8gyF7bPncSQFdjF272Jo+lVT&#10;CbsDJXkh7EaPYdn53VJS2ZbFRay8GME5dEmAFDuiRYIUqLXXTPQIQK29QB8vFWrHnw+8AEC5Yisf&#10;dUuq9ZfkoY5ZKN6HuGe6gXqmDholQO8i4IdcDgcK82OgKkw8lIxMnpBcinQPvx/h260Bfa9uVOi6&#10;u61DFGNOwccZ+oXNDddWlQyEuQGccdt2mXHVUCKBygxJSdeyBzBEnbtojwxFu38fqyxDPFJJW+X/&#10;1S5BFlOhcApuBvCLVX1HM9F8rkcWwpDOorbOVF3EmlgTDJWws+/heBkAJVVkdlQ+qwroWiX2ypHx&#10;rMx945RVLfIWEFxEZsXxCitCrKMD384dJqyIKytVqq7iLNCzTcAna/qcE3Q3HxnGe3dLyPHqKpWK&#10;gCB6+4QT9fHFPwVWVSGH909VGBcnklPQHxslUwLvtyd/VwL80xd87ml8sC1zz9AuvqL7fwToCCJA&#10;BIjAQQIkZJl10fKRTuf6Kb3dqT+2D5PcuwcFImhhgBZQaAN7QLwmJMj8IWLilN4ZaR22Ipg+vvsG&#10;27NLpdXGxLLTzxZTZnS/ZKjSd1/jBdtCRWCZ7IprVXlTZwPJu/M/Els2KAkLTTP3TDmqg06/B86G&#10;SdbSrwQy5CCS8OMZ2a6TZ8hu/cIgNwu2wp1KoOSrrVkrFCliqDGxEsmpUJZQhEmpkfmhjizYJjRH&#10;gKTDr0aU8HOPV7lrBRHiPcysSqJ5mOp4FCtRjYQ8P0QrM7O26saX3sDqQGCtP1BuwBRN3bqN83yL&#10;Ntdh/2nAM7CiFAqeIYQMn9f20VaIbFVMFseRPZmRrewIuki3bfX/KoP/V6VsblD9w+Az0G55ygIM&#10;YeYoFL2hfUMCT0EFWBbPzu0m77bDp4zPQ22daKwz62tUv1xXE1auclgRR9eDqn3xEUIXQW7IXCQt&#10;KIGbzHEXA7JVI6h+TkNvrDdXLTd3Fcq62ta3HQ4js8HDxLyzxYAB3X8XHN8jELgtK0LU1qyu4XXV&#10;qrxPbTUEVOetI3ArmdvaYzYK7xUc3+bQuMCenqHMAU6WTFxd9z/6W3xTiJmzrZdfd3zZ09WJABE4&#10;iQic6kJ2p8czfPWG2zLSnxneG+/V3jxp1HQXbDG3bJTFxRz6o3VXEZHXxEQ5cKgSr+jtFIkh9+wy&#10;53/AykpVWX5SMjv3Ij5idPcTq86073EUwxmGiX3wi6/kuXldnCUXfclWLVNtbLFvftrZcmSnElZt&#10;/X/2MS8vVo6zsBcYNpwhzGztvE5fmhxGs7sK0DKAe5F4oDpVICKFmB+yLOQAlOQfp1oZ9DqqrhR4&#10;8YDGhRJF5PLw/vVS7f47EKdEzIylpC5Py3rJ7lzqDxbpRiAkQdI07eoYx//GxSVbVLTYhKW8iiCi&#10;YAvR1ubDui2olmbISYhWe80wOc6C2dagrsQ63iUqK9SeNWJ7mA0+D1A/CAO3lz5QuDZkx0bBwEtl&#10;8SanobZMZTt07ZnQ9UfH75VVVcqZoVVyocUDOo21+uS3vzTIQEqi7Cw9neUO1gYP7WWpYvef4yOP&#10;UIYPa1aZyEUOWa0pS4SBg8Wc0wXWcNINvFdUV7NqtG6ukXBiDtE+aAwMX4jDm2/huwYWEOq9AsnW&#10;Kh8X7ehU0gU07ok2AgH/n37HGhssp52jXXjJibY6Wg8RIAInJoFTXcg+sL/kwf3Fb48ecUlKUh8+&#10;IZfL3LhGFmxXW8OwKwpdSW3LQpNhyx7iFZG8SA38kPvqM7luFUfMTDW2yuaXXAmjqHCml4sX4Bdk&#10;mYqlXXAxG96l8EWI9OP3lSMsEgPmncnRib6ToQq5PnyHI4sRd43CrznzukkhqKlmyxYIZIgqDcQl&#10;emAmpxoDh/JBQ9A0KJwb6eIY5YRwlBuqcvs/xmAhkhOw4NpKVl8PYQH5iH35drmPCI4KaMcdSWl/&#10;zs5/LzaxQbPg4QyxWn+dGHtddNSRC0akE2a0SACFLkQEFDkJ7VuDQg7iwwNzMbSQgBFBBtISclv7&#10;9HY6EE5G01E8Avj+hvS3asN7hMpEPPhABBchPURw0dI2m+fmICX3mJhDzpYWYe9YNXporFdXb58V&#10;intxRqsKs5FjtXETjil/JrxVmhB/ixfAVQCWYeoMdLCbOMV6yZX9cOnwFhiJo/APTnkpuruhIx0H&#10;81Y7CNilITn+0IdfOVqgBZeA+cns0/vEqa0Xt4K47CMPqGLcW+4QXWzs9GJmOoUIEIGvKYFTXcgm&#10;LVvlNoyWuTMjb1mAvLdli03sztdW81ANiqrYckZJRL+GjhSTpqp+SBEdcud284v5vLxMeV0hjDdy&#10;tIA5V3hXkVs3yo/eVeIGeu70s/iUmV0tralBvv4yR/8epGZOncFQztXZQCwQjrNIJEDcMSNDnn5u&#10;VykKEK07t8vVKwT29IEL+RWDhks4KnRhj9DhdRvqeXkJGm4xZNCiWh/5AJDmhsnh+dCNoT8M/JE2&#10;ixRbAbMwqVlVG9IohwlZD9UYE68irEghCF/yBgJK3SKXF8FRNKxHkPKgdiyIifvvgIH/GTCozmob&#10;7PX82Nt0e0IcQ6asw9kpzOpqWVGsop5w8FWNxFqdtg6OUJxVNf2CEZiy2cpkCFrD7qDr0SpwqyFw&#10;IXdUfoIq/1L+r+1yBVpnRi4smpOlpmhITkA67zH2r4In7r5dsgT2wFWsvk6qqrjQgKjFS92oMRp6&#10;ZITPuXffR00N+pKFctsmFTkWQoyfZLnsmj6/aO+WGsGzGhrM4r3ojazycdHjDfskoQguahz5wEHa&#10;jDkiDA+TCC6ng6k8Lv+D/8Nz8mx339e3F6LZiQAR+FoQOKWF7J+Ky3+yd9/3szOfGBKZ3Xwlvwq3&#10;m7DKQl0OVEtIu6rsyQG5YvRYPnp8h1EfFL+/UFXzRWNTgtWabrFm2a0DbLZch22g3R6HCFl3w6yp&#10;kV99ygsLlNdVKOsUhVxdxEePmE9u2yI/fV8V+yO9Ycp0dsa5XVXqYOcaPrJbNqnc2YGD2CVXdxXH&#10;WgHXsKVoYWCCAJzPIa06G6jfgpfC9i3KVBXEsgfI6XNhDdbdrYe+jo5Te3ejbp031SuliMzRtsok&#10;VaSloZUUMlmV1RRcAux2JU87GiIYUBFKBFahelH1ddDAHzb+Rx6OaaHg1e688q4yQymJsBhDFkE4&#10;UT2OZFaEJ+En1Vjvc3tfSUr9e87gzXEJF1aX/37HpuEIEyLaqorAEpVnArJLIRw7k3RYW1Wlav1V&#10;D0va1jRZ32E7y6EioQMVQkgvUY0ScjiMeLsd0LIVJcouqnXzOhTPC6nwg2cifIsGXbFxuHHV2GLE&#10;yGOyAvX6zK3rYVCF/ITWrX81EhM1NMeadXpfi0tj/Wrzy/mqhA5ydtRYy+XXnmiutN0+rmM5AMFp&#10;c9UymD8omzYM1MZlZlsuulTA6+04Df8fHkB6uv3hx4/T9emyRIAInEwETmkhG7dkJXIWG2fPCGUq&#10;HsNAtRNCOxvXqlYFrboHcbXcPD55Oh8zrrN5VzS1/L2yamFzS4Uf5kodD6iFgQ7HzWkp92VnOo6o&#10;BEdf2a++YNs3I4UAJ2PbGpuz4uzzVUwuvHFIwsJ8atQYZQ3bZQxMrl/LvvwUZf6QmPKSq1FK0ul1&#10;0EUW8V3ISqi9OWfILlIUECVFx4TtW1X7U6TxDRkuUYsWhnxHmBMNyXhluXCFXhjw/6pRll2icStC&#10;uanpEr0JLLbwSHR3lKr9akZHXOFxScQsPV6OTrnQ3K0uB+2H2p23muhi4IxBFRqSQSWsMbvr/oVP&#10;zAOVNc+Y3Cu0c+urnyrcNMDVeES0VcWGYYMVMsBiaWi7kN1FLgGyY2GaxhC7RXAaryhIYD0iTRaE&#10;8YFBG7DEFJYBdZsblrptTefFS1oVsjPrkEFxWHcxLvDZ49C1ObloO4x2Vt1h7eTryI1BBvnWTRIl&#10;cYijI8UT+nvKNG3qrD41Q8AV9fkfqpuCGdvwkZYrrgtzN6OXt3kCntbSYixZYBZuU6068C0VG6ed&#10;cZZl9hn9v1Ljg7f1pQutt94lhndvcd3/y6MrEgEicEIROHWF7P+ec8kfist+njvgtwNze/1I5P69&#10;BhRbaUmoVYFgCKGNGCtmzOmwhAV65YO6hper6za4XeUB/LhW3qBOTYyNcV6ZlHxTerJL14v8wRK/&#10;vzwQrAj6q+Ho5PNvdrt1iTYIbIDNnmGz5DI+uaJoyt5dY6sqE3Q/Q/7ooGEMKao9Kd2Q6IGOuqtQ&#10;CCosCVtewd55RaW6wlt0zhkceRHtBjxWt/uD+4NBVOjX+AL2nQUxruYam31DSnp5bIKXSZTtY68a&#10;le2m5HC3aj0VbQUchpEQ8DsNA3HDBrsDWQ0OJF9wjnYDMULg9xQuMjWRo/FhmjbYIlJBuKKUr1nF&#10;oc9CChKuWGq7PztHomSnr3eiO3vZQBwU+7OwrEIyK7S7D9mxQVS/HWZZFeqmK5FsGhNttrYeQG8t&#10;rLzdqDPZNxtdi3AuY5fZrf+JjXIgzoqAK/yYlHMCpDOire3Cw6BhsXHk18YmKJcDBLyhHbtwYsIM&#10;cOtEQ4GGUEcxlAcdqW5DVWVolwXhmDOQQY+G80aBEHjRHmPfHiwVXYsPdXPALcN9NjdfTJoWTtO4&#10;DumaG9fLdStlFVqBYHNDiPxB2rU39Wm4VBZu1T/5ELm8ymR44GDrt+8MC0Kv/wU5MU90Nevvv42O&#10;u8oEw2qz3vCt/k5XbW72/+5XYsRI67e/e2ISolURASJw4hA4RYXs51JcnDM0wapVzpreu2isuXyh&#10;uXABR70wfuJh/xe5ZdNmdhgx+rih6eWa2uWNLRCvqkUU8gA1kWG1np0Qd1tm+rDuPCChXF6oqv1v&#10;UVGNFwVEvNFiM5SVf0gLMmkXWqJFy7JZBzkcQ+w2zDbK6RjlcHYcY0ZiwNKFctVSFcQNT8LCHKr4&#10;g7daysqr7Y41A4dsGDis2jDrTLPBMNyqI4DUlQfBkZ/nKMPQhWZFJ1GOMB3D73YIOShUIfAHlA65&#10;dGNQWXGWp6XG5tiekt4cHQO96zGZX5rIDIDwhUoNFXodNrPNNNMC/lS/D8kBFk3Yo6MTrdbBQuRp&#10;fCTnYwSP6d2z7KNvRyTIIk8Xkgib/m6PMjfAfr2pgLUO9b+oXUO2A9o7IfsCbcxS0jYlpt7k9u3V&#10;TWj6x+Oibo06vH0a4v2YE9nJreoW0yp1295QNlQH1hq7hbpF0i1KwbrQo7DQQj4xkhPqas2WplAW&#10;b1vNO56ZRSUPwNoMRmB4Xwon3xorLCmS+/aYZcUMlretXmlw9kWxPNIPkLvSRRJwZw8COx7wV96w&#10;BhZ1SIDRzjxHzDmzjx5a67Tm/r3mx++hyQLMDbRbvoOOsn16uRN0cvQU/PJTY/FXeEtHH0QRRgvr&#10;CN6I/3/ug/uv7b5fRnBOmooIEIGvJYFTUcjuffnFkZl5ptA2TRk/rHML+o6fN9ypPn4PKWXKP19o&#10;KEXSLr6yw/jr8uaWH+8t3uByHxCvQoxwRp2XEH9zRipUbJgfJr51o1i7Uist0ULlYoYjyps3cMuE&#10;ySvjU7b5/Hu8vvJgsF433Abkw2FyUsU7uYjRNCQkRAkeJ2Vudfnw6kqowKCmlaZn1+YPMoVA81WP&#10;VMIF8a4mw2w2TJdpeE3TJ2XQlMKEqOG60qIHB2LDUEqw48ScQiQILdUiMi2WAUJM3LBqVPGeWNOM&#10;mjpbjOzK7kDbtN6B3FlTBnJy/Kefq3JzOxk1prkraJY21Gt7CoXXX223r03O2JKS2sg5sCJ0eVhn&#10;LeglzpBMgBq6RM7TBcOqhnA2VvDxmhjQocaFsne3iBb0KUBXWKm6nh4+TDveFIR0xjCBjl9WiYKn&#10;Y7b6VzmyaJMG9y7sYiNK6vNx4/DeWpzPTx9w98gJpfaoMz1N/2Z6Gt6UusgYxsPHXrDq3dqqbpEo&#10;fETsVgvZ08YwJBKkZ4q8PBSEdfoJxGyYCp4JsPFCjRpydtvCwLh3+ATDhH/4CLUPEEa8FqkIfMNa&#10;uW+3SrQNFZAhNYJPmyMmHxbUD/PbgRUWGB+8hWYBPCFJfPM2gaTkvhzGqqXmpx/iQ6bNmnvKuvSb&#10;xfv1Z5/Ev3X2+/6nPy1p/fffx9PTbD/8RV8+YZqbCBCBrwOBU1HIXvnJ/PeiYl4fPeKyHlpuSRSF&#10;vP+WqqdBf52Zc0UndVF/q6j6Q2l5uT+AeOLwKMdFSYm3pKfkhF96j0jemuXapg0WVLtDaXGmx8YZ&#10;g0cYs+ap/MhORrOub/X5dnh9e/3BYl+gIhisNXT8pRkMRgf8FtN0aVaPpnk7Uo2tcU+oQAvK07lw&#10;cAa9O6amcqC7BfHAprxByRnZeXbLYKsVdlFHx3rF7h32zz6C1A6kpAcuuVKiQUAng/u9tvffstXX&#10;Gjab97Szze7SKHltrX35QivicJwH0jID02ehvqr93BCeOw1WKM19ptxnsgpoMGk2Se6SEsK/vbQX&#10;UiYaerbPm+9pGe7Gr+bhLc1D3c0J7VtthfsdjWIvjuZhqt0Xci2saCFmM2GPin5meC9CamxC0hHr&#10;7H5iZBQgkQBKFOrWBX8DT8AwHs0b+n+DR6YG/H/etu7CmnJ0yg01X2jNlE1WvSRg39aZsEZnOMhl&#10;VGupOrCQqyuCo21eBKpUC9I2VkmTjGwxcEhX+/VICN6/zywtUT4VMJRoDdniQ4M6d6T/Dh6CQsZu&#10;zL9wPPTx7kJj3RoUuqllwMA/fxA/81zVmKpHA2HCTz6Qm9aqT+zYSdoV1x77q0VX16+vD/7rabhB&#10;8ZRU6x33qJeBU2+Y27bqL/2L2222X/2u3xJ4/Pf/COk3th/+7NTjTXdMBIhAzwicikL2qk8+rZFi&#10;wQXn9ACVq9l45klVwY0fwKedJc46/+hzFzc1P11R/WlDo8cwLIKfmxD/aH5epj3s4CvaRy1eILZv&#10;tTQ1qKfCuQ7z1FFj5PQ5PVZFWFwwqC1ZqG1aY3G5MFUwIysI2R1qbVAVEiLpnYTT+O6d1s8/tjY1&#10;mpoWGD9Zn3N6F0KB+3yWD96yl5UgvO2ddZo5utPKNiU7CrdGoa7LMP05eYHTz+4iEKvY6rp9/kc2&#10;FM8x5k/LCE6bAWvbHjwvCC2/z1tYWNTUWMV4PYLQUdFlDmdRlHNPdEyZ3Rk4qP/s0ozT9RRpDNP1&#10;SUH/abp3GqrZkHnMLfBbQKRWBgOqXbDfLxG6DpoCngb4G/hxwt8AvkXwTEDrLtWq4cjeVurNAGIX&#10;/ZbQPNYRZaIQKj5WxiaoROqwq9C+amz6jmmpsFhnNjc8u3PTMHiC4vEd1mJA+ScgtxU1/hBbLCvn&#10;iNTbw6BBkpaWysoyldTb2ue2bapQv1xkI8icgWLocGW21dlAb7aCrbJkvwoDH7LNcqpE2NmniYTu&#10;/JjxcrV6pdy6AepQXSE6Rpx2ppjYswAt7BTM119UMziitNu/11X/sx59aDo52HjjRXPrFjxNC8LA&#10;w0ZEYsqTbA5j+WIDVtADB9vu+mH/LN3/y3vhfm37wU/653J0FSJABE5eAqeokK2V/MsLzg3zscni&#10;/cY/nlLaBc7h19x4REwCOawPFZf8tbyqCXIHm9oW7VvpqfcPGBCuEwKU0MplltXLtIY6ZE+aVksw&#10;c4AxYSobO753oSZesEVbusiK9D4pDcw2bKR51gUqUtjdaJOwKP/3Dxuhn3UB6pO6OElbtcK+aokw&#10;TX9mdvCCS9EtttODpWn75H17yX7DYvWedo6Z0009O6+rdc7/ACFef0pqYNocCQ/XngzYWtnWrbXV&#10;14AAFLYe5YCBgJGQZKRkyMQDW+pbGVtrii2S7+G8TIpaxuA81CpFVZESk+h6NI7Ja5h5oTjKfqvD&#10;xeimcor1tsCpSnq8Ag14YSMVDCpXL1SzHeHh1WbgBY3rdMrYWBPmrwi3xyce/dBx+Tt8xqsB1el2&#10;huAvOLU8PYDGXarzAhIJ8KKCLYLW1IgDg3OrRUVYle1rBkMvVvTO7WygawaSWSsrwJy5W2TwYI0a&#10;DMtQQ5abb44ZJ7CqzgZU6a5CfHKUj0Eo+wV2DWL4cD5jXrclWSbyFhYtQDYtKopgNKZ94xa14J4M&#10;c9GXctlC+KlZ7/lZX3cIk9u36G++jOeoXXujgMftqTeCj/0emdn23z/RP7fu/8W9PC/f9t17++dy&#10;dBUiQAROXgIkZLt5dnLLBvOVF6AS+FU38ImH/QDDxj2yYF+trfMjMVSIa1KS783KGHhEdU7n0/M9&#10;O8TCL60lRfjpiPBncECuCdE2YmQvP0y11drCLyy7d2gQ3AjBpqeb02cbI8eGM5u2bbO26EsrCteE&#10;CAwepp91fjcx4Opq+wdvWluaDbvdd8a5Zl6XpTANtVEfvGXxev3JqYHzLlYNF7ocWsEW5+oVOMQz&#10;cZIxpGc0kExs27LegmYBCEnHxQdGjTax/x7egF5cLsVXjG8wxR7GasEwpAyRW5vN5GxmfoPLs8MU&#10;tR1dUdVRqd6tzeixxH1orOVHs4ajNa4yEUOw3KYqwGRsNI9LlIlJ6DBcIsQNXnO9sqNiEwT/s0Ob&#10;fsSrEvJiUd2PTYP6BuYJRVvbisBgYWVFr4RYCa2ckcXRzqCzRBeEe/fvZSraWisRsm0Vx2iukZzM&#10;8wZzRNyRVNPZgMH+2pWydD9cyXAIrMfEnDPgL9sNfkjhD96We3chgC1mzhMI1fdobNmoI9snKtqK&#10;qqDuPlo9mvjog82aKuPvf0GGhnbRpdrxMKU6xvUf4+n66y+aG9fZ/+e3x9oLI7x1+H9+jxg5xvqt&#10;O8I7nI4iAkTg1CVAQrarZ29+/rH88jOJvNDbv6+a0R8cRT7f3Xv2f97QjBKrJKvlnqyMH2aFm+rH&#10;Ebf77CPrjm3C58OOtJGUpE+dacI8tVdVRMg6FUgh2LLJ4lIbtXp0rD52PLJpw/qhDv0Ms8b1qzWs&#10;pFXCnnO+atbaxdB168fv2dCwnjHfiDH63DNhitTF4chtiFq1HLFOL7IUJkzp5vvMNO1ffWYvKUIG&#10;rWfeuTIpIdzvS9O07Ciw7Sqw4EaQTZuS5h87DqHBcE/v5LgyJv4r+RemwN16kaqMTAHGcjm7hhk/&#10;EkZ43RrCWAKCtQiFNjShnxnELuK4SNhQrQcQpzwsyVcJ3J3xib8eNOKjhDSd88HMfMBpv8baOX/M&#10;XFHOamDgVXcgkaAtMIyAK3RtSipH96/cQZ2WbVWUSrRyRbwWBrqti0FmbU6uMkjuIspbtM/csFpd&#10;Gucgj3bqNDFtdjcgsOkBPYrWtfEJ4rqbepQqYC5dZC76Ah3jLPf8tHffRGE8pIOHNDUFn34M7rna&#10;vDO18y/pwYkn/6HGqmXGe29ar7lRWU/09XC5/P/vfjF5hvXaG/r6UjQ/Efj6EXjqqad+8IMfpKWl&#10;7d27N/qgtfz+/fsHDhz4t7/97a677sIttx6DJjBFRUUDsHF3cHz00UcXX3wx/uurr746/fTT245s&#10;/brT6cS0EydOvOGGG6666iq0fTwR6JGQ7fQpmAs+l599KGNitB/8VJXFhEajrl9bsGsR7PGhaey2&#10;B3MHXB52xRiaOVnfetVSUaY2/aOigiPHyTPOUhXxvRhISNiwxrJ6haVObaAbVqs+cLA+70zllBTG&#10;QOG8WPCpbUehMHScGxwzTkf/pK69FHTdsuwr2+aNwjCCiUm+Cy6FfWkXl0KKqu3jd23VlYjaes65&#10;WCIxtMuB8ibHR+9Y3a5AYrLvjHPCqYhvnU9UVUQtX6IFA4am+bNyjNFjYXYbBoOeHbLfFP/l/CvJ&#10;d0gBgzB87w7h8ofC/LYyCuurwb0+5d7VrPIHYPvKEWRFwZZhNlktz+UMfip/eKXdMauh9uaqkivd&#10;zfEw8II3bUZmV+gg9MtKeFU5cmRVG6eDula1PUMjsfyBbOSYjk/HkUX72B6kEFS0phCoprU5+Xz2&#10;6Z3WP8FsbulXbFehCgxbLGLiFD7vrK5IYV9i/keyYDPHu8i0meKcC8LHanzwDqyREWm23Kr+ge7b&#10;4fMEn3oM6bnI67VccyrJrIa6wP/9Vkydbr36xr4ljMrA0uLgXx61nHaOduGp9bbQ12Bp/lOEQKtI&#10;xc0+/PDDv/zlAQ+7DoVsbGzs/fff/4tfHLIHue666z755JOWlpYjhCwUMPSu3+8vLi7+4IMP8NVz&#10;zz33vffec3RnIdoPzEnIdgIZ1V2/+zVKScRPftVmMv8/+4sfL6uEsf8oZ9QTg/KnxoaduxkIiLdf&#10;tRUgM5Oh7ko/9yLWa1PG2mrL559Y9u2GoETtfDBjgDFjrjlsWJifFVG4zbJssaW2CtE+hG8DU2eY&#10;E7pL+IOEXfCZrXCbMA09Kiow50xj0NCuLgfXyZVL7Fs3QScFMrP9Z1/QTV0XxGh5adSCT4Vu+IaN&#10;DHa7nnbXtqCADF2gGPcNGaYPHdHXATm0OYBn1vvc8rzNucYe5eMiRQ/e0ljzs/rKWDiBwRQWxgIY&#10;mlD2AghE43eHnVsdEr2+IjckmpnV1/lbmh6LSfhvSmaxwwmH3SlN9fPqq2fV10xvbozDHkJ8nPI0&#10;yBnUVac3aNmy/awSrrR1CO0fiLnC1DYrm8NADZ5fHQ50Pdi0jpWVqgAqFG1iMscOQF4nTZ5hu7F2&#10;Jdu8AZ5Zqq7r8uu6biGG3gfm26/B84uPn9QjxyvjhX/IkmLLtTeqRtB9PXRdf/pxtL8SI0Zbbr69&#10;r6924swfgLdrbp7te/f19ZLg+RX862MkZPuaM83/dSXQKmTPOeectWvX7tu3Lz5eFYd0KGRvueWW&#10;NWvWbNu2rRVFU1NTRkbG9ddf/+9///sIIVtQUDBixKFSV+ja733ve/fcc8+f//zn446RhGzHj0B/&#10;5s98/17+7Tv4EPXk0JHrO7v21ut6gkV7avDAi8Lf9cZP+pVLrZ99rOlBPSk5gFqxnvoNHVwgX7fC&#10;smwpPA3wF3p8gj5+sokWDOFFH3lzs1j8hXVHISKXkotAZqaOzrFZh3YTOqSARqyWL+bb9u5CFq/u&#10;jPYjBWLEmK4/stq+XfaFX2gBPySvb86ZJgz5uxvW1SscBSi74t6Zc4zsHnRZsy1f6ijdr1ttXtxL&#10;dPfVbN0t5LCvo7OrVlEu4LvkReWWDzVb0Nn4bmk7CJv7H6QPeCZ3yKLktJSA/8d7C+4q3o1OEJ1d&#10;JZSbgNcH+HYJeF8o3y6LFX77KmkYv0c7OWLzMTE9NWfA5d6S4hUpNhmyhosgOlBIOdrVfGZt5eSm&#10;+sFe10CfJ0lYeFKiTM+ECunUJ0vFXPfKffsYWi3AjQFDs3A8vknT0Kmh45uC3eyqFby2Gi0xeFwC&#10;vLRYF5+oJV/KLZsljMumzOgmNIus2X//XTY1iqkzBF75whw+v/74w8j9tf7iwTDPOKbD8B3x7F/Q&#10;B5jn5KFZwDFNdfKcHPjNz0VMrPUXv+nzJes6GiKIUWOtt3ynz69FFyACXzsCrUJ2yZIlZ511FqKt&#10;Dz6o/lXsUMh++eWXOAZ6d/JkFdJ67rnnfvazn/3jH/+4+uqruxayOBhCeenSpXV1dcg3aI/Q7XZj&#10;tri4uGXLlllDO72fffbZ+eef/5e//OX73/9+X8AmIdsBVbjBm089JrOzte/dt8/vv7ZgxyaX18LZ&#10;nZkZv83rXpkdmrGszPLqv2FlhaRP//mXsfETe/EIVRrAl59a4EWAKi7BAwPy9fMu7KoO/fBroHZK&#10;UyHYWvhD6U5ncPAwc/bp3ft5VVdbF31mK1dZEMHYuOCMud1EYXHRlkb7px/CIxZGAb5xE7rPiMUp&#10;uu745F1bXV0wyuk78zx5MJWne0o4ccF8W2NDMDbeO3temGq+22mxla+V7NeqKi2uFq1VzCGqyrmp&#10;WZCAgfCq6XRIuxMBZhPesRCj6I5mtc23RT0Ql7xLw/a8ebOn5Y9NNY5QOytTN+DVhdZo0lBGXTyo&#10;S6S9Io6uB+FBplJgEa1EEeHRy4KngZo85KvlsJuOGB6D3rZxLD5JRnWVwayb/D3O35R8DRIuJG9z&#10;W4jXA8PcrsHulsGelngDt2JzxsUnZKTl2p0DNdaBJQF6Ee8sZHAzaHXXckTxIcMYSvU7rKbCMUgh&#10;KNkPka8npZSddb43PqnWMFpMGPpKtLTwmazWNDzS9Ht8GbsK4gL+vfFJ2/MH403AFcpt8CCpQDK7&#10;4Oj91goDen9YWVGuu6U0I9vMyEyyWJKFSLVqA2222bHRnTnHmV98Yq5arsEd78zzun3WETlAf/5v&#10;cv8+5PVabvy2aJdDH5HJT8BJAo88wIMB2wN/6Ie1KR/ZtHTbvdQQoR9g0yW+bgRahWxJSQlSC158&#10;8UUEZZOTkzsUsjgGqa4zZsxoDazOmzdv1KhRyJG95JJLuhWyTz755A9/+MNFixbhrCMIbtiwAXP+&#10;6Ec/euSRR6qrq8eNGzdt2rT333+/j0CTkO0ArP6Hh2DhJH58/z11Lc9WVptczo2NfWH44ITwwp+t&#10;M4oF862LvkQQzj9+knnR5b3Y9eb7d3u+mI+mANCgvphYz5gJ/snTUNwdLURKdyvhTQ3ags8se3dp&#10;0E8o5MrM1mef1m0IVi17ywbrmpXKwQA9vRKTAnPmmVnKfbaLwQNey6IFtn27oT8C2TmB087q1ppA&#10;Xaiy1PHFZxY96MseEJg5L3w+6K8b9fnHloDflzkg0LsGUYffDFhZt2+1NjUhao6vKM8HR5SRmGik&#10;ZZrxCWEu7FNh/YnNWc2EjckfGL6HgmrbPawBMYf8Vzi8uj3S7+X+ALQv5ILqO2DqaNfb3qFWBYRV&#10;3oJN2qOwUw+7LjM9DWVbHV6o0BTLGEfixQ4myqR0GYZLCB/08eEDEVzcMlrBqbnRqSAUN0ZXYfyn&#10;xTQSvd4kvxeRZkPwBqu91hndCBOD0EB/hdY/wBgMR4fnUsYchuEwDeRCNNvtJkesuJNaAWnG+xAM&#10;19TlDj8GK4wVGtrjDbFbp0dHXxwfPbbVSwG9Eh57WCLr+xcPhFXsGNbj6eYg5ZmwfhVEvBg6wnLp&#10;1f3Z+yoSy+/ZHMGn/iQry/vHgSvw4C/xb53tfx/u2RLpaCJABA4WckGkopZr8ODBSAD4wx/+0JmQ&#10;fffddx966KHy8vLS0tJBgwYhjtvQ0BCOkEWC7OWXX/7qq68irfZo6o8//viPf/xjxGIfffTRLVu2&#10;bNq0KaW7UplePzoSskeha2w0HvmNZ/iouWOnb3N7Mqw2SNgepMOG5hNffGJfvEAlod582xEFWEWB&#10;wFeNruKgr8yvVwaDDbreAIVhoCusqZxClSxQUTqoC8iLcJ9rSHy0Dk1Ku2nE6IbT1NHHy22x+jTL&#10;EWb9R08LNROtB/HLitIxhMosVvwy2y1ABQ+POg1nQZHgF8RWEO6ziCMevmahhJG6C5TW2w7+wWma&#10;OU31I1oaMX9RUponJjaGS0QaIUZSINNDPWbTBMfvyZyh02xOOz8H3lDvXDBfGKZ35Eh98PBw+XR+&#10;nNi3N3r7ZvDWbXYjPsnIyDC6qMfv7novCPuD1qgWzjOY+XrAPRlK9NiHHkBmCHO5pdct0EQXmalQ&#10;uggYH2rTxRAYhlcuS06RGVkIEHZxTSSm7Ef/s/qG5oZar88flGaLZqt0OMpiE4qSkvHQca7riM6/&#10;6FoAS1+PK8XntUhZERXdlJRkhNwq4kLPFJFUPEFo33i/f8T+XXkNdXjoZROnxSen4rGmCxGv8Xgh&#10;sgVqvtTS5LZN2tIFkmvstu+zLkyC0R33ub9xaVbefV8Zt6Ibc0kguN7j3eH3lwT0ej0U9w59KKPR&#10;pSQm5qcZKbN3FZofvatNnykuvOLYwYc7Q329/vLzKOVUx8cnaBOnaKef029KOtxFRuK4Vgcu6w9+&#10;0g/h58BfHoXDsf3nD6LTRyTWTnMQgVOIQFtEFuVZ991339///nfYF3i93qNdCyB2o6KiMjMz3377&#10;bYRRkRq7Z8+eDz/8MBwh+84771x55ZWvvfbatddeezRcSIaLLrpowYIFaPr5+eefI4Gh7x4ACdkj&#10;2ZpLF5Z//un0My6q5hpyYV8cPqSn9PmqpfaP3jdiYwN3/8S0WJa0uL9oal7ncu/1+esQ2WonCKEC&#10;EJFycO60aDFCQ29YO+ODKktGV1dYTdkYG7tv8Ai9S3dMnym9UsXCLLqeUVk+oL7GZpjNVlt5TGxp&#10;aroPZkkHB5SouwMtypJamjObG1P86PbK/Jq1Kj6hFh1WVYitq5HY0phbX5vq8xiMl0fHlCSnehxH&#10;ZqmqLeOQ0EF5nD8kOCCQYrzubI8LzXJr7Y4K9LvivFW+dy21MQskULRpDG1pig8Gy+PjLTZbvOTJ&#10;XKYwmcF4njCHM3NUDx+VbcNaR1kJ2jR4Jk6FPUUPz+708J9anS9oqrrrejPwbMDdlT/ZsVwSlWf1&#10;tbKxkbua4fnAoHcPdnRQRWaxcWZ6BssZyLruzIFHtG83OtAKLzpCMBNJusNHsSGdvCHgEosWilr0&#10;SuPmhCmyk7I89EcQSDaA0D7jPDl8dIe3yJF4Pf8DiaDyd+7uKua9dyd/9005cDBHu4Sjhs80v2x2&#10;v9fUjArbGpjXSuYU4gd7Cm6oKB5zX39vSZtlpXLBfBP9HfCOwQVPThHDR/IZs8UxvBcdy6ejT85t&#10;aAj830P909/LLC0N/uWPfOAQ21339Mm90KRE4OtLoL2QrampgX697bbbsNHfoZCF2L3sssvsdvvG&#10;jRthqvXAAw+EKWSRjXDvvfcuXrx47ty5HbJ85ZVXMOGECRMgkfsUdlhCdt26db/97W9bs3q3b9+O&#10;yrWf/vSncF5Aqm8EF3fjjTdCvFdUVERwzg6nQovaLjp7vfHqi/clZVXbHQ/n59yZGa6dftuF+OYN&#10;9rdeqYmOfeDS6z52eauQ2Br6GqRYrKYNsNlGOx1To53DHI5BNpuzvchAV4VFX8SvWWExDHd8QuOF&#10;l4dTKYWZRVlp7KLPY1CZJKUvOrpl5Fjf1JndWlBpVRXRK5bGlpVophFE4HZArmvqLCMxuWv4wu91&#10;rloWu3eXLYimVRZXTg7OMsNoG4Zt3+gNa+N3bLPqujfK2TBtZvCoorcmxmDMW4FNZ8bR0qBOSiRZ&#10;NpoMBrktkkU3NgxorK+yO9YlpzVrFkTjUFd1pPyF1atUkd14LiHGB3CJrOTZ3JzMzSPUJPwHHMsW&#10;WltagjEx3sm9NPHtgtUeIa6zxhZzkcTMtwOuqWYfunQdWgaaw9XUspYGoXTtwRxf9D7Am0lWjszM&#10;Vm8DnY3mJlGwDZVbai8AScDZOWzSFIYEhqMGLy8XK5fACMyMiZVnn886/Mw01IsP38Ya5IzZbGLH&#10;tqN8xWK+ca05IJdfe1NXn7oX/sHR5eGWO1TlWedjfyDwx8raD5qb64JIQGbJpnFrdvbDedl99RbR&#10;+UqM9WvlyiUqQNvqbma18axsMXaCBq/oPm7Z0Nf/cmJ+9PdCa2KVJtv3njuBJ/6Acjq0uhDwlaNB&#10;BIhA2ATaC1mcBIOtxx577IsvvoDiPMJHFhFZCNm33noLUVWEnnbv3o1UhDCF7Nlnn41yrqOLvVqX&#10;WVlZOX78eEwOFYs0A2TThr38Hh/YvZBFwgSWC/GK/N8//vGPyHXAnxGshokubr7HF+z8hBNByH5j&#10;+453qmtHupqfnDVzYkyPC+F3FxQsXb7kzcycZYmwTVWh1vHRUZOd0afHx06K7rwlEn7YFWxN+OQ9&#10;u9/vjY5pOvdClGSFA9a2Y3vMkq+csENCMkBapmvOXD2rm6p/NNqNWr08Zsc2B3qTcuaJT2wZPd4P&#10;99Au+xpgMfbdBTGb1zvr65AtACXaMmKkd/SEsPJHDcO5cV38zm22oO632+tHTwgM7mGQ2zQTli2M&#10;r6zwOJ11c84w26kBlDcVC1lmihLO9kpRjm8eyes5hC9Hjmrbvj7eIkA/jbPB0pjI+U2ehqFLF6ES&#10;y5eZFezOhyGcB9HZMQ9bnE9a7FDbNxiBZ4J9Fprt8PIooKos16orYb9wUNRyE9160eps9NhOy+MQ&#10;oEXL2eL9yrMW6SpZWeb0ucx2VKdiSLQ1K0UROqAxE15sHRnEIkjM330N88ixE+ScMztG9O7rAj0X&#10;ps5g6KzRyeCNjez5pyVa+N7943CeRYnH98Xbr/41f9jW6PgYTfwhd8Bd6Z136A1nxt4eY+7bJdet&#10;MdEpTbWaC71zxcSK/EFi9FgEa9EqorcTH8/zzM0b9FdfsMyap112dV+vw6woCz7xR/TssP3gJ319&#10;LZqfCHydCBwhZJHziljs9OnTkbHaoZCFO+xNN92UlZXVWvIVjpBttd9CRBYi9Wh0iIfApgBxT6TG&#10;Igz69NNPr169GiVffQS5eyE7e/ZsNHKAZkXWMJxvEXyGkH355Zeh8ZE7HMFlHV8hi+DJzPWb1re4&#10;r68ofrJ8r/XuHvzTqZvsgZLSl6pqmuG+JGWsYJNjY7+TnjI1vDJ8x+cfJa9drVstDbNO8+OHehjD&#10;tmtH7IL5TjSJFVrzwEHuuWeasd20mhL1dbFLvowpRQjW9Ftt7vyB7qmzTeztdjm0msqY9Wuiy0sQ&#10;STWEcKWkuyZO1NOzw1gj0+rrcG4s5JRp+G32xtFjfZ3tWXc+na20JHndClsg2Jic2jR9TlcxxaMm&#10;gZZdycQqUxRKXsR4HWrmQikTiNKNbmlK1NgUu+1GPZATys3oo7GPWa52RJcwkSzlO0FXZLJme7pW&#10;5NSWlzGYB8OfFfFKJAZkZcuxE7tye6itEVs2cXcL2mToZ1/E4zqqJ2tq5Eu/Ei6XhLfABR0Z1+O6&#10;774m3G7z4itUkkMH/9qZHAFXr1t+976uInwfvct3bJfX38wHhfUKJF/9L1IX/njttx92eX1SXpaU&#10;8PawLrso95RnT4/H986GNXLrRlZervx0Wwcsh2Ni0MMMO/UqWBvbccVeTy/VD8cHH/olmmJYv49M&#10;2Z5YuPRqZYG/Pi6L91nOvVA76/xeTUAnEYFTkcARQhYIUM71m98o47wOhewRjDoUsm0NERDERUME&#10;7J+3b4gAiXzhhRe+8MILyCXAbH/6059g44VjTjvtNOTIwsEAWhkmX8jH7Yvn0b2QhXhFSu8FF6hG&#10;O21CFjFqpPFiZRFc03EUshAyY9ds2OnxnpuU8O6rzxlpGXp43pA48aHi0r9XVCNdb0DQ9+Nd28cN&#10;Gpw3Y1a4WEwz9qXn40uL3PGJDd+8PRzbfPhDJXz6obOpUde0puGjPfPOlF135EKV1dYNsevWOFua&#10;UJDvSUxsmTDV352g5AGfc93KmL27HR6PCtxGx3oGDfWOGd9txgJuHHX3zs3ro4v2RHk9CEO5o+Na&#10;ho8MhCdB2nNDC9/45Ytj62pwp/XDRvl6Gsft6Bkggrt9z65yr/eZQSN2REW3Clh8Yw03jR8avosM&#10;VT7UF+MhS9TTFgdofMvwPxVU2ahquFpkc5OyVwOog25fh10dYXJEQ9E0GNu4CKZGORnMv9B24RgG&#10;R4brrh1gi2i6mQk5O6mrJNp9e7RtWyD+lWVbJzv7HLV3NdXm2Imyw86lAZ/2ygvoeyy/3UnPrZJ9&#10;4sN35IhR7MLLO70t6O9nnpS5A/lN3w7r1hsa5DOPs+Q0/Xs/Oqtg92qXK89uXz92RI9cR8K6UC8O&#10;amkxtm1ixftkdRXMxw/pWhi6paaLIcP55Kk96tDbiyUc4ylouwWbbXx+7D/53z6vxMLPwEcekG4X&#10;AsAIAx/jyul0InCKEDhayKJTF4KySAPotZBtRQclisjmpEmTjmhR++mnn0Il/ve//0Vkt9V7Cwmo&#10;iMW2nrVjxw6ccvPNN+PqffEIuhey6AkBd9zWqrQ2Ifv888/DZbeqKlSoG6FxvIQs1MzktZu2ut3X&#10;p6c+M3SQ7dc/NdB8685uKgxw1sPFZU9XVHlNM0bTfpSS+Iv/PhOIiq4LexdMeFwJz//d2dzUlJ3T&#10;fN0327bpKwJ6gc+/LxDcH/RXB4xm08QlfIgmBvXkpsbYoL/ZYq2yRzXYsWetHPrNtkxReAd0XjNl&#10;l0YQGaTtirgQmGxrlNy6eYy/SQgGkr2ege4W1KfDcanOGePBrq7V6uQyOlSXliA4atWTNYH92gy4&#10;IGksqdVVwDTtuwpjdhQ4mxqQreu3WN1Z2a5R42Vsj4uohM8fs35VfHkpbqgpJb158hRpsUXkU4aQ&#10;5ICvvkBqRC2Cu4wtEJYPNNsGzVLJkDHBnFJeYAZ/FfRmh+sl1YNF7WbsNmkriIqe1Nzwt61rxoca&#10;W7SN1uq6I2wqVKOBox8oXGatFumIUpVSsQlorCWdPX7HRS4s370DvR6UnE3LkBMQne2EcF21WLlC&#10;Jc4iQ2BUR+0wTFN88DZDY7BzLpQd9bPgq5aJ7Vvk5GlymmJ+9OD/+buyYkAj6Hb2FEce9txTsF1j&#10;Pw/Xil++9l++Zxe77hY+ctRte4terK2LFWLp6JFjnF0Z8fbgcUbqUGSAFGwzt200S4rR9vbAN7BF&#10;46kZYsZsbfL0sLJ3IrWYsOcxt2/WX/w3d0TZfvlAnyfLulyBPzyoYsA3fEv0yoo77NuiA4kAETgp&#10;CXQvZC+99FIIVoSIo6OjW4UsdP2cOXOGDh2KBIMI3vTxErKz1m9e0+K6NCX5hRFq49L+658GMwcY&#10;d9zdxa09UlL+l4pKj2HC0vV72el3ZaTHvPx83J6dVdd+U++6fevBSUVZScqr/64S1rcnz/x8QP5e&#10;v786aMCBSz9KuEDgwMwoMeDP97jig4Fmm6MmIcm0wOmKOUKJrRYunYcrIGswmFdROqyhLing2xOb&#10;sDc5tSoppb2ZF6wGPAc1b6ulADz805sbY/z+KEOvtdtq7M7KKKdHs0Alo0wJbgNduApghU7DyPB7&#10;0/0+WAoYFs0fE2tzOlM5R7lVvuADhRgUXtGNkrAbIGHLhDTd0bGNYyboEXWeS1n4RZS7pXzybONw&#10;eY16sj9bHRC1TVJAUuZL8w7df6vhC2/VXX0TwBFW27/HWldr8XmhSt/IzPvJyAm1NvvFdZVPlhen&#10;2q1mbCwEQadTIBsVJ/oCMuDjUHtwulX/6T/MfgsJmHiriUtEC4+OS686mZ1XV6mM2IAfTsPmqLEs&#10;f1DHQhM2t0sX8kDAzM2TcPw9akBi8o/eAzd5zY2yo8o/7aV/SRR+3fo9VD51cInN68WyhXLmHNbR&#10;5AeOX7YIgphdehUbMz6sf3PgwvH4HxDDFj/9Xxz/VGXVT4vKBWcfjRh8dqhb44k5VFot2vkW7UcL&#10;YuV3J4QqFJs2R5uAwHmo+/EJM4yvPjc+/1gkp1jRxLuLN5CILLiuzo+2bUFdu+oGy7SOawcjch2a&#10;hAgQgZORQPdCdvPmzbNmzYKTLdo/oJHDd7/73YULF6LSC/15hw0LqyYpTC7HRcheta3w/dr6sxPj&#10;3xx9oImw/Vc/DublG/ih29HY6fNdvLWwJqg7NXFXRtr3szJwFJL8Mh592JOc0ggvoS5Hoc/3Um39&#10;5tp6R1PDruhYxFZbD7cKRDoFtj4R6Uy3atlWay783h32TIvFUlud996bCa7mppjYkrMu8HXZVxZb&#10;xmmLP8/YtxvF+/UJSRVTZ3kH5HW9pJid29O3rE9EMyfGG+Li6wYPbx4xSh5lm986Sb1puhmrMWQt&#10;vAW8rpjS0piWJmHKepttR2xCYXxCmd2JdBP4Dx2KEx+8PGSETRkksTjJUgVP5yxPsEFCGwrnLCFs&#10;ZaUxBVuj0YeCSbcztmnsuGBKWpifnDAPc+4sTN1ZUJ+RBWOHzk5ZK7THLVEbhAXyHc/mOsP/SNDT&#10;62gwb2pyblqjGSZSmWGPYKSmG6lp9Ux8KyZ5JYrZGTs/6PuHuz6xtby9h4MHgqy5UcJ7y+0R6KcQ&#10;silQ7cfy81l2Nw+9/aV4ZTnfUcBNw5w4RcKsoMOh69CavKXFHD9ZpQEcNXhpCQ4wM7LkBZd28NX9&#10;e8RXn5vQoHM7thLk//gzQ+LEd37QKQPc3V/+yLJz+c23h8nJnP+BWLeGzZzLz7sYpyxuarlwx27B&#10;efWk8TFdW5KFeYE+PQx9elcuNtevk/U1oZdIzuLikHhgOed8dMHo0yuHP7n+5svm+jU8JdX2w5/3&#10;uSGD0rK/Z/BKmTrNevWN4S+SjiQCROBrT6B7IQsEqDtD3i76lcFzSdO0008/HXVqY8d2qgZ6R63/&#10;hewfisp+tb9oVLRz+cRD92L/358Ec/M6FLJPlFf+v6IyRCdvTk/9de6hgqeo995M2rSu8rqOw7FN&#10;pvlKdf385uadPr8/JFkGet0jW5rqMzLz4uInOKOmoFFxJ6G/hBVL8tauQCRv/8SpDdNndwEWvU+T&#10;ly3ILtxuMc26xOSy2WcEUrvyDkNIL2n9irQdhTEBPxoZVOfk106coju7rzgRQX/i1o1JRfvi3S7s&#10;hTdjmz47r2n4KAM2T4ePUpMVmWYpY+WGrIEIlqxRSuSH4hdyUdtnQVilmeXzZvm9VrXB70yCNxmT&#10;IwTMs8xuStjC/qhZ6uszViwO2G3VM0/v9iSdiX9YrC9ojnrOIWdvNPwPB32WHuYbaDU1zm0bcS3P&#10;kOFGMlwsDhurLPZ7ohP2CWS8yisDvj97GuJ7JWfbJkVqskS+aX09Ogggj9aE31Z43hdqBj0gli9W&#10;SSpnnd9pojZSCD79kFkt5uUdeF9jDvH+W1wPGDd1LDS1f//dTEtnV6o6gKMHf+XfamP9hz/r6tH8&#10;7QmVCnPvz7t9fAcOwK79Xx5lyK/99nd5bj7+8r+19bfv2X9mfOznIyP5Bh7uenp3HALh61aYW7fK&#10;qnLIOKVo4+O1ydM0OEWcAGZeB7RsVJQNz647877eATh0lqvZ/9TjDB5zKWm279/LnD3OWTrWBdD5&#10;RIAInJAEwhKyrStH2j1MHJAyiwSDvriXfhayv5g+9aItBfEWy/ZpE+Gj3nZHHQpZ1HJdXbhrWWNL&#10;tEX8Y8jA6e2LuE0z7ZHf6A7nEdmxcDD4Y3nVp03NjbBqVz9/eJpVm2G1PvDFe0NczYVX3hjIyuoC&#10;Iw/q2W+/nF5ZjkDsvguv0I9SQu3PjduwLn7jGpuh18XG758yszQtM3BUtmysJpAIgbMsXlf++jVD&#10;9u60wbDWZq8cOKRh0nRsLnfzTJEKvG9H6o7CxMZ6NA9zW211mdl1I8bo3bkldDitpaXZuXO7t6nR&#10;w0Wxw7klPnFNUnpBbDx6YiGg2z6NARkU6PWFxgfZTA5mcgyTUwXL7KGm5KaZ/sUnlmAQIWqjO6OG&#10;9gt+Q7MhQFvHuU3K64zA7/Vwo7PwiIjetN4U3DNqrOq51cn4zBb106j4CoGuq3KioT/oaTwzeKwF&#10;lLx4n6iuZHAnsGgGLNKSuvEGbl0avFrRnVg6Y8wzOzeH3rReKykyTzsTNgVH3xBfsUQU7zevuUHG&#10;dPD2ISBVkd37re92SIJ/8h7fv1dCpHb+OZQv/0dUVTAkZYY9ZF0d/8eTSP/l2P4Oyb5pWws3uT3v&#10;jxh6UUKkXpHCXs0xH6h6Liz+0ty9U2WYgGZaqpg5T5s6s8939rtcubFkofEpEks06613iKEjj/ku&#10;u5kg+Nar5uoVqFC03vhtMaqv3Hz6+i5ofiJABCJIoBshi55mKD1DQwh45Ebwqh1O1Z9CtkxqG2JU&#10;0fqqieMHRx0WSlRCdkCucfv32xa5qKnlhsJd6FM1Izbm+WGDbIf/rLUt+yr1y89qzjzPfzBiusbt&#10;fqS8arPbh9httCZGO6LOT4g7Oy7OauoD//V0XHPTzgsucw87kMnQsc6rqxn81svRXu/y4aNXTJ1T&#10;ZBpVQQO7+WgM1mKYaNAVMJVlFPaSIdEs0vR1kgnQ9SODdIVkxAY3MmyhF/ELXe1RzmXnKOTnUYKh&#10;uiuR8xy3a2Lx7gkV5QN8rhjTqEtMqx8x2ovoWs+H5mpJ3FmYXFkSi6p5tDmwO+rSMxsHDdMPT6xs&#10;MvlWxrANvF/yUslrGW/mLNBO3mLlcUxmcjZUmhM0NofJvC6lbcLyJfH1tVXDRvo6qkbq9j5estif&#10;0BzNICPlHab/f4LerlU/8mKdcPuXzD1ukgzjre8Ta9Tvo+J2hDoJJ0rzm37P//qa0ci324V1cQCv&#10;KBMlRcizNDOzWJheuds3a1WVRt4gNraTPNRAQHz2sUxMkude2MGl4bO26EvkD0hIq6MG/+AtUV9r&#10;3vmjjoXsmmV87SrzG7dwdG3obCz8nK9f021nhCPOlutW8vkfy5w8cZtKFqoJBvM3bMV3Ze2UCd29&#10;uh0L/r49V25Ya6AnRVWlyqNF39/xky2XXHkcA7RmwVb9pefxs0RcelU/eAuYm9YFX32RmUb/2Nn2&#10;7bOk2YkAEThmAt1HZBF/RbMHtGc45mt1M0F/CtkPHbFBzl4cOeyi5CMTzo4Qsqjr+mNZOSqAkEtw&#10;U9qRG8S4peTHfidQqnXf/yAu8nJt/V+raqoCOqThQLvtjvTUee2KirJefj69onTPjLlN0zrw5yoK&#10;BNZ7fIX+QF1jQ3JN9b6o6MKYeOPwTrEI3CmtKTjqPlDpNbShZnJNZZRh7E1OK80cAPv3NsRcorv9&#10;gf/yMxkM6qP27hiBvk2c7UhMXZud54qKUi1kJUdrWkSMcQyCuBCLCPVAH8MOFwVeof3/w1eA/1Zr&#10;YIjJxwqOqpkUztIhdlW2K0Oqa4exehEMJO7YnlRSFI99XrhO2e11qZn1g4foHYXuuviUwH9/MxMF&#10;aKrKeKXq/oVCtAPLU34LXA6SbAI3zxRy8kFdiw5e8atXxtfXNKWkNI6dfCyf4X9p9r9aHC7OY5h8&#10;UPd+U+80dOpYuxI9wzxDRxrJSeFfsUaI3zjiPrI7vaHuFGON4E0+17eC3l4rWniosYJtSJs2IN+7&#10;fHFqW6RATVUgYFx8eWfL5ou+FK4Wo5NeXNprL5rJKRIlWUePJQu03TvNW+9SDmJHy9xQx1oEg/mE&#10;qZ1dGv0dxMv/ZmgVduZ54VNVH+IXn0eUWo6bKK68Hv/5UGn578oq78lIfzy/z/9N69E6e3wwsg6W&#10;fmWsWcHQyE1wMWyU5bJrkHjQ43kicYJZVaEj9yMQFNNnWa+8LhJTdjlHQ4P/6T+x5maRmKzddtcJ&#10;bljW5zToAkTg1CbQvZCdMmXK//t//6/VR7ZPR78J2cFfLtyrWe/KynhkUAc1Mfb/+XFwxCjjhm/h&#10;Zm/esfeDuvpEm/bOqOE5HWWkWXYWpL/6Qt2EyU9Mng0JCx8DOAzMjYn9UUZqqu2wKuPEJQsGrlpa&#10;OnhY1cVXtmJEwG2F27ugxbXZ668KhlrFh0ZK0J/r9TTExsU6onIslgyrlq5Z8myWxPb5Dw11Ez77&#10;ML2lqSQpdcuZFwSd2H7vZEhzwPrVo3dsthnm3rTMHdNnh5MIm7q7YPj2zcked5Ujannu4DWDh5Vb&#10;HPXSbJIcFkGo8XeZaC7A8DIQ0rsHB8qsORQ2/LkYJD/aSk6trzpn/67J1eW4uspGSMuoHzQkGJcQ&#10;qQ9SPWOrmdiMdlScl2FVB+2qIG8Rsh3l999TsOG86rJgYmLj6IkR2YFFp65/WKKQ45sl5V+C7rkm&#10;lP9hQzQ1Ra9f5Y9PCKBfWq/Ga/bop+0xhRoK9pQbRbppztN9t/ldc4K9sbnV1q2SXJhzTg9nLbxg&#10;i6isMC68rDNWfPkiUd9gXNdxU1nx2ossM9M8v4N6L/H5x7y02Lzr3g57yMnCbdpX89n5F8uuN4sf&#10;exjWCjz0vdmDgfe1f/yV19UwuLTedCtOTF27CWYdLdPQwPjrMOTWzfrnH7PGepXANCBfu+IakdFV&#10;2lJf3bPHFXjqMdbYwAfk2uDD3dc2C6YZfO0Fc+MGfJPwKdOsV34jIt/gfQWH5iUCRKDPCHQvZD//&#10;/HM0yf3rX/+KDg1o7tVnK2H9JmQHfLmwQVjK53bQQwtl5vY/PuibMgNRpasLdn7Z2DzU4Xh/9LAj&#10;0gnaIMQ/80R9i+uMcy4rCxoOIa5MTLgrLdlyFCX7vj0j3nq5OTZu77fuXOsLvNHQXOD31etGKOip&#10;LAsyLNrIKMcZZftvWbWUa9rKy64JxnYaWclat2r8prU4d9P4yeVdRhmT9u4cs2Z5ot9bGRO3bcYc&#10;V4ryWOhqmGbGzm3DCrcm+rzNNvuuQcPKho/uOn0WcrxUVXSJEmmWm6xasiaT6aYO8dBy8CcZ6pns&#10;cJkVynp2AJPDhJyCHgQ9zHMN84O3weQruNgGTzGPt9pma7DYYGqLHNXxUr9ED1yI7chjvi7k5P9Y&#10;nR9qNtz7GGn80+8ZeKgbLotavczicbsmTJH2Y0olx1VetcW8aYvaYrW4Qw3NkOM5zAieEfRd6fdO&#10;C7t3A0f7g/paQ/WOCiMrdMd2rbzUPOsCGdXx4sWiL5nbZV7TUdm436u9+6YxZASb24FoFu++rvz/&#10;7/xhx89x7XKxZiXcu1hOl34Lf/kjRxQ/vGYlh10IH8cX/snLS5jdIc+96Ndp2f9XXvV43oB7MnuT&#10;IRPmR7GfDzORoPzRO7KyAtflaRna9d88DnLWNPUXnjN3FvDoaNs9P2MJfW6wgDa2Bq5YX8cdDst1&#10;N4sOrY77+UnQ5YgAEehfAt0L2YyMjMbGRjTxghNUcvJhhSOVlZURXG1/ClkXE0WnddR/a+9Oxz+f&#10;8Z19wYUp2cubWsZFO98Z1WmBc7Cm5u1PP35w2NiAJs6Lj78/M6NDVx/N5Rr+3FOVdtv3z7l8edBA&#10;dwMETqLgsWq1jouyn+GMTg/FbrOXLZq4eW1tTNyaS6/TO7G41/z+gZ99INyubQnJn02YVm1zNKPu&#10;yjTcaNmlkmZRMmQiMxfDahiDmuodho7CrH2xCQ0Op5VLRIvVl0KSyMmRAitgQBujfrEEJseX7Dut&#10;YBMyYpts9t15g8tGjeu+Auzwx2/1erN2bs8tL07yeZFdsTch+YtBw5emZhZxUc1YA2zK2iUDYK0O&#10;xlO5hLQdyZEMwMYes8RUyzHN5B3bs4v22k29xpnwrynTP3bEbBeiJaQFcdEMKS8ygkh1PUaXAGTu&#10;3muLXiMsYHq2Gfx7wIUiatFQH7NxrT8pyT+sA4+qXn+zwNzgOUf0lxZ7kQZfsANddlOlMVrXz9S9&#10;1/h9A0zlvdXhkD6vBWVnaelydPcOrHzPThRsGaedyTp5j+Jfzhd60Ajt0R8xeFmpWPqViZfAsROO&#10;/qp45T/A32l/r4Wfi4It8rbvd7MzjrYI/gD78f29JLngM7lmJfw6zJi4tDnnRdvs5ZO/btVCZm2t&#10;/PBNc/9evCEru67rb4YNSC9x9fa0kMXsJ0wT1lu+I4ZH8huhsxUZX3yqf/kpvvdhT2G77S7m6O9b&#10;7i0qOo8IRJ6AuaNANh7WcKen18BroRg/qadnHcfjuxeyP/nJTzpb36OPPhrBpZ8QQnb1csd7b15z&#10;/tUfcG1KbMxroRYJHY4FTS0PbtlWZrMP0sTvBufndmKFA7uDze+//WlCyvzUTChMWAdMi4q6NiE+&#10;6XDNm7/gk7E7C0qSUzdeem2bfCwIBDb4/OVBo9owmwwzYOoWPdjUUQcmaDQYZLZFy5MC/mEtTXi0&#10;Jc7oqqgYdPNCFmxrCoCJ8hCVD4BKpI5bHCB6CsEBsYsKuGgIXM7SOM8SLI+LIYJ1ZnhjCQQGr189&#10;pLIEkrzW7izOzK4YOlS3dBDVg87exEUhDMU4r0IVF7JyIcxCa8H/IkMiC8ZbsCZg5gwBpduDwQ0z&#10;acfWjNIiZzDY5IgqGzLCnXooAt0sxHvcukSz7Iala+haedK8SffDWutYdhm2M+0+e/Q+LnDjtwZ9&#10;f1oy3+L3u6ZMD6eXbw/urd2hazXb+/aolRb7HqG1tD5zyVCfN8DQJ+qBc3X/ZX5vzOGvBNralVIT&#10;5uwzur0i371TlOw3Zs/rzEpJzP+IaZp52dVHT8W3bBDbt5rnXCQHdGBGK/7zD8Tn5HU3d7iGkGvB&#10;HnnvL7reHZavvSDKy9gvH+z2Rjo9AH0ZPvmAb93095xB946a9FVzzdzTzujz3lS9X24vzzRrqszX&#10;XpQ1VUxolm98S4zuZZZLLy+Pf2dQ/oWEZtPQrryxn1oYoAHYv/4my0qYZtEuvMwy57ReL55OJAIn&#10;NYHgv/4GLXsst8CTU20/U61kTpbRvZDttzs5EYQsf+uVdyqrvzV+xsSY6DdHDu3w3hH5vGfP/k/r&#10;G/O8roeKdw3pKDqFE9Fa9sGSik1NTR5NSw4GBsfHX58Qn3N44mzr/DlLvpqwbcO+tIw3zrlsrT+A&#10;eq9yGGOh2uqg1IRaSTL002sqcr3uwswclI0ncRGnCXSLjRdae7t+S9A/a9HnY2oqSqLjFsw83d3l&#10;1h5Cwy0yOGTjuhE1lWVRzneHjCxISmtGSgBTbq8oZQowrqvmpIcwQP/Bxx/SOEXILM4Hcwa7nek7&#10;N4/ZvdNmGvuSUveOGOuJT+jRZwZ76NC1m7m2W7LyUAmXClmHRhSXWZKN5fI0biAbobNh8XtStm+D&#10;VRnWAAlbkTeoJSu3izUs1qwvafZCtLOCGRljE039bt03o/OgZre3M19Yf211NnI+rbHujqbaS+P6&#10;yeESacqfWaM+sTk2aNYyYfEfbPAWLeVAU5+u+6/ye0/zucW61TIuTqLfaXeDr1gq/F7jgstD8euj&#10;RkuTtmiBmZ0jO8q4FR+9yz1u45u3dyBGy0u1+R+i3Ep2JqZf+ie6irAfdOkjC8WOePCmdfLOH+Df&#10;2e5upcuve32Nn304LGvILaX7/q9wA4uOFemZPH+wQCw5sc93w49p5T05WW7fpr/5EsO2zLwztfMv&#10;6cmpETjWrKvRn3yUobPdpVdYwniJisAlIaA3rIU/Fy6KtybrN28TA7r6dyAiV6RJiMCJRoCE7PF8&#10;IieCkP3k38/dMnh0st2+cOzoDvME6oLBi7ftrA4GZ7qbP1j+RfGlV/uO6kkbMM1HKqo/Q0agZNeV&#10;F13YVBfVUbujA1pt7aqG0uLn8oYsTkxtVYyq46vgqUIbaLOOtlvzLNqwLRvP2ri60Wb/+MwLXZ27&#10;jidVlJ2zfEFiwLc2O3/d9LndJgakVJadsXppst+7NTVr1dSZwQ7bh6oKKrNI8nKJpgai3pRNnLkl&#10;87fTt/F6IN3vD9gciVbLECbH8mPNf0WWH0q4CiQv5hwbJK31ZMCCrOGBKlgrLxJGqx1ATHlp6t6d&#10;SU1YlKyLjqsePNSdHG4/MGzGv6LZP7BYKxDXRLMxbn4v6L/B6KWNa/TObZv9wVvHz6y02VNN8+/u&#10;+jmd2xr00bcZfA/etUYtsjq2WayVXLQmIUSZ5rnVFfYY5xyb/RrT30WeLPd4xaqlMjXFnD6nwxWK&#10;Nct5VZV+weW8vY9y66E+n3jvDZmeKVEodtQQX3zES0rkTbfLTvJ0+d//zBKS2Le+0zUZvqOQffS2&#10;PPsCPq0Dh6+eUp1RuGerx1u2bVVCdaX0H3zucLKLjxMZ2Tw9i2Vmibw8FtV5JWVPL9n/x7e0BJ99&#10;gjW38Jw865339Hc5lMsVfPxh6fVazjxXC/VX64+BIrB3XjfXrMQ7OB80xHbLbZRp0B/Y6RonDAES&#10;sh0/CjSk/cMf/rBo0aL6+nqkyaKzFxp95eZG+GX3uAvZzxqabt+0BY4BL82bHdNRye1Wt/e6Hbt8&#10;hnldctLfX/2n3xG1567DilcQ4ftrVe2bdfVBKZM07c3lX4xvaVh88x267chN8t2B4IfNLaX19RVW&#10;WyC0MZ1ptQy2WsfYrfj90GMwzYnLv5q+ZwfyTRecfXHQdmT3rNYjmwwjd+OaaSV7m222d8dPLz9c&#10;7MYJZbiPJAF0iI1p7YmgByesWT6lbH+j1f7VhKlVmT32IbJ7PCM3r7P7POvik97MGbw1LqEFJgZt&#10;64Z3gWTJTOZwNoaZkJ4Jx/BNXszYcqZtk6xMaegDwdoBfu+FVeWXVJVNaarzxsXXDBwa6Lw8ruuL&#10;1wnxF822SLNB2kYzeZ0e+LHu71FNWFTx/tQ9O9zOmIrxE38ZnfixNQqfhAlG8FlXff4xBHqPgZk6&#10;davF8pY1uqG+bltM/KaDThFxUqLu7VJ4exlHilq+dbOoqTRmn8YSO3INU529PpCOKAnL0qPHmpXa&#10;3l2d5RVoL/1LCktnCbK8uYm/9E9z9Hh+3kXd3HIgwJ96VI4YzSNh8PRVi/uC3fu/mZT4fH62avC7&#10;e6exq5Ch6UBTY6jjwMGBODf+NYhy8phYHhfPk5JlcirPyBRpGcfRurUHnw0UYP3777JoH4uJtd37&#10;s/5uiOWBln1Eut2WOadrHX5yenAnPTm0oS7wn+dkRRm0u5gyw3pVB1ndPZmOjiUCJw0BErIdPKrt&#10;27fPnj3b4/HMnTsXhV8o8Fq8eHFsbOyyZctGjOjK1b+nj/34CtkyX2D8uo357uY3yvbF3dBBJt/K&#10;ZtfNO3fjJf+XOVnfKNw8ZPEXO8863zVxWtttLmlxPVhW7jGkU2i3pCbeufCz4UW7l555QeOwQ91u&#10;sJv/78amr1pcPkRrpZzRVDexuYmNGjuso+oubhpnfPLO8NrqdQPyVs89p9SQO3W92FAps75QURfk&#10;MqJunWW7dsYf4cdUvz/X5/FqlrqYOHTHjeM8mfFsrrxgu+9RC/eiqrJLVy+DG8C67LxNoycYB10a&#10;IARh9bqTaSXIlGXcxaTemiQAZwbOMpgcjSQBxgYdQ1EXAJaXF/tdLcsTUxcmpblC7xuxzJxlmncE&#10;fGnHMDMW/3er4z3NBmNdvEncbvjuDaquDd0OR0lR6p5Cv9VeM3FKaxS8ill+GJOwAQ2lGLs04Pmr&#10;u6F9+ke3E0bwANHSHL1tcyAltWbsxLc0++fCulHT6phojf0Pk8YTQc9prVIbOnXJAmaxmh02O0BE&#10;fHehKCwwx06UHRWGi3deQ2vcjvvTNtRp775hDh3Bzu6ojQIuvWGVWLlMuc8OGd79vf/5Dzw+kd11&#10;T/dHhnFE1uZCFF+2TBx95LE+v6wohgOArKlFT1TW4mI+t8SG9WFuc6FWIvgEOqN5YjJ0Lc/N5flD&#10;WGw430NhLC6ih5jzPzSWL4YWt97/UEQnDmMy9ISEb1pzk+Ws87Rzu3tXCWO+8A8xt2zS33oZIWEe&#10;HWv51ndEqFMxDSLw9SZAQraD53vJJZfs2rULJlw5OQdqOIqLi88666yRI0e+//77EfxAHF8hO3bN&#10;xjK/f9OijxOnTPOffvYR97XJ7b62YBdU7NNDBo6Njhr810etfn/hPQfaviP89vPi0mUut8b41YkJ&#10;1yQnOkuLT3/n5b1ZOQWXXtM6VUCaz9c1LnR7YWAJp9WZ0nxm4ceo0fng8ut0awdxVsM0Epd8Vc35&#10;GzmDEFFDt4K2VFVoJQtHPRa3C5YY1K/Yv3OIu2VFVu6+duaRcCRA+jOuix3TIJNeCYkn4bSf3Vg3&#10;s6Kkwu6cn5FTbbPjS1h8+7IveDLamfKrQk+vDCVt+QihXA7aRnx93ZXLF7itlo+mznV319HAjbgg&#10;47vgEcGQJHAg+VWFnzmbzIxzGQR0z/pXDd+wakRlWXl0zPYRY1viklcKsVRYYUqAW8P/ZUrzCt1/&#10;jXFMHltvW2zPanY35wlS/inontNlSDVu2+aE6gq/1VYzdpJpbxdKx40L272xiSVcc0r5qKfh6gAU&#10;cn8P59pVmqG7ps2R7d6UIM/f1myvavZVQlnV5jLzTwHPRZvXqXAskkTzBnawSsjc+R+qRnIIhR7l&#10;Lif37rasWWHghQ3R3KNGa14BjJl5fCftId57Qxljwa0pDOdR+fLzvLKSo5ltJIrxf11e/ceqmqdy&#10;su5KDa91BXqIVFcJlFLV1UolcJtZs4t5XUrjHvr+xN5HFE9OFkOGicnTGGT3iTEMNHfdvN7y7TsF&#10;Xir6eeh68JEHpMdj/e4PRf6gfr648d6b+oql+OdHjBqLxrbhfMz6eYV0OSIQQQIkZDuAGRcX9+yz&#10;z15//WFbM//973/vvvvupqamcOgbhvHPf/5z4cKF+MO0adO++93vOjv6IXQchewv9xT9raLy7pb6&#10;R5d+Xn7nPUj1a39fOz2+Swt2GDDAH5g/MTbaXrx/9Mv/Kho7se48VT9Rr+u37imu1oP5NttvsrNi&#10;Q6m1057/a5zH89W37kRSAYqZ/lFTv8SDWC2LFuKCuJjTrNqlb7wQGwi8cdE1nsOLSwoCwdVe376A&#10;HtSDqBJD9BRNxaK4iNfgHqBlayJfE22mtskNNbcs/sypGy9MmV2c3aUBZ+h+Zm1afcHeHftiYl+d&#10;caanXevUgMnqBIMLbI1kaDHgkpC87ZxR0cpLsngVUuWj/d7frFyQHPC/M/M0T3QYvqSHfz6QJLCa&#10;absYq1P9IFSwFikXg7icyeTpzOwmbGmao9etGFJTuSMto3DUkd0NCoXldc1aKDT4M6DX7hhTvy3o&#10;n4iAdW/HU1b7m5od56MI7K8ha60jBpoDJ61bFeNqdkXH1KMvaycWyy/Yo//PERfgfJQRfMlVn92P&#10;mQa2XYWOulrPwKF6fkfaFP1amfiRNeqLkCHuzaX7flG2L29Wx9mxbNM6raTYmDi1ww5h4r030UXM&#10;+OZ3OkzBFC88K5Fmiq92Mvjzf1OhzTDdYffv42+/Yo6bJDpvPxb+M0c6e/LmwlSrpXhMGMHgLueF&#10;UQAr2i9hqlBXg+QE1L0dePe0WHlKqhg6nE2aKpI6aA0Y/mqP9Ui3O/h/D6JjAtTksU7Vi/Pr6gKP&#10;PwxLAfuvHz4OKRltmQZWi3bJ1ZbpHXkv9uKm6BQicOIR6Gshi+RSJJrivmNiYkaNGvW73/3u7LMP&#10;xP7avtRGpaCgAFv32Nj/+c9/vmLFCuztIyv1sssuQ7ZqBMl1bz0UDAaP1p3R0dH4+zDX8eqrr27Y&#10;sOGxxx6DIK6urn766afDPLF/Dtvidj9TWZlitf5m/w5DE0eo2LJA4IqCHbopH8nLhYrFkpIXf2kI&#10;3jhXmRmtanFfuXNvtRE8Lz7u0bwBrSo2c8XitJbmrZOmuSyOJ2rrby4qXej2RAlxXULc7zJS5zij&#10;5n7yXrLP9+m8s1tVrC7N+S7v7+oaf1xT92xj80Z/IMHjurto548qSr4XG/PD2Og7YqKui4o6w2Eb&#10;ZoW//4FHlltadNeCj5nkz8w7p1sVi7DclUu+uGhP4brUjP/MPa+9isUCbEJ14Zos2Pkau0Fjd1j4&#10;Dy38xxZ+s4XNQ+9ZFJ8x3ijZVmm+ZnOMmndhzlmX/yI66V9MW854WLvvBx8ksqqvZsYvmfEoM77D&#10;zHFMIoa5XfJ/SnGztHyfWZBKWdWhLZhpjlmzDCq2MC2rcMzkowXTCFP/ddD7ot91i+5PYXKTsNxj&#10;j77QHvt3q13vuAK/mw/X3UH/ez7XBFNfKSzTHfHPWQ6LmnOvJ33FomhXc31qeh2K8TtvFHKz372q&#10;qQqFX9s16+T49F86O+1zEdlPu2hqtNfVBmNiOlOxuFwqM18Muvf4mn66f+d7GQNGTz/jdNOG3hZH&#10;riTg01CqhZhuR31ueXER93kNlDx2CKFwG2zR2Mij9u7broEwvc+HrNNwbz9/IDpN8MKt4R7f5XH4&#10;brooLq7cH0S+7DFOiC6pYsp07dIrtW/fabn359ovHrBccwNHGkZ0tKyqMJZ8Zfz5j/rDvzbefQ2N&#10;IY7xWr08PTqaJ6fJ0mIW6E2LuF5etO205GTt8mvgJxB45s/HOlUvzk9Mtt37cytcdVEE+farwT88&#10;aNbU9GIaOoUIEAEQuP/++6EAS0pKsDl/+eWXo3qqDQsKqFrajeHDh2Mf6/zzz8/KytqyZUttbS0E&#10;4aBBEd6W6V7ITpw48S9/+YuOYoiDA39Goy/8fZhPdP78+VdddRXya+Pj42+66SYk17rdx/pjI8xL&#10;h3PY1dt2QA6+MGKwra7GH31YfptL18/fusNvyofycubEqy+JQCC1rKQuPctwxrxV33hfcSmCdvel&#10;p38n7UCsRQv4Rm9YWR0b/9HoibeWlC1zeaK5dlNi3G/TU2eGtndHrlw8oqZi8egJVbmDGkzzmYbm&#10;n9c2fOrx1BtGstCmO2yv7Ny0Y+EH042gGDai49ouxkbt2nbbigU1Uc5nzr64NrEbEeDwe2/94oMJ&#10;tRXvDh317vTTDA0hy7BGKuNTBb9C47dbGKTt1iWfLV7xxRneZmgxGBcgZ+BNpt3PLL9klmeZtruH&#10;enEkM7/FjAeZ/gjTr2RmHpPQyvOZuIdZvsMsXx104Gpd6Kh1KwbVVW8ckL9jTFefOnyaLzSCT/rd&#10;zyD109ARB31Rs5/jiPlcVdP1eMQz8y8BzwNBLwLS/2eJutp24LNhaW7MWr3MGgxWDhrSMqTTfhlt&#10;13My85+uupdctYmm+U97zLCEjP29Wk/4N8A9nqid2yGvfeO7cC07MF9c2b7/V7Bh+c5Nozlbg8+n&#10;YVl++KPk61Yj/cTsLIi1ca2SsDPndbg8OMuqaGu7VPIjDuOIsOLbLy8//Ltjo8fyQECuXNqDUzo/&#10;9M+5GVjgT8pUQ6xIDjAZNlK74jrL3T+23P+Qdv3NfMwEJHKYG9YFH3vY+PezSEqO5OXCm4vDIRip&#10;zEiGPh5DmzJDDBsOq1dj4efH4/pMTJxi/9+Hxcgx6AQW/NPvDPRQoEEEiEDPCXDO0SErISEBbV8h&#10;5xBwbZvDarUiUts2cGR5eTkk77333puZmYmo6IQJE+68886eX7OrM7oXsg888MCCBQsgq3/5y1/+&#10;+c9/xu8IFCOw/NBDYRUNNDQ0oDFYmwAfMmQIEgxwV5G9jV7P9nxFTVUgeE1q8gin0+rzB5MOa112&#10;w449HsO4b0DmWQkHttGjN67TpFk/efpHDc2PVVY5BP9Lfs6sUKS2dWSsXObQjd/MOvv31bVIS70h&#10;Pv6hjJQpUUrCYti97umFW3YlpS4YP+WJhsaH6hp2BINxXJzrdN6XGH9LXMzNlaWX7ylcNCB/+aSO&#10;DYZczGwqKRbVVb8YNfHMuRc+yax/9fmf8Pkf83b860mP75PGpv8ZOnb6aRf9YujYzwy2ypSlPeeV&#10;UV89xNW4LyN7ksN5MzPuYfrdUj9HmvDbgi4uZPxpJiBqX4JFVw8nR0bBHGbew4w/Yk6mo78XVPIz&#10;UrtDWlYdVFRB9JvgvCnsnVlIxu/pvhf8rm8HA8hgeMjmfLaj7gzhrPQsI/ixv2WyqW8R2jfsMcLj&#10;TtuwFidWjBkfODwFpevZpuiB5c2Vd/lcTVybE5e26vAQbzgrCfMY0dQUvXWjME3viFGykz4dbVOh&#10;J7Nz107Dak0dPWaBCD6H7sKMvWsesIbAYbyyXNTVmSkpLC3r6AXwkiLh9ZjIeuwwvTXgY80NJtpS&#10;aJ2+SMj6UGAsKzvMu1OHzTmDwb4DbbpCD+IYR7rFMiHKsdnjq1O33leDDx6qXXaV5Sf3a9+8jadn&#10;mPt2Bx//Pev393nuC7mMOfvJ5/hompab78BHRV+m9iWPz7DZrN+6w/r9+3iUQ//s48AzTyrDChpE&#10;gAj0igDCq1C0XUdYEYsdNmzYXXfd9dprr6HCqlfX6eak7oXsueee++mnn6ampv7xj3+Epsbv+DOC&#10;rAgph7Mgr1fVuCAVofXgqCjssQvkSbSdi5RZJExg7N27Vws7WBjOpcM55sHiIisXD+UPEB6XkKae&#10;eCiJ7V9VNdvc3mkxMVclHyoEiS/crAvtk8y8h8srUG71p7yctMN/hOcWbr177NTnhQVGV79KS54W&#10;fZjx1oTFC6qtjkumnf5ofVNR0EjTtBvjom+Pjx0XqhOK8rivXrusLCr6y+mHimbwr2xBMPiRz/9P&#10;t+cJl/vvzZ7nEpK/PW76U7lDyxEZZUp0xKC5OheZgh/xKwfFT5UlmT7vl6kZ26Oi9zO2RcqlJntN&#10;l3/S5ZO6fF6XH5hsrckaOu7zdQjh6KK9ASEKB+S3/RWixeOYeZk0viv1O6U+Bi4MjK2T4rfM8iDT&#10;PkHwOpwHcPgx2G/4NjN/z/QpDH0Z2GNS/ERqFUzsGTsZBgXjCrciM7VHs55vBp7yu+Kl/K/F9gNb&#10;LxtXQoU9EfBMNI313PJcQzO6/laPHKPH9KY4/Ue+5qdddQbnl8WmvGU98HrTozvq+mBRVRlduAXH&#10;uMdPNuCE2uXguh61SWlBz4zZrYkBF6seEWxf21kmExvX4UudNTLgkJL4aifhWL55Ezw1+IQut248&#10;anOGH3QHCwuFxSJvuYPB9viTD9jWTWGd0uVBD2al46P7i/JINtzu7ILooard/j2B8HZzU/Dx35nF&#10;+Kbsv2FuWIMXQm3qjP675BFXwr/+eO1pbmZ1yJM/bgP2BTaEZoePkvt2B/7fr0y4dNEgAkQgbAJP&#10;PPEE9tgRdv3Vr34FeQqp2nYqkkhTDo78/Hz8Pb7plyxZMmvWLKjHwYMHDx06FPI37EuFdWD3QhbT&#10;nHPOOStXrkQAuaKiAr8jYzdMFYtzoVzxe1suAXQtEibaJ93ixmCAgOFwOA7rIhXW+o/poH9UVDUG&#10;jRvSU5AqJ+CzyJiReaDMqyKgP1JS7tTEowMP67cZX129NDvv/rJy+Ab8KfdIFRvYWXDrmCnPDRg0&#10;2GZ9KDU18fBAlL2hbqnVNva0C4q4yLFqt8XH3Bwbk9numCsXfmo3jFfnnI3d/zLDfNvj/4vL/ecW&#10;98e+QGFAb4E3rWE8vGvzm+uWXsXlDXbrN+zWa23WK2zWi2yWs2za6VZL+18XGYEFiz5+euuaCVZx&#10;od12vcZvEPxKjZ/OOTaR4UgAS6xGznaacpEp/2XIx3X5L10iZNvhP+pjqysLEpIClsMK89voI8Jz&#10;njQQo/0G0/OkdDH+ORNIOXhMlXaF9Rlr/yAhHG9gxm+ZPpzJEsZ/xMSfhHXNyHGJQX/u7h533ktg&#10;7OmAO880NwrLN+0xvZDXrWt7yttwU9n+Pw4acfvMM4JxvU91PVP3v+2qtkn5vZikP0X1Rg139qG3&#10;FhdH79ttaBb3lJlm540zDpxumva1KzTD9IybJA9W1itDDMbKUGHYOiBzdd0cNbbDJq4qO9brMaBL&#10;Oov77tslNU0O7rJG3qeyrGV0D2OEsLhC9wSrVX7wFtu++Zj+FWDs3LiYeE17o77xGOcJ/3Rx9gUW&#10;2I1hc+pffzPWI3OjX4Zpyppqnpp+fMv2xZnn426DX3zSL/fc+UWEsN56l+Xiy6XfF3zyj8rWgAYR&#10;IALhEfjOd76zceNGOLGi2Au/tz+p9UutY/ny5a1fSktL+/3vf79u3Tps0SN2icp+5MuGd6mwjuqB&#10;yIDQhAbH72FNfPCgxMREpMbu23cgyrNnzx6EXducvHDUT37yk0dCA6IeGrdHkx/jwf+vqMTO+f/k&#10;qHYAWjnimxCyB7Y4v7ljF0wGHs4fYGlXwuLYt8fH+LUjJ2qSP5KblXl4v9kCr/9HQbksKeXcqKgf&#10;pCQdUfqyLxB8tK7xZ8PHxwpxa3zMdTExiegh1G5M2rRmZGPd22Mmvu6MedLlftXj3WfoeDxZmpgE&#10;tRoddb3DsWjZ/NuL9iwcM8ne3ZaxxTB+vPizxID//6bN25dyyIQBDy9LsPGCnyn45YJfL/i1nM8W&#10;fIgK6zIUoSBk+6ouHzfkfwxo3APrQ15BasC3vbsIH47GexnKue6V+vnSRJYGchj+JsWDzILwak8H&#10;lnonM37M9EQpV0p+efaQzYmpo8qLU1Gt0sMBcfbHoAf+A/u5uNbRQ8108Fq5G9c9u2X1eE/Ly3Ep&#10;f3H02LGh/ZJH6PqnLTVx0vyDIy4yWhaqdMf2qPJi3e7wzpwjD26AdMHJvnGdzev1DRxk5BzqbAJR&#10;iQ/lgSqYpkZRXmLGxMjR4zqchyM7Fumls0/v+Cro9eVysXaWcB1P4vWqHhdhGG8deXpsPFqFqaSF&#10;996Ur70gy3qRL3NoyhuS4l2m+U5jLz6nPfwsth0+doK47XvKuPf9N82qSGfodrQoc9USZUE1aXJv&#10;VxyZ80T+QG63y4JI/hjr9cq0uWda4UmsWY13X1e9bWkQASIQBgHssUMNTpo06eWXX/7b3/62Zg3K&#10;Kw4MNBkYcHC0j9S2fhlB3Pvuuw8ycvPmYw1AtF9m90IW3go/+MEPjrg1pDuE756AgrU333yzqqoK&#10;dl0vvfQS2iu0ZRqEQayvDvmioalZN65KS2ptRcu9Lvwuk1QWwZKmln0+/+y46GmHe5vby0t+NXxs&#10;i6b9Iisj7/AmW8X+4ANlZdh0fnbn1gsTj1Q5y93eJ+vqvUL8unjXtxITjpCwrXc4pmjvvWMm35Y9&#10;eHNA55IPtlguc9ivjIo63W4fYbEgrD15T8EgV8uzE6bVhxEOPGf7+jyP6/GJs0qSumnZitvP42ya&#10;xi/WOKK2F2psBOexktVJZB3Ip3VZYLKABU3BWEwoeBbmGM3MW6T+XWkMR1IvY48wy6FskjCnCB2G&#10;F4tfMeMyZiKS+tuJM9xW28ydWyavWWr19bhe8EdBXz7ym3seIW5dr8Pvc9ntj+t+jcvPO7L+7clt&#10;sUxTX9hUbWPyRfuxdkBVXQ/Wr7Y31Pvj4r0z5khL9+0XbBvX2Zsa/KnpwXYidZMUow0rkijnwRsN&#10;xrGrlsGbVyIhtaPBS/arcCzMCjrRoLxwmzoPxrRdDpghqPQDNNPq+eCJCfKmW9H2lu/Zzf/zrHzs&#10;YfOjd9W2dc/HrzLSYQT7RgM6IvffQA8F8c1bcV1z1YG4Rd9dG+5gxmefQDdrs07vu6uEO3Mv3lvC&#10;nbrHxyHVwf6r37LEZHP1cn3p8Uve7fHC6QQicPwJYEf929/+NkwM2paCfSZfu4HoJLpo/fSnP4V1&#10;FXbm4W+A0CwcD6ZOnRrB1XcvZJ9//nlUmR1xybFjx/773/8Ocx3woIXFAfJrEXNGh9vvfe97YZ7Y&#10;p4c9XlqGyvh7sw/mdhzo2aOA/Lq4VHD2q4MNINqWMd8TfC5n8NQox4Tow7IbfSb7n9JSSL1PVi1M&#10;jTrSaeDtppbXm5pjdH3xyi/T4hOOvilkwS6trJg98+y/5wxxcjHLZr3a6Zhus8J0tv3BF+wu2Bsd&#10;t31Ax56g7Y+M87ov3r97UXr23u7iYUcvJoHxSYJdpPFrND6Yc8iaj035e2f8+1l5M8uKW5sshD+Q&#10;lHoxM0+TBhKlH2aWHgjhw69xGjMRKVxtcyw+44L1g4aluVvOXrk4b1eP0wyAujf+BaHFNMfGR/v8&#10;VlO3S+bi3X/jdEsJbgZDDL2Ch2sicfSE3O+zb9uC3l3CMDyDh/knT+/YA+vwM+1bNjga6vyJyf52&#10;RgTPMO080+Jm/EFu/FMz+Po1cAYw4R7V0ScW8/H1IbOCWR2bFagLlhYh1CrzB3fDYaQK98rebq9z&#10;1P/dfje77XtyJNrGSbFpPUMP26f+JBcv6JGiTbYIi+AFvl4nnnT7tDs+QGALCJ+lsj4ufjVN4/ln&#10;wAfdEHoT/O7lzXVymseDjrU8t/t/xyJ72a5mczjs9/2SO5zGh2+Ze3b033XpSkTg5CeANFmkwKJR&#10;QOutYHcdCaVtA1YBSCVFEPO6665DeRWE70cfffTuu++i/CuCt979z2M4DBxdkoZ03aKiojDXgVyC&#10;O+6445VXXnn99deRSNBhN4Qwp4rgYatbXNlWO+xjD5uTS7SiLfb5Z8TGxreGag8Oj6E/kpA02tV0&#10;b9Zh7RLw9V+UlHpNebsRGO5ubkjJaDsFO/NP1dUvdnuQTvCPfYUZPl9Ju23c1sO2BYJPNTStsjsv&#10;qyo5D1HYKHt+R+GKMUW7B7pb3h/WuR9nu6Veu34V2g28PfaY9hAh+KYLdrXG8zlKytj142f8YsR4&#10;Z3Vv9kBRuTVHmojIIi7ba6WQymQ17lGI0hFjF8w5q9YZO6Fk74yVC6PQXSnsgTUgOTXsww87sDkl&#10;VWPSWVsDIQvB17tJjjhrVtCPD8nSnjsYoE7LvrMgZsM6W0tTID7RNWOuHl77TfuWjfbaGn9ikh9O&#10;TKGBBXzD0H5taLFcLuX6T4TB9u8VleUyPkGOmdDhbfKifco7dvCQLlQRb2xAjadSaV2P7BwpNL4X&#10;vY17P7BUdsFl8vs/ltd9U+bkM7eLL12oFO0fH5J/f9L88F25a0e3dldJmlYSCNcbu/drPfpMUGro&#10;qdVHz65vvPZflCmI088WA7t7r+jZxL052ghlo2pTp/fm5L47x2az3PNjJrTgv55h+OjSIAJEoBMC&#10;0Ky//e1v276IPAJEYNEKAX+DL6HSqf1Ar4TWplo7d+5ElT9yZJcuXXrhhZ20K+8t8+5+zIQMB452&#10;yyotLbXbOzM57e1a+vG8ABNBU16V2q575EF586uiEuyo3p9zZMX3ffuK66z2J7ZvaGtJ0Lrev1bW&#10;lAYC46OjLqtRWbYNaelt9/FIde1ufzDXar0zKWF0dUVJdKzeTrIgOvhis+sTtweBq7fWL7m5uizJ&#10;1nEpFSa8cOfW4qjoLTko6+94tFnIDKyumFlb8X7+UJejl0X67S8AOTtL8Ks0nsXZh2nZv08f8Hav&#10;hOB0Zk6VJiQnyr9695xHhpqBbQwpSH9M3Jp5Z68bOirR5ztj7bIhBZutcHrqbqAE38N5z1K8283p&#10;Scs0OU+pKo9ipg8R+0iMq4Iq4eLNHmUX+Dy2nYUx61bZ6+v06GjXlBn+SVNlOJnrumHfsMZeW+1L&#10;TvEf7CW7VKUT2L5k2gxu7hfB8XAtaGjQtm5mVosZKsrpcMCsQPWAmNF5ONbn4cGgTD3yla/D2WRK&#10;KkNqQU8SVzpln53DrrmB/fDn8pKr5PBRHM3nGhrE5vX8jZfkIw/KJx6Rzz+jdO2mDay58YhJ8u22&#10;ZrP3reB6/XFAUFni09tn5QFy2xazcDtqvLRzIvzDo3e3bG5Szgli9Pjend53Z4nkVOsN32K64X/q&#10;T313FZqZCBCBiBPoXsjOnTv30Ucfbd/CwOVy/elPf5o3r/MfYxFfZqQnDIaEyF1Zh6Knra3ba+vq&#10;9/n942Oikg4Pi5b5ApvdvovqKye2HPayXuIPLGxpSbRo30bfmqASk0HngTr0Fxsaq3VjpN1+baiT&#10;QozfV9+uBKfFZH9vaq40jHQ4cNmsF1aV70nqqq/BQFfz2vRsGVp2nckKTXNl0Pg8qL8X0F/3B1/x&#10;B/H7y/7ga/7gGxbHj0ZO/PWwseul3If0u0iUzyHp8jTBf1BfeVfR7n3Cqpfsz2io7ekzQeZlgmpO&#10;2xsJCLKrQyfGHGppz0qHjvxi3tmV8QmjKkrOXv7V0O2b0MCss1XBw+tOWxRq9SabvYy6mZqlOiFx&#10;dVRMDeez6ms0j/KVO8aB/giYIavzZbfNL5qbrHt2Ra1fE7txvaO+Vnc4XOMmeafNQoZoOGsQ5aXR&#10;yxbaGxt8KWmBmXNxyjrGZhuWK00LgoE/48aXQleptbU12orFTHDj9HNZJ69VfNN6pDSw4SO7CMfK&#10;0HZN93kFoaVzdL7F+M+zkXT0REvYiy6Xt93F7v25eet35cy5EhoXybiVlUrXfvQOe+ox9vsH5ON/&#10;kP/6mzn/Q1lc1Kgb3f9rGA7rnh6DlHe8RfdNty2ztkZ/8yVm0azfubun64r88YEAmkHI2loxZHg4&#10;OTCRX0B3M4ox48Wkqayl2dy/t7tj6etEgAicKAS6/6f7wQcf3L17NxIakK4L8zDkBuDP+/fvD7Mh&#10;wolyo4evw+AM6tPRLgnVyFLeBc+jU4Nktxxs09V20iOliLbKWz2uKF3Hrm7b3/+xUnVUvS1ZtVHw&#10;xihR4giVrWz2+dd6/XFCu+hgrwSf1WoPKV2M0qD+XHOzV8pxNvvZaPcVcs9FoVgXrKxSltqjFgeM&#10;1wP6/GBwfdDYa5o1pvQxaeEsjvN0zhM5R5AcTgefpmWWcF5oshWmfE3KBaaMyFbZnqxcIz17hKvl&#10;vdTMu9YsuXfBR2duWZfe2ANFi/Bj7ywD/sws6JJwBZdwV2g/gs6Y9bPO+HzWWRXxiSMrS89a+kXu&#10;7sKjvWaXa9Yf250tnH9DD/xvsPvYbWcP4v9NnXft5DnjWhrfWb04e9Pa5I3rrMfQ6HKrsL1lc2aY&#10;5s98HWdH4JNmKS12bNkYs2p5zPYtUTVVHO3KUlJbps7yzphrJh/yPO7ik8N9nqg1y2N2bEeRm3vi&#10;lMCM2bsYu8C0XWDY0IxtKmeFmv4bpBNAUNZUaquXwg7YOONcdnhnkLb50TNMoGeYzW5Om93VRaur&#10;8FUB7RjGkIOGyinTudvFXvxXGIf3+BCekMhmzuXX3cS+e6/80S/kbd83z7lAjhpnpqejmI1XV4l1&#10;q82X/lXX0nJ9RbHx6gvm2hXM17vSxB6vTZ0QDKXbhBNT7+n0gYDxj6fgVGC55XZUC/f07Mgej5aw&#10;wUcekLU1EIvW20+IMokOb9B6topbG8sWRvb2aTYiQAT6jkD3QhaVXujjhc5ejz/++I9+9CM094Ln&#10;K3J7x48/4faGwsSEGCU045iYw6rF9YFKIy0ISDRsmH64WUGTbq53u7Ns1pS4eCGlvU7lamIsbm6p&#10;8AdHRzkG2FUwyxubgN+dLY0tpvlCfaPG+Q0Jh1xCfRZrVFC11UFS7GsujynlPIdjbKgPAow/JVzK&#10;O4mdeky22h+4eMppPx80ohTuOUxma3ysJuZaLWfBONZimW2xTLFoYyzaJIs202r57f9n7yoA7KjO&#10;7tyZ57ruLtm4EA8hBA/uLqWUH2hLoUILpVBKCxQptEAVLVDcXZOQkBDdyCbZ3ay7PncZ+c+8l2x2&#10;k5W3m93Y3vnT/GEz7869Z2azZ757vnNqK1atW34KIfMYUsQS+It1SMzngvS+ICFF7iALtA6DIcFo&#10;bNDqL5t/UrvecEJ7023rV9228rOTd27JsnYMUhCNIoaf2JC6xnibek57g2FhbXscK13B9L/z64+L&#10;27Zw6Yr5J9r0hlnNdSetWZ7ZUN2z1Gc59ZMKNTQST4R8iPsa7tV7zv+PUv08pzYx4r80is75i5zJ&#10;KdpgIKOmMm3jOl19HRcx9o/9wEN4ozEeReZ33L0y30WRs9kU9XXqXdv1m9cbNq/XtTQpfV5Bp/Nn&#10;57nmL/YtOSU4bZYUMylRNNQZNqxVeLwoxHpPPasmM3eZqDheVG2RmIVE3MWFvmVDWbJKFqXKVnbD&#10;eolhhVPPZLDXP8BBVn/DiJJ4yrLBK2rEacP2cYzVYlxKmrtInDCJ2CzM26/FjuEIzzSbybRZzLJz&#10;yFU/ZG75ufTzu8RrfvTiwqVWleqqtmaptkb88jP+8T/zf/2z8PlHDBzExvoIj3CLYMh58c88xQT8&#10;3FnnsYUlQ548pieIWzbyTz7MBAPceRcqr/3RmF7rYAdPTCRwNK+pOdhx6OcpAhSBQ4XA0EQWM4FR&#10;AlrPoCiAjQJ+X758OfzDDtUMR/86sMHCoMtQp+l1SDpdu1ZXrdHOMe5funi8pRXV0utTk33J8g94&#10;XaTahB/+z3Rb0A/2g+Q9hTGvWTbJ17vdf+u28YQ5x2hAuFfPFeSKrCDUh/kvvD6OMGfrdNm91Asg&#10;aIoDOGanIH4QCHwQ8NcIgpfjTrF3L1AqTlAoJrJcCssO5LGEmnEgErJghK8Wto8Js5AlSYTBrvo2&#10;QXpLktYdnNggjyU6wnwRl/zS4lMfOuOCNybP6tbql7Q1/njT2nu++fj/vvvyjO2bZteU57W3mNx9&#10;XDmbIr5XuRHaFPvxGcNtZNg0RrpzABbbM5QnMWnz4lNXzZgbUnBz6qpOWLfS1d1xu0r3jUKZIUnv&#10;BjxzxBFmUfoZ9vdK7f84dZIkLQ+4zDCW1+qcU2e1nnCKBXEAHJvc0Zq1fUvmhrWo0Zord4HXajrb&#10;lC6Hwu3mPF4uGIz+IrxMxLlAkHW7f8Hp7IR7sKVmSk2luqpSW7ZVt2m9ceP3+qpyXWebyuMRWS6U&#10;nOqdNtO99DRICMJFE6LqlxgPdGvp1n6rq6/hVRrvohPs8074CVEvEBRbJHYWI5ZyoW9YHo/HngPd&#10;XZs3SRwrQkY5QC0WZ5KqckTaiugqSxtC/Ercbmm4GvpTzhTTM+DqxXz0boxrHK3TSErqU8l4PWRO&#10;uuoH3O2/Iaefi0RZJhSWtmzin3yE//vjIuQWB/kKOMhcQWRhxzvaB0rLiD9gZ87mju/fQG20LzjA&#10;eG43//w/+Xdex76T4qbbFId3MrGtmeQVSj4P4xlGF2lsA9OzKAIUgTFBgPvDH/4w+MButxvkFVYD&#10;SNSFme17772HRDL8OTd338/BUZkaRkZuAqQLozLaIIP8oaEJGaFPFeYr+7bsvNnYvDwx5b6crCRl&#10;H4+m+5taDZzilrQUXqcr2LzeTzjbhElvWOw7/P5lcaYJe39gC2rNtG0b34tL/NwUP1mtWgDNQK8j&#10;vbMlx269JasIBcmz9Doz1+cVYnFNOQ9Ho9x9PcVbwuFNoTAvMfEs6q+KT1d9Fi+KOzKG3qstsHUv&#10;snSsSc1wqfdMAFXfNELyCdqsJGyvWyVURuXmrREfaE+zMFIBSwws15WQtDO3YG1BcY05zqlU64PB&#10;CU7rTEvX7M7Wxc21i+t2T25pzO9qS3I4njUnuBWKywVeH1unFAqVf2W4XQwxMtJfGQEKiliOgNHc&#10;lF/8td70VHrOk2k5giheYe14hIjq2D6+3yWsLHu/UvOwUlvPctmS9GXQ2YdLEhKOT/Tk5HvRPoXX&#10;EqQSBAJav9fgcRvsdmN3l6mrw9TVbmpvjf4ytzXHtTS1eDw3ZxaujEv8WUPV73dtUXo9Cr+PCIKo&#10;UvFx8aG0LP+ESaHiiXAhEFLSJN3wXGaJ06WuKtdW7lJ3d2I+gcLilvmLblIbfyEpdjFsOpG+YIXf&#10;sUKPKEHyeNn1a7jmRkmhFE4/h0Rexvo9SMUuWR2rUolnXzSEwBEetKUbJRhjIRJsWEfJZKauhsCL&#10;avsWmA+QmAvPw7rIgSdf3tLxvT+wRKe9Hg7QLEtSU8nEKeyC42VpBF7GrF1SXa247jupu5PNK0Ib&#10;3EFebr+PS6UbYbPALT11FIcVNm8Q164iqenKH/14FIcd1lDQEvCvvih8+p5ks5GMDNnfCqFiR8Mh&#10;7iyTujogliWxCdCPhjXROY4jBEQ041qHIfk7EBqi03N7G4KPCuDgLTjEVu95552XmZmJ8Aas57HH&#10;HvvNb34DvwL42X700Udnn332KC4SqWWo+yIFdxTH7HcozbffgcnVzt/fneqyFd8GRfG5GdOFXtKC&#10;r2yOPzS3np8Qf21EODvnhX+og4G1N/38mtoGkZEezdqTBBa90OJ3X7lk6rw2nfG2xLj9Lp3a0b6t&#10;s/0NuLHqtLkHGGxdtH7Vya31vzjnCmTAYv/9a3/AKUkqQuYoVdoI4/2/Td+d2tH8gzMuCnADOhtE&#10;r6gWwv/65qNutfauxadJ/ZkffSdJYYm5CILamMrx/UD4lSjHJfxyYGqp5kMJDnuS057kdid7Xcl+&#10;73+yCx8tmPTqtnUXdLbYlepug6HbENeVmGRLSgn3F3u7hmE/YFiJkRYR5lZmGF04XzHsOxJxRmyf&#10;LnBYHinbmO11o0Tdnp5pK5iAhq0Yn64qhv2rWrOLKPDtkSlJd/D+s4RYrcPYoJ/zujl/gA2HwVD3&#10;XJHnnSz366x8FLP1ovAbW+dPQl5RqWU0KmmonLYh50wCAa6xVtXVreBDmDCv1YWzsqsKJ/yS1awD&#10;jCKTQpgHOOHq3lXtcIgt3YTuLpi9SjBkOGHpYF5aO7ay5bsQRStecNmQsWEw52JXfCnOXcDMWTTk&#10;zPv5N3Ttt6Rsqyz/McdL06Yzx80fU+vTc5ral3t9M7Sqjfk5/X9DwNF70/cSfHOhHuE4dtm5KHOO&#10;YF0DfUR45u+SzaL8/Z9HbUyHLfzkowBNddf9YyK9HWqiCCoTPnpPaqjBPWQTErkLLmPRGnj0HMF7&#10;fkWUatV9Dx09U6YzpQjsQ2BFc0ur/6B6kU1wAi04kpyeh7q9QxNZBJH9+9//vuCCCzAUDMOQbgA6&#10;e+ONN8IVDErZocYfxt8fMiKrW/kdNvOqFvT5aRQSxambtv68bvcPU5OdvWzef1BVUxMIvlRcqIvo&#10;BLJWfjFze+kvzr/yX0HhVJPxnLg+FayPystX6Y3XieHE1F5+CBEMPnV7K4LBXzZWd06ddSAoGZbO&#10;P6789Nmpsz8omLQKLRoME8eSWYp9Tl8ZLuszKz57ctLMr4smD4np8Q3Vd5dtfGzK7G/zig88GY1f&#10;MDRA3tepsVVGDxzhbYEBm/5xrJyQWSsw60VpmhC6r6slwelIBMH1eRJCQfnhIwS81qLXt8cltqZl&#10;OOISoTx4nuEqGNkn63cMPyHmSmqEwrJIEUPr3PGM+FtWiGpEDE0N6bWVcX5fmGU7ktK6J0wSBs2+&#10;+ohVv6xUdkbeASZI4n1h75yDdmXCoh5QaF9XqPGH+WL4Fd4XNypb1T4fusGU1m5FwA+cBKUylJLB&#10;l5Ts1hh/LHE7sGEtMZNQzybCCfDV6jlw6bJtXFsjVB6SKU5ctBiUcbCHatN6rq4aagrxwsuZGAQD&#10;ZMXXbGOteN1NjH6EDUaS00ZWfsN2tskb+tDaJqeS2fOkSVOHfPKHdQIvMosbW7bDNFqr+S5f7vUc&#10;4qgqFz7/GNYKJCObu/IHjGZ0/AeFf/1NcrmU9z441OVj/fvw4w8ybqfixlsPvWus2NIivPMqypmY&#10;K8nOVVx8hZz4cFQdqGaF33hZsXgpd+5FR9XE6WQpAnsQOLOs/AvbQTV4F2k11QdU+o5kfIcuyiFS&#10;LBXtvQyzY8eO1tbWG264gRACOrtz584jeWHDndt7Vhs295fYuow1+/KiAqJY4w9mq9RRFouja9Y8&#10;VLy+croVhJzVNyoWfHelwXRTU+1FvUaIfqoiEASLneey3VexXR1p+drvaEtKrdcZrH7/CsQpMcxk&#10;hXK2qo9fbZspscwcf3ZjTC0Ia/OKN8cn3Vi1w9ifuyo4ixG92rIT1kgOTC/MSEnIFY3tqBWZ9Yxk&#10;gJhYo2nKK9o2Y87yJae9uezCZ8+88J05x6/JK+4ymhJ83iUN1Vet+3bZ6q9fd7nBYqeEgv+JjcVC&#10;9/oKw10rcc9LLDq5LiHiN2z4wb0sFnP05ORVn7Rs1+wFLq0+q6t9+toVmTvkgNb9pt/CsA8qtadp&#10;TI+p1BbCLhHDXwXcHwddB8liAdfLnHqu2vyqQp3AiG+H3B+HPAfDYmFlAC8tddlW/XcrTRvW6Fqb&#10;UPeFlYFnwWLvGedUzjruPI35BEmxgyEwtdrAhTZz4X0slhdJ+Q72y485xG6pdeKJJ4tnnjsYi8W1&#10;Vn4js1iTSbzsmlhYrMxgujtk666Rslh5BHMCc8Fl4k23CUtPleKT5AHRd/XkI9Jbr0rbSpkYPIOH&#10;fDarQ6GSuobt/uC5Bn1MLBYjTpjM/fRXTFa21NYsty5VDTtYrt9ZSYJA+mb4DTn5QU4Qv/6ccTnZ&#10;4+YfYhYrtrWE//E4/8/Hpe4OUlCsvus+1a2/OupYLIDlV3yJF8AjxHP3YJ4E+lmKwPhBYOiKLFgs&#10;KrIXXngh/AoQkot+L6DzxRdfXHzxxb3NZQ8essNbkb28vGqz21O3ZVWC1bLrjt9Hl/Of9q6Xurpv&#10;zUhbatrnP6B4/aULZi1aaNBdnpDQe9X3tba7BPHbzauKnPYnL70OzTrRv/WI4jM2J4pjtwjhx75+&#10;/+3iKV/N3D/VJsRIuzvay/SmzFAgz2TURPqi9jvmNdbct+X7ZydM/WDi0H4R6W77k6u/cipUT06b&#10;vTN1/6KIh5GQ/YUEWmR3Dff4TmBgUXY6lLsxfHanyHwlSjjxbhU7aNEP8bX+5S73V8Z4hSQ9W7YB&#10;CoQAy1kMxs7UjM7c3LCqnz4niGhfYLjtEvbL0X8mXc5I15MhRAhqqzW9cgdKwjB/8KjU3cnp6woK&#10;X9bGlbKcO+JTa5Kky4TQ7bx/oF662OGqZ9lHOO0aToHyPwrYt/H+O0fmmSBbGViIzapwOTm/n0VF&#10;EGIA1F+h8ElKFXLzxEh71sci+xDD1SJdgzBTGOkFNryvgImP1FaR9lbG45WLtEqVMH0mAy/PwQiR&#10;SLaVyp/CxnpSinT2BbEaf65eztVWS7m50lkXx47VEGcKPNmyUdpdTtyuPQV6+H8lJZHcImbqdKav&#10;x8iQF60N8T9q69zoDwCqn8XHPZEWk4tZn2F37RC++hTiB/bGn7AHrfvk//awfE/uvG/ImQ99gtcd&#10;fuxBotUq7/5jrPdr6EGHOEMsLxM//0i0yu/FJCdPccW1SBY46FEPxwAeTwjVcUsXKShU3Xz74ZgB&#10;vSZFYBQQGIcV2aGJLBJyd+/efdttt8E49vTTT0fUGJCGoSzYbWVl5SigvneIw0tkp2zapuO41c6O&#10;wlXfVJ5/mS+yj3lh+W4rL7xR0se99E/btnUz7AMapatXKOgqt+d9u2OaTnujvevmFZ+9OWvBjr0S&#10;gufsToconKjVZqmUN6z8bGZ3591nXebR7msFQ9HuA4/PL4m/rqtAA9BPT7vAp+yfR/1k4+plbY13&#10;z12yM23ondAsp+32Lesmux3rElP+O3lWi2kfk4Sl0AZRmkjIcTGQ0d63GHXcbwQJrlE3oMd7qGO9&#10;yKwVJazkFwo2ddALlYrS27wkm3MR5jdKUuzzJrY2xVu6Uh1WY6REbdHp25NSO3IL0MuFyyLf638M&#10;1xwpCqcQ6QeSdF7ECTXGQxH01be0biLc6vjkLSbY75KMYGA6x9wg8tNG6mzQc2kny/6d03zGKSyR&#10;t5E0SfqBGLg9HEIvWIzTg+CV2K2cy8653FwgylzlA7liaCgUzeZwaoaItr9IhDJqrA8z5CWJi8qC&#10;jyfiX1h+D4XlQ6QWvVOtEHfK/JVlRTh1TJgo5RYMNhPUO7eUsi2NUPfCeQDGWBLCBWI8vlvB1VRJ&#10;cQnSFdcNHU4b45i9TxN40FkWZvWo0aJDLvIAoE2NMZmYlFSSXyQVToCQd6CB60P8zR2da7wyhZ2o&#10;Ur2ckTpLO0J5gNTaIr35EqNSc7f9ZpArxrJE/pH7iTlecduvYzl58HP4Z56WWpsVP7yZLZ548KMN&#10;OYKweaP4xUcSpMMoKRdN4C689GilsPjmKt8ZfvVF6EbYKdOU19xwyF4DhgSZnkARGC4ClMj2g1hj&#10;Y+Mll1xSWlo6a9asTz75JD1ddt5ZuHDhlClTnnvuueFCPMj5h5HIVvp8Z5VVLkuMvz8teepfH+jK&#10;ymu/6oc2nj9nV9UUneb+nH2ssT0U+lld4521FRd7nN+fe0nPcu5qaeMl6bbkZGwS/t/bL6l4/p+X&#10;XAcB6EqPrzQQyFepFunkbNQ4l/PPn7/zdXb+e/OX9nz2Y6/PJYo5SsVJPtdTKz5dnpb9j/kn9guU&#10;QhAeXvlpesD3yxNO7zQM2GDe81m8ppxaV35tdYU5HPo8Pfe1yTOiVgayTFaUZrDMlGH6/rwrSmgm&#10;ulFBhoyTWiMyGyRJL5HfqGA7MOABYcDzICeipCTMVQpyVl8zB3xMb7WkN9Skd3XEB2UZ6PtpWX8s&#10;nlahN2Li6B+5nYSHlgz3uvhyhn1XIpUIKI5woAwhfFV7849ryjP9XpCboFIVMMYF0tKDKftLnId8&#10;zsHCn1eo3+U0LdB0wt4enX9C+G7BN3UoLSzxeonTzrkdrBtGXX6ODxNxj2xDZq5arWg0CfFJfFoG&#10;09f5uF1k72LYrxkW1hZawsBk9yFWkO+L3cY01ROLhYDqgecRTsLWQdEECU5hgx9dnWR7KUGPOSq+&#10;Wo00ZaY0beaQC9/3sK36hq2rkeITpcuvHRMWu99UJJE01EuQ8WDaXjcR9rwn7OG1EKmjwQgmA5Fd&#10;+8+9/t93WncFg0AWfV3Ppo2cwvbMQty8Xlq1nKRncDcclDMA/9C9JLcQ7DN2qPs9Ezm0wuv/JXkF&#10;ypt+dpBDDflxsaGef/sVxP/K3W+zZivxL+FYBDoMOY9ROiH87hvixnVYi/Lya9kZ/fQwjNJ16DAU&#10;gUOBACWyA6IMmwKlcl+/PNhtXFyceWCznhHcrsNIZO+qa3qr2/JCSfEknSbnP0/qnY7yO+59vKX9&#10;XavtnuyMmb2iZR9sbtvq9X5YueXExrpXrv+xoJQrOt+6PR/YHXP1uhMjHrQllWXXrlv10oKly3OL&#10;33K5dIS90Lyv6+XSNctPamm8e9mFjkhx8Uuf3yII6Rw3JZKqcNGOzT+s3nX3vBPLMnL6xTDB6350&#10;9Rf4q7uOP82iH4Qi7vs0fAwuqth2cUMtiNHbeUVfFEysUWl2itJclhQPXVfdN85GQYJEdy7LLBmq&#10;SyzKYo0M+a1S7tka6IDvw7OChIQzWIP9Xs0N7pK62uP/lOcbNLoSj+vWxuqzbV1gnPaCYnGA6nXv&#10;i0b5a0WE82HFaUQ6jRH/jxXQ8RY9VG1tmrZmjd2mCQXAQ+HOFtDqAnFxvMHE6w2C0SQNYHcA/voG&#10;B/6qqmI5MCkFIx0nCT8NB88U+1ociKKcieX3y7Q14GHx56DsacBCH7l3DiIqpkqlgJ4qk0mIS5KS&#10;U8Am+4Vuhcg+EDEmg8IAjlq/YsSfIBusuZHp6iJuZzTYTOI4KT6BKZ4k5QxlkxcKk+oKUlNFAn6w&#10;eWhSpbnzmRiM3vbNDXWsb78kzc3yZxGg1Z9Xxgj+QRjeR7weqa6atDYxYPC+PbzWp1C8llv8ZE5R&#10;tUaHN5/ZGs3f05Jnj7QKe+B8xHffkBpqZaMuJESM7PAH+CceZGccx110xcgG2PMpUQw/cj8TCqru&#10;vp/RjbDHLqYJOO3h116WmhvxvkamH6e85KqDLEjHdNExO0lsaQr/9xlk0sIaTPWT28cWujFbBR2Y&#10;ItAbAUpk+3keli1bhlrsAw88wEWSVKNHS0sLjAuglB3FB+gwEtnjt+608vyqGVOwHPPq5QVrVlZc&#10;fPUpIcYriq9O2OftCoZwZXWNieOelEKXffL2N8fNr5m7GB+5u7UtKEq3R8qxOIgk/uTNFwWWnX7i&#10;OWBp55sM+l7NHHq/76FP3qwzmp869bzlgWA7LySw3HGaPfuhsEp69JuP0vy+X554Rqexf1lppsv6&#10;yOqvcanHp88tzcyL8RbE+z3X7txyWkeL7KGbV/K7kum/bG8KJCQ4dDGx4WZR+k6SA2ZvHsrQ9QuR&#10;2SVKKJkOwmJBtV7jJVSFsYrLOfYC1GMHPj4VpHd5ERG1uPL5CvLzYDC1oiyxo0UfCmItDoPJlpXt&#10;zCmQ+pqaoSf9I5b9VGRrGRKVHUApfDbh/48VByknEz6kbmzSdHZoXQ4Vvy9yCXcTAWxhhYLHbjtL&#10;2jT6txNTv4xL2qUzBllWI4oL3Y7ru9vOs3dBCYBee1YUJF5gIe6U/yzKlLPXgVI9OKuoVosanWgw&#10;iOZ4WYc6VBc8cjj+LCk/FglyJkA4Fwf8jzZVz+xoZQLevfVIIukNYnoag51lU9wQD0ZHmyw8sHRC&#10;yYAzJZaVIJWZvxjJIDE+UbKlwO5dpKqStdkwgJSULF1y9eFhsX1n3MqL/7ZYv3I6qpQa3J2ZLseP&#10;mmovz0qLX9T/Rkes6z3wPFEUnv4LBAaKX9w5skFgTyuu+Io98zxugfwvyYgP4fWXxMpdMKPlTh9N&#10;S8Q+8wkE+Hdekyp24FmGI4Hq6huY+MF17yNezdh/MBAQVnzNb92Ixjh8LymOpx4FY485vcKhQmCs&#10;iWx5efmdd965bt06n8+Xk5Nz/vnnP/LII1jc0qVLkQLbe5UVFRUTJ06Mfn3t2rWLFu0xZOzthTXQ&#10;aMNCa2iNLBSEOE499dS33noLVdjo6FDHIqh2SA/aYU3lcBFZWBNAIDvVoHumWOasyBqd+uTDZROn&#10;LsiffJxef3dWRs8q3rfaX+22nB8ff1Kc6fyX/4Ut4A+uvXmDx/u6zT5Lqz3FvI8RTqjckVxTdeGc&#10;EyaolXN7yWGjQ82qKr+1dO1F807+LDHZSNj5fUtEcT7PEys+CbHsHUvPcmv6ZxWoy/56w6ppLvt7&#10;Wfkvz5jH720sGxLwJI9rSVPdf5PTvQrFlu/k9xCbSl1jMNfGJ3YZjXatwa7Tu7X7m/A7GOlzUbZ1&#10;vWEoUcGbgtQiMQgSu0M5YPZYHVqRwiJSFRIZcq+KSR+4ZfsrQXyDl0BhVYRZxpLb1Vxv/aO2szWh&#10;eneipQuRaTxhLfEJ1oIJvtS0r0XyFuGqJAK6DIKcw0hnEfGHrDC0FKMvfGwowNntCreLc7sV/gAC&#10;Nkt1xlXxSUjN2GpOAIee6nYs6+44s7ttgd3CRaiqXPCV5agoiLKgdLJtrUopKDWMWiVptQKA1WtR&#10;KJUG9f/a7yaCZv5d5F5HTq8EmS0ExJ6bm2uvb6wxCHJQmYRbr9OJicngFlJ6xhDJscgrqqkmbS3o&#10;mtoTVaVUyQQUwtm8wlh1gT38FRoGmdQQyAmY4+ZKxYfTKxTvLe/4fK96/JtDQWdEm4FnZp5KdavZ&#10;cJHbLn72AQO+bjJzV/xguM1hg39PiU8/Jmm0ip+NMMaFf+JhJhxU/u6BWMHvbzbClo3ih+/I8Qe3&#10;/2bIfwFGdgKa24TVK+Q3tIQk7vJr2CFlKiO7zFh/Ci8ea1cJ69dKiBnHM6Lg2OJJyvMvZvAA04Mi&#10;cKwgMKZEFt2/eXl5Z555JrK0sCcPG9YNGzbcfLOsjAJhnT9//r333tsDpF6vB3vE12FyNWHChO+/&#10;/z76Vz1EdpDRhnU3YiKyL7zwwm9/+1tM+uOPP8ZsjjEi+1xb10PNLXdmZV6QvMeFoPDpR59Nzfpd&#10;8bQHc7NLem3v3lRT7+SFxyLG6cUb1pxS+v27Z1xwi0LnlcTbUpN726qCYrzb0JAUCk7PzOJ7VbJ7&#10;7k3i9tKnc4rSBX4y+lQOOLJtVugHmvX63y09MzRAAgLqfJfv2HRlfVWN3vTo3BM6IkKFWA6fyKwT&#10;+UxCLvF5CrvbCmyWQqc9x+eJUjEc8Ft1KlV2pcqm1gQUSqdK/evCyd0qzZ8bdqfguWMJCpM9Fwqp&#10;lDyRS/Vhhn08IblJpZkaDt7GB1DhE5SqkFIl9lo+mOUrvLRdksCJL+LYSwcuxK4QpJfCIjgcpBsX&#10;K9j/U7CR1qb+D11TQ1Ltbkco9G5a9iuZeTAyw7m5RLqMEa9hhYP0H/hOZN9lSKnEwSQhChCsx04g&#10;zI2MMBdUGdXWQMR6WqmUYhA5xHKDes5Z7vS8JJK1OiMS0TID/ivbGq9vqS3yeiXoEc1mpBgwuflD&#10;xhNIbidbV8d0tsuqA1SLcaD4ajIhOouZNEWKTZ0ifyoUIjCcqq1ie/FXadJkZspMJuaYiWEtP5aT&#10;1wdCr/q83/hCzQIflRYnsdzxWuWPjIZlvd8P8dyu/FquHytV7A9vYmL+ZhlyDsKTD5O4eG5ETe5S&#10;bTWCZA9SVyB2dwr/fILhlKrfjkn8gRzQ9d9/QQ5LtDrFxVey04a2TBkStEN9Au7+ts38mlVSewuD&#10;p4RFd2e2YslJ7IzRDLY41Iui16MIDIDAmBJZ7MZnZ2ejjIpS5n7XB2FdvHgxdu8P/PqCBQteeuml&#10;v//973C7wt/2ENlBRhvW7Y2JyKI+DGaNiK+GhgbUZU877bRjqSJ73q6KXZ7A6hmTFXtLg0kfvnOz&#10;Pm5jUup/S/YFCjQGA7+qb56s096UKksruXD4mhee/iiv6AcTZkzWqM/qm4zwgcNZ4w+sWfdNVXrm&#10;8lkL9rslG3yBmmDwyvamO+sq7zztPNhIHnjPprQ1PbDh242JKQ8vOhXqyYFu6pT25t9sXadFb9nk&#10;Wd/my+8YQx47BKFLlM5UKuN7jaoUhDiPO87rSvR5zX5fPH4FA/GhAL5+++RZKxPTPty8+gRbVw/Z&#10;3e8q8Pm64rhFa+KT/7Gr9LqWut5/i9Kyn1MgwbVNq7+9ZOaGuISFLvtv3Da1yeyLS4CH/35DVYnM&#10;UyGxm5Hbv65WkB8qD+j/6vsBp8g8zYureRF0EtODE/AtTTVndLcJGp03OyeA2PQDctSGhGg3lK8i&#10;t1ZiW+ByFbHl0hNpsgRlgnDNoMqEIUce7ATYbHV1EEvX9pD4blzSV0mpVXpjQjh0QUfLhd0dp8C6&#10;C6XTjCy05w99le4upqmBRUqtB2rRiLACYgYYu+Kz6PrK7F9+3c+wMExobpBjY2EOipp0ZCApIfEw&#10;8lcEl3zoD77vDZSGgm0CjBXkOakJmaJSXKjT3WzSxQ38zSLu3M58txycj7v+ZrwJDA1jDGcITzxE&#10;0jO5EbVqCc/9Q+rsVN71e+aAPZAYrhw5hefDf3kQ2hLFTbexuaOfxCN88r6wbg3q7shrVV561cGU&#10;jWNd0eidBwourVsNxYVos0YM6whJTubmHy9nb46ece/ozZeORBEYHQTGlMjirRAUFkz0Jz/5CZr+&#10;IS3omfQgRBZb+klJSU888cSuXbvQbdW7IjvQaMPCIlYiC6EDXGOvu+66Dz/88K9//Su47DEjLSjZ&#10;uDVZqXh3yj7Dms6Gmottvgt97itm73tlf6ilbYvX+9usjNS9karzPn3v6bikNzNyb01J6p1eAOPY&#10;/3RbDCz70cZVU23dd593hU+9r2unMhgs9Qe1LHuzrevP65a/l1P44twT+r1ni2t337lt3ba4pEcW&#10;Lh1IY4APGgP+n29YtcDW1aAzfJpTsLKwxN9nB77P2KjIrQ7zKoZcrI4pmOvTEI+w3FkKxcnKPQpp&#10;TVDuhZcPUdIG5XCHZob8V6kJs+Rar/v0oE8hoIdJVIXR7UTUAZ82FNBgyTrDfQWTvRz31/It17Q2&#10;sHurv0GO8ynVXo3aozM2J6fck5q7nZNFuCdz5O6+QoIDIdoBChsUKiMCFzNhTlOwtyrZdJbhbE5D&#10;xTZ9Z4cSVTrCoG3Ll5wSyC0Q+gZY7Dcgpvs2w30ssLC5D0TIK0q5hUQ6lYjXEWGohqlhfdPtOZkE&#10;gqSznZOdtpycz9ekVL+bnvVOes42U7xKFI9zO88LeW40mPSpMbhyYt8czBV6WVTOZM1rhN+h8goB&#10;bkoGU1jEgAHHcvAC+qXQysNauhmPi4T3qoShDE5KFSdMIrDiOuT1V6covuXxfR4Ibg2GuoQ9ng7o&#10;3ipWKZdqVFfrdTPVQ+Q271m6zye+9YpsRjZhEjsauU3il59IO7eTkkkcep6GeSC5QNz4PcnMVozY&#10;ZMDrDaMW63FzJ5/OnXrmMK8/xOlidaXw1v8k9CbqjYobfsxmxfb8jO4khj8a0nGlLZuEqkrkMjDh&#10;yP4D/j1JTeOmz+AWnnhUWysMHwz6iXGKwJgSWWDa1dUFEvjVV1+VlZVBZvCnP/0JCVn4Oojsxo0b&#10;dXu7LAwGA0qf0a+DyN51113Tpk376U9/euutt/bWyA402rBu3jCILMYFZ/j973+P0jEUEp9//vkx&#10;oJHd6vZeXL77wqTE32Tv08L+uan1Y4v1/dpy/pwLetC8qqpGzbJ/yt73D7rQ3HRPkJ/nc88t7lMK&#10;fcfuaAiGTjMbJrndD372zvKsvLcXnxIdB/+yvu1woYH6RL1O7nPauuHamvLHZsxfVdS/vnBOU+0d&#10;W9d5FcoH5p5Yl9TTZL//LcZdnNNcd05d1Wx7t5/jYOD1adGkZsQjHXCUCoJDlBYruZwYahKfh8N2&#10;kSnh2HMQ1DTAUSaI36DtnWGu16imKva1A/acjiW/6A9WCCJEAr/Ra6cqWPQ/6Wxdeptd63LqPG5d&#10;wKsLBj5OTL2/eFq3Sn19S/3tbfUancGblOLNyRFU/XTuvxMWXxVECxSjiFtiZYevxf0pD9RNDZqG&#10;Oq3Noo4QsqBCGYhP8GdmhzIyoXyIznAHw/5PZNdFos5kvSd2PRhpCRFvJNIMWWQ7egcvcpZOFtEG&#10;ThfndXNwLYiw+Qad/s2MvNczcir1JswpQxLOVinvVHOpg1tDQNLQ1S61NLPd3YzXQyJ6WflQqUS0&#10;eaVnSPmFTCy+9BC8ouurqQEmVqzbCf3AnnFgoaDTk8RECe4ZJZMZbcwdYKME2M5Q6HWP/9tgsDrE&#10;I78jysyNLJmiVJ6t095g0CQPq9Ae8EmrVsDWQL7HuXnseZfK2WMHd0CWKtXsRggZd9NPh9u5L3z4&#10;trSzjDEZlT/99cjYldjeKjz/LyYc5pacxC079+CW0vfTPk/45eclPBIsq1i05EhPakWBCL5jO7Yy&#10;jfWiw8FEvxHwfRwfzxYUcbMXsgX7unVHEyU6FkXgSEVgrIlsz7o9Hg+CBX79619v27YNJBWEdcaM&#10;GfjP6Aksy2ZkyLQqSmTvuecelEFhElBbWwuFKoIILrjggt4Q7jfasNAdHpGNDv3GG28gqNbvR0d+&#10;n17sYV34wJMPS7PXHXWN73VbX504oaCXou68XZXxdtuX29eV3vDT6DxRi32ouW2JyXRR4r5G3ec6&#10;u8t93s82r/nmnH0hRj5R/FeXXI49L17eu7xw7fJlDTW/P/2CzgQ5QOhbr681xE/RqNMjBU6g/+vV&#10;Xy7o7rzzhFOrk/cx6d7gpLts96xdkRbwPz1l1sqiIVxTcfKZVeWntzcZBGGHKf7T3KJN2XnBvSpb&#10;GyNuDYsJhF2m6odx7ndHvg7z3aJUxLHnD/wjf1VY2Mzz2Ni9TatBKfTAownFaX/QLzG5HPmjTqfp&#10;75ytvPikD85PUobAP9besLij2eB2ayM8D4+XR61xJqW4cnO9qVk8yz4ZEj8XRNiBop68VEF+rwLh&#10;G/q5Q41WW1up7WzTIBmLkfwc+3la9tvpuejcskXq6/BhncaIF7LS1YwwiF/Y0FfaewbxeaElJXYb&#10;i14xHwxig9A0R/8yalmwKjXrxYzcb8wJ9kiBM5GQc5Tsb1Uke+AXDOL1MMgC6OwkbjsTCEWayvCv&#10;BRHhO5GYxKDZC+Q1FnoH5gqvrs4O4nLAsGlP2DBLJHQWwgU2OxuxAqRXfEbsqz6YM6EZ+AyaAX9g&#10;UyDYIohwZZYXh8ALjjtOrTxLq77CoDPF8Pa13xxEp518+w2D/ALAZTBwy86DsPhg5il/Fj1Dr/+X&#10;6WhHfxV3wy3D3aeGLhbqWBKfoLj1jpju1wHTlcp3yTau+C645Ep21pyDXU6vzwsb1gofv8+IAjK6&#10;VD+4CYiN4uCjNpTDIWzbLFZXSB3tkse7Z/9BoQSkJL+Qmz6LjT3CY9TmRAeiCBwpCBwyIhtdMHSn&#10;oLPgb4NLC0BkcfKSJUugo0Xb1YFEdr/RhoXm0EQWalzUgRV9f0BCNYu4r/0I9bAufODJh4XIwnjL&#10;xoe/nbEvztMj8KeVVVzZ3fqP7RtW3LrHVef3TS3lvsAD2RmGXjjc0dBU6PNs+/aTv5x3pRNMInK8&#10;Z3fUBUMnGw3pEf6nCQQe+vC1anP8v047zy7yn7l9esIujIQjRA9tOPTYVx/qBP72U88bSD+g5YO3&#10;ff/tCd3tH2YXPH/cIlhBDQ61mg8vqdt9dmNNscfFE7LbGLctIbksJf3fiSkhhr1QjS76IY7vwjz8&#10;tkCqLht40/ajULiaF80suUOr0fc3o09D4RVhHjzpSo3qvP7GQfXvUW9wB8+DVl+vU13fy38KVVtt&#10;W7Oxsc7c3WH0+UBqXs7O/2PRtHa1JlESLtMob+UGa//qd3mVovi8X9gRDLYo1WFCEkPB06wdp3e3&#10;n2jtTgaNU2tFnU4y6CUEEKADb0gzThBTv5f1+hmEbwX9rNstO8XiD6EwK8qrjh57nLa0esFoCCUm&#10;v5Ka9bJKtwveXPg7wqQz5EwF+aVakd/vLUXZFcaoLU0IKZA3xKMGsfifSi3B+Sg9U7YagFnskIfd&#10;Supr5X4vh2Of8ABuA0g9iEuEpb9UUMwkxSC9HfJCwzyhUxRfcvmWB/y7QrxdEmXuKjF428lXKI9X&#10;Ky816E/SjrRVD1i1NIob1jKQCwPp+ET2pNOZ/KEiIWKZfyggvPiMLD4egaIADPjF/0h4kYCi4Maf&#10;DpcBR2cnrlourPwSO+aKG37C5h00Ke9ZMgqxL/xHamtBdVl55XXs5OmxgHHIzgFtFbZvkRoaJPQa&#10;7vXFI3j1Skvliidxs+dS54FDdi/ohY5wBMaUyHZ0dDz++ONXXXUVqqrBYPA///nPfffdFzUlAJGF&#10;ahb/2YOPSgXRJdtTkcXXYXFw8skn4w+vvvoqCOQgow0L5KGJ7LCGO5iTDwuRLdywdZJO+3zJvu2n&#10;V7q6/9na8VRX801b1n3+4zuQaI9FXbm7xsCx9/XSFWxwe163WE9RKj/8+NXlxZO/O16+Nzge7+jW&#10;ceSCXr1fJ2zbfP3OzY8df8oT8Sl2UVyk1cmqgl5HmtP51xUfN+v0v196VmCAznd40164o/T6mvI6&#10;nfFvxy2qH1hm0HvkfEvXzM6W6ZauqU7ry5n5P58y+8ny0onBQKfeCJstC8y2DEanwST03cX+Liw0&#10;iyK2tq+JZDQceCA09n+hoF2us3I/06oO5GBgaf/whxoFwcSSP+g1mf0x701h4Sl/MISir5J93KBN&#10;GJidv+jxvesPOjnFYnv3A5VlCxwWWCX44pN9OXlhuP0PReuhQHg6LHwhSA7wQFTlCHOcglyqZC9m&#10;WVV3O9vcrLB2cz43C3lorx0GbEEjHaDnkF2uogf8teQUA6mHqvacg548NJaJKo2g04sGoxgXJyJf&#10;yii7UqzkxSdC4mZBQuMVRi1gyUUK9nYN148PJ89LjfVcSzNjtzKRdAYcSDdgDCYxBR5b+VL20EtG&#10;D5AEe4GWJsZqYZEg2mMNJjPXeJKWJWG/FaYHo3QQj1OS7cmCxO8Vka8LfwNU2NFk1iOx7XshG8s+&#10;a4x/xxBXqdbCxUyBYjwfnsEHTyTsJZyYId+kPt7G8Lciyr2SblTgJJHx+VA1lPx+RhBJ0Cd6PAzU&#10;nH6fhKsLYUm28o2QYmCdmsmeugwqyYNfq9TWKq76hmlvlZuf5i5gh+XYKtsmfCVu3iCHoBZP5BCC&#10;OvxDhMvBh28zTgfR6ZQw/DKPko2rKPLvvyVu3SS7axWXKNEJF0tdf/jzH/YnPB7h+1XCzjIJbYvR&#10;DQ0EiZnjmOwcbspMZMkeKfMc9sLoBygCY4jAmBJZl8t1xx13fPvttyhxqtVqJLzefffdZ511FtZz&#10;oI/s119/DVFBbyKL0y677LK33377/fffB5EdZLRhATSuiWxUIHtlSvJtmft+zt1W07DJ415tbZu3&#10;4buvfvjTUFy8JczfUlM/26i/NnlP2RUQ/6ejs8IfuDUt5ab3X9Xw/DOX/gBfrA4GP7Q7p2o1M3Ry&#10;Euwe5iOJv/vgdbUoFC09R8tyvcuxPefAo+CP676t0xvvP3EZNtMHuoUT25t/vnUdZAarUjLenTi9&#10;MSGGNqDIWJ3h8C5BmOV2Pr67LN/tQDFSuXenG3FfToXSqtH6OA4ihBcz8/DrRLvl5x3NvEIR3kvg&#10;EOyGMzGUg+MeTUxvV6nP9ziuCnh6phpGmZBlgypNN8M9pNK4GGaKQnGPoR81AWjuX7zBrTwPbvIL&#10;neY8zYBqxU+D4af9Aa/IoOL7a536Sq1a0dmhqanUdrRrvF6IBDAln8HgT0kPFJUgEKs3bij3vhCS&#10;3g4L2FTGoSfMKQr2DhU3ceByNoHY12khdifxuFjku0Za2Qi2WffGn0bHl91hYSsGlq/SSDqNpNVL&#10;YK6ojB7w4x/vAw+FpC950ROZQz5HkO77E/UBLrJgfvW1pA3k1UHC8kVluqtSirC3zM5mCkqG9NiS&#10;P+D1MtWVTHuLHE8Qig7CyHmt5jgJsdJwtMiK2axgv+cPfXtdHXJpE5Vdj4sJBKWgzFbByQBOlCXH&#10;ckC9/Wlyxrvp2V8kZ+DPcOG9uKP5nM7WyR7XQG4YsQy757sM7xag+1DRwJtMrSFGI0lOIdNnjYLT&#10;ls8jrFnF1OxmwJuBc2Iyt/Q0ZmLMprmhkPD15xJEnHj/UWvYE09lj18S+7r2PHItTeIHb0m4BYSw&#10;U6YrLrtmtDicsPJr4duv5L4og1F56dXsxGFFPg93HTGdL+6uENavkRrqJLyD4WBZGfPJUwleHpIP&#10;w75BTJOmJ1EEjhgExpTIHjGr7DORcU1k/9Lc9s+2jr8XFYCk9qBy7o5Kr8R/7eias2bFN1ffGEhJ&#10;i+Yg/CAlaVavrNp7mprDkvSztNR5G1afu3Prw5dc5zWa37e7aoOBC+PMur6eUXmtzedvXjNv8bJ8&#10;tbLwAMOp6KUnt7f8fv3KLpX23qXLnAPb8UA2cG751gsaasx8eGN80tsl0yrShmgo9orShlAI/O1C&#10;3b6dWrPHneB1xXvxuweWW6ZAwBQOvpuS+eeiSZe3NT1dvgXGWxrQlL5Ho1Z/3twlnSrt61vXnART&#10;8QOO7aa4y2cttqlUz5VtOK+zFTkFQY4NKZRBpQpUOKDSlJnj78guaFdqJhDmCbPRPACtrBWEuzyB&#10;DkGECRdUB3f0EmPsIS7Q5tZUahrqtTZrNIILl/DHJ/pz8zZn5T4WZkoj5U9w5Tkc+wsVOWkQH9rR&#10;/tYE836aF94MS62RDnszQf2V3Nu3f0u2d4XgtaMdItpo5VI+FSQsPlGEiBM+A/11ue0/U4ed7K5g&#10;OlqJ0xnt95KryNhvTUoR8woI8r0Gfinqd9HE65LlpB3tjA2uBR7k6Mpz61uolomFUiFTZDV4vBbb&#10;u9BjEIUShJ7RqFmVVpZnaPHKJtdQkYIGKvm83fV3u3N3MIQ1QlEN2cAv9ZozIml2cl989DFDkTWy&#10;BBFS4KgzAWrkwYhHb+8DIhBciCMstB94szIYkS5BkpJGi9jtuxTPi6XrmbIyyWXHFwl2ZgqLuZPO&#10;YPaGwgz91ASCwvIv9lFYJNmefMbQn+p7BtrwxffehBoBrzZsYYlMYUdJtypuLxU+eleuaqvU3Bnn&#10;KBafONy5jeb5UavXDd9LLY247zLgSBXOy+XmLmKnHoXOtaMJDR2LIjA8BCiRHR5eo3v2oZcWXFlR&#10;tdHlWTNrWm82tXjbzmyV6iVnx/yVX6289FpvVu79za07vP6/5Gb1GM2imvmrxsYMaMmSEk1226/f&#10;/9/7U2dvmbPwH13d+FF8WXzcgcjwu3Z8mJx+JiFu04D9E4WWzj+u+cbLKX635PRuYz+D9AyrEsIn&#10;V5dfVLs7I+ArN8W9UzxlY3YB5JgHXhdTXRMOhiXmVI0qZdAAsHWhcD3PJ7DkB1pd7+16RZhXinKF&#10;r4KXPhAJerB+JoYn97oUJ/HKoNzt/p7Efqg3mnn+EUv7VL8XL0mw31IFA+pgEG5cqlDo/dSMX0+c&#10;Fc+H/rNj48mWTpR7AypVUKsPGA3+xCRPdh5vjENE0598/pUhmdOcqVY8YtINKZPkrBbN7nJlV9sK&#10;nemlrMKvk9JQ4Zvh916uU11jksMRDs2BmT8viC+HhBo0FkmMkiGLOHKPRrEoqkqA4LWtVWpvjjhb&#10;7WVvEDAg6ysxhcnJlwqLh5RJyOPYrezucqa9jUHAQbRUDIcB7MWnppPCYlk1258tcb8IgLaKdagE&#10;t6ApTd6aRzF4H2eVS8LY05d0BgLL1YQEBrvzaRlDS4d7XWmrP3SfxbLKGwhhL54hc3SquxITzu31&#10;0nho7svwrgL+umOrtGuHXIQGGmDtWTns4qXoIhrGOC6X8Nn7Ul2tPILRpDjtTDJ8733RYhHfe0Nq&#10;bZZfT/IKZBvXUQqgEhvr+bf+x+Cmc5xiwWLunAtjevCGsf6YT+V5fv1asXSDzNTlPSK4DSQops3g&#10;jl86jBeGmK9GT6QIjAcEKJE9nHf50BPZhVt3eOAeNX3fblp7KHTRrt2nxMXdY2ld+PUnqy640p1f&#10;+H/V9X5JfDg3uwedcr//mY6u402GhZHqyC2vP+9Sa1+74Iq/dHSlKBWnmfoo/KKf+tBqm2m3/Klm&#10;14MnyWqSgY4su+1Pq79USOIjc47fmTGEeykriYvqqi+p2VXkcXWoNRuT08uS03ZmZLlVe4QN+MmA&#10;WqxPkKarFFMHqARHZ7IqGGwVxESWvV6/TxTRe5IbguE1oRDqo7cZDJkH2GyBdT7ldrfwYjLLPRRv&#10;PLC7HDz3brurmeeTOfZZJcntbNfYLBqnTe3xaAJ+TTgMnQAuV2EwXz1rYbnBPMPve1SvykuMoZOJ&#10;YVyieJ8n8GWIhz1+vMBf39H8q6qdSQEfBoRuFYpVPiFRzMoWMrLH6Ac2KOy9YeGVkIhlcjBAINAP&#10;cFcrWdnNqqGObW1hXDZZQhoVvOJ1wmgUU9IYCFUxpdgO0lhHKnfBwY9EO12gxzWa5HwEeGOlx+zx&#10;CZlEbZXUUEuwSY3utL0Vd3lTXovCqkl2P8jIhAEC0qpim1f/Z+GOXNTUvjaSoZCp5G4wx92VZO7t&#10;tXwwg4/yZyGorasSI+FnjMsuyW9QqGsTJimRzFnEzpod+zMjookeNcX6GhiiYZIkIZE983x2wj6D&#10;6phmHgiIa78VtpUyLshzGJKZxV12LZscq4ho8EuIWzby33zJOGx45yVTZigvv3a4xmExLSGWk9Bb&#10;9u5bYnmZzF8JS5KSuVmzuRNOPmzziWXO9ByKwNGAACWyh/MuHXoiO6t0u5JhP5627yfNLp/vxt21&#10;FyUl/rK2cs73K7655qZAcsoN1XUiIz2Qs49z7PT6n+vqWmo2zomIDU5e8fnxjTUPXXPzoxZbEqc8&#10;3dxPzfUTh4sPBa1fvfvk1NlfTxqsIzjJ475zzTclHuerBRPfmjFXiqHANr2l4dSGmhn2bohfIRut&#10;1RnLEpK2pGT9JzkdP1HzFNyiAdq2ovf7q0DIIgopHLl2r5Xxfs/B18FgWYjXEebXJogB9i9xukXx&#10;Ly4vfp+lUd7VH4lvFYV7bG6fJC7RqB6MuJLtf0iipqPlOZv7v3GJJj78fNmG0+FnjlQtlg0YTP6U&#10;1FBeYRgE64ADDPJ+r//dYBilyTSOvdOgvnqvjRrb2cHW7FbCutXl5qLb7uC1KhVvNAtmk4TN95Q0&#10;aFsP8omHiuCekPB2WKawcQxzpxT8aWeroruLuB1w4NpjyY5LQ0CckMhkZjF5RYiHjfWioihV72ar&#10;yonNuseyQG+QcvKYydOG0aoFITH0nTVVMlGD8DdybTntDDGtGRkkt0Bu/IpFxhDrpJmnbI57u2yo&#10;ws7VqP+XlV6giil6I+bhD+5Eh0NEVhlK49BOuN3wnYhuZMsHHmy9gaSkkOLJ7IxZw9AqlO8QtmyW&#10;+/3lEBCGqFQkK5ecdBqLOxX7EQqJiKHaVipB4oxHFV1NeQXs2RewqIIf/AHW+NXnDAaHeBpdxMUT&#10;lBddyRzcu8rIJ2W1ht97Taqtke31zHHciScp5p8wDLRHfmH6SYrAuECAEtnDeZsPPZGdunm7WcG9&#10;N7mkZ9mlbu+tNXVXpCT9csu66Tu3fnbrnaJC8aOaOvCkB3L31b0ghH26rXOR0YBf+GxOfc1NKz59&#10;bskZPzfEY1f+3Lh+mEqp11cZCL64c/MFrQ23nXpeO3pvBz44Ubpu85qLmmq3xiX8a87x7aaYCpMY&#10;L8tundbePN3SmeN2/d+MeeuQCrZ7Ozq3unT6Lp2x22TqMsV3xcWH9rYboWT7mT/gkqR0jrvqAB1q&#10;dIIf+QPVYcHMkTtNBs0BrBok9WmXN8RIF2g1V+r7sc1fHww95fIgYesWg/4qQ/+++qjU3mZzWgQx&#10;XcH9Lzk+CyLM9mZVU4O6vV3tsEclsDKp1RsDycnBvOJwJGfoP97gP/3BgMQkseQxk/7sgbPKYIzF&#10;1dfACoBz2Dg0tqPtPXJAwSmgbUsLkwET5J6IAGD0OhGVTugvB2nchkjA4+p0e//IKD/VGyEFme5x&#10;/bF617IOeRd4z8gcKyFEAObBsWsGep4HmBWU7yL1NcTpkDNIUB00m5iCYgmOoeqYgwlA1yp2ks5W&#10;WTMQnRTSuVJSpcISMmEyYzhYBt/vw7sbGxrNHXWhsI4l/05LuTKun62Jsf0nBuU9aI4jv0TYPjic&#10;kttFfB64GciOuXLJfm9rGiFgnLI9AsxHc3LZidNgoR/73MSWJmnbFqaxToIXr6zohRTYyBYVk+OX&#10;Dq8hCYZc2FjfvEHCa0ZUyZCazs5byM1dGHsleJBpowQrIAlC9iCT0GrGYWSkJxwmUwKEOPAfvSfV&#10;1cjfeQmJ3PmXHgm9ZbHfdHomReCoQIAS2cN5mw49kZ20cWu6Wv36pOKeZa91ue+obbguNelXq78u&#10;aKj98vbf4q8OJLJtodCjre2zDbqTItU1VhB++8q/N2blXjB1Hn6oXZLQT9HRyYufOJ0FhFm9/EOr&#10;Sn3naRfwfRvCDoR+Xn3Nbds3GPjw55m5r0+f64o5kN0uiFvRcS9JP+xsvbCrNdnnSfH7kkKBHqeC&#10;EMv6Wc6hUt8ydc6qxNSfNVZdYu3kWS6MLebIAemq7D8FwUBK1or4pKUO673tLRLH8H0b7nepNPel&#10;Z4cJe4+1Y4nECwplWKvl1SpBoRa0mrBG919v8LNAACLXvySYZw1QFf7E73/M4QXDAA++L74f6sO6&#10;HZqqCnVzs8ZhU/HgzMw2c/zPpszdZI43IlHCpLtFJ1ukxX6AhkKuynV3snY7QrbYXmkFPYPIy+83&#10;W0sSu1WaZ3MK/5E7AW4Py7rb76qpmOu2yZ1PBhNJSpTSMqSs3BFwBcnlJDu2kdZmBB/IdVOIB+IS&#10;JJDO6TNjTYVFb9bObaSmijiQfRExnVWqUHtmiorItJlyE9hBHnD16u5iXS7R4yQgi/BJQEUzEEST&#10;lhgO/z0t+8HcCSGWu72h6t66CphqDXI1bCbLeobogbejvX8mKIv2lw/XZygYzkIPgEP+XUKtWrb6&#10;wi/5gvtfFFvoEgZUqQka6UBbsYUNPUZuwQgkmCJUs1s3S/W1EuCNqpMVCuyJs5OmsPMWMwPsZvQP&#10;AsJyUX+FEtfWLeME/pqewc4/gTtuzqjwVyQV819/Ju7cLluuAoLkVMXp57DTDlvXFIwIeDSWWSKe&#10;vlk5iouuYLE7QQ+KAEVgDBCgRHYMQI15yENPZCds3JqvVb9cso/Irna67qxrvC415e4v30+0dq36&#10;6W8w/Rur60OM+FAvaYFb4O9tap2k1Zy9t6/r8g/fSPR65pxyvkMQL0+M67fB6HWrnSXkFqf14e+/&#10;+T457YnFpw/JZRGXcOGOzRdCdccw32RmfzRx+uDVWbCX8nCoQ5CdYZdodZm9uDLKkHFuV4rDluRx&#10;wqPAI0mPZhU0a3R/rNl1cWcLzBCUEcUk2GvUrCDAcj+dOuf91KyHdm//Rf3uA2/j9/FJF845IT0Q&#10;+KB0dV7UKKfv8VjBpN9PmHaatfPfFaVqTslrZGob0hlC8XGB1IxwpHPlSZf3HZ9Py5DnkxNmx7AH&#10;7XJ7ft7R+b1GnxX0P1i5/dKOZpFjeXOCkJ0jFMOmaqQlQFgjuV3IaJU8Hi6y48yihteT+7p3XW5W&#10;8avsgneS0oHSwlDgTwppbmLiyCJG90GF+m5ZKcwHUDaWiZhCIaWkkcnTpKKSYbRtVZUzpRtl/irf&#10;QgIGLPseoIIL/cDIDrBDeBe0NpIuuG5ZGLeHgCXvtWzrGVIWkxI2rFBcMmPhl0lpp1q7/l5XnoeK&#10;MuyQDzTa3fsxCWZPPTQXf2b2RgFjl7/n66ia90uFIw2L4LtS9NlGcRGkGJeDqwAsGrT4pSWohRvM&#10;JDmZpKYy6v4130OjAgRQdq2ulFqhQ7BAlbFn+Swni1+LJjBz5g+v+IrXgB3bxF3bRGimfXBjkPUD&#10;cv117oJRq78ipnXtKoh04QUhL9BgVMyZz52y7DAKT8Xubv7lZ6SuTlTASVGJ8uLLR6tlbeg7SM+g&#10;CIxLBKp8fkePYmpECGhYMn1sdu1GNJ2hPzSu7bdmlG5XEfaTqfs0snaeP2tHxQKj6e3P30KD/qYf&#10;yRG19zW17PL5/5ybre0lD72zoRmVlNvSU6IYz9q87qKyTdeceem7EslSqk409bN1W+bz75DLk+S3&#10;7fW/2baxNCHlkSVnBIesP0F86fNeuHPLGa0Nep7fkJjyYfGUnRnZB2pn2wWhMhgCCdUTcrJOO0ie&#10;Z12IXw9eQpiTtdp+C6UOXnzF60YS7PEazSX9tZl/7Q187vXqJekJky4lAovC71UEg1w4yPn8inDw&#10;IY3xC2P8ObbuvzeWq/xBFerBIZkrw/QgihicuZ4qmHjPhGmzPc5X3BZVRrasgh1UELw5FLrB4giK&#10;0kla9YuJCYbudq5yB9fWqkTfUkQtICiVfFyCkAVSO1EaVoVsqO8UdC39yuV7N4AAB2aOkvuv2ZB/&#10;kH5eIIWVu9iqCpl9ohzNcbL4deZc2Rkg9gNU+/tVpLJc7gBD8m1GJjtjtjRh0gireoGAVLmTYOe3&#10;qxNmWHsicDEZsEaNVk52gHcBxBKoa5rMUFgSyGOwO88wsytrd/kCtyQn/D1nOJOPfZmH4MxQSGpu&#10;lH9hix/t/B63LCeNPqooj6u1iD9lMrORB8sOy47X70UeFbO7XOzoQDZbdB2ysVRWNjtnAYta+8Ef&#10;ECds3gAJAfIaopFXqD2T/CLujLPZ9H5k5Qd/wVhH4PnwW6+IZVsBI1syWTl6xmGxToCeRxGgCIwP&#10;BMY1kT2jrLw+GPyuVz4tbvpJ23chxKv6szfb0jIrLr0WX/nO6XqyvfOs+LjTe+V1vW21QYdwVrx5&#10;slYu+eg83jvfev6rkqk/KppmE4QzTMakniyiXk9Smd+/wx9AAMD/WTsf2bS60hj3p5PO8g3qJ9Dz&#10;aVRnT9m987z6alhuuRXKbfFJW1PSt2bmwKgLWoLKcNgriCjEzlSpJw2cK4vRNgQCNXDUIuRSgy6j&#10;P7VcC8+/7UYXE3O+UXdiZHX7HZ95fF/7/HqWfSI1Mb6/YK0/WGzlwfBktfKZvUS/ZwTO41F3deDX&#10;34ni36nZ53S1vrp1rSriG4o2tZBWG4xLCKWlB3OLhKQ+ndr/9fgedniwI/3PxPiLDpDzso21XPVu&#10;rrNdgX35CFeG+FUmtZmZfH4xAwOpgzj+7gs86oEYV8Ji/2XWnTsovENeh1TvhnqVRZkTq0b1FG1n&#10;U2eQiftCkoccASdIMOFas4KgtofFQvw6dSazaAkT24PUZ/xQgNlaCrd/YrfvjVEgsIPFrEhWHoMo&#10;u5x8udg58HFaTf13bh+8k98uiNWBIZYFjtU56KmCQgD2ApZOxE8wLqeEQjjcaqFM6DnwTaHTk4Qk&#10;NjuHmTBpeD1beIwRqFaxS6yrZizdMhuOHATfR2mZ7KSp3Jy5o6DxwFWqysVtW8SGeuK0R3XUCPpi&#10;J05VLjmZwS7B4T5ArMPvvy3rkg0mxQ9uHC6Gh3v69PoUAYrA0YTAuCayP62p/9xq/3LGZFMvg9Vr&#10;Kqsb/QHPF29tn3Zc8ylnygSLYa6orE5RKu/K2ldwQkzrnY2N8QruhpQ9fOsH77yCDfpHL7ruedia&#10;wgO/PzdZjLbDF9iBAE+Jmez3ffb91y6V6r6TznKj4hXbgRs2o7VhVlvLLEtnnt+7PCH1L4UTV8cn&#10;c4xUJAgz49CUNaBxakAUv/L73aKEYu11ZmO/AWK7QuEvvD6481xrNMzU9MNg3nB7N/gD8Sz319SE&#10;Pn6ze+e/l8Wqn0nfF4S23+Lu6LSs9wcnqFQfZKWhssl2daoaalWtLWq7Re3zRau2AscGtIZgalqw&#10;YMLPjQkf+oMGlv00JX5ypAo44CGJXEMtC1Lb1cH5vNGhRJYTDAY+OU3MyRViiXjdO/rr/vC9Hp9L&#10;lAyE/MGg/bF+eGLcnklKTjsL8UBrE4GnUsQvU4qPlxBnD+lqDK4UvRdL6qqY9d+Dvsh702g8X7RE&#10;mjgltmdn31kEzfub18v9ZJC6yjyLlWAkl57BFE8ik6bEuBONZSysrNvu9y8x6lcU5w93DqN/PhaF&#10;SDa3R0Tt0+eWnFDxumDZy+DbDYQyFJa1IvvJFZDaoFaBbCFSgaB+mZMvU66hQo/3mzkyC5hdZWJj&#10;g5ykujcQWA5rgA0dPGinTGdxlw++vwqRAajsbi/FhWRnrmjDolJBUtK5WXO4hUdK47/Y1CC89pLc&#10;aadUcGedr1h0WHMWRv8hoyNSBCgCRxwC45rIPtfW9VBzy3252csS4nruzGPNbe9ZrJWrPmk7fqlt&#10;6qzo139R19gaDsGBqzd1e7K9vT4YuiwhISfSxjRn05rzy0ofP+/Kt1Wq7d5Atkq5JOJpcODh4cU1&#10;Hq9V4NEQc1l702Jr96YJE5vhih/bgZ9gLeFwO8/7BZFnSEbA/5Omqpsba4zYyyNsh1bbpTV06Qyd&#10;JlOnKc6r1bk1ep9Gs1VgdsKci2EmqZRn92cvgIt/6wtsDgUhfrgt3pTZ34/eFx2eslAwlVM8npbY&#10;L538Y7d9Zyh0nEb9VNqALPa2DsuWQHCORv1aVv+Bk4q2FlVdtaq9TY3UrlDwtxNn/i2/5IKutn86&#10;utXFJXLwVYyHJLItTWx9taKjA/pXLtIhFDXhEvQGISFZQGNWbo7Un/nUdyH+Z05fmyhimbfrtX/o&#10;n/YPOg/0yNfuZmuriaU7Grsl79GbzVLRJFm9Ggm+Gt7R2kC+/oJArIk6bla2dMoyVA2HNwKWj36y&#10;dd8Rj1uGAulcGZkEk5kymB/cQJc4tap+jdd3rtn0fuEww289HmyCo7mNEcJQBouQyWJRONChGA05&#10;gwcwnlRslEcMrcBE5d9x+wQeLYXym0A4FOnxgo42IqWVf+93mojDIgSyYzR7oa6s1RMjtLNJUKZK&#10;qI8iD2wEB6SuNZVSba3Y1oy6uKx23WOCQQheR5OT2Jx8SJzZYQUoDDQNj0coK5UqoUxoRwugXHnF&#10;oVSieYubOJmbs/BIKL7um7vDEXr1BampUX7Sp85QXnndKND3Edwg+hGKAEVgnCEwromsPcTP2VpW&#10;pNP07vfqCIUu31FxbWvDhTNnwUQ2+jxscHsfa2sDN/1Vxr6ibHc49HBrB36K/iA5KVGh0Pi9v3rz&#10;xbLUzI/POP+/FquFh2UVtyzONBBhsfL8Ro/PGw4HWVYnCFlBX6cepVKCTX+4XGlYBr/DU98nMF5R&#10;hAlrQJTgzSm3xkR+nmEvERXKIrVycmTnN9VmybB0pTntqR53qtedEvDFRUkAw9ToDb+eNOvz5Iw5&#10;TtufqnbkBfyQIAQ5BQyt8LdwKsAfMOLTmXnvpGTNdtmfqCs3HBBOizOfTs99MT33LGvnX+p3Q8MQ&#10;3lsZFTiFyHEip/h3QspzCaknBbxPKAmv0/E6owAq37e+9ZzD9V+He7ZG9XpWWizfaz9pbvsmyN/c&#10;0fz4rs0K5AvIbeoEXrB8di4/BZZJw+AiBJmr1eVcWwvrcHBo59q7m4zJC1qdqNGLJqNkjlufkPoz&#10;jb5WBAViLlOr/hGn77d0feDkJaeTbW1kYCKLbXqfR95XxcMBqanewEBYCfFA7MkF+40OJvfZh2xn&#10;G+YkTp5Blp4aY9G09zCkYqe04iu5Zwt6XKSIzTsetlOx3IJ+zwHPNG7bVaxS7ZwyYd8JUJqC3rW3&#10;SUgvczrlLftAUALpBG0FDQUB7c9YYNA5yP4N4O17FOHYOUGlE6IdlLHhGIA/sApAAWMpWQ6h0bF6&#10;vaTXszBTM5nZxGSmV6b0CFcKKQJEw80NUmebZLVKaATc+20lN5mhtyw+kc3JgTKELZww3FJuP1NC&#10;rlhVubC7kmlqkKyWqOZVRgALTEnjJpQgsnVYNmEjXPVwPyaK4bdfE7duwksFyc5TXf0D2tE1XAjp&#10;+RQBisCIERjXRBaonbujstzn+3TapPheBcgnly9/Jz4ZQoKZvUqq9ze37PD4L0lKWNzL83+3z//v&#10;zm5sjt+UnKzlWCQjLGmofuL8q1zxCR85XFWBgJIli3S6rEHzCNq8fnNTnU2h6FBrWzQ6X48tUd9O&#10;mzxpAABsOElEQVS7ipBPBZEQVQ9xao5SVahUDr4Fqg6H9E7bSoEpV2u1gnClpeOy7nY9Cq58WC3w&#10;XKSMpOIFVhQdSuWdJTOWJ6b+tLHqnpqKaMiWQAgiZHum8Le84ifyJ17R3vRE5XZOEpRR+yH0eMkb&#10;5fL5G8yJ58xbel5ny8vb10dVqjhAOkGUQwplUPYr0O80J16cU5QsSd/kZ3MxeBQ8YLG/bHfP1Kq/&#10;yZXfH4jbze7aztVVI5OWi9BQGH7xCQlCQbE4aRqqbsP6NiABPxqbuPZmzmZhvV42FG5Ra/5WUPJc&#10;dpFeCN/YXPvLplqzJMJGgLAK2cIJf0CuAackQhjkDAZMhA+hQIjSoNxrhVJiz6pxYzQacCkG8lxs&#10;K4+g+NprJWTtSthyYXAxPYOcf8mwQmL33AXkf376AQtXWtzQ2XOZk04/+FLZS1b7zU1tfwu4f9yw&#10;W7LbUCeWMYlonfcecjVUXjvoplIF6GApQOAhABssNP6jFQ+KXpVG0mpZfHdwKvj4yh8EDcXXQf+H&#10;4+o6rPs+4MlOp2xT0NEKlyikEkhuJyM7V/TSzmIhBhOLxITcIjJx0uhEFYAoV+wQq+CN0MI4bVIk&#10;6lk+8AiZ49jMbG7KNBYC6MHlNKOz/hGOwq9dKXz+CZ5/WQ579Q9Z5GvQgyJAEaAIHEIExjuRXe90&#10;X1VRfUZC3B/y9rWqxL34r8VT5nI6wz8L83ruRUgUf1hdh4Lon3KyegsM1rk9b1qsIJc3pyTpA/5f&#10;vfXi1rSsT08/Dx/c7PWthmIPbRgcd4LBYB60zz2js2PZjs3zO1uDhPsgp+iDyVPbNTq/yEC/G69k&#10;4lF5Gs6BjNBNvmAnKmEMg46uC0yGfvWsGHJbILjC6wUDOVGvu9Dcv33V3622mmC4WK166IDmreik&#10;tvgDD3dajIR8ZFSbgn6EWimQQeD3Kzwuldul8nrVwQDLh8+ac2Kt3rD5uy+TwwFeoQhp9Xx8fCgp&#10;lc/JDadl7seuXrC7H7bZsxSKzXnZ/SDX0a7YuZVralTA8T6y54qqqpCSJkyYJGBXd5jC09JQ6A6b&#10;c2eIVzDS2X7Pk+2N8CmTO/cFCCvhUSqimghjBFwHFUJcC2VBWVeKbWsUs1lOAl2TPUpT4AYqocwZ&#10;e2zBoPeUNNQwK74kwaCcrXDm+UxezJqKnmFhKPbJh2x7K0S5UskUcs6FB0WJUHDdVcZAWdvecUdG&#10;3itZuc3ffKgC9mB46I4yGNHaL5tepWWQ7PxRqIYO54GP9Vww1K42qatbREyr3SYhK0F2w/VHLWn3&#10;DYKdERBuWYeAprcsklPI4rYOUzvbz5RQcG2slaqrpNYm0WKRk2yjhrg48PoKTW1qKptXTKZNH56x&#10;V6yLH+XzINgNf/K+LNhVqrizzqVy2FHGlw5HEaAIxIbAeCeyQGn2ljIvLyyfPlmx9wdV0d8efjR3&#10;wmO5xT9NTzupVzpRVGCQqlTdmZneu6PqE7v9G4fLxLGXJSZesurLxY21T599kTU5HYOjv+pjh6sR&#10;e+KESeAUM7WadBVMCwY8Ehy207ZvXtLaqJDETcnp3xeWVGXlgfPFdjdlYWFFIFQbDrnBvQgTx3Kn&#10;6/U5A9Q+faL4nsvTwfMqlrkxPmFCf834GPBv3bamcHiyRn1/Wv+B7+1h/het8Ilk/peblT1wnfWn&#10;Le3bfIE/arjr7Z3KtjalzaJ0u5ShoCxrkC0LmJBGF0xODuQXhiZMamBVpze1GTm2rCAbCorBli+K&#10;XFUFV7GL62hnwaHlMjDLm4xCTn4Y1VBj3ODQlQXDP7M7y1FPkpglGvVzSQmZB+mrFeOtGpzCul3S&#10;V5+w6K8HUZ69gDlh6UhGXb2clG6Us8EyssgFlzO9PDeGO5qEcdavkZPGIoekVJQsPitJEjemmEnJ&#10;lIOv7w53PgOe73aLlg7JapN7+cFToQSAkRaEGRBU4IXkAB9c2ckV1WKdHpISkphAUjJIZhbqoAdF&#10;93tPzmoVKsuk+nqpq11uPtsnS2CIUo2aK0lJhZqWw4N6uAJjRwB9KCR88TE8vySgyhJ21nzlJVeM&#10;AssfwUzoRygCFAGKgNw9PWgAz6GE6NAHIkRX91JH9/0NzQvNxif21l9L/vIna0Li1NlLwiLzl/yc&#10;aC9X9Hi8tR0l2HSV6lfpqT3EF19/y2L93gPjJ2aGgvvkq3chsHz2/Cv9eyV60Mt+5nR0yX7vjIqQ&#10;XLWqUK1JHJgwGbzek8o2L26uSwoFkcJVZzTvTkzdnZ5Vl5kZ5vppsuJFBuS1NhR2iIKccxmpwp5i&#10;0CUPzIBX+3yb/QHw1AKl6pak+H47t/Bz/1GLFUwX/Pt3qf2rUTHCTc1tLkH8W1b6nAFCboFPXTB8&#10;bWPrZI3qw/0ag0BDQWqb61StzeruLpXsMyBvLN9bMvOv+cWrnNZJU6dISI6N7UDnELtjO1e7W2G1&#10;sJH+KtmEKzGJLyxCPVICdeh1VPP8j62O7cEwKPhiteq5pPjsmF8YYpvOiM4K+sjyz5nGJjByMTNb&#10;1hKgNDjcAy9Ob7xMsEWOhIiLL0eW0nAH2HN+wCd98wWDvFxoJ0CpYcU1dToLswWdLr20zC+Knnl7&#10;uiFHOH7sH8MWvN1KrBbJaZODZz1wJPBJ0DNAhovteOg6UNqU/ynr0/OFO4tiOdq8IGmAdAF732i2&#10;YxNT5DgusFXjSOMzBpq2xyVWVwkNdbD3YmwWTG8fdUZfncnIJqehsotcADavIPalHzln7smYRT4L&#10;tiZUaliJcWdeMGqk/8hZJ50JRYAicFQhQImsfLvOLquo8PsfKchdglB7hpn86B8cqRlfXHT1LTV1&#10;Go78M7/A2It0Pt7asc7tNrDcrzLTeitrW4KhF7ssVj6sF4W3StfkhoMvX3AljJ96ngdUQFe5PVXB&#10;APgxDjAVyGoTOS5DpcxTqg+ktdjLLmhpnNjSXGLtLHLZ1eioICC1pt2JKW3m+FJz4ja9oYlwXrkD&#10;TM6Qx4/tJE4xS62erh1MLdoSCn/k8fhECfkOV5tNUwc4GTTl0W6bnRcW6bW/SBnQmfLBTss2f+Da&#10;BPMtSQmDPPnXN7VVB0KfF+YUaQYzzyI8r6ypZGqqZ2cWn2TtfGXbOpmMajRCaoYwcTJiDmIv/rFo&#10;6irbwrW0KLyIS4hqD7RCSrowYWJbdt7tdveKQAiMebpS8UJS4uQYBLtj/n0N5r3iS7a2Sq6hxidK&#10;y86FUGEEF5XaW8k7r5FwWCqZTC68bGSlMqhFma8/Z9rbQAXxIkHmzCdLTukN/h9a2/7c0vFEXtbt&#10;af1bTwx35mJ3J+nslCuXdrtsaBCppMqrAIeWBdkHuhJAg8vCkUAmUvCJ08CRwCgZjKwpjiC4ITGJ&#10;TUkbyTtAjPOGGRYEtc31Umub7LqF6i/qvj0VX/SB4fUjIZFA5FpUzE6adlSzPaRzSeu/4xF464Dp&#10;G4FVmeKUM9jj5sUIFT2NIkARoAiMKQKUyMrwWsPhhVt3Kgj5fNokDctOfeQ+S2ZO+1U/fN9qf6yl&#10;zazg/lWQp+q1wf2GxfqO1YYO6htTkyf1jQxY43J/aLOHJenS9qYL7dYtJ59x4P1rC4Ur/AFYaDkE&#10;9A3t+QmNq+MXLAuU2HXEz0FC1BxRM2yQEYOCGBZFo89rDPrRnoUSYrkxzhvpCcv3eyZ6XPl+f7YQ&#10;msiHeZXKr1QHNWq/ShvQagNqbXhvOTmg0dWF+ZVeH/IawKGP1+ku6aWaiE6SCIIKJS6GaRKEv7nR&#10;6sKcrVb+n3Gfxy3xh1gE20f6csI6/WeewAs2e4lG9ULOYBlClYHQj5paj9Np3syPyTP/gXbLSzb7&#10;05np19g62B1budYWOMLKFUpCBKNJyMrl4Ri111Bi6G8PnueqK7nKcmgPAuHwUwUT/pY/0Q/Rhcv2&#10;JyVbMnHSQTZjDT2BIc9A4913K9mKHWBCEgK0Tjt7JHLY6FXWfces/w4UT1p2juyrNYIDPPKDt0h7&#10;qywHTkknpy0jRfui73rGk5Xfm7YmcsqW2dOGdxHUVhvrZR8ApBLYIj4ACGXou+kfqaQqiUIpadXw&#10;tJI7w2D1iiCxODMxJzDxCSx8xw5Z/xMMwhrqZNeCrk7J2i05HLIdmJwAuZdbg0/jHwFzPFy9YATB&#10;lkySDROO9sPlEtZ/J1SWS50de8wTOI4tKuHOvZhNPvpXd7TfHTp/igBFoBcClMjuAeO1Tss9DU2T&#10;dLoXSgqnPXxvV35RRyTW65mOrv92diOm64n83N79UpsjelkBwkqT6aLE+N4PFS+Kr1ltFS4XdsmP&#10;d9l1+QVFA+8Oo/BZ6Q/WhQLWsBhmRF5iMGY/rpjgJmhllo0LZHFCuijO9PsWOy0FDnuc15Xg88UF&#10;/Vqe1/Rnm8UT8lVy+gvZBZ8lZySEQ7c01fysvsrM7+2PPuD74cvk9Bunz1OK0ptb18xFz9MAR6da&#10;s+D407P9vi83fquURJ5lBYWCx1a+SgW1K6/Xh7X6cGJiICXzykAYhrvLi/Kz1TGJfWdV1IIjNE0r&#10;6bkygfh121ZudwXX3cFFrEZlv4LUDHH6TKG4JMai4wdu70/auvDmcLrT+tfKrQVIIo0earWYkEwy&#10;MiSYDCSPTn0xpn9koAOp2EWqK0lXO14hkKlLlp42gnSDPddCwOx7b7AdbZJWz1x3AxkBl4JD6odv&#10;M7sr5Spsdi57yZUgZ4Ms5PKq2g/szrcnFF7Uy4a53/Nhki9tWgc6KLc39fYBQJOcVguGSkxmOQMW&#10;nVUpaWx6+qhkX8V0C/qeJIKn1teLrU0I6YVHLPF7JcQo9BZfgbPC7Q6sOjGBTUVPWx5bWDgCH4kR&#10;zO0QfESsrUYzn4DXjO4uWf+KA68UcfEsAm/nzGdh2UYPigBFgCJw5CEwHomsduWaIEMq5s3sXWTF&#10;rbm+sma107XQZPzi3ZdciUnNP/xx9H79paX9PZsNJdI/5GQX9Qq76uLDdzc0O3gBkbY3pKQW9N00&#10;t4b4DTu2rjUnonRqEHizVnecVlsy6KZ/78cDW5d2UUTkgZ5jzax8xPLwQI2g8fm0fp/G79cEfK1o&#10;YlNpt8P9gONAYU/zOK5x2Y3hPbGZMh3kFDzUe3sPB1E8Gp9UqjdmhwKPua3ZA+unQ2H+2sQ0m0L5&#10;flNVER9iA7IpgSIYVIRDcHtV4s+iGE3VwvJzT77gmraGB1tqeZM5nJgsZOeECyagYajfFXWG+MVV&#10;9RclmJ4dqMqLyK7NGxHfpXA7ZaNWlg3HJwolk8WZs6WBq3R3dVmec7g1DHk5M/VcY0R0C962q0wO&#10;ykLNye/DUNGf3JJWI8UloPVeyi1kUtOGa4Aw9G1qb2F2bSf43eOTKSM+YDRIcxeRmSMqoEauJ5Vu&#10;IN99S8CMcwsIjOhje1r6THXndunzjwm6kRISmUuuIhlZQy6kPRyesHUnZC1vFvfHZVHIBHmFeS1a&#10;1qLkFW1V2G2Ht0NmJsktYBGxdrhEyXAPaG2GdYAE3m+xyrpbBIDJL0h7i6yoRkNRrTcQk5EkJEOl&#10;IDeB5eYeLoY95L0YyQmyhUK9VLNbqK9lIOrwe/asPppJlpPHzZ6LzNuRPEsjmQ39DEWAIkARGCEC&#10;45HIxq1Y7STcXJPhzcm9vNwjAF60q3Kbx3dbS90fdpdV/vJ3PaB+YHH8BWI4hrk2Oem8xLjeYKNe&#10;+5ndKSdmaTVXJyUY+v5sNpfv8NZVr05I/jglE2wSbDRNqZym05So1fvR6BHewAM+htpnRSDYGgq5&#10;UOSL/G2KUrHUYFwUZW8DH187PZ875YUsNOh/kZ4yOHG+vaG5NRy+PS3l8r7V6N7Dc26nqrP9Pxb7&#10;v40Jy3dunNPdLnsURKxG8b+QSh02xQXTM/iConBugbTXzOE5i+2RTuszuZkXx8l65cGOYJAt3aio&#10;2KmwdhE5JQJBCUY+r1A4bj7TKx8YvmnntnSW+gMIJFubl5nZrxwWW9tQhdZVS22tcpxByL+H16Ib&#10;EhIOtRriS8ZsZlDmTE5DBVEWAMRyoEDe3sZ0tTEWi9zy73WRAKQiskRaUqqklBRmwmQydYbsqDrS&#10;A6an7IfvwYJU3mo/92KmZNKwR3I5pDdfJd2dcMxlTj+LnXd87CPs9PkW7drNS1LFjGmF0Rc50KPV&#10;y4UtmxhoBmThNsvCk2vCRLJwyWHYksZkWpqljmaxvUNuFHM5QFglvMj1qgoTvLooVTJnjY8jqSCs&#10;OWxe0WGYauygj+BMdKE1NSGoQuxokbq7GZdTVvTuA4HI4o2UVC6vgEw7js0a+h1mBFOgH6EIUAQo&#10;AmOEwHgkslnLv+1ArpVE7s7JujGjTzAsKMaZZeXV/sC/dmw67vyLhV59zVW+wE9q69GwNUuv+112&#10;H0loNx9+sLkNzV6o4xSo1ZelJKb2KnPCMH/Cum9nVuz4NiHpqYJJ680J+PGO24mCpJ5TJCnYLJWy&#10;SK2NH5HrE+y9WsN8VzjczQuokHkE8ET5/zBYikJZotGcYtIbhjLkhzvY/yxWjKDj2N+kpU6NWtMP&#10;fPylvWu9x3O62fSHLNlibPDjjMoaTGjbtD0Ei3U5uJoqdWO9srNd5XIpI94CACSkUQcSU0KFhVcn&#10;Zq8OBlunlkCsPNTYe/8e1gcVO8n2LYr21j3CA7Waz8wSZsypS88+vanVJojztJrlOcNx1mpuZBpq&#10;GWskocrjJWA/fXWcsoSUcHK9Som4BLm6TBC1CscFUOpISATue5+PoOsf+UwwssjJk2bMBW2KdXUD&#10;nQdp6ScfMNivx0zgEXvBpSMonkmw6Fr7nVwXLppALrtmBMLTdW7vSRW7s5WqWqNK/PYbqbVZjmzl&#10;FGx+ATtnAaJKRzCrYSMTJazRUDGbFe8MEgJd5YCGPbEd8oBAiVOi/YsYTSgMs+CsGZks/G7jDvpG&#10;DHu6Y/CBgE/s6hI724nNKkLljLcmtwNGyHLCwoEWuVD0wiIX/XAIKMZtgqIm9u+1MZg7HZIiQBGg&#10;CBwMAuOUyHoYVlApoU/9bOrk4r6mUbCyOm/DxhrC3RzwXr1gfm9wfQL/o+r6xmAIVrJ3ZaZn99US&#10;7PD6X+jsao7EqKLsek583FS9rufjyqBv5vIvZzTWeBTKZyfN+DotG4FbTjR7RXjnnp+z6PfCliZh&#10;1SyjZjkt9Hhw3Y9EcEHZKVsToJApEThs+QQxIIlIO9jz4chlkPSVquAmarTzBzXe6r2i7V7fZ05X&#10;p8CjADnfYPhlasqQP9E+sDv+Z7Hlq1WvFg3tz7/N5/tJffOFCXGPDaATAK9VVFWoGhtUHW1qt4uT&#10;pItnn9Cu1n7bUAHxqzRzDjb6h/d8t7Vwm9crGurRH4bwhTPnnWRRqv/kc/x06lSYRg1vqP3Oxp1F&#10;1RZNP14fEh+kQABxrwQZAWir3yNNjqSn4gBhkkOtWNnFFmVXJNPCAGv0ttFlorb2W1JVKTeHoent&#10;ostHoIiVmhqlj99j4beq0ZErriMjSFuI4hMK3b1q1eOmxBe3r7+yrREJAuzipdzchQcF9eAfRrtY&#10;VblYWSG1tewpLvZ5x4jcBUhvwdWg7wRhTctEiuxRH5oKst7RJra2oHYuorrssEvogAz4Jbw+ybXV&#10;/XzHsJMA3zG8OOmAA+QibFISSc+CZ+0I3lXG8FbSoSkCFAGKwEEjMH6J7Juzpp1VVqFmyfLpU9L6&#10;ZgGEQqFffPXVl0npiw2Gh4vy9gP5/saWr+BkSZgZOt0vMtP3s+tvDoT+09m52x/ADxYUOOfq9Kck&#10;mJHOFR3E0N0xb+WXRdYu8FOvUtEcn1KfnfdlXtE2VtERCsNIKygKIYnBXi0sZ/dXqBLsc0cpL8wN&#10;GHSeITAsUalIU6iyVIo8tQp2WjE+D2DwHzkcW7z+oBxVRSZrNbemJQ9iOtsz7EsWC/IdjCz34YSC&#10;WCqmP2tsLvX41k4uSY3F30oUFdVVx7n8J9u6X9m6do9nlt7A5+YJ8PoZphnqxm7rJc1tRp7/ctPK&#10;ErcLS5DzsSD9hPl8QVGMQB1ZpwV8DLbsoeuVd+0Z2RXrzPNGoCWQGurIFx8zNqssCJ42k71ghBZd&#10;SHAVP32fIOsL4o25Jy5PSv19Wurvi8fEIVVsqBe2b2bq6yR0H6IBK8rbEGcQLS6CqKFRLCObzc07&#10;mpIFDny8ZLbaIbY2Ekv3HrbqcUfY6n7xv5G1w9UBBWb0CKLMb4pn4+OluCQ2LXVsfceOrG8JOhuK&#10;AEWAIjAuAxEgLUBFtvHERR9YbD+srEF81OqZU0x9C2bS1tLHq6v/mTuhQKt5pjBX13d3vi4QvKex&#10;uSEQREbpqXFmmHDtRyE9ovhSR9f3Hm8QtaII6cxTqxcYjNP18q69yu/L2L0zq74u29ppDgXxM7lb&#10;q2tNSrMmJTtT0x2pmeG9Lgd2nlez7EDpssN9fpFb+73bs8Pvb4M9p8SA+C4xGqDrjWV8lIX/1Nq+&#10;w+dPVChfKsxJiK2+eGJ5VbJSsfoALfJAM8dVJmzbdZrZ9GZhLluxk4VaoLUJnWQ4HzYFcgLt5Gni&#10;zOOGrG5inKKdVR5R+HZC/lwUYlG9Aw1qaYH7QeRVgEgQjSAUF70siIaP+QVguICPyvnYLidbNzJN&#10;DYh7kPkrNLsIJlhyMtqPhju+VL1b+vozFm6giPCFluCCSxgkJozg8HvFD98lVeUMdBRoDDr9bO/0&#10;2RNLt3bx/P25WfdmD3ti/UwB3Y6V5eLObbJXFzbKozVXrB1OsWkZbEERN2PW0VpkRUW5p7YKA9po&#10;bRXhDug22y97DCYJKhVewAgkvKguI8oBrr3pmWxq+hH+0I7gmaIfoQhQBCgCI0Ng/FZkQWQB2T/a&#10;On5X15isUn43Y8p+3Vf61/77clj8zcSZoJIP52XNOyAHCBFfjzTDzymME65KTjy7P9Vjqdf3td1R&#10;6Q94Iq0V8M/CtSZrtSiCItwLDMrY2Z5VVZ7d0pjhsmui7ReEuBUKh9ZgM5od8fF+k9mnN/qM5oAp&#10;jof1zzAPtyis83h3+YPtYfz8lOtYKMFmq1WXJ8bN3xs8NuSQUAb/urG1kw8Xa1XP5+XHqOb9wuH6&#10;Y2v7T9OSf5HWR4g8yOXqg8HTKmpuTE58NHcfGZJsNm7jGq5qN+dyoJItEQL3A76wWJw9T+6+6u/4&#10;WVPba3bnnanJ9/fVQCMXXtq6CU1djKUbZvsRtBnJYACplXLzZcPUg5QfDAlljCfAUaFip1x87e6I&#10;SG/x9qOWMrPIcXMgh41xjN6nSZu+Z77/jni9MoUtmUTQFhbz3e9zObdb+vhtpjqS2mCOY8+6gEyd&#10;Hj3BxvOTSrchQeOJgtyfZwwtnu53FYhFENaulqoqZPlEdEtCqYDRAVdQTGbPZ4fP3UeA1eh8xOcR&#10;m5vg2IA0ATkuwY00Mo+clIunbr+tFrBVdP7JhVUD+gjZpGQpKY3NzGQRh3Fkv2KNDlB0FIoARYAi&#10;cHAIjHciC/TurW96urU9X6v5evrkPoVVUYx//KFSjebcuUsDhD0vIf7O7H6Sll7ptrzQ0Y3Kq5lT&#10;nJUQd2F8fL8/fRw8/5nNucnjaQuH9rgJMEQFl0aFAtvuBSrNZJ021++Jb2+N6+6Mt1vjXY54v9cQ&#10;JVt7DyR7eZXKALxaOS6ACiXL4Q9BtUrgVIKCDSvVLo6rVajrlao6tbpdoexQKLoVatABlSTmhoIz&#10;QqElfGCWEO69TDwBXKTkOdBRodHcGZ+CcW7yOH4SkYAKWr2o0/JGE+qaompADev1tY3VgeCO6RNj&#10;ESFEr/6Zw3lbQ8ufszNuTu2PofI82V7KlW3jOto4KFMxE7VGyEBT1yxxwqSen/pVweCi3XWZCmXN&#10;1P1dKfqsEd36ZVuRIoYoVwg9o38lKTiiN8FPQIIIIb+QwHj/0BxuN2muF1taGEsni03/yHxkHmcy&#10;S/lFZN4CMiKDW9n6auP30YxZuZQ7ZQa77NyRkXUEhjFffSY3wIGHwUXr7AvJxMn7YdMdCk0qLXML&#10;wj+K8m9JH4Yjr1hfK678SpbthiLecAoFSc/kJk7mZi9g4gfzsj00N2eQq4CnivV1pL1ZhPUsKsew&#10;noUxRUT63uuQBdOorRKtDt8yEbYqO+Yyaem0tnrY7yCdAEWAInC0I0CJrHwHf1xd93pnd7FW8+nU&#10;yb3LjaA4Sf9+0sOSi+ec+L05EYLUvxbkHphugP6wR1pav3Q6eVFC3NcUve66lERoCQakhv7Adq8X&#10;3ggwyXIiqaunQiMnMjHI90KJF/v+Bo6Lwx54MKgNBrShkD4YTA75NaGQhg8FkUzLkgDhfCzrVSh9&#10;HOdSKOt1erRJRS+KZIRir2eCx7XAYVli65rmcrL9hHwO8fQGWO4vBZMeL5ho5sNvbFmLoQ78AJQT&#10;AqIQWC6sUoa0uqDBEDaawwkJ9fEp54WkiVr1xyXDEKT+taPrHx3dH5cUHm80DDG55kaudANXV8sh&#10;gVb2CCBCXLxQUMQfN/d0u6fUG9w4sWB67I1i0DRjo7y+hnR0wKQJSbk9V4/abyEBlTEZJQQEJCUT&#10;2L7qzQhEHR4jRGCBz0M8LslmZ2zdBCmsbg8T8JJgkEHNdd8zQCTUStPSmcISAjnvCPKrIv64cjUX&#10;vVBRQoxwrPmLyImnjqTCh26271ZIWzcTjyzMZcDAzruYDOyN3xoITd+63S1ID+Rl393fi1+f24pv&#10;mS8/kSp2SAABxXG9kRRP4BaewOaNidD2YP+xdjjE+hqpuVHsbGOsNhHhDjK8vaxnkUaGRwXaZRP6&#10;q6AESELWF5uefYRz8YOFhX6eIkARoAgcVgQokd0D/w8rq9/vtqVrVF9OndjbCxY8Q/fea8aqyrcz&#10;cm6ZMi/AcafHme/rtfHdc/sg4nu72/pmt60DnRkME69QnBFvuig+ccjtwYDIbPZ6Kr0+qyDYwzzE&#10;AD5BCIiSHPElu6MO8IBAIgDRICygIsG2GpbgihkqVaFSMYWIhSqVnATm97O9g5QiI8mcb4BtZZFV&#10;IJEL51T4fa932yp9mJo0Wal4NDUpRRL2FG4FQeH1sl4X5/VyPh8XxK8Q/krp9yHeVh0KIQoBI/x6&#10;0qznsgu3r/48lYhhA3IQEvmMrHBuoZiWNsgDf1tD82d2V/OsafoY5QtgP3AP2LSOq9zFdXexAg9V&#10;RsFJ5y91294y6ghklCMggpgfCEp9NQPrTauFcTsZ7Mjj3aF3KmnPGiC3xQ3Gfn3/h2zCJYnoqOtT&#10;oIuci7cW2boLFFky6JiEZCY7m6CpfNAwrUGgk2qqmbItTEujbBYmXy5CiAsnkOOXgE6N4B8ZqbpK&#10;+vYrmQ1jjx8lUtS8Tz8nFoPVzlBo+pYyaAz+nJ9zZ1Y/mxiYjLBhrbRmpWi1ykBAAzp1hvLUM48g&#10;Jyw5R7dWqq8T21olSzc8ceWkq4h/yJ57B9tj2Xo2nqRkyNaz+XnsiErmI7gv9CMUAYoARYAi0BsB&#10;SmT3oXFffdOTre2wAvh82uT9fAxIV4fx3dc9DsePpi9Ad3aiUolq08IBqobNwdDTbZ0b3G6UWuHC&#10;lKJUztDrTo8z5cINZ6SHJcyLez36MYaO5fZzSxjpwH0+hx6117qt37tcHhSZWSZDqbo1I22peXj9&#10;QGwoUN3c/ANPaJnH+WJzldJuU3o9CqgCIpcSCQmrNaG4hFB6ZrigWCgojJqwRo+Lqup2+f3ds2eM&#10;cDlNDb+srn3ZnAQCXex1yeQRXe3JaUxRMZk+8+CjRCVrN+nqklxO4nWLPj/ayRm/nwkFIGOVTbgO&#10;PEB3EBCF31Ep16iJRic37iQmwzOLJCaOcI09H0PZuKpcqqokrW0MrP6jNAtSWrwqTJnOzpgDz9QR&#10;XEJqbZW+W06Q9hQMyJYWsPdafAo7e+6whsLzU1y61crzT+bn/yxzn8ZAbnL65gsRxmGAi7AkO0ex&#10;7NzDn32KELLqCgnGCHCiRRyG183ILy17DzyfELAi7A1ZGDngrIWyHoAeFAGKAEWAInBkIECJbJ/7&#10;8LeWtvsbmjUc++7kCRMP6PtRbtti/uLDtxPSfj15ll2pylIqf5ubOXPgppl3um0f2O1NwSAkB7gM&#10;6qZZatV8o35ZfPxY0NARP1HQ7652ela4nK1BeH9F3AxMxp+kpyXH4pnV31Uvq6yGamLV9MmZewui&#10;8Fvl6qsVzU1ce7vK2q32urlIqRjKBHSwBePiQ5nZocnTjncHXbzQdNy0ka0FTWm5W3dmKpXV0yaK&#10;2zaT8jKpo4NBS3hkODnAKTGR5ObLqtOcvCGtD0Y2hzH8FPbfG+qZlgYJDgZ2GwMtZqTQK4f9JiQT&#10;tHCh+23EBd2qSjh1kPoqmGrJY+oMzJRpHKqk6IQb0YG67OTS7Xg1+u+EomvjTMJ3K4RN62H7Kg9m&#10;MivmH88tPfWw3QKHXSjdINbWiJBHQzLRs2sB4o63Tfh5wQ03K5vkFbK5+YdtkiOCnX6IIkARoAiM&#10;NwQokd3/jr/RZflJdS22iv9ZXHhqvHn/vxZF9RcfK7ZtfT4r9/H8SU6lYpHX89P83OyM/rdQox/f&#10;5fN9aHWUejydIZQ6ZbUAkg4SFbL56zSdfq5Rh5avQ/nk8aJY6vWj86wK5c8w+oBkPoTicYlG+8PU&#10;5MXDLMHuN/PfNbasdDhPjzf/a9DEBGLtVu4uRxSCsrtT5XEpIjWwWSecmRUMvBNwiBOnScUThqvp&#10;vK+5/enOrucK865NStg3K2hGd5dLu7bL9lswlN2zQYxgUgVjigQW5OSSgpIjS8gIzW57C4NfIOLo&#10;/fJ4ZOOwHm8mxGTo9XK3UPFEOeH2AD+NmJ4l7J7v2o5UBQke+5BPREW66EYqmUyWnhaLhGDIqzT6&#10;/fM3boHO5tv130wFhUXc14SJ3JnnHpaKptjeKqz/Xmqolaxdsig5chAUrc3xJC2Nzc5Dju5hmdiQ&#10;MNITKAIUAYoARWAQBCiR7Qcc7K1fsKMS9O72zIzbsvrXdCp27Qhs3/Qs0TyTUxCG/VZb001+jzY3&#10;1zdxioAonQEO7P4ud7i+tttrA0ELz4cjldpIoiyJU3BxcmKtrHPN1CjBcQ9GitBzfZTEwFYbA6GW&#10;UKgrFLbxgkvgEYgQPQFF4hSVcqJWc7zJeKrZpBhSzzvUN9NDzW2fWO0FWvWX0ybFGs8QpRSd7e6y&#10;sllxqQ9Ul/2ypkJGBTZbBqOUnsmDrk2eBu/3oS7OTNy2yykKrrmzBjlTjoOqrkBGl9TVzXhdEeVr&#10;5CZEI0wR86YzyqQWnTrpmRI2lOMTxqQmhyYqhKk6HJLDIjmdxGmHEFMW40Lyi9je3g5NHIduLcZs&#10;htcYSc1gCoswsSGh6PcECclk5Tuk+lpiszAIL40WdFE1RwsXaNychaPF5qUdW8X1a0hTo1WhOGnB&#10;qe0a7XtqcuqixcN9MxnZMvd9ym4X1n8nQIDR1RVJapWdaFlzHF5duGnHsZOnHur5HOx66OcpAhQB&#10;igBFYH8EximRdRO2aYnsIzvQ0RgMnrh1J/bcz09K+Gth3iBnNrQ2/7my5lu9SSPyl7Q1X9dSP9Pn&#10;8pkTPOmZvqKSQEFRbw3ofuPA5mC1C55cvmqfD5VRpM5GmW3PgcAFlGrRzqUgjIpwkehaVjFAa1FA&#10;EJDUFUJ0rYg8WzkeDL1ivccDVcPHjQouR62aozegFy1tZL1QA8DxWEv7+0iv1Wq+mjZxWCw2Ot6/&#10;2rr+0tr2UnHB+Vjz1s1sVaUCmlQQu8jfimoVn5As5eQJU6YzmdkHTgGtaYvKd58dZ3pvOD4JTMAn&#10;1VShrYfYuhlnpK9LTlHqaeuRr4MSOgHFVygkJdrSNRLWFpU7y9yayL+TPclte2Yl8kykDV+WWvIh&#10;iE0Jbgm+iChg+Ss87vMB7V9waOIgfiA6rYQXobg4OXU2M5tk546wXw1XB1dGAgJMc1HZhVVC0LdH&#10;ZY0GNYNRZsMTJ7LTZh28dHjPqqE0Xb+W2bmN6e6Us3MBDVy65iwsn71gftlOdC6unjlt0cEV+2P6&#10;95vn+Y1rxe1bpbZWtOjJH2EJG5eIAAhu/iJ2mPlwMV2RnkQRoAhQBCgChw+B8Uhkc7/5tkmh/HNB&#10;7o8zBuugR8PKidvKUDpNVSnfmFSSq1ENcpu2ur0PNDaXI8qLkPSg/9rWhp80VqcF/NCA+lWqgMEY&#10;jE8IpKYF07OCuQXiwPQxJIrVgUCVL9AYDLWFgt0hHj+KYWKALAOeEXmJQZ1YFifs5afQA8hcKnKA&#10;X6HXX8mwyN3VsBzcW/UsSVUqczXqYp1uml5rOuiC6yAIoE/uTYsNIuDlfS3MYn+2r9xds8nl6Zo/&#10;p49jASSbu8rYqgq2rUXhdsEEQGaWMPzSGcTkFDE3XyyZxGCTnWGuran/1OEqnTZx6sGHGoACtjYy&#10;HZ2M0y4hI9Trlnx+2c0exCgSv4RvG7mXXxaJHGhHsG/FEQYcsTWI8GDsrUucAtvZMls1mIgpTgJh&#10;jYtjEpJGwbAWk2xogGsBksBkNQKUwT39Zywra16hD87KIZOmyt4Io3fA3EDcXsrU7I4E50rySpNT&#10;yfRZ7PEnMBpd9DprnM5Tt+/iCFs6e8ZU/Z4vjt4UIiPZreFV34gV5YzDEXn1YBhEjuUXcbPnsSX7&#10;+92O8qXpcBQBigBFgCJw+BAYj0T2/M+/+hRaQEJWzZw6bah8o1/U1P23oxsGS/fkZv0grf8cqZ7b&#10;Bxr677auN7st7RH/zonhwK1dbee1Neg9Hk0gwO0lPSGFIqhUhXT6oNEUMseFE5PCSamhjCwxht3z&#10;w/eoDHjljW73X1s7UcMG4/922qT9AtJinDD46dTSMhPHVc0Z1LKgpYmFQ2pDHWe1sntLjBFeqyuZ&#10;d4qREbclmkjhhJE17Mc41X5Ow+0e1dr2YDNBsbOtRWprZjo7GasFCVgw4Zd1AnvNoWT2rFaiYwmE&#10;kikoYEumgcKOfGkHftLtFneUMrt3Sx3txAvNsXyGpFLLHf1zF5EZx/V7rS9sjvN3VBgVbMeiebEH&#10;ZAw5beQRCCu+lHbvklBKxwGbsIwsdtZsxbzjx0QQMuSE6AkUAYoARYAicGgRGI9E9uLPv2gk3Fat&#10;3shx1fNmDUm8NjndF5XvdvPCJIP23cklsfwYrg8E/tjQvMblEeREVQY7+ItNpuukUF5nu7qjTW2z&#10;qDweld+nDu9xXY3edJ6wYYUyrFbLBlV6PexX+fg4OFUJ8QnhpJQjkOa+3mV9tdtiC/NY49I40z8L&#10;84YEc6DH+6nWjifbOu7JzvrVAKLkfj6IyiiyUmsquZam5Qx7wfQF75V+d1ZXm8yrOIXcbh+XgPwC&#10;JjUdTp8k/SiLp4fVF9PZznR2QErLOB1oU5P8fpg/MOI+ZyhZ16tQokNL7lqDpRcybJFGljZY3+EI&#10;/nmReTNwbqpnursQXrW30AtNhVpKTmMLi5hZc2Jpk/pLc+tvaxsXmE3rRupK0TN5mb8u/0Lu4fPJ&#10;/BV6D1JQBBuEIzRJYQSg049QBCgCFAGKQGwIjFMiO7Ot2TB7/i8d7uPNxk+nDb3zGBDFS3ZVrnG6&#10;dRz3QknBvNj6xFGgfaXL8pHFXunzRZ0BDByLGvB5SQmLjYZoZxWLKIG2FlV3h9JuVTmdCo8HyQLK&#10;YEAVDit7URacKbAkzCrDSgUCtHitNoxqrtHExyfwpng+JZVHmNChOnwC/2Rb11cOJ4J5lSyREyJy&#10;MuGtezDXn7m1LCwyrfOPG4G4FtedsXUHvMMcRbnKmt1SUz3paofgVQqFZA3AnoNIkCygawrxUXq9&#10;vKePpp+kVDltFZXLQ+saIRvs262MwwaGyiDry+ORUww8Edf9YFBu9uor0oXlquyxALoGdg6DrZRU&#10;kpYuO4jFj2qpFUBBU9FUJzU1Sx1tBFJXpPhC4LsXQlkibDQx2bnsxCly6tjwQTt1265VTuedOZkP&#10;F+SN4GkRuzuF5V/J9VefT+avEGkUTuBOPp0qX0cAJv0IRYAiQBE4NhAYj0T2B8tXPPXNxwhxvW36&#10;vGcz8u7LSPv5oO1cPXf6SdlltkUi0o/SUu/OGV7n+Hqn+6XOrg1uLxrIIgMSHUvS1apJWs0ik+kE&#10;s/nAKCsEpXI2i9LSDY7LuV0ql0Ph9ck0NxSUf/FC79RZBA2EOEVYpQLNDen35MSGE1MDebniXqni&#10;QT6yNp7/wmb/1ukp9/vQy2NWcNelJN2anh5zCNeA13+z23p3Q/NNacmP5OeOYJI1gcDcrTtPjTN/&#10;NnXi/h+3W+G6CocpVBMZeK96PXIaKpqu9jsPJWWQRQ4SYyVqnESllPfKETeqUEH0KUVauwhIME4Y&#10;+JCrg9jXh44WvqTo6ELTGJh0OCThjoObhsMEqOHlpE8DXg/NJnIVGRfVaCS9jhjNktEEgy2SmiZ3&#10;ZY265gT6hI42GZauDgbJVUAGdqqg0b0JNMtJ4M2JybKjKpx3iyYcvHwC5nPZ6zdZw/zKGVNOPNDb&#10;bgBsxZYmYdU3ctKYP8JfQejRuXXyMjYrawRPC/0IRYAiQBGgCBxLCIxHInvprkq/y/1uw65QZflZ&#10;Mxfu1ptW7tqYPWmqtPikIRlDpdd/zq4KSyicqFT8ozg/xtJs7yfGEg6/3m3d5PRUB/z4iQ5vAfln&#10;MwNeqEhXqfI16sl67VyDPicG7qJw2rnubqXDprDbVG6H0uVGhpYq4JeruRIIU5QwMyC4AY3Wb44P&#10;JCQG0zMD2bl8bHGaqCivcbm/c7or/IGOEIp1kakSJleluiMr48yEuFH5TmgOhZbtqITjVPPcWbHI&#10;Ng686Fk7d6/zuEtjUDzv+6zPI7W3y9v3VovksIPGEbkaGgL7lGO6hDARoAqJrLdf3jnoyuVWI/wf&#10;birhoN8lSoUc8QpOrFRKajXR6SWkm8JOC1Q1Lk5CiDEMCsaoDw9laaRVdbZLFgvjsBOYuYJtg8r3&#10;KfZHa9U6xhxHkmSHL5KbQ7LzD5629gtSlc83ffM2POrNC4dICxN3bBXWrxEbG2UfCflFQifz15NQ&#10;f6X8dVS+8+ggFAGKAEXgWEBgnBJZeF19M2MKbuCO7dtPsDqnuZzLNyxHgVMwmIT8QmnuQqagaJDb&#10;+5u6+ufauuEeAOXrv4sLdAdRkwSN+9Bi/c7hrvYH3AIPl6LoASKk49gEpQKMOZFTZKqV6Up1nk5d&#10;oNWY2L5mT/1NlITDiq4OFSS57a0aS7fG6dBAkou6YOTgWdYPamuK86ek+TOzm3JymxSaukCwNhBo&#10;CYa6wmGHKPgF+EXtsUdQEZImZzdoTzGbwF9HLIQ9cKZdPH9qWblPEP9dlH9Z8kg2yqsCgQVbd07T&#10;6TYftPJysG9onwf8T0ROsMfVz2lKNdFrGVYhu70e4gPvF10doKoyIwdbhTOuyy17ikFNuzcWeO8j&#10;BcIa0SdAGAN/XBjlpmVI2TmxyFtHd01nlO1aYXc2LZibfYATiAjOveF7obpSQp1YLg8TxD2wEyZz&#10;J53Cxvb2NbpTpaNRBCgCFAGKwBGOwHgnsrg9f21u+01dwxlEeGd3GdfaBNEqvihynJCaJk6ezsxf&#10;KFsXHXBYQqErKmo2u90KQn6Rmf7jzMGcvGJ/CEAi1zrdW9zeSr8PnNLBC+EDzGVR6YOLAoy34C+r&#10;wmY4YfErWsuEGxRUvPtdDiVFZLfii5LAc4GgJgxpKygtCbKsm1M4ENza61BKohY2qUpVkgrRDOo5&#10;Rt25CYnpI82qHXzhUFmcVFbhEoVHcnNvSh/CEWKgoU7aUb7N41s/Y+pxRn3sOB9NZ9rtUne7rKm1&#10;WNFrxcCDDE5beEqDof2jE+QnAGxVyaDuqzcwRoMcXYuwA7S7ZecwB+9KNkqorbY7TynbdWN66rNR&#10;x1+rVZDJ6y45oiJqGYYydmIyN20Gd8LJR860R2n1dBiKAEWAIkARGE0EKJGV0Vyybcc6h/sP+dk/&#10;z8ogVivZuJatLOfgxh/ZVhbVGiEpWSwsEWfPI0lJveF/z2K7rbrOIwhJSuVzJUXTUZYbgwOtZqjX&#10;1vgDjYEAWpqQc+sVRY/AI/4AnDQoSlGyG+7raQo7JtSMQXZl4YIkh3jJDAFpXiyIL6PnOD3LxTNM&#10;ls+V6bDnOG0TbZapdksidtgjiU+Q2/LoJ0tM5lPT+dw8MSd/kGSHESzax4tLd5Zbef53WRkQKoxg&#10;BHxkp893Qln5fIPxuxlDd+yN7BJj+ym5ngrxbrdktUouB3HJjV/E54WQl4QDcpKqHCzQ16oWVBVC&#10;XhRWEc1gMqL7CpxP1iekZyFqdQQNWGO7wH5H97gyNm1LCga3b18nuh1ybESEvLJx8Qyat+bMp+YD&#10;h+Gm0EtSBCgCFIGjEwFKZOX7BqaYtW6Tmxc/mz5pgcm451bC3al8BynbSlqaFW5n1IpfUKmEjExx&#10;+ixm1ryoiBD9KzfX1L7XZcGfZxoMjxbmFMYgbz1inxbS1aGorVI2NSq7OpVulxLtStEgU8KElaqw&#10;wcgnJEJiyycmi6lpUmr6yNjt5zbHr+ub/JJ4Z2bGXdkjZLFAfurW7cjd3TV7ZpFWfQRCKuJdCAwV&#10;7gQup2xcBbMCH3gqshX8Uggy3L5RtNEFIEABXV8oqarUklZHYEZhMhMoAZKTpeQUeXt9jNS0Ywcf&#10;yHp9jVRXJ3W0Ml2dkhsGXsLvJk5/Oq/EuuIjldmM9DLuuHlsccnYTYGOTBGgCFAEKALHKgKUyO65&#10;szu9/jml21C2LJszI6Vfc/u6KrK1lK2tUaByFgl1EvU6MSNLmDIDPprlwfDN1dU7PH5s7k7RaR8u&#10;yJkyRglGh/hJFEW4tHIN9cq2RoXFonC7laEAu8/SCqZgLK9U8RqtpNGKKjXMbkXYmmo0cvKWXk8i&#10;SIp7rcFEtdqnVN7U0vV9MATi+ee0xBsGbl0X0eYPl3utVnYP6O84o65lQzD064S4B9OTZHuB2DzR&#10;hoef0y6nrfpBPeFFEJYDbAVRdstC+3w4IPmDRP5DUMIufyjyO492MR4MFflrPa5Vva5IwFPlli+4&#10;EyCSAzmxRoNcTzXHIUOVpKQy8SiRH8UH7LFIW5vUhS46C2rM8Bcj8Mnaq8yWG+dg4BVndmVm56QV&#10;pqrVDYvmHcWrpVOnCFAEKAIUgSMAAUpk992Et7ssV1VUp6mUO+fMGqx9C25KWzdzu7YjNJX1+lCw&#10;BKkVDAYxK2t30dQfawylXh+Y3gSd9s95ObOOReGmXLXtaGNtVs7SzbocnMej8PvYMM+KAhymepuC&#10;9X7C/Rz3cmb+X/Mntmh1tzdU3lO9SwubqpEer2Tl/9+0efdX7biztnygMeS8gL35vbFfZ7g2BUi8&#10;ILDogqxTAXcCWHepsO8PWk+0Wkbe+o8nCfFyCC1EKf2JrWOf2GE+E363SH912GWTB7sNyb1wwGV8&#10;Pqh1ScAPozFQ/D4qCFSO8QaCpAY4IWRnk5xCkpcfLSefU1b+pd3xyfTJZwMZelAEKAIUAYoAReAg&#10;EKBEtg94d9U2PN7SttBk/Hx6bJpL/Pzespkr38a2tbEIXoqQ2nZT3N0TZ7yTkIykrjyN+urU5GtT&#10;kkax0/8gbveh+Cjsb7GTznrcLDqTINT1ertE5o8S+yWnChJ2Uij4h7B3mbTHP2FkE3qTKG42JE4P&#10;+teFXHLN70CHrEjg0/4HaqsRBXB/B5F5Z88BvgXX2AgNhluW/AdwUI6VNBoW5AwlZ2z6owCMGNjh&#10;hwKMbMmj+Sl0j3lBQz0MPMjcbhhyRUrOASaAGrNPDg+DGIAPw/gCDrh79A/9eZBFGDwHBGRPMfSW&#10;mU1SXBJJTWXTMgbxvm0OhAo3bi7WanfP6z/MdjRXSseiCFAEKAIUgWMdAUpk97/Dp2zfudrhujQ5&#10;cU9LdexPABrJy7ZwkNW2t3Fej1Oh+HteyT9yi+1KFfaTp+j0N6ennJU4jkpQsKF9oaPrjS5rE/bl&#10;GSZfq3koL+fMg0bg8ea2BxpbjBxbv2C26WjkkbE/UcM9k+flzX0LtvU7JbvsbwDCSrA/gHQu5DJA&#10;8xBxVBvowN+gtCwHQ6C6jEgITiFXlyHVRXUZsm/ENIDNm03ElCAlJspq3eGD/0J75x11jW6eXztr&#10;+iLzXjH6cJdJz6cIUAQoAhQBisBeBCiR3f9ZwP7otE1bq3z+S5KTnispHOGjglJWxQ520zq2vn6d&#10;OeE/eRM+TMkIsayaJQuNptuz02boj1GvKIb5zuF612rb6HJ3oqQnMQrCIDbi/tzsuQdNXNDddXF5&#10;xSqHK17JrZ85o0AnB26NrwM11NZm0WIhlm5s8UsuJ/F6mIBfznEAOqh/73fA4gB8VBEJYtBqJZ1W&#10;JqM6vVx+xu8oKuM/DQaiN46pPHeH14t3j6/tTlBYvNXdm5t9T272+LpxdLUUAYoARYAiMDYIUCLb&#10;D66gBDNKZS57cUrS8xNGymWjA4dC7DefK0o3hBF8kJb9t6IpW/UGyA/QVZarUS8yGy5LTpp8xBh8&#10;jvgZ2+z2fmC1rHV6WgIhOVJMYhASMUmnvSIl+UfpqYPlusZ8yTK397zyCkdYmGs0rJg5dWQZYDFf&#10;7fCdKIoIBSDIBUCDP1qmnHZ4HTD+gBQKwKYq6iCx70ABFbFhKk2kdUxP0D0WlyDFJ7AJiSQtnTEf&#10;5vJ/nS/wQFPzJzabPSyLoRMUyktTEv5WVHDM3rvD99TQK1MEKAIUgXGLACWy/d96cNmZpVt3+/wX&#10;JiW8OLH44J8Pgv6wFV9xNotdpXqhcMqbuYUVLMdHaImSJblq9QKj8fg40wlG48HkhB38PGMZASm7&#10;yx3ODU5Pud/fHgzBRjdKrxAAVqTTnhZnvj4tNX9U/bAeaWx9pLkVl/h9XtbvDlMxr9zrX2l3lvt9&#10;WpbA1yJBoUjgOPgHZ2vVyQqVYVjpbhChtrWIHe2ku1MurKJ9yuslARgghJn9GuCw0a9UYH9fFqEa&#10;jExCPIG/AYzPYMWVmh7LzTrE50AC+77FstrpWudywxkNxNuk4JYlxN2blzP12PDxOMSA0stRBCgC&#10;FAGKwKAIUCI7IDzYpp25eVuF11ei0346dWJSv55cw3y8kCaq+PR9RW0NcA9l5ay76kevdXV/53Q1&#10;BUNwbIoOBvlBkkJVqFXPNOgWm80IWThcjWIQue7w+nd4Pbt9yGIItYdDdl7wCuCte6aKunKSSlmo&#10;Uc82GC5OSpw+BhYNpW73jVV19f4A5ARfz5h6yCQZNb7Av9rayzy+hmCgOxz2yWseWF7KyAqKBKUS&#10;vX3TdbolceYzEuPBdKM3VOzulqoqmJZGprODQeM/CGvEk3jfgTA2eHJpdAwMy+LgcpAoJSazGZmI&#10;kI16FR9RhzXE1wb9jf4gkudagkEISNpCodZA2BIOecW97zQMY+C4k+JMv8vLnj8WtmhHFCJ0MhQB&#10;igBFgCJw+BCgRHYI7C/dVfmBxQbG9lhR/vWpI4xR3f8a0Bu88qyqrjawYBFz7iXRv4WOcLnduckN&#10;1uhvC4Z80DvuJU4cYbAbi8amRCWXqVRlazTJCi5ZpUpTKlPVynSVarh7tUjVaudD3cFwRzjcHQpZ&#10;eQFZuKizdvEhZ1hwC6JfQDQuUqUggtgzd7Tvg2HHKRQpSuVEnWZxnHlZvLl/w91Repobg8EbKqtL&#10;3V5Ekp2XmPDGpInDKnqObBbtoRDUnB9YrHI1MeLdpWPZZLUqT62eatAuNBrnGk1eSQCZaw8Fu8O8&#10;gw/bebEzGMRdaw4FnfweJofvq5RwcKLXPdNpn+p2THS7JnjdZpGXICNBukFiopwcm5yCRAm5sDra&#10;GQdYBXbzkaIclERMMiwy3XwI7lj4HYvy8oI/wqSRD+eXPbMYJFMEI9TaIzNR+bHD6wr+vz9CTEOS&#10;hP+AYgQf2vdQ9sIXN0iLlDgFl65ST9ZrT4s3437RPryRPYH0UxQBigBFgCIwLAQokR0ark8stqsr&#10;q32CMN9keHfypOFtIg80PIIGHn9Q4XCErvyBNHX6gWdB27DW7UYqfZUfsbTgTCFwTZ8o9lRD+3wE&#10;RvuS3HHecyh7+afKLVcQV+5lIYPUFZFnq2VZUDcziLJSiSJ0oUY1zWCYa9CBPQ+N1Cid8b3LdWdt&#10;006vF1OFIvbVyRPyx/jqLp5/pLnl9S5rc0A2WNBx3ClxprtysgfrrLfbxaY6qbVFhJjVbmPcTjiq&#10;QhhgU6p3Gs27jKYt5sQdxrhavd7NKaPA4IUE++xxnMKsUCbilUClyNKostSaHJXKhKLsAYdTwEuF&#10;0BkK+0TBzvOuyAuGPcy7RAFPo1cQA6LkE8SQJJsRyBkMMs3szyhr0PsSfVWBsQYbCTFWMHDVkv+g&#10;gbcWwf6A3KGIPQEjyypYEh95k0lVKbM06iyVGgKSIq0WD8wo3Xk6DEWAIkARoAhQBIaHACWyMeEF&#10;BnlWWflapws877mSorMP2kMKVyUet/KxP4F6hH/xWynmSCds90Osic3czhCPAps1zNvCKAryqAVG&#10;y6cBQQgdsAluQuqprGEFRZM5h6zvVCoTlQpoGFJVijSVKkOtxO8xYTGWJ73aaXmoqQXEHSuZbTQ8&#10;XVw4ZwzkCr1XUB8IXFdRvcHlAQVEQ/0ik+m32Zmn99xftF61t4mtraS7XUTrFYIA4BIA51qIWXuD&#10;zHEEvrPmOBRZ2bRMOP+zOXk97lS4xFdW5zq3q9zrg4bEI/BBUa5xDqZUGAxkIqfYol+QZSFKVhMW&#10;9XjoqvUsp2YZEGIjx+k5Lk6pwE3XccTEcgYFvqiI4zidQpGklBkz+CiK62N5J+nYFAGKAEWAIkAR&#10;OBQIUCI7DJThgnlrdX1YEpGY8M/iwoPvZyLVFaqXnhXik/hf3T2MeRxzp9pC/B8bm9612FCAVBBy&#10;Znz808UFmZqxJdZrnM5f1zaWukFhmel6/V25WZeHAlJtldjaCMcAxumU0xP2a72CwapSRfR6CfIA&#10;BFalp7NZuWxWzsi0AQ6er/UH6/z+xkBA3Cvh2O/epqpUesKiOp6sUoKMZo8xJsfck0UXRBGgCFAE&#10;KALHOAKUyA7vBkNRevaOiq0eL4jHcUb900WFEAUOb4i+Zyv+9ghx2MJ/eORgBjlKP9sVCj3R0v6x&#10;xd6KNClGQjXxmrTkRwryhiv5HdbyoQX9a139v5vbGiVGKUlnOK0P11UWOixyyGrPAcKK+C5UWOPi&#10;YWUlpaWzGdlsesbICOuwpkdPpghQBCgCFAGKAEUgdgQokY0dq31nogPplqrabR7koEpTdLq/FeaN&#10;2O2f+8cTXGd76I+PjWQeR+dnWgMh5AB/arNB/YkVQIUJ8fGvs7Ng0jSaC3K5YHElu7Fauhi7lfG4&#10;/V7/s0lpz2Tl1+iNaL26pan6mpYGk8Ajv0rS69mEZDYtneQVssUlzBhLckdzmXQsigBFgCJAEaAI&#10;jGMEKJEd+c2v9Pluqqpd73Rjb7pQq3msIO/kePNwh2OffVrZ1Bj801+G+8Gj63z0rr1nsbzdbS31&#10;eGy8HJQKtTEEqb/IzjhjZPw1EJAZake7ZLciNYCJWLFKcGMNBeXaal9/Kx+n+GfehKdyJ3Sr1TO8&#10;rlsC3hsSjFxGDpubTznr0fUg0dlSBCgCFAGKAEWgNwKUyB7s8wAH+P/bXbPS4UTLuFmhODcp4XdZ&#10;mekxaxm5l55VVFcEH3jiYOdxRH5+vcsNYTESv9rCwWhzE3qMYGJ1R3bGkhhIPxxYSUeLBLZq6ZKc&#10;TuJyMj6/xAchXSV9W6UkSD1YBUHMFSQBWh0xmmRhQHzi7oTEO8LMNz7ZbwoWAX8pzL88JemIhIpO&#10;iiJAEaAIUAQoAhSBYSMwTonst07XqhlTJoxeNiy0s3fWNX5gtSNNHjchS626KjXp51mZQzoTcS/+&#10;R1FbFXzg8WHfuiPyA1Cgfmm1f2izb3C5WwJB2flLjqvlpun15yXF35ie2hMTsGf6PI+QCNkWwNIt&#10;Wbskl1NOZEVkAKqq/WZcabSyehUZVyYTiU+QzPFsahpJSWMOuJWvdHb/qaGpPmKnhXr5k8UFZycc&#10;5sjWI/KO0UlRBCgCFAGKAEXgKEZgPBLZZ9s7bt5dC6/M2zMzHy3MHd27B+fXB5pbYNQVElElJMgO&#10;uDA58ab01IHcjth/P6VsbTqqpQXtgdCHNuvXdidysCy8zF1BXtUcW6DVLDWZbslMn8wRqbVZ7Gpn&#10;ujoYm51xOyR0ywX9TJjfP+MKjqSoqqq1ciKryYxEViYlnU3LIJnZMWZcwSjtnrrG/3Z0wQABNqgn&#10;xcU/WZQ3mYajju5TTkejCFAEKAIUAYrAkYHAeCSyQH6b13tm2a6OYDhLrf58+qSJo1ea7bmtL7V3&#10;P9XautPrj4YhIcp1icl4Y0YqhKG9bz331GOcrTv0h0ePjOchplnAbeBDq/1bh3On14cQqdAeB1sm&#10;kTCzhfAyv+dCa2e6vVtyuRk4wsqK2P0SWRWMSslodJLBSMxmkpgkJSSxmTkkLa3HezWmefQ9CSZW&#10;d9Q2fGK1IxoAiQbXpCT9tbhgyIr4CC5EP0IRoAhQBCgCFAGKwBGCwDglslH0kYCK0h3qpjenp/5t&#10;QsFYxBOBwb3Z2f1SR/dGtxs1QlwUJvaTdNqlceZLUhKx4Y58L87nCd375yPkgeh3GohggMkABK+V&#10;vgBEFCg2I3uBlaS0cHCmx7XQbjnB0jnbYVH2brFiOUatxo6/ZIojZhNJTCZpmVJGBps4SjG/vSb6&#10;TpflvsbmKp8fs8pXq+/Pz7k2NeVIxpPOjSJAEaAIUAQoAhSBUUFgXBNZILjJ7T13R3lnKIQ+rWdL&#10;ii5MShgVWPsdpMYXeKql7TOHoxkG+JFeJZj/L3Raz29tSDzz3DMzMsbUPzX2dSGeYLnDAZHrDp+v&#10;zh9AbBgfmS14apHfM8tpn2e3zHbZprmcGiTmIjNMh+YqA2NOkGurqRkkK4tNz4z9ciM+EyFnf2hs&#10;eratC8kCSFg9wWx6qrgA0QYjHpB+kCJAEaAIUAQoAhSBowuB8U5ko3fr3obGR5paw4JUoNU+P7Fg&#10;sXnYLlrDvesr7c63Ld1rHZ5mn9cnMQIUu8iPZdkUpapQq56pN6Cpf6FRj4z74Y48rPPRmrbZ693u&#10;9lb6A7u9/uZg0Bnmw3vDV018eJrbOcdpnel0zHDZS3xuTq2RpavJKSQjm+QXkOzcgxEDDGuqvU+G&#10;iuDnNfVf2BxRFcG1qUmPFuSZaObqiAGlH6QIUAQoAhQBisDRiQAlsnvuG6p611fWfGyxiUSaote/&#10;NLFoxqGq7VkfvHeNIe7fS8+sDga6giHZKWrvgRqtkePiFVyKSpmhUuVp1cUa7US9FqQtFxv3MRzo&#10;xKoKBsH8EEPQEQp2h4XOMH7n7XzYK0hi1BMrciSFgiVe9wynfZLXVeJxlfg9KRzHJCSS1FQmp5Ar&#10;msDEH/6u/w8ttt/XN5VDRcBI2Rr13dmZaCaLAQZ6CkWAIkARoAhQBCgCxyAClMj2ualoXbqqvGqV&#10;0wl+t8BofKkE7UKasb7t4mcfSqtXMOdfzC1cgmshO2CN07nS6Sx1eWoDAQcvQFwb6sM5981Itk9F&#10;MZcQBUMEZg8tFSKmVzj6eq1GPkWgEJCS+XC+3zvR7Zjsshd6Pbl+b47fr1cpGFMck5HJ5BVxJZOY&#10;uLixXnjs4yND4Y6a+vcsVq8gong932j8W3E+fo99BHomRYAiQBGgCFAEKALHHgKUyPZzT6t8vqsr&#10;aja73aCIS8ymf07IH0XH2X6uFwrxf7qbhHkpIZ5dsIRdfCLTn6IANeOdXu8ur6/eH7TzQlAU7CC4&#10;guQWxYAoBiPOAHqWg+4Wf4jjZE2CirApKkW+01nQ3VrQ3prb2R7nceGWy3NgWQkWV0kpbE4uKZlC&#10;CgqPzId7u9d7e3X9Oqcb5g8JSu6q1OQ/5eUO5GV2ZC6BzooiQBGgCFAEKAIUgTFC4FAQ2eeee27r&#10;1q2dnZ0mk2nJkiXXXHONoj8549VXX71ixYr29vYxWupwhy11e6+rqCr3+fDBSXodEmhHGKYay4Vd&#10;LuHNV5iGWjkFACw2v4A97WySVxDLR/c7R2xvZaqrpKYG2bTV5ZACAZnY4iBE0hmY5GQ2J49MnUFy&#10;8kYw+KH8CCLBHmlqq4PdrCTj/0h+LlLTDuUE6LUoAhQBigBFgCJAETjCETgURPbvf//7SSedlJOT&#10;09ra+uijjy5duvS66647EJcjjchGZ1jm9f6kqvZ7lxsVz1SV6s6cjJ9lZYzVTRVF8ftV0trvGLtV&#10;vgTcbadMI0mpMFtl9EbJZGKN5j0RVqEQArEYZLfarZLNxrjsDExb3U4Jvq09sldOIen1JDmV5OWT&#10;SdNhJjBW0x7Vcdc63fc3NuF3mBJwhJwcZ/578RhXxEd1/nQwigBFgCJAEaAIUAQOGQKHgsj2Xsz/&#10;/ve/Xbt2/fnP/dimHplENjp5S4j/WW3du13WsCSiTf4HKckPFeQZFGNmKeC0C198wpSXMcHQgY+C&#10;BElsryYt+QR8IWKDxSQkyMkCYK7FkxjNmKt7R/ExhXDiN3WN73VbnLzstpujUf8wLfWunMwjxJJs&#10;FFdKh6IIUAQoAhQBigBFYLQQONRE9re//W1hYeGNN97Ys4BXXnnF4XDgPz/++GNwXFRtR2ttoz4O&#10;2rDubWj4V2uHUxBYWMCajEi4nTeWLUfQCRC7XfR6iMfDeN2Sz8v4/QwMsmDdmpgsmePZ9AySknZ0&#10;cdb97subXZa/trRvdXuggjUruAuSEqGCzdaoRv320QEpAhQBigBFgCJAETjGEDikRPa1115buXLl&#10;E088YexF/i666KKmpqYorNDRNjc3H/kQv9bZ9cfGlt3glBKTrlLdlpX+y+zMMSvPHvl4jGSGq+3O&#10;B5tb1jhcIUlCUx3Szh4uoCrYkSBJP0MRoAhQBCgCFIFxi8DoE9nly5c/+eSTUUA/+uijHmTffPNN&#10;/NUDDzyQktInPtTj8UAaitNuuummVatWHTnNXkM+EzBnvb2m4XObHWpOFUuWJcT/Pi/7kLnPDjm9&#10;I/OEnV7/g41NX9oc0cDeTLXqmtTku3OyaJzBkXm/6KwoAhQBigBFgCJwJCMw+kS239W+9NJL69at&#10;A4tNSkoaCI4jWSM7yC0EB3+kseWp1raOUBinxSu58xIS7s/LzaSb43tRA0SvtHe/2Nm51eP1QQJL&#10;GBhpXZCU9IfcHCohOJL/daBzowhQBCgCFAGKwBGOwKEgss8880xpaekf//jH+Eg0FMuyR4X91nDv&#10;XLnX94eG5i/tDhfPo/0KSbO3ZWXckpE2biUHkBQ/39H+fHvXDtBX6AeILMM4JT7uF5kZs4z64cJL&#10;z6cIUAQoAhQBigBFgCKwHwJjTmS9Xu+VV17Z+6ppaWmgtgfeiaO0InvgQlbZnfc0NK1zuZGwpSRk&#10;ttFwc0YaNtDHycO31e39d1vHcqezORAQJYZlSJFOg+X/IjNzDH0exgm4dJkUAYoARYAiQBGgCPRC&#10;YMyJbOxoHzNENrpk1CMfbm6Gq39DIIgoLQVhZhiMN6anXJ+aOna2XbGjPbpndodCz7R3fmixlfv8&#10;wYjiWc2yU3Tay1OTbsvMoBZao4s2HY0iQBGgCFAEKAIUgSgClMiO+ZMApQHspV7r6q72+2H/yhFm&#10;kk5/YVICvA6O6qhVkNd/tXV+YbNX+vzRzi2WwP9Vc2qc+ScZ6VQ8MOYPFr0ARYAiQBGgCFAExj0C&#10;lMgeukcgIIroCXupo7vS64dnKjSjuWr15SnJd2RnHEWM9lu781/tHascTmsYUmBZOZCmUs4zGa5I&#10;Sb40JWncCoIP3WNEr0QRoAhQBCgCFAGKwF4EKJE9DM8Ctt7f6Oz6e2vHZrcnLLuoMjlazSWJCT/L&#10;zDgyvQ7aQ6F/tHZ8YrNXeX2YMCAzcdzxZuONGekXJCVQ8noYniF6SYoARYAiQBGgCFAEqLTgsD8D&#10;yLVCmXaz2wsz2ihBPM5guDI1Cd1RKvZwUkTUj9/stL7e1b3Z447GxkIUUaDRLAPhzkgv1h1N+beH&#10;/S7TCVAEKAIUAYoARYAiMBYI0IrsWKA6kjE/tthe6Ohc63R3y1v2cpk2Q606wWy6KDnp/ENV9YSc&#10;94WOrk8s9jKfxx4GsZaLr0lKxSKT+Yb0FExjJAujn6EIUAQoAhQBigBFgCIwNghQIjs2uB7EqGCT&#10;z7Z1vWOxlHl90fgANFHlazRnJ8TfmpWOPxzE2P1/FG1b/27rRDtarR8GCzKHTlAqZhj05yYmXJ+W&#10;chTpd0cdGTogRYAiQBGgCFAEKAJHMgKUyB7Jd4dpDoRe6ux8p9tS7g2EpT3ag7lG48kJ5nMSEibr&#10;tSOevY3nX2rv+tBqA112ywkOMAiD5a3+x5npVyYnHV5Vw4gXRT9IEaAIUAQoAhQBisC4QoAS2aPm&#10;di+3O//d3gHTAEtYzsLFAccAlE6LtJq5RsNJcWboVlNUqgSF4sAlVfl8u3yBHR5vfSBYHwjs8voc&#10;EfKK4muKUrXQbLgqJfli6jlw1DwLdKIUAYoARYAiQBGgCMgIUCJ79D0HaMP6wub4ymaH6QHEAKCk&#10;MPPqvQzQU44QRDCwhA2LYtRnoOeA7VeSQjbMujwl6XJafAUuAZ/Y1s4oONZoZLR6ZgzEG0ffQ0Zn&#10;TBGgCFAEKAIUgaMBAUpkj4a7NNQckQr7lcPeGQp3B8MuQXQLvFcQ3KLoF8U4TpGpVuao1ZN0usl6&#10;HXIK+i3ZDnWFY+jvRVGsr5V2V4qtDaLFwrhdTCTNoc+BVwHUu+EaYTSyGVlkwiTFjJmMznAMoUCX&#10;QhGgCFAEKAIUgWMBAUpkj4W7SNcQCwL8xg3Sii9Eu3XPyYQhKg1jjiPpGWxqGuPzMZIk4vdQkOF5&#10;KeBjkC2Mk0OhPecrlSQ+geTmcSeczKamx3JFeg5FgCJAEaAIUAQoAmOKACWyYwovHfwIQCDgC3/y&#10;obi9VKakLEty87n8QlI8kc0rkGuuQx4BH79ju1RZLrY1M06UbyPaYo2GFE7glp7K5uQNOQA9gSJA&#10;EaAIUAQoAhSBMUKAEtkxApYOe/gREBvq+E8/ZJrrIRImGh03bwF3xjlMf81wsc9VbG8Vvv1GqqqQ&#10;ULvFoVSxBQXcCaewxSWxD0LPpAhQBCgCFAGKAEVgVBCgRHZUYKSDHHEI8GtXCh+9L1dPU9IUZ5zD&#10;Tp0+ulMUrd3Cyq+kigrJ45YDLPQGxfmXsjNmje5V6GgUAYoARYAiQBGgCAyCACWy9PE4NhEIPfaA&#10;ZLOo77yPiYsf2xW6XOEvPhG3bmQQMhyfoLz0araweGyvSEenCFAEKAIUAYoARSCCQAwaQYoUReAo&#10;RAAsliSnjjmLBTImk/Kyq9T3P8rOmss4HOFnng49/qDY2nIUYkanTBGgCFAEKAIUgaMMAUpkj7Ib&#10;RqcbCwJieRnqo9yUabGcPDrnqFTKK65V3/1HtrBI6uoMP/Vo6F9/Y+z20RmcjkIRoAhQBCgCFAGK&#10;QH8IUCJLn4tjEAGhdDNWRdIOuUkWqrM33aa843ckI0tqqAs98gexfOcxiC9dEkWAIkARoAhQBI4M&#10;BCiRPTLuA53FqCLAzVvIcFz4tZfDLz0LU9hRHXvowdjkVNXtv1H+9JcSktVe+++hn8DQU6RnUAQo&#10;AhQBigBF4JhAgBLZY+I20kX0RYAtmaT+zX0kOUks3xG8707++1WHHiFYzHLnXsiEQzKZpgdFgCJA&#10;EaAIUAQoAmOAACWyYwAqHfJIQCAuTnXHvcorrkPqgfDhu6E/3SO2NB3ieSkWLYHGQKyqEHeWHeJL&#10;08tRBCgCFAGKAEVgPCBAiex4uMvjd43srDnq+/7MzjhO8rrCTz8e+suDwkfvinW1hwwRxbkXQ6zL&#10;v/2/Q3ZFeiGKAEWAIkARoAiMHwSoj+z4udfjeqViZzv/xitSZzsjCBEgCNFpmaQULiePTJnBFhSO&#10;Ojpyrtj7b0kd7YhLYItKlP/301G/BB2QIkARoAhQBCgC4xwBSmTH+QMw7pYPfimV7xAa65muLsbv&#10;QXptlNcySiWj0xFzPElKZjMySHYem5UzrDxbsbtT2rlNrKsDaWbcLjkfAXQ5v1Bx8ZVscvK4A5ou&#10;mCJAEaAIUAQoAmOPACWyY48xvcIRjECU14otzYzdJvk8UjDI7OW2kbItqqkcUXCMQimpNESlYtRq&#10;eTUgqaGgfAIviKJAwrzk90aYa4QUq9RMQiLJzlaeejYTF3cEr55OjSJAEaAIUAQoAkc3ApTIHt33&#10;j85+9BHweVBVlVqbxM4OmZ4G/FIgQEIhJhSWBF5mq6C3UZLLcvL/Z1mGU4CwkqwcrmQyO3HysOq4&#10;oz9/OiJFgCJAEaAIUATGDQKUyI6bW00XShGgCFAEKAIUAYoAReDYQoC6Fhxb95OuhiJAEaAIUAQo&#10;AhQBisC4QYAS2XFzq+lCKQIUAYoARYAiQBGgCBxbCFAie2zdT7oaigBFgCJAEaAIUAQoAuMGAUpk&#10;x82tpgulCFAEKAIUAYoARYAicGwhQInssXU/6WooAhQBigBFgCJAEaAIjBsEKJEdN7eaLpQiQBGg&#10;CFAEKAIUAYrAsYUAJbLH1v2kq6EIUAQoAhQBigBFgCIwbhCgRHbc3Gq6UIoARYAiQBGgCFAEKALH&#10;FgKUyB5b95OuhiJAEaAIUAQoAhQBisC4QYAS2XFzq+lCKQIUAYoARYAiQBGgCBxbCFAie2zdT7oa&#10;igBFgCJAEaAIUAQoAuMGAUpkx82tpgulCFAEKAIUAYoARYAicGwhQInssXU/6WooAhQBigBFgCJA&#10;EaAIjBsEKJEdN7eaLpQiQBGgCFAEKAIUAYrAsYUAJbLH1v2kq6EIUAQoAhQBigBFgCIwbhCgRHbc&#10;3Gq6UIoARYAiQBGgCFAEKALHFgKUyB5b95OuhiJAEaAIUAQoAhQBisC4QYAS2XFzq+lCKQIUAYoA&#10;RYAiQBGgCBxbCFAie2zdT7oaigBFgCJAEaAIUAQoAuMGAUpkx82tpgulCFAEKAIUAYoARYAicGwh&#10;QInssXU/6WooAhQBigBFgCJAEaAIjBsEKJEdN7eaLpQiQBGgCFAEKAIUAYrAsYUAJbLH1v2kq6EI&#10;UAQoAhQBigBFgCIwbhCgRHbc3Gq6UIoARYAiQBGgCFAEKALHFgKUyB5b95OuhiJAEaAIUAQoAhQB&#10;isC4QYAS2XFzq+lCKQIUAYoARYAiQBGgCBxbCFAie2zdT7oaigBFgCJAEaAIUAQoAuMGAUpkx82t&#10;pgulCFAEKAIUAYoARYAicGwhQInssXU/6WooAhQBigBFgCJAEaAIjBsEKJEdN7eaLpQiQBGgCFAE&#10;KAIUAYrAsYUAJbLH1v2kq6EIUAQoAhQBigBFgCIwbhCgRHbc3Gq6UIoARYAiQBGgCFAEKALHFgKU&#10;yB5b95OuhiJAEaAIUAQoAhQBisC4QYAS2XFzq+lCKQIUAYoARYAiQBGgCBxbCFAie2zdT7oaigBF&#10;gCJAEaAIUAQoAuMGAUpkx82tpgulCFAEKAIUAYoARYAicGwhQInssXU/6WooAhQBigBFgCJAEaAI&#10;jBsEKJEdN7eaLpQiQBGgCFAEKAIUAYrAsYUAJbLH1v2kq6EIUAQoAhQBigBFgCIwbhCgRHbc3Or/&#10;b+/eY6Mq2jiOp1AtVQpUWlBACaIGJFFRUxUQLxFFNBUEgwoUYoiIQUQSSHgV4g2jJiJFhSgQBdRw&#10;ExU1XJRyUVEwhFdFEQ1ixYgYoFy1tLR9f2FeTprthRY6u7Mz3/OH2S5n5/J5xtOns3Pm0FEEEEAA&#10;AQQQQMAvARJZv+JJbxBAAAEEEEAAgWAESGSDCTUdRQABBBBAAAEE/BIgkfUrnvQGAQQQQAABBBAI&#10;RoBENphQ01EEEEAAAQQQQMAvARJZv+JJbxBAAAEEEEAAgWAESGSDCTUdRQABBBBAAAEE/BIgkfUr&#10;nvQGAQQQQAABBBAIRoBENphQ01EEEEAAAQQQQMAvARJZv+JJbxBAAAEEEEAAgWAESGSDCTUdRQAB&#10;BBBAAAEE/BIgkfUrnvQGAQQQQAABBBAIRoBENphQ01EEEEAAAQQQQMAvARJZv+JJbxBAAAEEEEAA&#10;gWAESGSDCTUdRQABBBBAAAEE/BIgkfUrnvQGAQQQQAABBBAIRoBENphQ01EEEEAAAQQQQMAvARJZ&#10;v+JJbxBAAAEEEEAAgWAESGSDCTUdRQABBBBAAAEE/BIgkfUrnvQGAQQQQAABBBAIRoBENphQ01EE&#10;EEAAAQQQQMAvARJZv+JJbxBAAAEEEEAAgWAESGSDCTUdRQABBBBAAAEE/BIgkfUrnvQGAQQQQAAB&#10;BBAIRoBENphQ01EEEEAAAQQQQMAvgfglsmVlZWPGjMnNzS0qKvLLkN4ggAACCCCAAAIIJEAgfons&#10;4sWLMzIyEtBFqkQAAQQQQAABBBDwUSBOiezOnTtXrVqVl5fnoyF9QgABBBBAAAEEEEiAQDwS2fLy&#10;8vz8/OHDh6enp1ft4vbt27ceP4qLixMAQJUIIIAAAggggAACySkQj0T2ww8/zM7OzsnJqZZo3Lhx&#10;Q44fhYWFqampyclIqxFAAAEEEEAAAQTiLdDwiayWEOiOLnOoN7t27VIiO2LEiJp69tBDD/3n+NG6&#10;dWvN3cYbgPoQQAABBBBAAAEEklMgpaKiwmrLlde+9tprZlGB8tQjR47olq9hw4b16tUrpt5BgwYV&#10;FBQo8bXaHgpHAAEEEEAAAQQQ8EPAeiJ79OjRQ4cOGay//vpLM69Tp05t06ZNkyZNSGT9GEP0AgEE&#10;EEAAAQQQSIhAwy8tiOlGWlpa1omjRYsW+tfMzMyqWWxCOk+lCCCAAAIIIIAAAskrYD2RrUzTrl27&#10;pUuXKpFNXi9ajgACCCCAAAIIIOCIQFwTWUf6TDMQQAABBBBAAAEEPBAgkfUgiHQBAQQQQAABBBAI&#10;UYBENsSo02cEEEAAAQQQQMADARJZD4JIFxBAAAEEEEAAgRAFSGRDjDp9RgABBBBAAAEEPBAgkfUg&#10;iHQBAQQQQAABBBAIUYBENsSo02cEEEAAAQQQQMADARJZD4JIFxBAAAEEEEAAgRAFSGRDjDp9RgAB&#10;BBBAAAEEPBAgkfUgiHQBAQQQQAABBBAIUYBENsSo02cEEEAAAQQQQMADARJZD4JIFxBAAAEEEEAA&#10;gRAFSGRDjDp9RgABBBBAAAEEPBAgkfUgiHQBAQQQQAABBBAIUSCloqLCkX4/9thjb7zxRlpamu32&#10;NG7cOCUl5dixY7YronzHBTQMUlNTNRLc+b/AcTGPm8dlwePg1qtr5rJQVlZWXl5erw9ysn8Cuiw0&#10;atSotLQ0Dl3btGlThw4d4lCRf1U4lMgKd9SoUX///bdt5V27dukK1bZtW9sVUb7jAiUlJX/88Uer&#10;Vq2aNm3qeFNpnm0BXXn+/fff9u3b266I8h0XUApbWFjYsmXL5s2bO95UmmdbYN++ffv371d+qT9v&#10;bNc1bdq0c88913YtXpbvViIbH+KHH35YQ/Pdd9+NT3XU4qzAtm3bBg0a9PTTT/fp08fZRtKw+AhM&#10;nDhxw4YNK1eujE911OKswN69e2+77bbRo0fn5eU520gaFh+B/Pz8efPmbdy4UfOy8amRWk5BgNic&#10;AhofQQABBBBAAAEEEEi8QIiJbFZWlr5NTrw9LUi0wBlnnKEVJmeddVaiG0L9iRfIzMw877zzEt8O&#10;WpBoAc296bLAcqNEx8GJ+ps1a8YqRCciUWsjQlxa4H5UaCECCCCAAAIIIIDASQVCnJE9KQonIIAA&#10;AggggAACCLgvQCLrfoxoIQIIIIAAAggggEA1AmEtLdC+KrNnz16zZo1e5OTkjBw5kvWRQf1vMXXq&#10;1IKCgqjL48aNu/766/UjAyOEYaDQL1++fMeOHenp6XPnzo26XFP0GRUej4qaBgOXCI+DXm3XZs2a&#10;tXnz5t27d2s5bM+ePQcPHqxdhGv5pcBlwcEREtaM7Pz58zVkp0yZoicvaNvI6dOnOxgSmmRVoG/f&#10;vgtPHN26dTN1MTCsmjtSuH5R5ebm3nfffTHtqSn6jApHAmejGTUNBtXFJcIGuLNlFhcXa0fON998&#10;c/z48evWrYv25eSy4GzIqjYsrER2xYoV/fv3157D2ulaf3h9+eWXR44cSaJo0dTTF9CTWpqcOPTa&#10;FMjAOH1Y90u4+uqre/TokZ2dHdPUmqLPqHA/pqfcwpoGgwrkEnHKqsn4QT2GqUuXLhkZGZ06dbr5&#10;5pu3bt1a+y8FLgsORjmgRLaoqEjPQbjwwgtNGC666CJ9R7Bz504Ho0KT7AnoK8UHHnhg7NixS5Ys&#10;0QBQRQwMe9rul1xT9BkV7sfOUgu5RFiCdb/YH374oWPHjrX8UuCy4GYQA0pk9fxJxeDss882kdA6&#10;Oe0X+M8//7gZGFplQ+CGG26YMGHC5MmTBwwY8NFHH82ZM0e1MDBsUCdLmTVFn1GRLBFs2HZyiWhY&#10;zyQqTYsK9uzZM3DgwFp+KXBZcDOgASWyylwVg2gtgUZkeXk5N3u5OS4ttapr1676/kj73mt17NCh&#10;Q1evXm3+pGFgWAJ3v9iaos+ocD92NlrIJcKGqvtlLliwQHeBa45Dawxq+aXAZcHNUAaUyOrJPVoa&#10;q3uWTSS2b9+utVDnn3++m4GhVbYF9Fgv/SWjWhgYtqldLr+m6DMqXI5afNrGJSI+zgmvRV/NaVLj&#10;ueeeix75yWUh4UGpVwMCSmTl0rt378WLF2ujjQMHDrzzzjvdu3ePVhrUS42Tk1GgoqLi008/1W4V&#10;Wk+yZcsWXbx064/pCAMjGQNa3zbr75aSkpJjx47pg3pRWlpae/QZFfUVTqLzqx0MXCKSKIIN1VRt&#10;YbR+/fqnnnpKG1lE14dafilwWWgo+QYsJ8R9ZPW3l9lHVptusLSgAQeT40Xpt9SkSZN+/fVXrSrJ&#10;yspSFnvvvfeeeeaZarbZGpCB4XgET7N5y5YtmzFjRlSI9q7QPmy1RJ9RcZrgLn+82sHAJcLlkNlo&#10;m5YaxuzHp02NlNpyWbChba/MsBJZe46UjAACCCCAAAIIIBBngbCWFsQZl+oQQAABBBBAAAEE7AmQ&#10;yNqzpWQEEEAAAQQQQAABiwIkshZxKRoBBBBAAAEEEEDAngCJrD1bSkYAAQQQQAABBBCwKEAiaxGX&#10;ohFAAAEEEEAAAQTsCZDI2rOlZAQQQAABBBBAAAGLAiSyFnEpGgEELAnccsstd955Z10Kf/bZZ5s2&#10;bWrOLCgoeP755+vyKZ1z1113nXPOOUePHo05/9ChQ3qQyrBhw6L3hw8fnpKSMnbs2JgzX331Vb0f&#10;cyxfvryODeA0BBBAAIGTCpDInpSIExBAwBOBeiWyQ4cOLSoq+vjjj2M6r6cD6uFw+lfzvp6vsWjR&#10;Ir3QwwLNY8Nijvz8fJ0QHV27dvVEk24ggAACDgiQyDoQBJqAAALuCWjGt2XLlnPnzo1pmt654IIL&#10;brzxRvP++++/f/DgwT59+ujpx9XOtt56660DKh2tW7d2r6+0CAEEEEhWARLZZI0c7UYgKAHNaHbu&#10;3FnPlb300ks1JxrT9++++y43N7dFixbp6endu3f//PPPq+KMGTNm8uTJBw4cMN/1t2vXTuds2bJF&#10;z6hs3769Su7YseMjjzyiE8xn9fhiPcRYzzLds2dPVNrvv/++du3aIUOGqATz5pw5czIzM9966y1V&#10;XTXrDSpGdBYBBBCIvwCJbPzNqREBBOonsHr16oEDB15yySUffPDBhAkTtBr1xx9/jIr49ttvu3Xr&#10;tnv3bj0kfcmSJa1atdIK2k2bNsXUMWnSpFGjRmVkZOw4fnz99dc6obCwsEOHDi+//PKKFSsmTpy4&#10;cuXKO+64I/qg1g+UlpYuWLAgeuftt9+uqKjIy8sz7/z555+fffaZ2padnd23b9+lS5dqNUJMvVpT&#10;u//Ecfjw4fr1nLMRQAABBGoX0EWZAwEEEHBZoGfPnpqOLSsrM400OagyTvOjvrvXlKpyRPOjTrvs&#10;ssuUVpofn3nmGd2bZV4//vjjzZs3r6WnmzdvVsma343O0QRwTk5O9GOnTp2uu+666Edz69j69ev1&#10;jllXMGPGjOhfX3nllZjL7zXXXOOyM21DAAEEkk6AGVn+0kEAAacFdFXdsGHDPffc06jR/69XSgc1&#10;jWoaXVJSovna/v37K1s17+g0LW/94osv6tIrTbhOmTLlqquu0pSqVhdce+21+tS2bduiz2rydePG&#10;jT///LPe0Yuffvopmo7VO1pLcPHFFyu11WtNA7dp06bq6gKtPVALzTF9+vS6tIpzEEAAAQTqKEAi&#10;W0coTkMAgcQI7Nu3T3tgKUesXH30o77KVzI6bdo0paHR8eKLL+7du7cuzR0/fvwTTzyh3PSTTz7R&#10;dKzWCehTxcXF0WcHDx6szNikp/pvWlqaFhKYf/3mm2+0wuHuu+82Cwe0hECvv/rqK5P1RocmdHVn&#10;mDmuvPLKurSKcxBAAAEE6ihAIltHKE5DAIHECGgzV6WPMWtPld2a1mipQOPGjUeOHPnfSsf3339f&#10;eRFtLe3WmtfRo0c/+uijSjfNzWQxJ7dt21ZTrTpNU79aLKtbynRrlzlHU6367wsvvKB3zKGNY02+&#10;mxgpakUAAQTCEyCRDS/m9BiBpBLQ/gBaS6DbsKJW//bbb9Gsp1JPzXSuWbNGiw20gLXyUbWXSogr&#10;z7Zq0YJ2hNVeB9GZCxcurPop3fKle8J0k5m2L4jWFSivnT9/vhoWLRswL6644op58+ap5KQyprEI&#10;IIBAsgqQyCZr5Gg3AuEIPPnkk0pVzeZZv/zyi77urzx1+tJLL2kXgh49emgPrFWrVikZ1YIBHVV9&#10;unTpolUKekKBVrvqji6lyL169Zo5c6amb3Wv2OzZs6udTO3Xr1+zZs20s4H2Q+jdu7cpVg9K0OoF&#10;zQRHywbMixEjRmiLLrU2nOjQUwQQQCCBAiSyCcSnagQQqJPATTfdpOlPzXQqlbz99tuVyJq7ssxx&#10;+eWXa7mqdoFV8qoHE2hzLs3Xaj1A1aL11NkHH3xQ+xjo4zpTJ7z++uu600tbz2rR7XvHj6qf0gax&#10;utVMk6z3339/amqqOUHrCrSTl96POV+70up8s+qAAwEEEEDAtkAKX4HZJqZ8BBBAAAEEEEAAARsC&#10;zMjaUKVMBBBAAAEEEEAAAesCJLLWiakAAQQQQAABBBBAwIYAiawNVcpEAAEEEEAAAQQQsC5AImud&#10;mAoQQAABBBBAAAEEbAiQyNpQpUwEEEAAAQQQQAAB6wIkstaJqQABBBBAAAEEEEDAhgCJrA1VykQA&#10;AQQQQAABBBCwLkAia52YChBAAAEEEEAAAQRsCJDI2lClTAQQQAABBBBAAAHrAiSy1ompAAEEEEAA&#10;AQQQQMCGwP8APexLsxt/o08AAAAASUVORK5CYIJQSwMEFAAGAAgAAAAhAK5MfVXgAAAACQEAAA8A&#10;AABkcnMvZG93bnJldi54bWxMj0FLw0AUhO+C/2F5gje7SWNriNmUUtRTEWyF0ts2+5qEZt+G7DZJ&#10;/73Pkx6HGWa+yVeTbcWAvW8cKYhnEQik0pmGKgXf+/enFIQPmoxuHaGCG3pYFfd3uc6MG+kLh12o&#10;BJeQz7SCOoQuk9KXNVrtZ65DYu/seqsDy76Sptcjl9tWzqNoKa1uiBdq3eGmxvKyu1oFH6Me10n8&#10;Nmwv583tuF98HrYxKvX4MK1fQQScwl8YfvEZHQpmOrkrGS9a1gmTBwVpmoBgP128zEGcFCyT+Blk&#10;kcv/D4ofAAAA//8DAFBLAQItABQABgAIAAAAIQCxgme2CgEAABMCAAATAAAAAAAAAAAAAAAAAAAA&#10;AABbQ29udGVudF9UeXBlc10ueG1sUEsBAi0AFAAGAAgAAAAhADj9If/WAAAAlAEAAAsAAAAAAAAA&#10;AAAAAAAAOwEAAF9yZWxzLy5yZWxzUEsBAi0AFAAGAAgAAAAhACKpiZP4AwAAAw8AAA4AAAAAAAAA&#10;AAAAAAAAOgIAAGRycy9lMm9Eb2MueG1sUEsBAi0AFAAGAAgAAAAhADcnR2HMAAAAKQIAABkAAAAA&#10;AAAAAAAAAAAAXgYAAGRycy9fcmVscy9lMm9Eb2MueG1sLnJlbHNQSwECLQAKAAAAAAAAACEAH29Z&#10;zCJZAAAiWQAAFAAAAAAAAAAAAAAAAABhBwAAZHJzL21lZGlhL2ltYWdlMy5wbmdQSwECLQAKAAAA&#10;AAAAACEA37JVpBJNAAASTQAAFAAAAAAAAAAAAAAAAAC1YAAAZHJzL21lZGlhL2ltYWdlMi5wbmdQ&#10;SwECLQAKAAAAAAAAACEAcz3CnFRsAQBUbAEAFAAAAAAAAAAAAAAAAAD5rQAAZHJzL21lZGlhL2lt&#10;YWdlMS5wbmdQSwECLQAUAAYACAAAACEArkx9VeAAAAAJAQAADwAAAAAAAAAAAAAAAAB/GgIAZHJz&#10;L2Rvd25yZXYueG1sUEsFBgAAAAAIAAgAAAIAAIwbAgAAAA==&#10;">
                <v:group id="Groep 7" o:spid="_x0000_s1027" style="position:absolute;width:64472;height:39055" coordsize="64472,3905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Afbeelding 8" o:spid="_x0000_s1028" type="#_x0000_t75" style="position:absolute;left:146;top:6080;width:63782;height:3289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6TgnDAAAAA2gAAAA8AAABkcnMvZG93bnJldi54bWxET02LwjAQvS/4H8IIXhZNK7Ks1SgiCuJB&#10;dlU8D83YljaT0qRa/fXmIHh8vO/5sjOVuFHjCssK4lEEgji1uuBMwfm0Hf6CcB5ZY2WZFDzIwXLR&#10;+5pjou2d/+l29JkIIewSVJB7XydSujQng25ka+LAXW1j0AfYZFI3eA/hppLjKPqRBgsODTnWtM4p&#10;LY+tUTBp4/hv7/Bw3VXtZfpcl5Pye6PUoN+tZiA8df4jfrt3WkHYGq6EGyAXL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npOCcMAAAADaAAAADwAAAAAAAAAAAAAAAACfAgAA&#10;ZHJzL2Rvd25yZXYueG1sUEsFBgAAAAAEAAQA9wAAAIwDAAAAAA==&#10;">
                    <v:imagedata r:id="rId8" o:title="" cropbottom="3339f"/>
                    <v:path arrowok="t"/>
                  </v:shape>
                  <v:shape id="Afbeelding 9" o:spid="_x0000_s1029" type="#_x0000_t75" style="position:absolute;left:56181;top:5982;width:8291;height:3307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W0Dg7BAAAA2gAAAA8AAABkcnMvZG93bnJldi54bWxEj9GKwjAURN+F/YdwF3zTdAXFrUZZBUUf&#10;VNbdD7g0t02xuSlNtPXvjSD4OMzMGWa+7GwlbtT40rGCr2ECgjhzuuRCwf/fZjAF4QOyxsoxKbiT&#10;h+XiozfHVLuWf+l2DoWIEPYpKjAh1KmUPjNk0Q9dTRy93DUWQ5RNIXWDbYTbSo6SZCItlhwXDNa0&#10;NpRdzlcbKUe73Vdrk5/aw47z1XE8aq+1Uv3P7mcGIlAX3uFXe6cVfMPzSrwBcvE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OW0Dg7BAAAA2gAAAA8AAAAAAAAAAAAAAAAAnwIA&#10;AGRycy9kb3ducmV2LnhtbFBLBQYAAAAABAAEAPcAAACNAwAAAAA=&#10;">
                    <v:imagedata r:id="rId9" o:title="" cropbottom="3184f" cropleft="5394f" cropright="20940f"/>
                    <v:path arrowok="t"/>
                  </v:shape>
                  <v:shape id="Afbeelding 10" o:spid="_x0000_s1030" type="#_x0000_t75" style="position:absolute;width:56723;height:68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l4ORfFAAAA2wAAAA8AAABkcnMvZG93bnJldi54bWxEj09rwkAQxe8Fv8MyQi9FN3ooNbqK2Aql&#10;evEfeByzYxLMzobs1qTf3jkUvM3w3rz3m9mic5W6UxNKzwZGwwQUceZtybmB42E9+AAVIrLFyjMZ&#10;+KMAi3nvZYap9S3v6L6PuZIQDikaKGKsU61DVpDDMPQ1sWhX3ziMsja5tg22Eu4qPU6Sd+2wZGko&#10;sKZVQdlt/+sM1Nul/5l8bY83nbfnt8/dZXQ6b4x57XfLKahIXXya/6+/reALvfwiA+j5A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5eDkXxQAAANsAAAAPAAAAAAAAAAAAAAAA&#10;AJ8CAABkcnMvZG93bnJldi54bWxQSwUGAAAAAAQABAD3AAAAkQMAAAAA&#10;">
                    <v:imagedata r:id="rId10" o:title="" cropbottom="8935f" cropleft="1702f" cropright="6750f"/>
                    <v:path arrowok="t"/>
                  </v:shape>
                  <v:shape id="Afbeelding 11" o:spid="_x0000_s1031" type="#_x0000_t75" style="position:absolute;left:57914;top:232;width:6558;height:406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DeRw/CAAAA2wAAAA8AAABkcnMvZG93bnJldi54bWxET81qwkAQvhd8h2UEb3UTD0VSN0GkpZYY&#10;UOsDjNkxSc3Oxuyq6dt3hUJv8/H9ziIbTCtu1LvGsoJ4GoEgLq1uuFJw+Hp/noNwHllja5kU/JCD&#10;LB09LTDR9s47uu19JUIIuwQV1N53iZSurMmgm9qOOHAn2xv0AfaV1D3eQ7hp5SyKXqTBhkNDjR2t&#10;airP+6tRsHq7fG8K3Wxn5/izOBZ5XpiPXKnJeFi+gvA0+H/xn3utw/wYHr+EA2T6C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g3kcPwgAAANsAAAAPAAAAAAAAAAAAAAAAAJ8C&#10;AABkcnMvZG93bnJldi54bWxQSwUGAAAAAAQABAD3AAAAjgMAAAAA&#10;">
                    <v:imagedata r:id="rId8" o:title="" croptop="28343f" cropbottom="29515f" cropleft="58797f"/>
                    <v:path arrowok="t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vak 10" o:spid="_x0000_s1032" type="#_x0000_t202" style="position:absolute;left:26431;top:39054;width:8839;height:24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7uFcAA&#10;AADbAAAADwAAAGRycy9kb3ducmV2LnhtbERPS4vCMBC+C/6HMII3TRQVtxpFdhE8KT52YW9DM7bF&#10;ZlKaaOu/NwsL3ubje85y3dpSPKj2hWMNo6ECQZw6U3Cm4XLeDuYgfEA2WDomDU/ysF51O0tMjGv4&#10;SI9TyEQMYZ+ghjyEKpHSpzlZ9ENXEUfu6mqLIcI6k6bGJobbUo6VmkmLBceGHCv6zCm9ne5Ww/f+&#10;+vszUYfsy06rxrVKsv2QWvd77WYBIlAb3uJ/987E+WP4+yUeIFc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x7uFcAAAADbAAAADwAAAAAAAAAAAAAAAACYAgAAZHJzL2Rvd25y&#10;ZXYueG1sUEsFBgAAAAAEAAQA9QAAAIUDAAAAAA==&#10;" filled="f" stroked="f">
                  <v:textbox>
                    <w:txbxContent>
                      <w:p w:rsidR="003C14AB" w:rsidRDefault="003C14AB" w:rsidP="003C14AB">
                        <w:pPr>
                          <w:pStyle w:val="NormalWeb"/>
                          <w:spacing w:before="0" w:beforeAutospacing="0" w:after="0" w:afterAutospacing="0"/>
                        </w:pPr>
                        <w:r w:rsidRPr="00DC0AF0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20"/>
                          </w:rPr>
                          <w:t xml:space="preserve">VAF-ratio 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%)</w:t>
                        </w:r>
                      </w:p>
                    </w:txbxContent>
                  </v:textbox>
                </v:shape>
                <w10:wrap type="square" anchorx="margin" anchory="margin"/>
              </v:group>
            </w:pict>
          </mc:Fallback>
        </mc:AlternateContent>
      </w:r>
      <w:r>
        <w:rPr>
          <w:rFonts w:ascii="Bahnschrift" w:hAnsi="Bahnschrift"/>
          <w:color w:val="auto"/>
        </w:rPr>
        <w:t>Supplementary Figures</w:t>
      </w:r>
    </w:p>
    <w:p w:rsidR="000E34FB" w:rsidRDefault="000E34FB" w:rsidP="003C14AB">
      <w:pPr>
        <w:suppressLineNumbers/>
        <w:rPr>
          <w:b/>
        </w:rPr>
      </w:pPr>
    </w:p>
    <w:p w:rsidR="000E34FB" w:rsidRDefault="000E34FB" w:rsidP="003C14AB">
      <w:pPr>
        <w:suppressLineNumbers/>
        <w:rPr>
          <w:b/>
        </w:rPr>
      </w:pPr>
    </w:p>
    <w:p w:rsidR="000E34FB" w:rsidRDefault="000E34FB" w:rsidP="003C14AB">
      <w:pPr>
        <w:suppressLineNumbers/>
        <w:rPr>
          <w:b/>
        </w:rPr>
      </w:pPr>
    </w:p>
    <w:p w:rsidR="000E34FB" w:rsidRDefault="000E34FB" w:rsidP="003C14AB">
      <w:pPr>
        <w:suppressLineNumbers/>
        <w:rPr>
          <w:b/>
        </w:rPr>
      </w:pPr>
    </w:p>
    <w:p w:rsidR="000E34FB" w:rsidRDefault="000E34FB" w:rsidP="003C14AB">
      <w:pPr>
        <w:suppressLineNumbers/>
        <w:rPr>
          <w:b/>
        </w:rPr>
      </w:pPr>
    </w:p>
    <w:p w:rsidR="000E34FB" w:rsidRDefault="000E34FB" w:rsidP="003C14AB">
      <w:pPr>
        <w:suppressLineNumbers/>
        <w:rPr>
          <w:b/>
        </w:rPr>
      </w:pPr>
    </w:p>
    <w:p w:rsidR="000E34FB" w:rsidRDefault="000E34FB" w:rsidP="003C14AB">
      <w:pPr>
        <w:suppressLineNumbers/>
        <w:rPr>
          <w:b/>
        </w:rPr>
      </w:pPr>
    </w:p>
    <w:p w:rsidR="000E34FB" w:rsidRDefault="000E34FB" w:rsidP="003C14AB">
      <w:pPr>
        <w:suppressLineNumbers/>
        <w:rPr>
          <w:b/>
        </w:rPr>
      </w:pPr>
    </w:p>
    <w:p w:rsidR="000E34FB" w:rsidRDefault="000E34FB" w:rsidP="003C14AB">
      <w:pPr>
        <w:suppressLineNumbers/>
        <w:rPr>
          <w:b/>
        </w:rPr>
      </w:pPr>
    </w:p>
    <w:p w:rsidR="000E34FB" w:rsidRDefault="000E34FB" w:rsidP="003C14AB">
      <w:pPr>
        <w:suppressLineNumbers/>
        <w:rPr>
          <w:b/>
        </w:rPr>
      </w:pPr>
    </w:p>
    <w:p w:rsidR="000E34FB" w:rsidRDefault="000E34FB" w:rsidP="003C14AB">
      <w:pPr>
        <w:suppressLineNumbers/>
        <w:rPr>
          <w:b/>
        </w:rPr>
      </w:pPr>
    </w:p>
    <w:p w:rsidR="000E34FB" w:rsidRDefault="000E34FB" w:rsidP="003C14AB">
      <w:pPr>
        <w:suppressLineNumbers/>
        <w:rPr>
          <w:b/>
        </w:rPr>
      </w:pPr>
    </w:p>
    <w:p w:rsidR="000E34FB" w:rsidRDefault="000E34FB" w:rsidP="003C14AB">
      <w:pPr>
        <w:suppressLineNumbers/>
        <w:rPr>
          <w:b/>
        </w:rPr>
      </w:pPr>
    </w:p>
    <w:p w:rsidR="000E34FB" w:rsidRDefault="000E34FB" w:rsidP="003C14AB">
      <w:pPr>
        <w:suppressLineNumbers/>
        <w:rPr>
          <w:b/>
        </w:rPr>
      </w:pPr>
    </w:p>
    <w:p w:rsidR="003C14AB" w:rsidRDefault="003C14AB" w:rsidP="003C14AB">
      <w:pPr>
        <w:suppressLineNumbers/>
      </w:pPr>
      <w:bookmarkStart w:id="0" w:name="_GoBack"/>
      <w:bookmarkEnd w:id="0"/>
      <w:r w:rsidRPr="00DC0AF0">
        <w:rPr>
          <w:b/>
        </w:rPr>
        <w:t>Supplementary figure 1</w:t>
      </w:r>
      <w:r>
        <w:rPr>
          <w:b/>
        </w:rPr>
        <w:t xml:space="preserve">. Difference in NMD measurement. </w:t>
      </w:r>
      <w:r>
        <w:t>Density map showing difference between Z-score and VAF-ratio approach for the measurement of Nonsense Mediated Decay (NMD) in NMD RES and SENS mutations. Separation of NMD RES and SENS is clearer with VAF-ratio.</w:t>
      </w:r>
    </w:p>
    <w:p w:rsidR="00697652" w:rsidRDefault="00697652"/>
    <w:sectPr w:rsidR="006976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hnschrift">
    <w:altName w:val="Segoe UI"/>
    <w:charset w:val="00"/>
    <w:family w:val="swiss"/>
    <w:pitch w:val="variable"/>
    <w:sig w:usb0="00000001" w:usb1="00000002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35B"/>
    <w:rsid w:val="000E34FB"/>
    <w:rsid w:val="003C14AB"/>
    <w:rsid w:val="00697652"/>
    <w:rsid w:val="00D07488"/>
    <w:rsid w:val="00EE4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4AB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C14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14A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3C14A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4AB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C14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14A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3C14A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1-05-29T01:57:00Z</dcterms:created>
  <dcterms:modified xsi:type="dcterms:W3CDTF">2021-05-29T01:57:00Z</dcterms:modified>
</cp:coreProperties>
</file>